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641110" w14:textId="26E6B049" w:rsidR="00037E29" w:rsidRPr="001C7EC9" w:rsidRDefault="00037E29" w:rsidP="00037E29">
      <w:pPr>
        <w:widowControl/>
        <w:jc w:val="left"/>
        <w:rPr>
          <w:rFonts w:eastAsia="ＭＳ Ｐゴシック"/>
          <w:szCs w:val="21"/>
        </w:rPr>
      </w:pPr>
      <w:r w:rsidRPr="001C7EC9">
        <w:rPr>
          <w:b/>
          <w:noProof/>
          <w:szCs w:val="21"/>
        </w:rPr>
        <w:t>Table S1.</w:t>
      </w:r>
      <w:r w:rsidRPr="001C7EC9">
        <w:rPr>
          <w:noProof/>
          <w:szCs w:val="21"/>
        </w:rPr>
        <w:t xml:space="preserve"> </w:t>
      </w:r>
      <w:r w:rsidR="005D0D1A">
        <w:rPr>
          <w:noProof/>
          <w:szCs w:val="21"/>
        </w:rPr>
        <w:t>G</w:t>
      </w:r>
      <w:proofErr w:type="spellStart"/>
      <w:r w:rsidRPr="001C7EC9">
        <w:rPr>
          <w:rFonts w:eastAsia="ＭＳ Ｐゴシック"/>
          <w:szCs w:val="21"/>
        </w:rPr>
        <w:t>eneric</w:t>
      </w:r>
      <w:proofErr w:type="spellEnd"/>
      <w:r w:rsidRPr="001C7EC9">
        <w:rPr>
          <w:rFonts w:eastAsia="ＭＳ Ｐゴシック"/>
          <w:szCs w:val="21"/>
        </w:rPr>
        <w:t xml:space="preserve"> names of all drugs used </w:t>
      </w:r>
      <w:r w:rsidR="005D0D1A">
        <w:rPr>
          <w:rFonts w:eastAsia="ＭＳ Ｐゴシック"/>
          <w:szCs w:val="21"/>
        </w:rPr>
        <w:t xml:space="preserve">in </w:t>
      </w:r>
      <w:bookmarkStart w:id="0" w:name="xscgi20xnd55mk"/>
      <w:r w:rsidR="005D0D1A">
        <w:rPr>
          <w:rFonts w:eastAsia="ＭＳ Ｐゴシック"/>
          <w:szCs w:val="21"/>
        </w:rPr>
        <w:t>the</w:t>
      </w:r>
      <w:r w:rsidR="005D0D1A" w:rsidRPr="001C7EC9">
        <w:rPr>
          <w:rFonts w:eastAsia="ＭＳ Ｐゴシック"/>
          <w:szCs w:val="21"/>
        </w:rPr>
        <w:t xml:space="preserve"> </w:t>
      </w:r>
      <w:r w:rsidRPr="001C7EC9">
        <w:rPr>
          <w:rFonts w:eastAsia="ＭＳ Ｐゴシック"/>
          <w:szCs w:val="21"/>
        </w:rPr>
        <w:t>analysis</w:t>
      </w:r>
      <w:r w:rsidR="005D0D1A">
        <w:rPr>
          <w:rFonts w:eastAsia="ＭＳ Ｐゴシック"/>
          <w:szCs w:val="21"/>
        </w:rPr>
        <w:t>.</w:t>
      </w:r>
      <w:bookmarkEnd w:id="0"/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4351"/>
        <w:gridCol w:w="4351"/>
      </w:tblGrid>
      <w:tr w:rsidR="00037E29" w:rsidRPr="001C7EC9" w14:paraId="339982F2" w14:textId="77777777" w:rsidTr="00C45E1E">
        <w:tc>
          <w:tcPr>
            <w:tcW w:w="4351" w:type="dxa"/>
          </w:tcPr>
          <w:p w14:paraId="4EEF65D5" w14:textId="77777777" w:rsidR="00037E29" w:rsidRPr="001C7EC9" w:rsidRDefault="00037E29" w:rsidP="00C45E1E">
            <w:pPr>
              <w:autoSpaceDE w:val="0"/>
              <w:autoSpaceDN w:val="0"/>
              <w:jc w:val="left"/>
              <w:rPr>
                <w:rFonts w:eastAsia="Meiryo UI"/>
                <w:szCs w:val="21"/>
              </w:rPr>
            </w:pPr>
            <w:r w:rsidRPr="001C7EC9">
              <w:rPr>
                <w:rFonts w:eastAsia="Meiryo UI"/>
                <w:szCs w:val="21"/>
              </w:rPr>
              <w:t>Category</w:t>
            </w:r>
          </w:p>
        </w:tc>
        <w:tc>
          <w:tcPr>
            <w:tcW w:w="4351" w:type="dxa"/>
          </w:tcPr>
          <w:p w14:paraId="5122801C" w14:textId="77777777" w:rsidR="00037E29" w:rsidRPr="001C7EC9" w:rsidRDefault="00037E29" w:rsidP="00C45E1E">
            <w:pPr>
              <w:autoSpaceDE w:val="0"/>
              <w:autoSpaceDN w:val="0"/>
              <w:jc w:val="left"/>
              <w:rPr>
                <w:szCs w:val="21"/>
              </w:rPr>
            </w:pPr>
            <w:r w:rsidRPr="001C7EC9">
              <w:rPr>
                <w:szCs w:val="21"/>
              </w:rPr>
              <w:t>Generic name</w:t>
            </w:r>
          </w:p>
        </w:tc>
      </w:tr>
      <w:tr w:rsidR="00037E29" w:rsidRPr="001C7EC9" w14:paraId="48F66720" w14:textId="77777777" w:rsidTr="00C45E1E">
        <w:tc>
          <w:tcPr>
            <w:tcW w:w="4351" w:type="dxa"/>
          </w:tcPr>
          <w:p w14:paraId="2341506A" w14:textId="77777777" w:rsidR="00037E29" w:rsidRPr="001C7EC9" w:rsidRDefault="00037E29" w:rsidP="00C45E1E">
            <w:pPr>
              <w:widowControl/>
              <w:jc w:val="left"/>
              <w:rPr>
                <w:rFonts w:eastAsia="Meiryo UI"/>
                <w:szCs w:val="21"/>
              </w:rPr>
            </w:pPr>
            <w:r w:rsidRPr="001C7EC9">
              <w:rPr>
                <w:rFonts w:eastAsia="Meiryo UI"/>
                <w:szCs w:val="21"/>
              </w:rPr>
              <w:t>Active vitamin D</w:t>
            </w:r>
            <w:r w:rsidRPr="001C7EC9">
              <w:rPr>
                <w:rFonts w:eastAsia="Meiryo UI"/>
                <w:szCs w:val="21"/>
                <w:vertAlign w:val="subscript"/>
              </w:rPr>
              <w:t>3</w:t>
            </w:r>
            <w:r w:rsidRPr="001C7EC9">
              <w:rPr>
                <w:rFonts w:eastAsia="Meiryo UI"/>
                <w:szCs w:val="21"/>
              </w:rPr>
              <w:t xml:space="preserve"> analogs</w:t>
            </w:r>
          </w:p>
        </w:tc>
        <w:tc>
          <w:tcPr>
            <w:tcW w:w="4351" w:type="dxa"/>
          </w:tcPr>
          <w:p w14:paraId="1BB6A576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Eldecalcitol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Alfacalcidol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>, Calcitriol</w:t>
            </w:r>
          </w:p>
        </w:tc>
      </w:tr>
      <w:tr w:rsidR="00037E29" w:rsidRPr="001C7EC9" w14:paraId="6C5451D9" w14:textId="77777777" w:rsidTr="00C45E1E">
        <w:tc>
          <w:tcPr>
            <w:tcW w:w="4351" w:type="dxa"/>
          </w:tcPr>
          <w:p w14:paraId="2FDF0680" w14:textId="77777777" w:rsidR="00037E29" w:rsidRPr="001C7EC9" w:rsidRDefault="00037E29" w:rsidP="00C45E1E">
            <w:pPr>
              <w:widowControl/>
              <w:jc w:val="left"/>
              <w:rPr>
                <w:rFonts w:eastAsia="Meiryo UI"/>
                <w:szCs w:val="21"/>
              </w:rPr>
            </w:pPr>
            <w:r w:rsidRPr="001C7EC9">
              <w:rPr>
                <w:rFonts w:eastAsia="Meiryo UI"/>
                <w:szCs w:val="21"/>
              </w:rPr>
              <w:t>NSAIDs</w:t>
            </w:r>
          </w:p>
        </w:tc>
        <w:tc>
          <w:tcPr>
            <w:tcW w:w="4351" w:type="dxa"/>
          </w:tcPr>
          <w:p w14:paraId="1A09281B" w14:textId="44B7F8B4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  <w:bookmarkStart w:id="1" w:name="OLE_LINK1"/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Alminoprofen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Amfenac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 Sodium Hydrate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Aminopyrine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Bendazac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Benzydamine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 Hydrochloride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Bromfenac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 Sodium Hydrate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Bufexamac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Choline salicylate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Felbinac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Felbinac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 ethyl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Fenbufen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Fenoprofen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 calcium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Floctafenine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Flufenamic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 acid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Flurbiprofen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axetil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Ibuprofen L-lysine, Ibuprofen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Piconol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Diclofenac Sodium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Indometacin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Indometacin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Farnesil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Indometacin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 Sodium Hydrate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Isopropylantipyrine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Ketophenylbutazone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Acemetacin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Proglumetacin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 Maleate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Sulindac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Etodolac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Piroxicam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lornoxicam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Meloxicam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Mesalazine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Migrenin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Mofezolac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Nepafenac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Nifenazone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Methyl Salicylate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Protizinic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 Acid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Salazosulfapyridine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Salicylamide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Sodium Salicylate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Sulpyrine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 Hydrate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Suprofen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Tenoxicam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Tiaprofenic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 Acid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Tolfenamic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 Acid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Ufenamate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Zaltoprofen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Ampiroxicam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Ibuprofen, Naproxen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Ketoprofen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Flurbiprofen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Oxaprozin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Loxoprofen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 Sodium Hydrate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Pranoprofen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Mefenamic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 Acid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Flufenamate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 aluminum, Celecoxib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Nabumetone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Ethenzamide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Tiaramide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 Hydrochloride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Metamizole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 sodium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Alclofenac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Fenbufen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Bromfenac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Amfenac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Tolmetin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 sodium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Esflurbiprofen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Diflunisal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Bucolome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Emorfazone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Epirizole</w:t>
            </w:r>
            <w:bookmarkStart w:id="2" w:name="_GoBack"/>
            <w:bookmarkEnd w:id="1"/>
            <w:bookmarkEnd w:id="2"/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  </w:t>
            </w:r>
          </w:p>
        </w:tc>
      </w:tr>
      <w:tr w:rsidR="00037E29" w:rsidRPr="001C7EC9" w14:paraId="49B9B490" w14:textId="77777777" w:rsidTr="00C45E1E">
        <w:tc>
          <w:tcPr>
            <w:tcW w:w="4351" w:type="dxa"/>
          </w:tcPr>
          <w:p w14:paraId="79D4DAF4" w14:textId="77777777" w:rsidR="00037E29" w:rsidRPr="001C7EC9" w:rsidRDefault="00037E29" w:rsidP="00C45E1E">
            <w:pPr>
              <w:widowControl/>
              <w:jc w:val="left"/>
              <w:rPr>
                <w:rFonts w:eastAsia="Meiryo UI"/>
                <w:szCs w:val="21"/>
              </w:rPr>
            </w:pPr>
            <w:r w:rsidRPr="001C7EC9">
              <w:rPr>
                <w:rFonts w:eastAsia="Meiryo UI"/>
                <w:szCs w:val="21"/>
              </w:rPr>
              <w:t>RASIs</w:t>
            </w:r>
          </w:p>
        </w:tc>
        <w:tc>
          <w:tcPr>
            <w:tcW w:w="4351" w:type="dxa"/>
          </w:tcPr>
          <w:p w14:paraId="75E0BCD9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  <w:r w:rsidRPr="001C7EC9">
              <w:rPr>
                <w:color w:val="000000"/>
                <w:szCs w:val="21"/>
                <w:shd w:val="clear" w:color="auto" w:fill="FFFFFF"/>
              </w:rPr>
              <w:t xml:space="preserve">Captopril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Enalapril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 Maleate, Lisinopril Hydrate, Perindopril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Erbumine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Quinapril hydrochloride, Benazepril Hydrochloride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Aliskiren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 Fumarate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Cilazapril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 hydrate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Trandolapril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Delapril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 Hydrochloride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Temocapril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 Hydrochloride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Imidapril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 Hydrochloride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Alacepril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Azilsartan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Losartan Potassium, Valsartan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Irbesartan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r w:rsidRPr="001C7EC9">
              <w:rPr>
                <w:color w:val="000000"/>
                <w:szCs w:val="21"/>
                <w:shd w:val="clear" w:color="auto" w:fill="FFFFFF"/>
              </w:rPr>
              <w:lastRenderedPageBreak/>
              <w:t xml:space="preserve">Candesartan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Cilexetil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Telmisartan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Olmesartan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Medoxomil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Sacubitril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 Valsartan Sodium Hydrate</w:t>
            </w:r>
          </w:p>
        </w:tc>
      </w:tr>
      <w:tr w:rsidR="00037E29" w:rsidRPr="001C7EC9" w14:paraId="3187B59E" w14:textId="77777777" w:rsidTr="00C45E1E">
        <w:tc>
          <w:tcPr>
            <w:tcW w:w="4351" w:type="dxa"/>
          </w:tcPr>
          <w:p w14:paraId="7450C928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  <w:r w:rsidRPr="001C7EC9">
              <w:rPr>
                <w:rFonts w:eastAsia="ＭＳ Ｐゴシック"/>
                <w:szCs w:val="21"/>
              </w:rPr>
              <w:lastRenderedPageBreak/>
              <w:t>Loop diuretics</w:t>
            </w:r>
          </w:p>
        </w:tc>
        <w:tc>
          <w:tcPr>
            <w:tcW w:w="4351" w:type="dxa"/>
          </w:tcPr>
          <w:p w14:paraId="5A42035C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  <w:r w:rsidRPr="001C7EC9">
              <w:rPr>
                <w:color w:val="000000"/>
                <w:szCs w:val="21"/>
                <w:shd w:val="clear" w:color="auto" w:fill="FFFFFF"/>
              </w:rPr>
              <w:t xml:space="preserve">Furosemide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Torasemide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Azosemide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Bumetanide, Etacrynic Acid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Piretanide</w:t>
            </w:r>
            <w:proofErr w:type="spellEnd"/>
          </w:p>
        </w:tc>
      </w:tr>
      <w:tr w:rsidR="00037E29" w:rsidRPr="001C7EC9" w14:paraId="3415CA57" w14:textId="77777777" w:rsidTr="00C45E1E">
        <w:tc>
          <w:tcPr>
            <w:tcW w:w="4351" w:type="dxa"/>
          </w:tcPr>
          <w:p w14:paraId="3E4F3608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  <w:r w:rsidRPr="001C7EC9">
              <w:rPr>
                <w:rFonts w:eastAsia="ＭＳ Ｐゴシック"/>
                <w:szCs w:val="21"/>
              </w:rPr>
              <w:t xml:space="preserve">Thiazide and </w:t>
            </w:r>
            <w:r w:rsidRPr="001C7EC9">
              <w:rPr>
                <w:rFonts w:eastAsia="TimesNewRomanPSMT"/>
                <w:szCs w:val="21"/>
              </w:rPr>
              <w:t>thiazide-related diuretics</w:t>
            </w:r>
          </w:p>
        </w:tc>
        <w:tc>
          <w:tcPr>
            <w:tcW w:w="4351" w:type="dxa"/>
          </w:tcPr>
          <w:p w14:paraId="7FD89D41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  <w:r w:rsidRPr="001C7EC9">
              <w:rPr>
                <w:color w:val="000000"/>
                <w:szCs w:val="21"/>
                <w:shd w:val="clear" w:color="auto" w:fill="FFFFFF"/>
              </w:rPr>
              <w:t xml:space="preserve">Hydrochlorothiazide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Trichlormethiazide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Benzylhydrochlorothiazide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Polythiazide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Cyclopenthiazide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Methyclothiazide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Penflutizide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Chlorthalidone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Mefruside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Clofenamide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Meticrane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Indapamide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Clorexolone</w:t>
            </w:r>
            <w:proofErr w:type="spellEnd"/>
            <w:r w:rsidRPr="001C7EC9">
              <w:rPr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1C7EC9">
              <w:rPr>
                <w:color w:val="000000"/>
                <w:szCs w:val="21"/>
                <w:shd w:val="clear" w:color="auto" w:fill="FFFFFF"/>
              </w:rPr>
              <w:t>Tripamide</w:t>
            </w:r>
            <w:proofErr w:type="spellEnd"/>
          </w:p>
        </w:tc>
      </w:tr>
      <w:tr w:rsidR="00827DE0" w:rsidRPr="001C7EC9" w14:paraId="75695A05" w14:textId="77777777" w:rsidTr="00C45E1E">
        <w:tc>
          <w:tcPr>
            <w:tcW w:w="4351" w:type="dxa"/>
          </w:tcPr>
          <w:p w14:paraId="547B2286" w14:textId="1C22C201" w:rsidR="00827DE0" w:rsidRPr="001C7EC9" w:rsidRDefault="00827DE0" w:rsidP="00C45E1E">
            <w:pPr>
              <w:widowControl/>
              <w:jc w:val="left"/>
              <w:rPr>
                <w:rFonts w:eastAsia="ＭＳ Ｐゴシック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M</w:t>
            </w:r>
            <w:r w:rsidRPr="00757C83">
              <w:rPr>
                <w:szCs w:val="21"/>
              </w:rPr>
              <w:t>agnesium oxide</w:t>
            </w:r>
          </w:p>
        </w:tc>
        <w:tc>
          <w:tcPr>
            <w:tcW w:w="4351" w:type="dxa"/>
          </w:tcPr>
          <w:p w14:paraId="12E8509D" w14:textId="63BAFC24" w:rsidR="00827DE0" w:rsidRPr="001C7EC9" w:rsidRDefault="00827DE0" w:rsidP="00C45E1E">
            <w:pPr>
              <w:widowControl/>
              <w:jc w:val="left"/>
              <w:rPr>
                <w:color w:val="000000"/>
                <w:szCs w:val="21"/>
                <w:shd w:val="clear" w:color="auto" w:fill="FFFFFF"/>
              </w:rPr>
            </w:pPr>
            <w:r>
              <w:rPr>
                <w:rFonts w:eastAsiaTheme="minorEastAsia" w:hint="eastAsia"/>
                <w:szCs w:val="21"/>
              </w:rPr>
              <w:t>M</w:t>
            </w:r>
            <w:r w:rsidRPr="00757C83">
              <w:rPr>
                <w:szCs w:val="21"/>
              </w:rPr>
              <w:t>agnesium oxide</w:t>
            </w:r>
          </w:p>
        </w:tc>
      </w:tr>
    </w:tbl>
    <w:p w14:paraId="43002B85" w14:textId="252A3457" w:rsidR="00037E29" w:rsidRPr="001C7EC9" w:rsidRDefault="00037E29" w:rsidP="00037E29">
      <w:pPr>
        <w:widowControl/>
        <w:jc w:val="left"/>
        <w:rPr>
          <w:szCs w:val="21"/>
        </w:rPr>
      </w:pPr>
      <w:proofErr w:type="gramStart"/>
      <w:r w:rsidRPr="001C7EC9">
        <w:rPr>
          <w:szCs w:val="21"/>
        </w:rPr>
        <w:t xml:space="preserve">NSAIDs, nonsteroidal anti-inflammatory drugs; </w:t>
      </w:r>
      <w:r w:rsidRPr="001C7EC9">
        <w:rPr>
          <w:rFonts w:eastAsia="ＭＳ Ｐゴシック"/>
          <w:szCs w:val="21"/>
        </w:rPr>
        <w:t>RASIs, renin</w:t>
      </w:r>
      <w:r w:rsidR="005D0D1A">
        <w:rPr>
          <w:rFonts w:eastAsia="ＭＳ Ｐゴシック"/>
          <w:szCs w:val="21"/>
        </w:rPr>
        <w:t>–</w:t>
      </w:r>
      <w:r w:rsidRPr="001C7EC9">
        <w:rPr>
          <w:rFonts w:eastAsia="ＭＳ Ｐゴシック"/>
          <w:szCs w:val="21"/>
        </w:rPr>
        <w:t>angiotensin</w:t>
      </w:r>
      <w:r w:rsidR="005D0D1A">
        <w:rPr>
          <w:rFonts w:eastAsia="ＭＳ Ｐゴシック"/>
          <w:szCs w:val="21"/>
        </w:rPr>
        <w:t xml:space="preserve"> </w:t>
      </w:r>
      <w:r w:rsidRPr="001C7EC9">
        <w:rPr>
          <w:rFonts w:eastAsia="ＭＳ Ｐゴシック"/>
          <w:szCs w:val="21"/>
        </w:rPr>
        <w:t>system inhibitors.</w:t>
      </w:r>
      <w:proofErr w:type="gramEnd"/>
    </w:p>
    <w:p w14:paraId="23331F37" w14:textId="77777777" w:rsidR="00037E29" w:rsidRPr="001C7EC9" w:rsidRDefault="00037E29" w:rsidP="001D0A37">
      <w:pPr>
        <w:widowControl/>
        <w:spacing w:line="480" w:lineRule="auto"/>
        <w:jc w:val="left"/>
        <w:rPr>
          <w:rFonts w:eastAsiaTheme="minorEastAsia"/>
          <w:sz w:val="24"/>
          <w:szCs w:val="24"/>
        </w:rPr>
        <w:sectPr w:rsidR="00037E29" w:rsidRPr="001C7EC9" w:rsidSect="00F92372">
          <w:footerReference w:type="default" r:id="rId12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0003E4B1" w14:textId="044D5B26" w:rsidR="00037E29" w:rsidRPr="001C7EC9" w:rsidRDefault="00037E29" w:rsidP="00037E29">
      <w:pPr>
        <w:widowControl/>
        <w:jc w:val="left"/>
        <w:rPr>
          <w:rFonts w:eastAsia="ＭＳ Ｐゴシック"/>
          <w:szCs w:val="21"/>
        </w:rPr>
      </w:pPr>
      <w:r w:rsidRPr="001C7EC9">
        <w:rPr>
          <w:b/>
          <w:noProof/>
          <w:szCs w:val="21"/>
        </w:rPr>
        <w:lastRenderedPageBreak/>
        <w:t>Table S2.</w:t>
      </w:r>
      <w:r w:rsidRPr="001C7EC9">
        <w:rPr>
          <w:noProof/>
          <w:szCs w:val="21"/>
        </w:rPr>
        <w:t xml:space="preserve"> </w:t>
      </w:r>
      <w:proofErr w:type="gramStart"/>
      <w:r w:rsidRPr="001C7EC9">
        <w:rPr>
          <w:rFonts w:eastAsia="ＭＳ Ｐゴシック"/>
          <w:szCs w:val="21"/>
        </w:rPr>
        <w:t>Prefer</w:t>
      </w:r>
      <w:r w:rsidR="005D0D1A">
        <w:rPr>
          <w:rFonts w:eastAsia="ＭＳ Ｐゴシック"/>
          <w:szCs w:val="21"/>
        </w:rPr>
        <w:t>r</w:t>
      </w:r>
      <w:r w:rsidRPr="001C7EC9">
        <w:rPr>
          <w:rFonts w:eastAsia="ＭＳ Ｐゴシック"/>
          <w:szCs w:val="21"/>
        </w:rPr>
        <w:t xml:space="preserve">ed </w:t>
      </w:r>
      <w:bookmarkStart w:id="3" w:name="xsc022pepllbtp"/>
      <w:r w:rsidR="005D0D1A">
        <w:rPr>
          <w:rFonts w:eastAsia="ＭＳ Ｐゴシック"/>
          <w:szCs w:val="21"/>
        </w:rPr>
        <w:t>t</w:t>
      </w:r>
      <w:r w:rsidRPr="001C7EC9">
        <w:rPr>
          <w:rFonts w:eastAsia="ＭＳ Ｐゴシック"/>
          <w:szCs w:val="21"/>
        </w:rPr>
        <w:t>erms list</w:t>
      </w:r>
      <w:r w:rsidR="00CE5F4F">
        <w:rPr>
          <w:rFonts w:eastAsia="ＭＳ Ｐゴシック"/>
          <w:szCs w:val="21"/>
        </w:rPr>
        <w:t>.</w:t>
      </w:r>
      <w:bookmarkEnd w:id="3"/>
      <w:proofErr w:type="gramEnd"/>
      <w:r w:rsidRPr="001C7EC9">
        <w:rPr>
          <w:rFonts w:eastAsia="ＭＳ Ｐゴシック"/>
          <w:szCs w:val="21"/>
        </w:rPr>
        <w:t xml:space="preserve"> 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2882"/>
        <w:gridCol w:w="1331"/>
        <w:gridCol w:w="3395"/>
      </w:tblGrid>
      <w:tr w:rsidR="00037E29" w:rsidRPr="001C7EC9" w14:paraId="32DDA287" w14:textId="77777777" w:rsidTr="00C45E1E">
        <w:tc>
          <w:tcPr>
            <w:tcW w:w="2882" w:type="dxa"/>
          </w:tcPr>
          <w:p w14:paraId="30691A4A" w14:textId="77777777" w:rsidR="00037E29" w:rsidRPr="001C7EC9" w:rsidRDefault="00037E29" w:rsidP="00C45E1E">
            <w:pPr>
              <w:autoSpaceDE w:val="0"/>
              <w:autoSpaceDN w:val="0"/>
              <w:jc w:val="left"/>
              <w:rPr>
                <w:rFonts w:eastAsia="Meiryo UI"/>
                <w:szCs w:val="21"/>
              </w:rPr>
            </w:pPr>
            <w:r w:rsidRPr="001C7EC9">
              <w:rPr>
                <w:rFonts w:eastAsia="Meiryo UI"/>
                <w:szCs w:val="21"/>
              </w:rPr>
              <w:t xml:space="preserve">Standardized </w:t>
            </w:r>
            <w:proofErr w:type="spellStart"/>
            <w:r w:rsidRPr="001C7EC9">
              <w:rPr>
                <w:rFonts w:eastAsia="Meiryo UI"/>
                <w:szCs w:val="21"/>
              </w:rPr>
              <w:t>MedDRA</w:t>
            </w:r>
            <w:proofErr w:type="spellEnd"/>
            <w:r w:rsidRPr="001C7EC9">
              <w:rPr>
                <w:rFonts w:eastAsia="Meiryo UI"/>
                <w:szCs w:val="21"/>
              </w:rPr>
              <w:t xml:space="preserve"> Query</w:t>
            </w:r>
          </w:p>
        </w:tc>
        <w:tc>
          <w:tcPr>
            <w:tcW w:w="1331" w:type="dxa"/>
          </w:tcPr>
          <w:p w14:paraId="4B22675E" w14:textId="77777777" w:rsidR="00037E29" w:rsidRPr="001C7EC9" w:rsidRDefault="00037E29" w:rsidP="00C45E1E">
            <w:pPr>
              <w:autoSpaceDE w:val="0"/>
              <w:autoSpaceDN w:val="0"/>
              <w:jc w:val="left"/>
              <w:rPr>
                <w:szCs w:val="21"/>
              </w:rPr>
            </w:pPr>
            <w:r w:rsidRPr="001C7EC9">
              <w:rPr>
                <w:szCs w:val="21"/>
              </w:rPr>
              <w:t>PT code</w:t>
            </w:r>
          </w:p>
        </w:tc>
        <w:tc>
          <w:tcPr>
            <w:tcW w:w="3395" w:type="dxa"/>
          </w:tcPr>
          <w:p w14:paraId="01E46AB0" w14:textId="77777777" w:rsidR="00037E29" w:rsidRPr="001C7EC9" w:rsidRDefault="00037E29" w:rsidP="00C45E1E">
            <w:pPr>
              <w:autoSpaceDE w:val="0"/>
              <w:autoSpaceDN w:val="0"/>
              <w:jc w:val="left"/>
              <w:rPr>
                <w:szCs w:val="21"/>
              </w:rPr>
            </w:pPr>
            <w:r w:rsidRPr="001C7EC9">
              <w:rPr>
                <w:szCs w:val="21"/>
              </w:rPr>
              <w:t>PT</w:t>
            </w:r>
          </w:p>
        </w:tc>
      </w:tr>
      <w:tr w:rsidR="00037E29" w:rsidRPr="001C7EC9" w14:paraId="06F774E9" w14:textId="77777777" w:rsidTr="00C45E1E">
        <w:tc>
          <w:tcPr>
            <w:tcW w:w="2882" w:type="dxa"/>
            <w:vMerge w:val="restart"/>
          </w:tcPr>
          <w:p w14:paraId="7BB0DE8C" w14:textId="77777777" w:rsidR="00037E29" w:rsidRPr="001C7EC9" w:rsidRDefault="00037E29" w:rsidP="00C45E1E">
            <w:pPr>
              <w:widowControl/>
              <w:jc w:val="left"/>
              <w:rPr>
                <w:rFonts w:eastAsia="Meiryo UI"/>
                <w:szCs w:val="21"/>
              </w:rPr>
            </w:pPr>
            <w:r w:rsidRPr="001C7EC9">
              <w:rPr>
                <w:rFonts w:eastAsia="Meiryo UI"/>
                <w:szCs w:val="21"/>
              </w:rPr>
              <w:t>Acute renal failure</w:t>
            </w:r>
          </w:p>
          <w:p w14:paraId="4B5698F8" w14:textId="77777777" w:rsidR="00037E29" w:rsidRPr="001C7EC9" w:rsidRDefault="00037E29" w:rsidP="00C45E1E">
            <w:pPr>
              <w:widowControl/>
              <w:jc w:val="left"/>
              <w:rPr>
                <w:rFonts w:eastAsia="Meiryo UI"/>
                <w:szCs w:val="21"/>
              </w:rPr>
            </w:pPr>
            <w:r w:rsidRPr="001C7EC9">
              <w:rPr>
                <w:rFonts w:eastAsia="Meiryo UI"/>
                <w:szCs w:val="21"/>
              </w:rPr>
              <w:t>Code: 20000003</w:t>
            </w:r>
          </w:p>
        </w:tc>
        <w:tc>
          <w:tcPr>
            <w:tcW w:w="1331" w:type="dxa"/>
          </w:tcPr>
          <w:p w14:paraId="54374287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69339</w:t>
            </w:r>
          </w:p>
        </w:tc>
        <w:tc>
          <w:tcPr>
            <w:tcW w:w="3395" w:type="dxa"/>
          </w:tcPr>
          <w:p w14:paraId="6700061D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Acute kidney injury</w:t>
            </w:r>
          </w:p>
        </w:tc>
      </w:tr>
      <w:tr w:rsidR="00037E29" w:rsidRPr="001C7EC9" w14:paraId="2C37202E" w14:textId="77777777" w:rsidTr="00C45E1E">
        <w:trPr>
          <w:trHeight w:val="225"/>
        </w:trPr>
        <w:tc>
          <w:tcPr>
            <w:tcW w:w="2882" w:type="dxa"/>
            <w:vMerge/>
          </w:tcPr>
          <w:p w14:paraId="5E4CB11C" w14:textId="77777777" w:rsidR="00037E29" w:rsidRPr="001C7EC9" w:rsidRDefault="00037E29" w:rsidP="00C45E1E">
            <w:pPr>
              <w:widowControl/>
              <w:jc w:val="left"/>
              <w:rPr>
                <w:rFonts w:eastAsia="Meiryo UI"/>
                <w:szCs w:val="21"/>
              </w:rPr>
            </w:pPr>
          </w:p>
        </w:tc>
        <w:tc>
          <w:tcPr>
            <w:tcW w:w="1331" w:type="dxa"/>
          </w:tcPr>
          <w:p w14:paraId="3F336E4A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69688</w:t>
            </w:r>
          </w:p>
        </w:tc>
        <w:tc>
          <w:tcPr>
            <w:tcW w:w="3395" w:type="dxa"/>
          </w:tcPr>
          <w:p w14:paraId="331AF509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Acute phosphate nephropathy</w:t>
            </w:r>
          </w:p>
        </w:tc>
      </w:tr>
      <w:tr w:rsidR="00037E29" w:rsidRPr="001C7EC9" w14:paraId="3DBD5568" w14:textId="77777777" w:rsidTr="00C45E1E">
        <w:tc>
          <w:tcPr>
            <w:tcW w:w="2882" w:type="dxa"/>
            <w:vMerge/>
          </w:tcPr>
          <w:p w14:paraId="59DA4A3E" w14:textId="77777777" w:rsidR="00037E29" w:rsidRPr="001C7EC9" w:rsidRDefault="00037E29" w:rsidP="00C45E1E">
            <w:pPr>
              <w:widowControl/>
              <w:jc w:val="left"/>
              <w:rPr>
                <w:rFonts w:eastAsia="Meiryo UI"/>
                <w:szCs w:val="21"/>
              </w:rPr>
            </w:pPr>
          </w:p>
        </w:tc>
        <w:tc>
          <w:tcPr>
            <w:tcW w:w="1331" w:type="dxa"/>
          </w:tcPr>
          <w:p w14:paraId="265F1BF2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02847</w:t>
            </w:r>
          </w:p>
        </w:tc>
        <w:tc>
          <w:tcPr>
            <w:tcW w:w="3395" w:type="dxa"/>
          </w:tcPr>
          <w:p w14:paraId="29BFCA36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Anuria</w:t>
            </w:r>
          </w:p>
        </w:tc>
      </w:tr>
      <w:tr w:rsidR="00037E29" w:rsidRPr="001C7EC9" w14:paraId="01EF63D1" w14:textId="77777777" w:rsidTr="00C45E1E">
        <w:tc>
          <w:tcPr>
            <w:tcW w:w="2882" w:type="dxa"/>
            <w:vMerge/>
          </w:tcPr>
          <w:p w14:paraId="23823DD1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568A35E5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03885</w:t>
            </w:r>
          </w:p>
        </w:tc>
        <w:tc>
          <w:tcPr>
            <w:tcW w:w="3395" w:type="dxa"/>
          </w:tcPr>
          <w:p w14:paraId="0F426A29" w14:textId="77777777" w:rsidR="00037E29" w:rsidRPr="001C7EC9" w:rsidRDefault="00037E29" w:rsidP="00C45E1E">
            <w:pPr>
              <w:rPr>
                <w:szCs w:val="21"/>
              </w:rPr>
            </w:pPr>
            <w:proofErr w:type="spellStart"/>
            <w:r w:rsidRPr="001C7EC9">
              <w:rPr>
                <w:szCs w:val="21"/>
              </w:rPr>
              <w:t>Azotaemia</w:t>
            </w:r>
            <w:proofErr w:type="spellEnd"/>
          </w:p>
        </w:tc>
      </w:tr>
      <w:tr w:rsidR="00037E29" w:rsidRPr="001C7EC9" w14:paraId="2C15C80C" w14:textId="77777777" w:rsidTr="00C45E1E">
        <w:tc>
          <w:tcPr>
            <w:tcW w:w="2882" w:type="dxa"/>
            <w:vMerge/>
          </w:tcPr>
          <w:p w14:paraId="57D4EFE3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1F03C2B1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66338</w:t>
            </w:r>
          </w:p>
        </w:tc>
        <w:tc>
          <w:tcPr>
            <w:tcW w:w="3395" w:type="dxa"/>
          </w:tcPr>
          <w:p w14:paraId="6E50C801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 xml:space="preserve">Continuous </w:t>
            </w:r>
            <w:proofErr w:type="spellStart"/>
            <w:r w:rsidRPr="001C7EC9">
              <w:rPr>
                <w:szCs w:val="21"/>
              </w:rPr>
              <w:t>haemodiafiltration</w:t>
            </w:r>
            <w:proofErr w:type="spellEnd"/>
          </w:p>
        </w:tc>
      </w:tr>
      <w:tr w:rsidR="00037E29" w:rsidRPr="001C7EC9" w14:paraId="563518F9" w14:textId="77777777" w:rsidTr="00C45E1E">
        <w:tc>
          <w:tcPr>
            <w:tcW w:w="2882" w:type="dxa"/>
            <w:vMerge/>
          </w:tcPr>
          <w:p w14:paraId="5AA84D99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05B5CD3D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61105</w:t>
            </w:r>
          </w:p>
        </w:tc>
        <w:tc>
          <w:tcPr>
            <w:tcW w:w="3395" w:type="dxa"/>
          </w:tcPr>
          <w:p w14:paraId="2A8F4ACB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Dialysis</w:t>
            </w:r>
          </w:p>
        </w:tc>
      </w:tr>
      <w:tr w:rsidR="00037E29" w:rsidRPr="001C7EC9" w14:paraId="25E2ED35" w14:textId="77777777" w:rsidTr="00C45E1E">
        <w:tc>
          <w:tcPr>
            <w:tcW w:w="2882" w:type="dxa"/>
            <w:vMerge/>
          </w:tcPr>
          <w:p w14:paraId="4E0BF062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3B11B6F8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78987</w:t>
            </w:r>
          </w:p>
        </w:tc>
        <w:tc>
          <w:tcPr>
            <w:tcW w:w="3395" w:type="dxa"/>
          </w:tcPr>
          <w:p w14:paraId="31A519FE" w14:textId="77777777" w:rsidR="00037E29" w:rsidRPr="001C7EC9" w:rsidRDefault="00037E29" w:rsidP="00C45E1E">
            <w:pPr>
              <w:rPr>
                <w:szCs w:val="21"/>
              </w:rPr>
            </w:pPr>
            <w:proofErr w:type="spellStart"/>
            <w:r w:rsidRPr="001C7EC9">
              <w:rPr>
                <w:szCs w:val="21"/>
              </w:rPr>
              <w:t>Foetal</w:t>
            </w:r>
            <w:proofErr w:type="spellEnd"/>
            <w:r w:rsidRPr="001C7EC9">
              <w:rPr>
                <w:szCs w:val="21"/>
              </w:rPr>
              <w:t xml:space="preserve"> renal impairment</w:t>
            </w:r>
          </w:p>
        </w:tc>
      </w:tr>
      <w:tr w:rsidR="00037E29" w:rsidRPr="001C7EC9" w14:paraId="5D422F2F" w14:textId="77777777" w:rsidTr="00C45E1E">
        <w:tc>
          <w:tcPr>
            <w:tcW w:w="2882" w:type="dxa"/>
            <w:vMerge/>
          </w:tcPr>
          <w:p w14:paraId="0DB2CC1F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1F4D67C7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18875</w:t>
            </w:r>
          </w:p>
        </w:tc>
        <w:tc>
          <w:tcPr>
            <w:tcW w:w="3395" w:type="dxa"/>
          </w:tcPr>
          <w:p w14:paraId="7792FEB4" w14:textId="77777777" w:rsidR="00037E29" w:rsidRPr="001C7EC9" w:rsidRDefault="00037E29" w:rsidP="00C45E1E">
            <w:pPr>
              <w:rPr>
                <w:szCs w:val="21"/>
              </w:rPr>
            </w:pPr>
            <w:proofErr w:type="spellStart"/>
            <w:r w:rsidRPr="001C7EC9">
              <w:rPr>
                <w:szCs w:val="21"/>
              </w:rPr>
              <w:t>Haemodialysis</w:t>
            </w:r>
            <w:proofErr w:type="spellEnd"/>
          </w:p>
        </w:tc>
      </w:tr>
      <w:tr w:rsidR="00037E29" w:rsidRPr="001C7EC9" w14:paraId="3E6823FB" w14:textId="77777777" w:rsidTr="00C45E1E">
        <w:tc>
          <w:tcPr>
            <w:tcW w:w="2882" w:type="dxa"/>
            <w:vMerge/>
          </w:tcPr>
          <w:p w14:paraId="4F18F836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0BF71D2A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53090</w:t>
            </w:r>
          </w:p>
        </w:tc>
        <w:tc>
          <w:tcPr>
            <w:tcW w:w="3395" w:type="dxa"/>
          </w:tcPr>
          <w:p w14:paraId="22269D2A" w14:textId="77777777" w:rsidR="00037E29" w:rsidRPr="001C7EC9" w:rsidRDefault="00037E29" w:rsidP="00C45E1E">
            <w:pPr>
              <w:rPr>
                <w:szCs w:val="21"/>
              </w:rPr>
            </w:pPr>
            <w:proofErr w:type="spellStart"/>
            <w:r w:rsidRPr="001C7EC9">
              <w:rPr>
                <w:szCs w:val="21"/>
              </w:rPr>
              <w:t>Haemofiltration</w:t>
            </w:r>
            <w:proofErr w:type="spellEnd"/>
          </w:p>
        </w:tc>
      </w:tr>
      <w:tr w:rsidR="00037E29" w:rsidRPr="001C7EC9" w14:paraId="26BC6D5F" w14:textId="77777777" w:rsidTr="00C45E1E">
        <w:tc>
          <w:tcPr>
            <w:tcW w:w="2882" w:type="dxa"/>
            <w:vMerge/>
          </w:tcPr>
          <w:p w14:paraId="3C393837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7A2E5C43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49778</w:t>
            </w:r>
          </w:p>
        </w:tc>
        <w:tc>
          <w:tcPr>
            <w:tcW w:w="3395" w:type="dxa"/>
          </w:tcPr>
          <w:p w14:paraId="5F965EB7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Neonatal anuria</w:t>
            </w:r>
          </w:p>
        </w:tc>
      </w:tr>
      <w:tr w:rsidR="00037E29" w:rsidRPr="001C7EC9" w14:paraId="4FC982CF" w14:textId="77777777" w:rsidTr="00C45E1E">
        <w:tc>
          <w:tcPr>
            <w:tcW w:w="2882" w:type="dxa"/>
            <w:vMerge/>
          </w:tcPr>
          <w:p w14:paraId="25BC95A7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4EC5EDBA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29155</w:t>
            </w:r>
          </w:p>
        </w:tc>
        <w:tc>
          <w:tcPr>
            <w:tcW w:w="3395" w:type="dxa"/>
          </w:tcPr>
          <w:p w14:paraId="1A3DCC0B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Nephropathy toxic</w:t>
            </w:r>
          </w:p>
        </w:tc>
      </w:tr>
      <w:tr w:rsidR="00037E29" w:rsidRPr="001C7EC9" w14:paraId="3186B0A1" w14:textId="77777777" w:rsidTr="00C45E1E">
        <w:tc>
          <w:tcPr>
            <w:tcW w:w="2882" w:type="dxa"/>
            <w:vMerge/>
          </w:tcPr>
          <w:p w14:paraId="00AC1D9D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65F8BE6A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30302</w:t>
            </w:r>
          </w:p>
        </w:tc>
        <w:tc>
          <w:tcPr>
            <w:tcW w:w="3395" w:type="dxa"/>
          </w:tcPr>
          <w:p w14:paraId="12ADD30F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Oliguria</w:t>
            </w:r>
          </w:p>
        </w:tc>
      </w:tr>
      <w:tr w:rsidR="00037E29" w:rsidRPr="001C7EC9" w14:paraId="7BA53CFD" w14:textId="77777777" w:rsidTr="00C45E1E">
        <w:tc>
          <w:tcPr>
            <w:tcW w:w="2882" w:type="dxa"/>
            <w:vMerge/>
          </w:tcPr>
          <w:p w14:paraId="1732E396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1651B5D4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34660</w:t>
            </w:r>
          </w:p>
        </w:tc>
        <w:tc>
          <w:tcPr>
            <w:tcW w:w="3395" w:type="dxa"/>
          </w:tcPr>
          <w:p w14:paraId="57B952AB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Peritoneal dialysis</w:t>
            </w:r>
          </w:p>
        </w:tc>
      </w:tr>
      <w:tr w:rsidR="00037E29" w:rsidRPr="001C7EC9" w14:paraId="2030F11C" w14:textId="77777777" w:rsidTr="00C45E1E">
        <w:tc>
          <w:tcPr>
            <w:tcW w:w="2882" w:type="dxa"/>
            <w:vMerge/>
          </w:tcPr>
          <w:p w14:paraId="0D21B212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60B90F44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72370</w:t>
            </w:r>
          </w:p>
        </w:tc>
        <w:tc>
          <w:tcPr>
            <w:tcW w:w="3395" w:type="dxa"/>
          </w:tcPr>
          <w:p w14:paraId="368B7C6B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Prerenal failure</w:t>
            </w:r>
          </w:p>
        </w:tc>
      </w:tr>
      <w:tr w:rsidR="00037E29" w:rsidRPr="001C7EC9" w14:paraId="2E2D5718" w14:textId="77777777" w:rsidTr="00C45E1E">
        <w:tc>
          <w:tcPr>
            <w:tcW w:w="2882" w:type="dxa"/>
            <w:vMerge/>
          </w:tcPr>
          <w:p w14:paraId="109E89A7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2D139446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38435</w:t>
            </w:r>
          </w:p>
        </w:tc>
        <w:tc>
          <w:tcPr>
            <w:tcW w:w="3395" w:type="dxa"/>
          </w:tcPr>
          <w:p w14:paraId="632C1BA4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Renal failure</w:t>
            </w:r>
          </w:p>
        </w:tc>
      </w:tr>
      <w:tr w:rsidR="00037E29" w:rsidRPr="001C7EC9" w14:paraId="091D2E6C" w14:textId="77777777" w:rsidTr="00C45E1E">
        <w:tc>
          <w:tcPr>
            <w:tcW w:w="2882" w:type="dxa"/>
            <w:vMerge/>
          </w:tcPr>
          <w:p w14:paraId="1C72F881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01B43CF7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38447</w:t>
            </w:r>
          </w:p>
        </w:tc>
        <w:tc>
          <w:tcPr>
            <w:tcW w:w="3395" w:type="dxa"/>
          </w:tcPr>
          <w:p w14:paraId="7A9389DF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Renal failure neonatal</w:t>
            </w:r>
          </w:p>
        </w:tc>
      </w:tr>
      <w:tr w:rsidR="00037E29" w:rsidRPr="001C7EC9" w14:paraId="6F5EC9FE" w14:textId="77777777" w:rsidTr="00C45E1E">
        <w:tc>
          <w:tcPr>
            <w:tcW w:w="2882" w:type="dxa"/>
            <w:vMerge/>
          </w:tcPr>
          <w:p w14:paraId="3F8A99C2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43398DFB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62237</w:t>
            </w:r>
          </w:p>
        </w:tc>
        <w:tc>
          <w:tcPr>
            <w:tcW w:w="3395" w:type="dxa"/>
          </w:tcPr>
          <w:p w14:paraId="12089C3F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Renal impairment</w:t>
            </w:r>
          </w:p>
        </w:tc>
      </w:tr>
      <w:tr w:rsidR="00037E29" w:rsidRPr="001C7EC9" w14:paraId="5F90BD26" w14:textId="77777777" w:rsidTr="00C45E1E">
        <w:tc>
          <w:tcPr>
            <w:tcW w:w="2882" w:type="dxa"/>
            <w:vMerge/>
          </w:tcPr>
          <w:p w14:paraId="2277FC74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701CA642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49776</w:t>
            </w:r>
          </w:p>
        </w:tc>
        <w:tc>
          <w:tcPr>
            <w:tcW w:w="3395" w:type="dxa"/>
          </w:tcPr>
          <w:p w14:paraId="1623340E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Renal impairment neonatal</w:t>
            </w:r>
          </w:p>
        </w:tc>
      </w:tr>
      <w:tr w:rsidR="00037E29" w:rsidRPr="001C7EC9" w14:paraId="100BBA41" w14:textId="77777777" w:rsidTr="00C45E1E">
        <w:tc>
          <w:tcPr>
            <w:tcW w:w="2882" w:type="dxa"/>
            <w:vMerge/>
          </w:tcPr>
          <w:p w14:paraId="4EB54042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1A6EFB92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81980</w:t>
            </w:r>
          </w:p>
        </w:tc>
        <w:tc>
          <w:tcPr>
            <w:tcW w:w="3395" w:type="dxa"/>
          </w:tcPr>
          <w:p w14:paraId="2EB5D07B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Subacute kidney injury</w:t>
            </w:r>
          </w:p>
        </w:tc>
      </w:tr>
      <w:tr w:rsidR="00037E29" w:rsidRPr="001C7EC9" w14:paraId="5B083AEE" w14:textId="77777777" w:rsidTr="00C45E1E">
        <w:tc>
          <w:tcPr>
            <w:tcW w:w="2882" w:type="dxa"/>
            <w:vMerge w:val="restart"/>
          </w:tcPr>
          <w:p w14:paraId="2CF5129A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  <w:r w:rsidRPr="001C7EC9">
              <w:rPr>
                <w:szCs w:val="21"/>
              </w:rPr>
              <w:t>Chronic kidney disease</w:t>
            </w:r>
          </w:p>
          <w:p w14:paraId="50D76042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  <w:r w:rsidRPr="001C7EC9">
              <w:rPr>
                <w:szCs w:val="21"/>
              </w:rPr>
              <w:t>Code: 20000213</w:t>
            </w:r>
          </w:p>
        </w:tc>
        <w:tc>
          <w:tcPr>
            <w:tcW w:w="1331" w:type="dxa"/>
          </w:tcPr>
          <w:p w14:paraId="7194944C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87686</w:t>
            </w:r>
          </w:p>
        </w:tc>
        <w:tc>
          <w:tcPr>
            <w:tcW w:w="3395" w:type="dxa"/>
          </w:tcPr>
          <w:p w14:paraId="6C0A1D05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APOL1-mediated kidney disease</w:t>
            </w:r>
          </w:p>
        </w:tc>
      </w:tr>
      <w:tr w:rsidR="00037E29" w:rsidRPr="001C7EC9" w14:paraId="07C7159D" w14:textId="77777777" w:rsidTr="00C45E1E">
        <w:tc>
          <w:tcPr>
            <w:tcW w:w="2882" w:type="dxa"/>
            <w:vMerge/>
          </w:tcPr>
          <w:p w14:paraId="65C9AEE0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0546AF3B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53699</w:t>
            </w:r>
          </w:p>
        </w:tc>
        <w:tc>
          <w:tcPr>
            <w:tcW w:w="3395" w:type="dxa"/>
          </w:tcPr>
          <w:p w14:paraId="03BD1479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Artificial kidney device user</w:t>
            </w:r>
          </w:p>
        </w:tc>
      </w:tr>
      <w:tr w:rsidR="00037E29" w:rsidRPr="001C7EC9" w14:paraId="1070D381" w14:textId="77777777" w:rsidTr="00C45E1E">
        <w:tc>
          <w:tcPr>
            <w:tcW w:w="2882" w:type="dxa"/>
            <w:vMerge/>
          </w:tcPr>
          <w:p w14:paraId="7B94EF97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1BB85F9B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03885</w:t>
            </w:r>
          </w:p>
        </w:tc>
        <w:tc>
          <w:tcPr>
            <w:tcW w:w="3395" w:type="dxa"/>
          </w:tcPr>
          <w:p w14:paraId="0B38786E" w14:textId="77777777" w:rsidR="00037E29" w:rsidRPr="001C7EC9" w:rsidRDefault="00037E29" w:rsidP="00C45E1E">
            <w:pPr>
              <w:rPr>
                <w:szCs w:val="21"/>
              </w:rPr>
            </w:pPr>
            <w:proofErr w:type="spellStart"/>
            <w:r w:rsidRPr="001C7EC9">
              <w:rPr>
                <w:szCs w:val="21"/>
              </w:rPr>
              <w:t>Azotaemia</w:t>
            </w:r>
            <w:proofErr w:type="spellEnd"/>
          </w:p>
        </w:tc>
      </w:tr>
      <w:tr w:rsidR="00037E29" w:rsidRPr="001C7EC9" w14:paraId="3DCCA38B" w14:textId="77777777" w:rsidTr="00C45E1E">
        <w:tc>
          <w:tcPr>
            <w:tcW w:w="2882" w:type="dxa"/>
            <w:vMerge/>
          </w:tcPr>
          <w:p w14:paraId="536EB089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58776C35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64848</w:t>
            </w:r>
          </w:p>
        </w:tc>
        <w:tc>
          <w:tcPr>
            <w:tcW w:w="3395" w:type="dxa"/>
          </w:tcPr>
          <w:p w14:paraId="787F116E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Chronic kidney disease</w:t>
            </w:r>
          </w:p>
        </w:tc>
      </w:tr>
      <w:tr w:rsidR="00037E29" w:rsidRPr="001C7EC9" w14:paraId="259B3750" w14:textId="77777777" w:rsidTr="00C45E1E">
        <w:tc>
          <w:tcPr>
            <w:tcW w:w="2882" w:type="dxa"/>
            <w:vMerge/>
          </w:tcPr>
          <w:p w14:paraId="6EAAEBA0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2E1E5B0D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78095</w:t>
            </w:r>
          </w:p>
        </w:tc>
        <w:tc>
          <w:tcPr>
            <w:tcW w:w="3395" w:type="dxa"/>
          </w:tcPr>
          <w:p w14:paraId="5D97DA36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Chronic kidney disease-mineral and bone disorder</w:t>
            </w:r>
          </w:p>
        </w:tc>
      </w:tr>
      <w:tr w:rsidR="00037E29" w:rsidRPr="001C7EC9" w14:paraId="3CDF4500" w14:textId="77777777" w:rsidTr="00C45E1E">
        <w:tc>
          <w:tcPr>
            <w:tcW w:w="2882" w:type="dxa"/>
            <w:vMerge/>
          </w:tcPr>
          <w:p w14:paraId="4EA5CEE7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49FF61C3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10082</w:t>
            </w:r>
          </w:p>
        </w:tc>
        <w:tc>
          <w:tcPr>
            <w:tcW w:w="3395" w:type="dxa"/>
          </w:tcPr>
          <w:p w14:paraId="65565A9E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 xml:space="preserve">Coma </w:t>
            </w:r>
            <w:proofErr w:type="spellStart"/>
            <w:r w:rsidRPr="001C7EC9">
              <w:rPr>
                <w:szCs w:val="21"/>
              </w:rPr>
              <w:t>uraemic</w:t>
            </w:r>
            <w:proofErr w:type="spellEnd"/>
          </w:p>
        </w:tc>
      </w:tr>
      <w:tr w:rsidR="00037E29" w:rsidRPr="001C7EC9" w14:paraId="315DA982" w14:textId="77777777" w:rsidTr="00C45E1E">
        <w:tc>
          <w:tcPr>
            <w:tcW w:w="2882" w:type="dxa"/>
            <w:vMerge/>
          </w:tcPr>
          <w:p w14:paraId="5C66F687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750C7799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12660</w:t>
            </w:r>
          </w:p>
        </w:tc>
        <w:tc>
          <w:tcPr>
            <w:tcW w:w="3395" w:type="dxa"/>
          </w:tcPr>
          <w:p w14:paraId="7A55319F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Diabetic end stage renal disease</w:t>
            </w:r>
          </w:p>
        </w:tc>
      </w:tr>
      <w:tr w:rsidR="00037E29" w:rsidRPr="001C7EC9" w14:paraId="52D4519E" w14:textId="77777777" w:rsidTr="00C45E1E">
        <w:tc>
          <w:tcPr>
            <w:tcW w:w="2882" w:type="dxa"/>
            <w:vMerge/>
          </w:tcPr>
          <w:p w14:paraId="713CA6BB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3ED55137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61105</w:t>
            </w:r>
          </w:p>
        </w:tc>
        <w:tc>
          <w:tcPr>
            <w:tcW w:w="3395" w:type="dxa"/>
          </w:tcPr>
          <w:p w14:paraId="1899796F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Dialysis</w:t>
            </w:r>
          </w:p>
        </w:tc>
      </w:tr>
      <w:tr w:rsidR="00037E29" w:rsidRPr="001C7EC9" w14:paraId="7D0A69A3" w14:textId="77777777" w:rsidTr="00C45E1E">
        <w:tc>
          <w:tcPr>
            <w:tcW w:w="2882" w:type="dxa"/>
            <w:vMerge/>
          </w:tcPr>
          <w:p w14:paraId="364C0060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1CB744E2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59015</w:t>
            </w:r>
          </w:p>
        </w:tc>
        <w:tc>
          <w:tcPr>
            <w:tcW w:w="3395" w:type="dxa"/>
          </w:tcPr>
          <w:p w14:paraId="3DDA5C0E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Dialysis device insertion</w:t>
            </w:r>
          </w:p>
        </w:tc>
      </w:tr>
      <w:tr w:rsidR="00037E29" w:rsidRPr="001C7EC9" w14:paraId="103BE0D9" w14:textId="77777777" w:rsidTr="00C45E1E">
        <w:tc>
          <w:tcPr>
            <w:tcW w:w="2882" w:type="dxa"/>
            <w:vMerge/>
          </w:tcPr>
          <w:p w14:paraId="13838947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38363465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77512</w:t>
            </w:r>
          </w:p>
        </w:tc>
        <w:tc>
          <w:tcPr>
            <w:tcW w:w="3395" w:type="dxa"/>
          </w:tcPr>
          <w:p w14:paraId="1284EB19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End stage renal disease</w:t>
            </w:r>
          </w:p>
        </w:tc>
      </w:tr>
      <w:tr w:rsidR="00037E29" w:rsidRPr="001C7EC9" w14:paraId="1C068CB9" w14:textId="77777777" w:rsidTr="00C45E1E">
        <w:tc>
          <w:tcPr>
            <w:tcW w:w="2882" w:type="dxa"/>
            <w:vMerge/>
          </w:tcPr>
          <w:p w14:paraId="642D923D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43500AD9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83258</w:t>
            </w:r>
          </w:p>
        </w:tc>
        <w:tc>
          <w:tcPr>
            <w:tcW w:w="3395" w:type="dxa"/>
          </w:tcPr>
          <w:p w14:paraId="70BCF4C1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 xml:space="preserve">Erythropoietin deficiency </w:t>
            </w:r>
            <w:proofErr w:type="spellStart"/>
            <w:r w:rsidRPr="001C7EC9">
              <w:rPr>
                <w:szCs w:val="21"/>
              </w:rPr>
              <w:t>anaemia</w:t>
            </w:r>
            <w:proofErr w:type="spellEnd"/>
          </w:p>
        </w:tc>
      </w:tr>
      <w:tr w:rsidR="00037E29" w:rsidRPr="001C7EC9" w14:paraId="3584A652" w14:textId="77777777" w:rsidTr="00C45E1E">
        <w:tc>
          <w:tcPr>
            <w:tcW w:w="2882" w:type="dxa"/>
            <w:vMerge/>
          </w:tcPr>
          <w:p w14:paraId="42514B61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43C5AE97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18367</w:t>
            </w:r>
          </w:p>
        </w:tc>
        <w:tc>
          <w:tcPr>
            <w:tcW w:w="3395" w:type="dxa"/>
          </w:tcPr>
          <w:p w14:paraId="11C7B558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Glomerulonephritis chronic</w:t>
            </w:r>
          </w:p>
        </w:tc>
      </w:tr>
      <w:tr w:rsidR="00037E29" w:rsidRPr="001C7EC9" w14:paraId="4CBD7611" w14:textId="77777777" w:rsidTr="00C45E1E">
        <w:tc>
          <w:tcPr>
            <w:tcW w:w="2882" w:type="dxa"/>
            <w:vMerge/>
          </w:tcPr>
          <w:p w14:paraId="3CED57DA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78502BA5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18875</w:t>
            </w:r>
          </w:p>
        </w:tc>
        <w:tc>
          <w:tcPr>
            <w:tcW w:w="3395" w:type="dxa"/>
          </w:tcPr>
          <w:p w14:paraId="36A756E6" w14:textId="77777777" w:rsidR="00037E29" w:rsidRPr="001C7EC9" w:rsidRDefault="00037E29" w:rsidP="00C45E1E">
            <w:pPr>
              <w:rPr>
                <w:szCs w:val="21"/>
              </w:rPr>
            </w:pPr>
            <w:proofErr w:type="spellStart"/>
            <w:r w:rsidRPr="001C7EC9">
              <w:rPr>
                <w:szCs w:val="21"/>
              </w:rPr>
              <w:t>Haemodialysis</w:t>
            </w:r>
            <w:proofErr w:type="spellEnd"/>
          </w:p>
        </w:tc>
      </w:tr>
      <w:tr w:rsidR="00037E29" w:rsidRPr="001C7EC9" w14:paraId="628BA86F" w14:textId="77777777" w:rsidTr="00C45E1E">
        <w:tc>
          <w:tcPr>
            <w:tcW w:w="2882" w:type="dxa"/>
            <w:vMerge/>
          </w:tcPr>
          <w:p w14:paraId="1B675314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65EAE521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53090</w:t>
            </w:r>
          </w:p>
        </w:tc>
        <w:tc>
          <w:tcPr>
            <w:tcW w:w="3395" w:type="dxa"/>
          </w:tcPr>
          <w:p w14:paraId="7F650C09" w14:textId="77777777" w:rsidR="00037E29" w:rsidRPr="001C7EC9" w:rsidRDefault="00037E29" w:rsidP="00C45E1E">
            <w:pPr>
              <w:rPr>
                <w:szCs w:val="21"/>
              </w:rPr>
            </w:pPr>
            <w:proofErr w:type="spellStart"/>
            <w:r w:rsidRPr="001C7EC9">
              <w:rPr>
                <w:szCs w:val="21"/>
              </w:rPr>
              <w:t>Haemofiltration</w:t>
            </w:r>
            <w:proofErr w:type="spellEnd"/>
          </w:p>
        </w:tc>
      </w:tr>
      <w:tr w:rsidR="00037E29" w:rsidRPr="001C7EC9" w14:paraId="1001137C" w14:textId="77777777" w:rsidTr="00C45E1E">
        <w:tc>
          <w:tcPr>
            <w:tcW w:w="2882" w:type="dxa"/>
            <w:vMerge/>
          </w:tcPr>
          <w:p w14:paraId="22C98B35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28EE44C6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19845</w:t>
            </w:r>
          </w:p>
        </w:tc>
        <w:tc>
          <w:tcPr>
            <w:tcW w:w="3395" w:type="dxa"/>
          </w:tcPr>
          <w:p w14:paraId="57D13592" w14:textId="77777777" w:rsidR="00037E29" w:rsidRPr="001C7EC9" w:rsidRDefault="00037E29" w:rsidP="00C45E1E">
            <w:pPr>
              <w:rPr>
                <w:szCs w:val="21"/>
              </w:rPr>
            </w:pPr>
            <w:proofErr w:type="spellStart"/>
            <w:r w:rsidRPr="001C7EC9">
              <w:rPr>
                <w:szCs w:val="21"/>
              </w:rPr>
              <w:t>Hepatorenal</w:t>
            </w:r>
            <w:proofErr w:type="spellEnd"/>
            <w:r w:rsidRPr="001C7EC9">
              <w:rPr>
                <w:szCs w:val="21"/>
              </w:rPr>
              <w:t xml:space="preserve"> failure</w:t>
            </w:r>
          </w:p>
        </w:tc>
      </w:tr>
      <w:tr w:rsidR="00037E29" w:rsidRPr="001C7EC9" w14:paraId="4302799F" w14:textId="77777777" w:rsidTr="00C45E1E">
        <w:tc>
          <w:tcPr>
            <w:tcW w:w="2882" w:type="dxa"/>
            <w:vMerge/>
          </w:tcPr>
          <w:p w14:paraId="14552FAD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2312B918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62624</w:t>
            </w:r>
          </w:p>
        </w:tc>
        <w:tc>
          <w:tcPr>
            <w:tcW w:w="3395" w:type="dxa"/>
          </w:tcPr>
          <w:p w14:paraId="20539EDE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High turnover osteopathy</w:t>
            </w:r>
          </w:p>
        </w:tc>
      </w:tr>
      <w:tr w:rsidR="00037E29" w:rsidRPr="001C7EC9" w14:paraId="1DB6C73F" w14:textId="77777777" w:rsidTr="00C45E1E">
        <w:tc>
          <w:tcPr>
            <w:tcW w:w="2882" w:type="dxa"/>
            <w:vMerge/>
          </w:tcPr>
          <w:p w14:paraId="5100B3D5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22FFE1E0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20708</w:t>
            </w:r>
          </w:p>
        </w:tc>
        <w:tc>
          <w:tcPr>
            <w:tcW w:w="3395" w:type="dxa"/>
          </w:tcPr>
          <w:p w14:paraId="4D890CA4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Hyperparathyroidism secondary</w:t>
            </w:r>
          </w:p>
        </w:tc>
      </w:tr>
      <w:tr w:rsidR="00037E29" w:rsidRPr="001C7EC9" w14:paraId="1840666E" w14:textId="77777777" w:rsidTr="00C45E1E">
        <w:tc>
          <w:tcPr>
            <w:tcW w:w="2882" w:type="dxa"/>
            <w:vMerge/>
          </w:tcPr>
          <w:p w14:paraId="0806834C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7CE7B20E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23421</w:t>
            </w:r>
          </w:p>
        </w:tc>
        <w:tc>
          <w:tcPr>
            <w:tcW w:w="3395" w:type="dxa"/>
          </w:tcPr>
          <w:p w14:paraId="5FA6ACCF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Kidney fibrosis</w:t>
            </w:r>
          </w:p>
        </w:tc>
      </w:tr>
      <w:tr w:rsidR="00037E29" w:rsidRPr="001C7EC9" w14:paraId="174267E6" w14:textId="77777777" w:rsidTr="00C45E1E">
        <w:tc>
          <w:tcPr>
            <w:tcW w:w="2882" w:type="dxa"/>
            <w:vMerge/>
          </w:tcPr>
          <w:p w14:paraId="79A64CA5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7BD7491A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63000</w:t>
            </w:r>
          </w:p>
        </w:tc>
        <w:tc>
          <w:tcPr>
            <w:tcW w:w="3395" w:type="dxa"/>
          </w:tcPr>
          <w:p w14:paraId="0D1C71B2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Low turnover osteopathy</w:t>
            </w:r>
          </w:p>
        </w:tc>
      </w:tr>
      <w:tr w:rsidR="00037E29" w:rsidRPr="001C7EC9" w14:paraId="1DFE0143" w14:textId="77777777" w:rsidTr="00C45E1E">
        <w:tc>
          <w:tcPr>
            <w:tcW w:w="2882" w:type="dxa"/>
            <w:vMerge/>
          </w:tcPr>
          <w:p w14:paraId="699898CD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1E2ADDCC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81588</w:t>
            </w:r>
          </w:p>
        </w:tc>
        <w:tc>
          <w:tcPr>
            <w:tcW w:w="3395" w:type="dxa"/>
          </w:tcPr>
          <w:p w14:paraId="6D8B8F1B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Metabolic nephropathy</w:t>
            </w:r>
          </w:p>
        </w:tc>
      </w:tr>
      <w:tr w:rsidR="00037E29" w:rsidRPr="001C7EC9" w14:paraId="4251426B" w14:textId="77777777" w:rsidTr="00C45E1E">
        <w:tc>
          <w:tcPr>
            <w:tcW w:w="2882" w:type="dxa"/>
            <w:vMerge/>
          </w:tcPr>
          <w:p w14:paraId="348323F5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260745D2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58116</w:t>
            </w:r>
          </w:p>
        </w:tc>
        <w:tc>
          <w:tcPr>
            <w:tcW w:w="3395" w:type="dxa"/>
          </w:tcPr>
          <w:p w14:paraId="000E5EA3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 xml:space="preserve">Nephrogenic </w:t>
            </w:r>
            <w:proofErr w:type="spellStart"/>
            <w:r w:rsidRPr="001C7EC9">
              <w:rPr>
                <w:szCs w:val="21"/>
              </w:rPr>
              <w:t>anaemia</w:t>
            </w:r>
            <w:proofErr w:type="spellEnd"/>
          </w:p>
        </w:tc>
      </w:tr>
      <w:tr w:rsidR="00037E29" w:rsidRPr="001C7EC9" w14:paraId="2AFF9045" w14:textId="77777777" w:rsidTr="00C45E1E">
        <w:tc>
          <w:tcPr>
            <w:tcW w:w="2882" w:type="dxa"/>
            <w:vMerge/>
          </w:tcPr>
          <w:p w14:paraId="426DED59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0E3734B8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67467</w:t>
            </w:r>
          </w:p>
        </w:tc>
        <w:tc>
          <w:tcPr>
            <w:tcW w:w="3395" w:type="dxa"/>
          </w:tcPr>
          <w:p w14:paraId="76EE31F6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Nephrogenic systemic fibrosis</w:t>
            </w:r>
          </w:p>
        </w:tc>
      </w:tr>
      <w:tr w:rsidR="00037E29" w:rsidRPr="001C7EC9" w14:paraId="4D680360" w14:textId="77777777" w:rsidTr="00C45E1E">
        <w:tc>
          <w:tcPr>
            <w:tcW w:w="2882" w:type="dxa"/>
            <w:vMerge/>
          </w:tcPr>
          <w:p w14:paraId="294E821B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43E213E2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29159</w:t>
            </w:r>
          </w:p>
        </w:tc>
        <w:tc>
          <w:tcPr>
            <w:tcW w:w="3395" w:type="dxa"/>
          </w:tcPr>
          <w:p w14:paraId="5321A948" w14:textId="77777777" w:rsidR="00037E29" w:rsidRPr="001C7EC9" w:rsidRDefault="00037E29" w:rsidP="00C45E1E">
            <w:pPr>
              <w:rPr>
                <w:szCs w:val="21"/>
              </w:rPr>
            </w:pPr>
            <w:proofErr w:type="spellStart"/>
            <w:r w:rsidRPr="001C7EC9">
              <w:rPr>
                <w:szCs w:val="21"/>
              </w:rPr>
              <w:t>Nephrosclerosis</w:t>
            </w:r>
            <w:proofErr w:type="spellEnd"/>
          </w:p>
        </w:tc>
      </w:tr>
      <w:tr w:rsidR="00037E29" w:rsidRPr="001C7EC9" w14:paraId="44232735" w14:textId="77777777" w:rsidTr="00C45E1E">
        <w:tc>
          <w:tcPr>
            <w:tcW w:w="2882" w:type="dxa"/>
            <w:vMerge/>
          </w:tcPr>
          <w:p w14:paraId="2A565A02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4DC7DA4A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49630</w:t>
            </w:r>
          </w:p>
        </w:tc>
        <w:tc>
          <w:tcPr>
            <w:tcW w:w="3395" w:type="dxa"/>
          </w:tcPr>
          <w:p w14:paraId="070E2160" w14:textId="77777777" w:rsidR="00037E29" w:rsidRPr="001C7EC9" w:rsidRDefault="00037E29" w:rsidP="00C45E1E">
            <w:pPr>
              <w:rPr>
                <w:szCs w:val="21"/>
              </w:rPr>
            </w:pPr>
            <w:proofErr w:type="spellStart"/>
            <w:r w:rsidRPr="001C7EC9">
              <w:rPr>
                <w:szCs w:val="21"/>
              </w:rPr>
              <w:t>Oedema</w:t>
            </w:r>
            <w:proofErr w:type="spellEnd"/>
            <w:r w:rsidRPr="001C7EC9">
              <w:rPr>
                <w:szCs w:val="21"/>
              </w:rPr>
              <w:t xml:space="preserve"> due to renal disease</w:t>
            </w:r>
          </w:p>
        </w:tc>
      </w:tr>
      <w:tr w:rsidR="00037E29" w:rsidRPr="001C7EC9" w14:paraId="427F41F5" w14:textId="77777777" w:rsidTr="00C45E1E">
        <w:tc>
          <w:tcPr>
            <w:tcW w:w="2882" w:type="dxa"/>
            <w:vMerge/>
          </w:tcPr>
          <w:p w14:paraId="13A3F319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13B1CD91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34498</w:t>
            </w:r>
          </w:p>
        </w:tc>
        <w:tc>
          <w:tcPr>
            <w:tcW w:w="3395" w:type="dxa"/>
          </w:tcPr>
          <w:p w14:paraId="2727F218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 xml:space="preserve">Pericarditis </w:t>
            </w:r>
            <w:proofErr w:type="spellStart"/>
            <w:r w:rsidRPr="001C7EC9">
              <w:rPr>
                <w:szCs w:val="21"/>
              </w:rPr>
              <w:t>uraemic</w:t>
            </w:r>
            <w:proofErr w:type="spellEnd"/>
          </w:p>
        </w:tc>
      </w:tr>
      <w:tr w:rsidR="00037E29" w:rsidRPr="001C7EC9" w14:paraId="38E1C074" w14:textId="77777777" w:rsidTr="00C45E1E">
        <w:tc>
          <w:tcPr>
            <w:tcW w:w="2882" w:type="dxa"/>
            <w:vMerge/>
          </w:tcPr>
          <w:p w14:paraId="27123989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0135F4F8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34660</w:t>
            </w:r>
          </w:p>
        </w:tc>
        <w:tc>
          <w:tcPr>
            <w:tcW w:w="3395" w:type="dxa"/>
          </w:tcPr>
          <w:p w14:paraId="0E038A6A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Peritoneal dialysis</w:t>
            </w:r>
          </w:p>
        </w:tc>
      </w:tr>
      <w:tr w:rsidR="00037E29" w:rsidRPr="001C7EC9" w14:paraId="5D864432" w14:textId="77777777" w:rsidTr="00C45E1E">
        <w:tc>
          <w:tcPr>
            <w:tcW w:w="2882" w:type="dxa"/>
            <w:vMerge/>
          </w:tcPr>
          <w:p w14:paraId="47A0ED1B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03B50791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52279</w:t>
            </w:r>
          </w:p>
        </w:tc>
        <w:tc>
          <w:tcPr>
            <w:tcW w:w="3395" w:type="dxa"/>
          </w:tcPr>
          <w:p w14:paraId="52F00896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Renal and liver transplant</w:t>
            </w:r>
          </w:p>
        </w:tc>
      </w:tr>
      <w:tr w:rsidR="00037E29" w:rsidRPr="001C7EC9" w14:paraId="624A2FD7" w14:textId="77777777" w:rsidTr="00C45E1E">
        <w:tc>
          <w:tcPr>
            <w:tcW w:w="2882" w:type="dxa"/>
            <w:vMerge/>
          </w:tcPr>
          <w:p w14:paraId="02F32CFA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46111B22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52278</w:t>
            </w:r>
          </w:p>
        </w:tc>
        <w:tc>
          <w:tcPr>
            <w:tcW w:w="3395" w:type="dxa"/>
          </w:tcPr>
          <w:p w14:paraId="194AB68E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Renal and pancreas transplant</w:t>
            </w:r>
          </w:p>
        </w:tc>
      </w:tr>
      <w:tr w:rsidR="00037E29" w:rsidRPr="001C7EC9" w14:paraId="37E7F4F0" w14:textId="77777777" w:rsidTr="00C45E1E">
        <w:tc>
          <w:tcPr>
            <w:tcW w:w="2882" w:type="dxa"/>
            <w:vMerge/>
          </w:tcPr>
          <w:p w14:paraId="531A252B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2D10C933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87816</w:t>
            </w:r>
          </w:p>
        </w:tc>
        <w:tc>
          <w:tcPr>
            <w:tcW w:w="3395" w:type="dxa"/>
          </w:tcPr>
          <w:p w14:paraId="7803768D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 xml:space="preserve">Renal artery </w:t>
            </w:r>
            <w:proofErr w:type="spellStart"/>
            <w:r w:rsidRPr="001C7EC9">
              <w:rPr>
                <w:szCs w:val="21"/>
              </w:rPr>
              <w:t>revascularisation</w:t>
            </w:r>
            <w:proofErr w:type="spellEnd"/>
          </w:p>
        </w:tc>
      </w:tr>
      <w:tr w:rsidR="00037E29" w:rsidRPr="001C7EC9" w14:paraId="5BF73A3A" w14:textId="77777777" w:rsidTr="00C45E1E">
        <w:tc>
          <w:tcPr>
            <w:tcW w:w="2882" w:type="dxa"/>
            <w:vMerge/>
          </w:tcPr>
          <w:p w14:paraId="58AC5C73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676389A2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38435</w:t>
            </w:r>
          </w:p>
        </w:tc>
        <w:tc>
          <w:tcPr>
            <w:tcW w:w="3395" w:type="dxa"/>
          </w:tcPr>
          <w:p w14:paraId="70A3EE3B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Renal failure</w:t>
            </w:r>
          </w:p>
        </w:tc>
      </w:tr>
      <w:tr w:rsidR="00037E29" w:rsidRPr="001C7EC9" w14:paraId="4E9D6134" w14:textId="77777777" w:rsidTr="00C45E1E">
        <w:tc>
          <w:tcPr>
            <w:tcW w:w="2882" w:type="dxa"/>
            <w:vMerge/>
          </w:tcPr>
          <w:p w14:paraId="3681B962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29B1B72D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74746</w:t>
            </w:r>
          </w:p>
        </w:tc>
        <w:tc>
          <w:tcPr>
            <w:tcW w:w="3395" w:type="dxa"/>
          </w:tcPr>
          <w:p w14:paraId="21CCF345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Renal replacement therapy</w:t>
            </w:r>
          </w:p>
        </w:tc>
      </w:tr>
      <w:tr w:rsidR="00037E29" w:rsidRPr="001C7EC9" w14:paraId="02C2A24D" w14:textId="77777777" w:rsidTr="00C45E1E">
        <w:tc>
          <w:tcPr>
            <w:tcW w:w="2882" w:type="dxa"/>
            <w:vMerge/>
          </w:tcPr>
          <w:p w14:paraId="06A6D825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49BEA529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38519</w:t>
            </w:r>
          </w:p>
        </w:tc>
        <w:tc>
          <w:tcPr>
            <w:tcW w:w="3395" w:type="dxa"/>
          </w:tcPr>
          <w:p w14:paraId="31D2E5B2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Renal rickets</w:t>
            </w:r>
          </w:p>
        </w:tc>
      </w:tr>
      <w:tr w:rsidR="00037E29" w:rsidRPr="001C7EC9" w14:paraId="31628904" w14:textId="77777777" w:rsidTr="00C45E1E">
        <w:tc>
          <w:tcPr>
            <w:tcW w:w="2882" w:type="dxa"/>
            <w:vMerge/>
          </w:tcPr>
          <w:p w14:paraId="7FD92621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4898CF1A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38533</w:t>
            </w:r>
          </w:p>
        </w:tc>
        <w:tc>
          <w:tcPr>
            <w:tcW w:w="3395" w:type="dxa"/>
          </w:tcPr>
          <w:p w14:paraId="294E06AB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Renal transplant</w:t>
            </w:r>
          </w:p>
        </w:tc>
      </w:tr>
      <w:tr w:rsidR="00037E29" w:rsidRPr="001C7EC9" w14:paraId="7BB7F523" w14:textId="77777777" w:rsidTr="00C45E1E">
        <w:tc>
          <w:tcPr>
            <w:tcW w:w="2882" w:type="dxa"/>
            <w:vMerge/>
          </w:tcPr>
          <w:p w14:paraId="2C2F2F74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293C362E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56609</w:t>
            </w:r>
          </w:p>
        </w:tc>
        <w:tc>
          <w:tcPr>
            <w:tcW w:w="3395" w:type="dxa"/>
          </w:tcPr>
          <w:p w14:paraId="05F74FAB" w14:textId="77777777" w:rsidR="00037E29" w:rsidRPr="001C7EC9" w:rsidRDefault="00037E29" w:rsidP="00C45E1E">
            <w:pPr>
              <w:rPr>
                <w:szCs w:val="21"/>
              </w:rPr>
            </w:pPr>
            <w:proofErr w:type="spellStart"/>
            <w:r w:rsidRPr="001C7EC9">
              <w:rPr>
                <w:szCs w:val="21"/>
              </w:rPr>
              <w:t>Uraemia</w:t>
            </w:r>
            <w:proofErr w:type="spellEnd"/>
            <w:r w:rsidRPr="001C7EC9">
              <w:rPr>
                <w:szCs w:val="21"/>
              </w:rPr>
              <w:t xml:space="preserve"> </w:t>
            </w:r>
            <w:proofErr w:type="spellStart"/>
            <w:r w:rsidRPr="001C7EC9">
              <w:rPr>
                <w:szCs w:val="21"/>
              </w:rPr>
              <w:t>odour</w:t>
            </w:r>
            <w:proofErr w:type="spellEnd"/>
          </w:p>
        </w:tc>
      </w:tr>
      <w:tr w:rsidR="00037E29" w:rsidRPr="001C7EC9" w14:paraId="09BBA587" w14:textId="77777777" w:rsidTr="00C45E1E">
        <w:tc>
          <w:tcPr>
            <w:tcW w:w="2882" w:type="dxa"/>
            <w:vMerge/>
          </w:tcPr>
          <w:p w14:paraId="5B442B63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61414F8D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46324</w:t>
            </w:r>
          </w:p>
        </w:tc>
        <w:tc>
          <w:tcPr>
            <w:tcW w:w="3395" w:type="dxa"/>
          </w:tcPr>
          <w:p w14:paraId="2195C537" w14:textId="77777777" w:rsidR="00037E29" w:rsidRPr="001C7EC9" w:rsidRDefault="00037E29" w:rsidP="00C45E1E">
            <w:pPr>
              <w:rPr>
                <w:szCs w:val="21"/>
              </w:rPr>
            </w:pPr>
            <w:proofErr w:type="spellStart"/>
            <w:r w:rsidRPr="001C7EC9">
              <w:rPr>
                <w:szCs w:val="21"/>
              </w:rPr>
              <w:t>Uraemic</w:t>
            </w:r>
            <w:proofErr w:type="spellEnd"/>
            <w:r w:rsidRPr="001C7EC9">
              <w:rPr>
                <w:szCs w:val="21"/>
              </w:rPr>
              <w:t xml:space="preserve"> acidosis</w:t>
            </w:r>
          </w:p>
        </w:tc>
      </w:tr>
      <w:tr w:rsidR="00037E29" w:rsidRPr="001C7EC9" w14:paraId="23137BC8" w14:textId="77777777" w:rsidTr="00C45E1E">
        <w:tc>
          <w:tcPr>
            <w:tcW w:w="2882" w:type="dxa"/>
            <w:vMerge/>
          </w:tcPr>
          <w:p w14:paraId="7EC9D7A6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2062F092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87409</w:t>
            </w:r>
          </w:p>
        </w:tc>
        <w:tc>
          <w:tcPr>
            <w:tcW w:w="3395" w:type="dxa"/>
          </w:tcPr>
          <w:p w14:paraId="0EB3CEDC" w14:textId="77777777" w:rsidR="00037E29" w:rsidRPr="001C7EC9" w:rsidRDefault="00037E29" w:rsidP="00C45E1E">
            <w:pPr>
              <w:rPr>
                <w:szCs w:val="21"/>
              </w:rPr>
            </w:pPr>
            <w:proofErr w:type="spellStart"/>
            <w:r w:rsidRPr="001C7EC9">
              <w:rPr>
                <w:szCs w:val="21"/>
              </w:rPr>
              <w:t>Uraemic</w:t>
            </w:r>
            <w:proofErr w:type="spellEnd"/>
            <w:r w:rsidRPr="001C7EC9">
              <w:rPr>
                <w:szCs w:val="21"/>
              </w:rPr>
              <w:t xml:space="preserve"> cardiomyopathy</w:t>
            </w:r>
          </w:p>
        </w:tc>
      </w:tr>
      <w:tr w:rsidR="00037E29" w:rsidRPr="001C7EC9" w14:paraId="1AF1E44D" w14:textId="77777777" w:rsidTr="00C45E1E">
        <w:tc>
          <w:tcPr>
            <w:tcW w:w="2882" w:type="dxa"/>
            <w:vMerge/>
          </w:tcPr>
          <w:p w14:paraId="3D80616D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01266E2A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46326</w:t>
            </w:r>
          </w:p>
        </w:tc>
        <w:tc>
          <w:tcPr>
            <w:tcW w:w="3395" w:type="dxa"/>
          </w:tcPr>
          <w:p w14:paraId="3A5CF363" w14:textId="77777777" w:rsidR="00037E29" w:rsidRPr="001C7EC9" w:rsidRDefault="00037E29" w:rsidP="00C45E1E">
            <w:pPr>
              <w:rPr>
                <w:szCs w:val="21"/>
              </w:rPr>
            </w:pPr>
            <w:proofErr w:type="spellStart"/>
            <w:r w:rsidRPr="001C7EC9">
              <w:rPr>
                <w:szCs w:val="21"/>
              </w:rPr>
              <w:t>Uraemic</w:t>
            </w:r>
            <w:proofErr w:type="spellEnd"/>
            <w:r w:rsidRPr="001C7EC9">
              <w:rPr>
                <w:szCs w:val="21"/>
              </w:rPr>
              <w:t xml:space="preserve"> encephalopathy</w:t>
            </w:r>
          </w:p>
        </w:tc>
      </w:tr>
      <w:tr w:rsidR="00037E29" w:rsidRPr="001C7EC9" w14:paraId="1E57D1C3" w14:textId="77777777" w:rsidTr="00C45E1E">
        <w:tc>
          <w:tcPr>
            <w:tcW w:w="2882" w:type="dxa"/>
            <w:vMerge/>
          </w:tcPr>
          <w:p w14:paraId="4CD019EA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667F0BD5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63709</w:t>
            </w:r>
          </w:p>
        </w:tc>
        <w:tc>
          <w:tcPr>
            <w:tcW w:w="3395" w:type="dxa"/>
          </w:tcPr>
          <w:p w14:paraId="32F5E4D0" w14:textId="77777777" w:rsidR="00037E29" w:rsidRPr="001C7EC9" w:rsidRDefault="00037E29" w:rsidP="00C45E1E">
            <w:pPr>
              <w:rPr>
                <w:szCs w:val="21"/>
              </w:rPr>
            </w:pPr>
            <w:proofErr w:type="spellStart"/>
            <w:r w:rsidRPr="001C7EC9">
              <w:rPr>
                <w:szCs w:val="21"/>
              </w:rPr>
              <w:t>Uraemic</w:t>
            </w:r>
            <w:proofErr w:type="spellEnd"/>
            <w:r w:rsidRPr="001C7EC9">
              <w:rPr>
                <w:szCs w:val="21"/>
              </w:rPr>
              <w:t xml:space="preserve"> </w:t>
            </w:r>
            <w:proofErr w:type="spellStart"/>
            <w:r w:rsidRPr="001C7EC9">
              <w:rPr>
                <w:szCs w:val="21"/>
              </w:rPr>
              <w:t>gastropathy</w:t>
            </w:r>
            <w:proofErr w:type="spellEnd"/>
          </w:p>
        </w:tc>
      </w:tr>
      <w:tr w:rsidR="00037E29" w:rsidRPr="001C7EC9" w14:paraId="22CF6D27" w14:textId="77777777" w:rsidTr="00C45E1E">
        <w:tc>
          <w:tcPr>
            <w:tcW w:w="2882" w:type="dxa"/>
            <w:vMerge/>
          </w:tcPr>
          <w:p w14:paraId="2A16E348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4B1A18E6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77910</w:t>
            </w:r>
          </w:p>
        </w:tc>
        <w:tc>
          <w:tcPr>
            <w:tcW w:w="3395" w:type="dxa"/>
          </w:tcPr>
          <w:p w14:paraId="4339FDEE" w14:textId="77777777" w:rsidR="00037E29" w:rsidRPr="001C7EC9" w:rsidRDefault="00037E29" w:rsidP="00C45E1E">
            <w:pPr>
              <w:rPr>
                <w:szCs w:val="21"/>
              </w:rPr>
            </w:pPr>
            <w:proofErr w:type="spellStart"/>
            <w:r w:rsidRPr="001C7EC9">
              <w:rPr>
                <w:szCs w:val="21"/>
              </w:rPr>
              <w:t>Uraemic</w:t>
            </w:r>
            <w:proofErr w:type="spellEnd"/>
            <w:r w:rsidRPr="001C7EC9">
              <w:rPr>
                <w:szCs w:val="21"/>
              </w:rPr>
              <w:t xml:space="preserve"> myopathy</w:t>
            </w:r>
          </w:p>
        </w:tc>
      </w:tr>
      <w:tr w:rsidR="00037E29" w:rsidRPr="001C7EC9" w14:paraId="7B84D6D2" w14:textId="77777777" w:rsidTr="00C45E1E">
        <w:tc>
          <w:tcPr>
            <w:tcW w:w="2882" w:type="dxa"/>
            <w:vMerge/>
          </w:tcPr>
          <w:p w14:paraId="0A9B34E8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7F49638C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46328</w:t>
            </w:r>
          </w:p>
        </w:tc>
        <w:tc>
          <w:tcPr>
            <w:tcW w:w="3395" w:type="dxa"/>
          </w:tcPr>
          <w:p w14:paraId="3D7CE5B3" w14:textId="77777777" w:rsidR="00037E29" w:rsidRPr="001C7EC9" w:rsidRDefault="00037E29" w:rsidP="00C45E1E">
            <w:pPr>
              <w:rPr>
                <w:szCs w:val="21"/>
              </w:rPr>
            </w:pPr>
            <w:proofErr w:type="spellStart"/>
            <w:r w:rsidRPr="001C7EC9">
              <w:rPr>
                <w:szCs w:val="21"/>
              </w:rPr>
              <w:t>Uraemic</w:t>
            </w:r>
            <w:proofErr w:type="spellEnd"/>
            <w:r w:rsidRPr="001C7EC9">
              <w:rPr>
                <w:szCs w:val="21"/>
              </w:rPr>
              <w:t xml:space="preserve"> neuropathy</w:t>
            </w:r>
          </w:p>
        </w:tc>
      </w:tr>
      <w:tr w:rsidR="00037E29" w:rsidRPr="001C7EC9" w14:paraId="78C2AE40" w14:textId="77777777" w:rsidTr="00C45E1E">
        <w:tc>
          <w:tcPr>
            <w:tcW w:w="2882" w:type="dxa"/>
            <w:vMerge/>
          </w:tcPr>
          <w:p w14:paraId="32322B7A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49BAC475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60875</w:t>
            </w:r>
          </w:p>
        </w:tc>
        <w:tc>
          <w:tcPr>
            <w:tcW w:w="3395" w:type="dxa"/>
          </w:tcPr>
          <w:p w14:paraId="1D0F8DE1" w14:textId="77777777" w:rsidR="00037E29" w:rsidRPr="001C7EC9" w:rsidRDefault="00037E29" w:rsidP="00C45E1E">
            <w:pPr>
              <w:rPr>
                <w:szCs w:val="21"/>
              </w:rPr>
            </w:pPr>
            <w:proofErr w:type="spellStart"/>
            <w:r w:rsidRPr="001C7EC9">
              <w:rPr>
                <w:szCs w:val="21"/>
              </w:rPr>
              <w:t>Uraemic</w:t>
            </w:r>
            <w:proofErr w:type="spellEnd"/>
            <w:r w:rsidRPr="001C7EC9">
              <w:rPr>
                <w:szCs w:val="21"/>
              </w:rPr>
              <w:t xml:space="preserve"> pruritus</w:t>
            </w:r>
          </w:p>
        </w:tc>
      </w:tr>
      <w:tr w:rsidR="00037E29" w:rsidRPr="001C7EC9" w14:paraId="49DF3C0C" w14:textId="77777777" w:rsidTr="00C45E1E">
        <w:tc>
          <w:tcPr>
            <w:tcW w:w="2882" w:type="dxa"/>
            <w:vMerge/>
          </w:tcPr>
          <w:p w14:paraId="5FA3D252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2AC88468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10067863</w:t>
            </w:r>
          </w:p>
        </w:tc>
        <w:tc>
          <w:tcPr>
            <w:tcW w:w="3395" w:type="dxa"/>
          </w:tcPr>
          <w:p w14:paraId="698C63D8" w14:textId="77777777" w:rsidR="00037E29" w:rsidRPr="001C7EC9" w:rsidRDefault="00037E29" w:rsidP="00C45E1E">
            <w:pPr>
              <w:rPr>
                <w:szCs w:val="21"/>
              </w:rPr>
            </w:pPr>
            <w:r w:rsidRPr="001C7EC9">
              <w:rPr>
                <w:szCs w:val="21"/>
              </w:rPr>
              <w:t>Uridrosis</w:t>
            </w:r>
          </w:p>
        </w:tc>
      </w:tr>
      <w:tr w:rsidR="00037E29" w:rsidRPr="001C7EC9" w14:paraId="7253333C" w14:textId="77777777" w:rsidTr="00C45E1E">
        <w:tc>
          <w:tcPr>
            <w:tcW w:w="2882" w:type="dxa"/>
            <w:vMerge w:val="restart"/>
          </w:tcPr>
          <w:p w14:paraId="140F6563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  <w:r w:rsidRPr="001C7EC9">
              <w:rPr>
                <w:szCs w:val="21"/>
              </w:rPr>
              <w:t>Hypertension</w:t>
            </w:r>
          </w:p>
          <w:p w14:paraId="2DB15651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  <w:r w:rsidRPr="001C7EC9">
              <w:rPr>
                <w:szCs w:val="21"/>
              </w:rPr>
              <w:t>Code: 20000147</w:t>
            </w:r>
          </w:p>
        </w:tc>
        <w:tc>
          <w:tcPr>
            <w:tcW w:w="1331" w:type="dxa"/>
          </w:tcPr>
          <w:p w14:paraId="0749229E" w14:textId="77777777" w:rsidR="00037E29" w:rsidRPr="001C7EC9" w:rsidRDefault="00037E29" w:rsidP="00C45E1E">
            <w:r w:rsidRPr="001C7EC9">
              <w:t>10000358</w:t>
            </w:r>
          </w:p>
        </w:tc>
        <w:tc>
          <w:tcPr>
            <w:tcW w:w="3395" w:type="dxa"/>
          </w:tcPr>
          <w:p w14:paraId="1BC1BBED" w14:textId="77777777" w:rsidR="00037E29" w:rsidRPr="001C7EC9" w:rsidRDefault="00037E29" w:rsidP="00C45E1E">
            <w:r w:rsidRPr="001C7EC9">
              <w:t>Accelerated hypertension</w:t>
            </w:r>
          </w:p>
        </w:tc>
      </w:tr>
      <w:tr w:rsidR="00037E29" w:rsidRPr="001C7EC9" w14:paraId="1D1368E9" w14:textId="77777777" w:rsidTr="00C45E1E">
        <w:tc>
          <w:tcPr>
            <w:tcW w:w="2882" w:type="dxa"/>
            <w:vMerge/>
          </w:tcPr>
          <w:p w14:paraId="7CE17137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6FC144E3" w14:textId="77777777" w:rsidR="00037E29" w:rsidRPr="001C7EC9" w:rsidRDefault="00037E29" w:rsidP="00C45E1E">
            <w:r w:rsidRPr="001C7EC9">
              <w:t>10005732</w:t>
            </w:r>
          </w:p>
        </w:tc>
        <w:tc>
          <w:tcPr>
            <w:tcW w:w="3395" w:type="dxa"/>
          </w:tcPr>
          <w:p w14:paraId="647CA6AF" w14:textId="77777777" w:rsidR="00037E29" w:rsidRPr="001C7EC9" w:rsidRDefault="00037E29" w:rsidP="00C45E1E">
            <w:r w:rsidRPr="001C7EC9">
              <w:t>Blood pressure ambulatory increased</w:t>
            </w:r>
          </w:p>
        </w:tc>
      </w:tr>
      <w:tr w:rsidR="00037E29" w:rsidRPr="001C7EC9" w14:paraId="126C9D24" w14:textId="77777777" w:rsidTr="00C45E1E">
        <w:tc>
          <w:tcPr>
            <w:tcW w:w="2882" w:type="dxa"/>
            <w:vMerge/>
          </w:tcPr>
          <w:p w14:paraId="0CAC6440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4C8EA82B" w14:textId="77777777" w:rsidR="00037E29" w:rsidRPr="001C7EC9" w:rsidRDefault="00037E29" w:rsidP="00C45E1E">
            <w:r w:rsidRPr="001C7EC9">
              <w:t>10005739</w:t>
            </w:r>
          </w:p>
        </w:tc>
        <w:tc>
          <w:tcPr>
            <w:tcW w:w="3395" w:type="dxa"/>
          </w:tcPr>
          <w:p w14:paraId="17D646F3" w14:textId="77777777" w:rsidR="00037E29" w:rsidRPr="001C7EC9" w:rsidRDefault="00037E29" w:rsidP="00C45E1E">
            <w:r w:rsidRPr="001C7EC9">
              <w:t>Blood pressure diastolic increased</w:t>
            </w:r>
          </w:p>
        </w:tc>
      </w:tr>
      <w:tr w:rsidR="00037E29" w:rsidRPr="001C7EC9" w14:paraId="49931BBE" w14:textId="77777777" w:rsidTr="00C45E1E">
        <w:tc>
          <w:tcPr>
            <w:tcW w:w="2882" w:type="dxa"/>
            <w:vMerge/>
          </w:tcPr>
          <w:p w14:paraId="6BD51EC7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6A0ABB0A" w14:textId="77777777" w:rsidR="00037E29" w:rsidRPr="001C7EC9" w:rsidRDefault="00037E29" w:rsidP="00C45E1E">
            <w:r w:rsidRPr="001C7EC9">
              <w:t>10051128</w:t>
            </w:r>
          </w:p>
        </w:tc>
        <w:tc>
          <w:tcPr>
            <w:tcW w:w="3395" w:type="dxa"/>
          </w:tcPr>
          <w:p w14:paraId="38B66D7D" w14:textId="77777777" w:rsidR="00037E29" w:rsidRPr="001C7EC9" w:rsidRDefault="00037E29" w:rsidP="00C45E1E">
            <w:r w:rsidRPr="001C7EC9">
              <w:t>Blood pressure inadequately controlled</w:t>
            </w:r>
          </w:p>
        </w:tc>
      </w:tr>
      <w:tr w:rsidR="00037E29" w:rsidRPr="001C7EC9" w14:paraId="6BE904CE" w14:textId="77777777" w:rsidTr="00C45E1E">
        <w:tc>
          <w:tcPr>
            <w:tcW w:w="2882" w:type="dxa"/>
            <w:vMerge/>
          </w:tcPr>
          <w:p w14:paraId="2B9C1EDE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1F58F222" w14:textId="77777777" w:rsidR="00037E29" w:rsidRPr="001C7EC9" w:rsidRDefault="00037E29" w:rsidP="00C45E1E">
            <w:r w:rsidRPr="001C7EC9">
              <w:t>10005750</w:t>
            </w:r>
          </w:p>
        </w:tc>
        <w:tc>
          <w:tcPr>
            <w:tcW w:w="3395" w:type="dxa"/>
          </w:tcPr>
          <w:p w14:paraId="324DC0C5" w14:textId="77777777" w:rsidR="00037E29" w:rsidRPr="001C7EC9" w:rsidRDefault="00037E29" w:rsidP="00C45E1E">
            <w:r w:rsidRPr="001C7EC9">
              <w:t>Blood pressure increased</w:t>
            </w:r>
          </w:p>
        </w:tc>
      </w:tr>
      <w:tr w:rsidR="00037E29" w:rsidRPr="001C7EC9" w14:paraId="23858C81" w14:textId="77777777" w:rsidTr="00C45E1E">
        <w:tc>
          <w:tcPr>
            <w:tcW w:w="2882" w:type="dxa"/>
            <w:vMerge/>
          </w:tcPr>
          <w:p w14:paraId="656A385D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3701266C" w14:textId="77777777" w:rsidR="00037E29" w:rsidRPr="001C7EC9" w:rsidRDefault="00037E29" w:rsidP="00C45E1E">
            <w:r w:rsidRPr="001C7EC9">
              <w:t>10063926</w:t>
            </w:r>
          </w:p>
        </w:tc>
        <w:tc>
          <w:tcPr>
            <w:tcW w:w="3395" w:type="dxa"/>
          </w:tcPr>
          <w:p w14:paraId="422BC085" w14:textId="77777777" w:rsidR="00037E29" w:rsidRPr="001C7EC9" w:rsidRDefault="00037E29" w:rsidP="00C45E1E">
            <w:r w:rsidRPr="001C7EC9">
              <w:t>Blood pressure management</w:t>
            </w:r>
          </w:p>
        </w:tc>
      </w:tr>
      <w:tr w:rsidR="00037E29" w:rsidRPr="001C7EC9" w14:paraId="33915AC2" w14:textId="77777777" w:rsidTr="00C45E1E">
        <w:tc>
          <w:tcPr>
            <w:tcW w:w="2882" w:type="dxa"/>
            <w:vMerge/>
          </w:tcPr>
          <w:p w14:paraId="556BF0B4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28FDF9F1" w14:textId="77777777" w:rsidR="00037E29" w:rsidRPr="001C7EC9" w:rsidRDefault="00037E29" w:rsidP="00C45E1E">
            <w:r w:rsidRPr="001C7EC9">
              <w:t>10053355</w:t>
            </w:r>
          </w:p>
        </w:tc>
        <w:tc>
          <w:tcPr>
            <w:tcW w:w="3395" w:type="dxa"/>
          </w:tcPr>
          <w:p w14:paraId="326A5025" w14:textId="77777777" w:rsidR="00037E29" w:rsidRPr="001C7EC9" w:rsidRDefault="00037E29" w:rsidP="00C45E1E">
            <w:r w:rsidRPr="001C7EC9">
              <w:t>Blood pressure orthostatic increased</w:t>
            </w:r>
          </w:p>
        </w:tc>
      </w:tr>
      <w:tr w:rsidR="00037E29" w:rsidRPr="001C7EC9" w14:paraId="22DB35DB" w14:textId="77777777" w:rsidTr="00C45E1E">
        <w:tc>
          <w:tcPr>
            <w:tcW w:w="2882" w:type="dxa"/>
            <w:vMerge/>
          </w:tcPr>
          <w:p w14:paraId="6A538A9B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21F95D1D" w14:textId="77777777" w:rsidR="00037E29" w:rsidRPr="001C7EC9" w:rsidRDefault="00037E29" w:rsidP="00C45E1E">
            <w:r w:rsidRPr="001C7EC9">
              <w:t>10005760</w:t>
            </w:r>
          </w:p>
        </w:tc>
        <w:tc>
          <w:tcPr>
            <w:tcW w:w="3395" w:type="dxa"/>
          </w:tcPr>
          <w:p w14:paraId="7675DE39" w14:textId="77777777" w:rsidR="00037E29" w:rsidRPr="001C7EC9" w:rsidRDefault="00037E29" w:rsidP="00C45E1E">
            <w:r w:rsidRPr="001C7EC9">
              <w:t>Blood pressure systolic increased</w:t>
            </w:r>
          </w:p>
        </w:tc>
      </w:tr>
      <w:tr w:rsidR="00037E29" w:rsidRPr="001C7EC9" w14:paraId="6858D27A" w14:textId="77777777" w:rsidTr="00C45E1E">
        <w:tc>
          <w:tcPr>
            <w:tcW w:w="2882" w:type="dxa"/>
            <w:vMerge/>
          </w:tcPr>
          <w:p w14:paraId="4EADE3DB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000B2579" w14:textId="77777777" w:rsidR="00037E29" w:rsidRPr="001C7EC9" w:rsidRDefault="00037E29" w:rsidP="00C45E1E">
            <w:r w:rsidRPr="001C7EC9">
              <w:t>10081751</w:t>
            </w:r>
          </w:p>
        </w:tc>
        <w:tc>
          <w:tcPr>
            <w:tcW w:w="3395" w:type="dxa"/>
          </w:tcPr>
          <w:p w14:paraId="46A94F6D" w14:textId="77777777" w:rsidR="00037E29" w:rsidRPr="001C7EC9" w:rsidRDefault="00037E29" w:rsidP="00C45E1E">
            <w:r w:rsidRPr="001C7EC9">
              <w:t>Catecholamine crisis</w:t>
            </w:r>
          </w:p>
        </w:tc>
      </w:tr>
      <w:tr w:rsidR="00037E29" w:rsidRPr="001C7EC9" w14:paraId="6E6E0F71" w14:textId="77777777" w:rsidTr="00C45E1E">
        <w:tc>
          <w:tcPr>
            <w:tcW w:w="2882" w:type="dxa"/>
            <w:vMerge/>
          </w:tcPr>
          <w:p w14:paraId="328F7D8B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45D01490" w14:textId="77777777" w:rsidR="00037E29" w:rsidRPr="001C7EC9" w:rsidRDefault="00037E29" w:rsidP="00C45E1E">
            <w:r w:rsidRPr="001C7EC9">
              <w:t>10063067</w:t>
            </w:r>
          </w:p>
        </w:tc>
        <w:tc>
          <w:tcPr>
            <w:tcW w:w="3395" w:type="dxa"/>
          </w:tcPr>
          <w:p w14:paraId="5AB1B4B3" w14:textId="77777777" w:rsidR="00037E29" w:rsidRPr="001C7EC9" w:rsidRDefault="00037E29" w:rsidP="00C45E1E">
            <w:r w:rsidRPr="001C7EC9">
              <w:t>Dialysis induced hypertension</w:t>
            </w:r>
          </w:p>
        </w:tc>
      </w:tr>
      <w:tr w:rsidR="00037E29" w:rsidRPr="001C7EC9" w14:paraId="5C0FD3D2" w14:textId="77777777" w:rsidTr="00C45E1E">
        <w:tc>
          <w:tcPr>
            <w:tcW w:w="2882" w:type="dxa"/>
            <w:vMerge/>
          </w:tcPr>
          <w:p w14:paraId="0F5348C8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091BD556" w14:textId="77777777" w:rsidR="00037E29" w:rsidRPr="001C7EC9" w:rsidRDefault="00037E29" w:rsidP="00C45E1E">
            <w:r w:rsidRPr="001C7EC9">
              <w:t>10012758</w:t>
            </w:r>
          </w:p>
        </w:tc>
        <w:tc>
          <w:tcPr>
            <w:tcW w:w="3395" w:type="dxa"/>
          </w:tcPr>
          <w:p w14:paraId="0BD3EBF5" w14:textId="77777777" w:rsidR="00037E29" w:rsidRPr="001C7EC9" w:rsidRDefault="00037E29" w:rsidP="00C45E1E">
            <w:r w:rsidRPr="001C7EC9">
              <w:t>Diastolic hypertension</w:t>
            </w:r>
          </w:p>
        </w:tc>
      </w:tr>
      <w:tr w:rsidR="00037E29" w:rsidRPr="001C7EC9" w14:paraId="2ADC620A" w14:textId="77777777" w:rsidTr="00C45E1E">
        <w:tc>
          <w:tcPr>
            <w:tcW w:w="2882" w:type="dxa"/>
            <w:vMerge/>
          </w:tcPr>
          <w:p w14:paraId="663DF382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71B3A25B" w14:textId="77777777" w:rsidR="00037E29" w:rsidRPr="001C7EC9" w:rsidRDefault="00037E29" w:rsidP="00C45E1E">
            <w:r w:rsidRPr="001C7EC9">
              <w:t>10014129</w:t>
            </w:r>
          </w:p>
        </w:tc>
        <w:tc>
          <w:tcPr>
            <w:tcW w:w="3395" w:type="dxa"/>
          </w:tcPr>
          <w:p w14:paraId="13687EFD" w14:textId="77777777" w:rsidR="00037E29" w:rsidRPr="001C7EC9" w:rsidRDefault="00037E29" w:rsidP="00C45E1E">
            <w:r w:rsidRPr="001C7EC9">
              <w:t>Eclampsia</w:t>
            </w:r>
          </w:p>
        </w:tc>
      </w:tr>
      <w:tr w:rsidR="00037E29" w:rsidRPr="001C7EC9" w14:paraId="38CF22E2" w14:textId="77777777" w:rsidTr="00C45E1E">
        <w:tc>
          <w:tcPr>
            <w:tcW w:w="2882" w:type="dxa"/>
            <w:vMerge/>
          </w:tcPr>
          <w:p w14:paraId="63A9E0F6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07283A93" w14:textId="77777777" w:rsidR="00037E29" w:rsidRPr="001C7EC9" w:rsidRDefault="00037E29" w:rsidP="00C45E1E">
            <w:r w:rsidRPr="001C7EC9">
              <w:t>10057615</w:t>
            </w:r>
          </w:p>
        </w:tc>
        <w:tc>
          <w:tcPr>
            <w:tcW w:w="3395" w:type="dxa"/>
          </w:tcPr>
          <w:p w14:paraId="2D5BE0E3" w14:textId="77777777" w:rsidR="00037E29" w:rsidRPr="001C7EC9" w:rsidRDefault="00037E29" w:rsidP="00C45E1E">
            <w:r w:rsidRPr="001C7EC9">
              <w:t>Endocrine hypertension</w:t>
            </w:r>
          </w:p>
        </w:tc>
      </w:tr>
      <w:tr w:rsidR="00037E29" w:rsidRPr="001C7EC9" w14:paraId="2A668533" w14:textId="77777777" w:rsidTr="00C45E1E">
        <w:tc>
          <w:tcPr>
            <w:tcW w:w="2882" w:type="dxa"/>
            <w:vMerge/>
          </w:tcPr>
          <w:p w14:paraId="7D79F756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4B12AA22" w14:textId="77777777" w:rsidR="00037E29" w:rsidRPr="001C7EC9" w:rsidRDefault="00037E29" w:rsidP="00C45E1E">
            <w:r w:rsidRPr="001C7EC9">
              <w:t>10015488</w:t>
            </w:r>
          </w:p>
        </w:tc>
        <w:tc>
          <w:tcPr>
            <w:tcW w:w="3395" w:type="dxa"/>
          </w:tcPr>
          <w:p w14:paraId="2615B8FD" w14:textId="77777777" w:rsidR="00037E29" w:rsidRPr="001C7EC9" w:rsidRDefault="00037E29" w:rsidP="00C45E1E">
            <w:r w:rsidRPr="001C7EC9">
              <w:t>Essential hypertension</w:t>
            </w:r>
          </w:p>
        </w:tc>
      </w:tr>
      <w:tr w:rsidR="00037E29" w:rsidRPr="001C7EC9" w14:paraId="13A67C62" w14:textId="77777777" w:rsidTr="00C45E1E">
        <w:tc>
          <w:tcPr>
            <w:tcW w:w="2882" w:type="dxa"/>
            <w:vMerge/>
          </w:tcPr>
          <w:p w14:paraId="3A10AD5A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2CD71589" w14:textId="77777777" w:rsidR="00037E29" w:rsidRPr="001C7EC9" w:rsidRDefault="00037E29" w:rsidP="00C45E1E">
            <w:r w:rsidRPr="001C7EC9">
              <w:t>10070538</w:t>
            </w:r>
          </w:p>
        </w:tc>
        <w:tc>
          <w:tcPr>
            <w:tcW w:w="3395" w:type="dxa"/>
          </w:tcPr>
          <w:p w14:paraId="5261F951" w14:textId="77777777" w:rsidR="00037E29" w:rsidRPr="001C7EC9" w:rsidRDefault="00037E29" w:rsidP="00C45E1E">
            <w:r w:rsidRPr="001C7EC9">
              <w:t>Gestational hypertension</w:t>
            </w:r>
          </w:p>
        </w:tc>
      </w:tr>
      <w:tr w:rsidR="00037E29" w:rsidRPr="001C7EC9" w14:paraId="6C828707" w14:textId="77777777" w:rsidTr="00C45E1E">
        <w:tc>
          <w:tcPr>
            <w:tcW w:w="2882" w:type="dxa"/>
            <w:vMerge/>
          </w:tcPr>
          <w:p w14:paraId="74FE7AEA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61BE4F81" w14:textId="77777777" w:rsidR="00037E29" w:rsidRPr="001C7EC9" w:rsidRDefault="00037E29" w:rsidP="00C45E1E">
            <w:r w:rsidRPr="001C7EC9">
              <w:t>10049058</w:t>
            </w:r>
          </w:p>
        </w:tc>
        <w:tc>
          <w:tcPr>
            <w:tcW w:w="3395" w:type="dxa"/>
          </w:tcPr>
          <w:p w14:paraId="5CFCE24D" w14:textId="77777777" w:rsidR="00037E29" w:rsidRPr="001C7EC9" w:rsidRDefault="00037E29" w:rsidP="00C45E1E">
            <w:r w:rsidRPr="001C7EC9">
              <w:t>HELLP syndrome</w:t>
            </w:r>
          </w:p>
        </w:tc>
      </w:tr>
      <w:tr w:rsidR="00037E29" w:rsidRPr="001C7EC9" w14:paraId="770999C9" w14:textId="77777777" w:rsidTr="00C45E1E">
        <w:tc>
          <w:tcPr>
            <w:tcW w:w="2882" w:type="dxa"/>
            <w:vMerge/>
          </w:tcPr>
          <w:p w14:paraId="6682F653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4930C5D0" w14:textId="77777777" w:rsidR="00037E29" w:rsidRPr="001C7EC9" w:rsidRDefault="00037E29" w:rsidP="00C45E1E">
            <w:r w:rsidRPr="001C7EC9">
              <w:t>10020571</w:t>
            </w:r>
          </w:p>
        </w:tc>
        <w:tc>
          <w:tcPr>
            <w:tcW w:w="3395" w:type="dxa"/>
          </w:tcPr>
          <w:p w14:paraId="6F219979" w14:textId="77777777" w:rsidR="00037E29" w:rsidRPr="001C7EC9" w:rsidRDefault="00037E29" w:rsidP="00C45E1E">
            <w:r w:rsidRPr="001C7EC9">
              <w:t>Hyperaldosteronism</w:t>
            </w:r>
          </w:p>
        </w:tc>
      </w:tr>
      <w:tr w:rsidR="00037E29" w:rsidRPr="001C7EC9" w14:paraId="54DD479E" w14:textId="77777777" w:rsidTr="00C45E1E">
        <w:tc>
          <w:tcPr>
            <w:tcW w:w="2882" w:type="dxa"/>
            <w:vMerge/>
          </w:tcPr>
          <w:p w14:paraId="465DA456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11765BE0" w14:textId="77777777" w:rsidR="00037E29" w:rsidRPr="001C7EC9" w:rsidRDefault="00037E29" w:rsidP="00C45E1E">
            <w:r w:rsidRPr="001C7EC9">
              <w:t>10020772</w:t>
            </w:r>
          </w:p>
        </w:tc>
        <w:tc>
          <w:tcPr>
            <w:tcW w:w="3395" w:type="dxa"/>
          </w:tcPr>
          <w:p w14:paraId="04AF51AF" w14:textId="77777777" w:rsidR="00037E29" w:rsidRPr="001C7EC9" w:rsidRDefault="00037E29" w:rsidP="00C45E1E">
            <w:r w:rsidRPr="001C7EC9">
              <w:t>Hypertension</w:t>
            </w:r>
          </w:p>
        </w:tc>
      </w:tr>
      <w:tr w:rsidR="00037E29" w:rsidRPr="001C7EC9" w14:paraId="19D7198A" w14:textId="77777777" w:rsidTr="00C45E1E">
        <w:tc>
          <w:tcPr>
            <w:tcW w:w="2882" w:type="dxa"/>
            <w:vMerge/>
          </w:tcPr>
          <w:p w14:paraId="48115635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5C2518FA" w14:textId="77777777" w:rsidR="00037E29" w:rsidRPr="001C7EC9" w:rsidRDefault="00037E29" w:rsidP="00C45E1E">
            <w:r w:rsidRPr="001C7EC9">
              <w:t>10049781</w:t>
            </w:r>
          </w:p>
        </w:tc>
        <w:tc>
          <w:tcPr>
            <w:tcW w:w="3395" w:type="dxa"/>
          </w:tcPr>
          <w:p w14:paraId="163C13FA" w14:textId="77777777" w:rsidR="00037E29" w:rsidRPr="001C7EC9" w:rsidRDefault="00037E29" w:rsidP="00C45E1E">
            <w:r w:rsidRPr="001C7EC9">
              <w:t>Hypertension neonatal</w:t>
            </w:r>
          </w:p>
        </w:tc>
      </w:tr>
      <w:tr w:rsidR="00037E29" w:rsidRPr="001C7EC9" w14:paraId="097E6C35" w14:textId="77777777" w:rsidTr="00C45E1E">
        <w:tc>
          <w:tcPr>
            <w:tcW w:w="2882" w:type="dxa"/>
            <w:vMerge/>
          </w:tcPr>
          <w:p w14:paraId="6BFB940E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2D6BBD85" w14:textId="77777777" w:rsidR="00037E29" w:rsidRPr="001C7EC9" w:rsidRDefault="00037E29" w:rsidP="00C45E1E">
            <w:r w:rsidRPr="001C7EC9">
              <w:t>10059238</w:t>
            </w:r>
          </w:p>
        </w:tc>
        <w:tc>
          <w:tcPr>
            <w:tcW w:w="3395" w:type="dxa"/>
          </w:tcPr>
          <w:p w14:paraId="19526877" w14:textId="77777777" w:rsidR="00037E29" w:rsidRPr="001C7EC9" w:rsidRDefault="00037E29" w:rsidP="00C45E1E">
            <w:r w:rsidRPr="001C7EC9">
              <w:t xml:space="preserve">Hypertensive </w:t>
            </w:r>
            <w:proofErr w:type="spellStart"/>
            <w:r w:rsidRPr="001C7EC9">
              <w:t>angiopathy</w:t>
            </w:r>
            <w:proofErr w:type="spellEnd"/>
          </w:p>
        </w:tc>
      </w:tr>
      <w:tr w:rsidR="00037E29" w:rsidRPr="001C7EC9" w14:paraId="1CA1C5E4" w14:textId="77777777" w:rsidTr="00C45E1E">
        <w:tc>
          <w:tcPr>
            <w:tcW w:w="2882" w:type="dxa"/>
            <w:vMerge/>
          </w:tcPr>
          <w:p w14:paraId="5209F1F6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629459DC" w14:textId="77777777" w:rsidR="00037E29" w:rsidRPr="001C7EC9" w:rsidRDefault="00037E29" w:rsidP="00C45E1E">
            <w:r w:rsidRPr="001C7EC9">
              <w:t>10020801</w:t>
            </w:r>
          </w:p>
        </w:tc>
        <w:tc>
          <w:tcPr>
            <w:tcW w:w="3395" w:type="dxa"/>
          </w:tcPr>
          <w:p w14:paraId="7048318C" w14:textId="77777777" w:rsidR="00037E29" w:rsidRPr="001C7EC9" w:rsidRDefault="00037E29" w:rsidP="00C45E1E">
            <w:r w:rsidRPr="001C7EC9">
              <w:t>Hypertensive cardiomegaly</w:t>
            </w:r>
          </w:p>
        </w:tc>
      </w:tr>
      <w:tr w:rsidR="00037E29" w:rsidRPr="001C7EC9" w14:paraId="61AEAE0F" w14:textId="77777777" w:rsidTr="00C45E1E">
        <w:tc>
          <w:tcPr>
            <w:tcW w:w="2882" w:type="dxa"/>
            <w:vMerge/>
          </w:tcPr>
          <w:p w14:paraId="0531833D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5784729B" w14:textId="77777777" w:rsidR="00037E29" w:rsidRPr="001C7EC9" w:rsidRDefault="00037E29" w:rsidP="00C45E1E">
            <w:r w:rsidRPr="001C7EC9">
              <w:t>10058222</w:t>
            </w:r>
          </w:p>
        </w:tc>
        <w:tc>
          <w:tcPr>
            <w:tcW w:w="3395" w:type="dxa"/>
          </w:tcPr>
          <w:p w14:paraId="0F2D8E09" w14:textId="77777777" w:rsidR="00037E29" w:rsidRPr="001C7EC9" w:rsidRDefault="00037E29" w:rsidP="00C45E1E">
            <w:r w:rsidRPr="001C7EC9">
              <w:t>Hypertensive cardiomyopathy</w:t>
            </w:r>
          </w:p>
        </w:tc>
      </w:tr>
      <w:tr w:rsidR="00037E29" w:rsidRPr="001C7EC9" w14:paraId="2BA10E5A" w14:textId="77777777" w:rsidTr="00C45E1E">
        <w:tc>
          <w:tcPr>
            <w:tcW w:w="2882" w:type="dxa"/>
            <w:vMerge/>
          </w:tcPr>
          <w:p w14:paraId="05585789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2922CD55" w14:textId="77777777" w:rsidR="00037E29" w:rsidRPr="001C7EC9" w:rsidRDefault="00037E29" w:rsidP="00C45E1E">
            <w:r w:rsidRPr="001C7EC9">
              <w:t>10077000</w:t>
            </w:r>
          </w:p>
        </w:tc>
        <w:tc>
          <w:tcPr>
            <w:tcW w:w="3395" w:type="dxa"/>
          </w:tcPr>
          <w:p w14:paraId="372BEFF3" w14:textId="77777777" w:rsidR="00037E29" w:rsidRPr="001C7EC9" w:rsidRDefault="00037E29" w:rsidP="00C45E1E">
            <w:r w:rsidRPr="001C7EC9">
              <w:t>Hypertensive cerebrovascular disease</w:t>
            </w:r>
          </w:p>
        </w:tc>
      </w:tr>
      <w:tr w:rsidR="00037E29" w:rsidRPr="001C7EC9" w14:paraId="4A62D218" w14:textId="77777777" w:rsidTr="00C45E1E">
        <w:tc>
          <w:tcPr>
            <w:tcW w:w="2882" w:type="dxa"/>
            <w:vMerge/>
          </w:tcPr>
          <w:p w14:paraId="5CB05AB3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74947438" w14:textId="77777777" w:rsidR="00037E29" w:rsidRPr="001C7EC9" w:rsidRDefault="00037E29" w:rsidP="00C45E1E">
            <w:r w:rsidRPr="001C7EC9">
              <w:t>10020802</w:t>
            </w:r>
          </w:p>
        </w:tc>
        <w:tc>
          <w:tcPr>
            <w:tcW w:w="3395" w:type="dxa"/>
          </w:tcPr>
          <w:p w14:paraId="7E3B7775" w14:textId="77777777" w:rsidR="00037E29" w:rsidRPr="001C7EC9" w:rsidRDefault="00037E29" w:rsidP="00C45E1E">
            <w:r w:rsidRPr="001C7EC9">
              <w:t>Hypertensive crisis</w:t>
            </w:r>
          </w:p>
        </w:tc>
      </w:tr>
      <w:tr w:rsidR="00037E29" w:rsidRPr="001C7EC9" w14:paraId="5CC1BF84" w14:textId="77777777" w:rsidTr="00C45E1E">
        <w:tc>
          <w:tcPr>
            <w:tcW w:w="2882" w:type="dxa"/>
            <w:vMerge/>
          </w:tcPr>
          <w:p w14:paraId="4C22AFAB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69BA21DD" w14:textId="77777777" w:rsidR="00037E29" w:rsidRPr="001C7EC9" w:rsidRDefault="00037E29" w:rsidP="00C45E1E">
            <w:r w:rsidRPr="001C7EC9">
              <w:t>10058179</w:t>
            </w:r>
          </w:p>
        </w:tc>
        <w:tc>
          <w:tcPr>
            <w:tcW w:w="3395" w:type="dxa"/>
          </w:tcPr>
          <w:p w14:paraId="24B206F6" w14:textId="77777777" w:rsidR="00037E29" w:rsidRPr="001C7EC9" w:rsidRDefault="00037E29" w:rsidP="00C45E1E">
            <w:r w:rsidRPr="001C7EC9">
              <w:t>Hypertensive emergency</w:t>
            </w:r>
          </w:p>
        </w:tc>
      </w:tr>
      <w:tr w:rsidR="00037E29" w:rsidRPr="001C7EC9" w14:paraId="10F1975E" w14:textId="77777777" w:rsidTr="00C45E1E">
        <w:tc>
          <w:tcPr>
            <w:tcW w:w="2882" w:type="dxa"/>
            <w:vMerge/>
          </w:tcPr>
          <w:p w14:paraId="0FDD14FB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2F7A957C" w14:textId="77777777" w:rsidR="00037E29" w:rsidRPr="001C7EC9" w:rsidRDefault="00037E29" w:rsidP="00C45E1E">
            <w:r w:rsidRPr="001C7EC9">
              <w:t>10020803</w:t>
            </w:r>
          </w:p>
        </w:tc>
        <w:tc>
          <w:tcPr>
            <w:tcW w:w="3395" w:type="dxa"/>
          </w:tcPr>
          <w:p w14:paraId="0CC587A6" w14:textId="77777777" w:rsidR="00037E29" w:rsidRPr="001C7EC9" w:rsidRDefault="00037E29" w:rsidP="00C45E1E">
            <w:r w:rsidRPr="001C7EC9">
              <w:t>Hypertensive encephalopathy</w:t>
            </w:r>
          </w:p>
        </w:tc>
      </w:tr>
      <w:tr w:rsidR="00037E29" w:rsidRPr="001C7EC9" w14:paraId="19461E74" w14:textId="77777777" w:rsidTr="00C45E1E">
        <w:tc>
          <w:tcPr>
            <w:tcW w:w="2882" w:type="dxa"/>
            <w:vMerge/>
          </w:tcPr>
          <w:p w14:paraId="1F489D22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3FC0ECBB" w14:textId="77777777" w:rsidR="00037E29" w:rsidRPr="001C7EC9" w:rsidRDefault="00037E29" w:rsidP="00C45E1E">
            <w:r w:rsidRPr="001C7EC9">
              <w:t>10079496</w:t>
            </w:r>
          </w:p>
        </w:tc>
        <w:tc>
          <w:tcPr>
            <w:tcW w:w="3395" w:type="dxa"/>
          </w:tcPr>
          <w:p w14:paraId="6746916E" w14:textId="77777777" w:rsidR="00037E29" w:rsidRPr="001C7EC9" w:rsidRDefault="00037E29" w:rsidP="00C45E1E">
            <w:r w:rsidRPr="001C7EC9">
              <w:t>Hypertensive end-organ damage</w:t>
            </w:r>
          </w:p>
        </w:tc>
      </w:tr>
      <w:tr w:rsidR="00037E29" w:rsidRPr="001C7EC9" w14:paraId="73938238" w14:textId="77777777" w:rsidTr="00C45E1E">
        <w:tc>
          <w:tcPr>
            <w:tcW w:w="2882" w:type="dxa"/>
            <w:vMerge/>
          </w:tcPr>
          <w:p w14:paraId="320AF46D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694FBA7C" w14:textId="77777777" w:rsidR="00037E29" w:rsidRPr="001C7EC9" w:rsidRDefault="00037E29" w:rsidP="00C45E1E">
            <w:r w:rsidRPr="001C7EC9">
              <w:t>10020823</w:t>
            </w:r>
          </w:p>
        </w:tc>
        <w:tc>
          <w:tcPr>
            <w:tcW w:w="3395" w:type="dxa"/>
          </w:tcPr>
          <w:p w14:paraId="32B20C6D" w14:textId="77777777" w:rsidR="00037E29" w:rsidRPr="001C7EC9" w:rsidRDefault="00037E29" w:rsidP="00C45E1E">
            <w:r w:rsidRPr="001C7EC9">
              <w:t>Hypertensive heart disease</w:t>
            </w:r>
          </w:p>
        </w:tc>
      </w:tr>
      <w:tr w:rsidR="00037E29" w:rsidRPr="001C7EC9" w14:paraId="3DE50483" w14:textId="77777777" w:rsidTr="00C45E1E">
        <w:tc>
          <w:tcPr>
            <w:tcW w:w="2882" w:type="dxa"/>
            <w:vMerge/>
          </w:tcPr>
          <w:p w14:paraId="7CF78943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3F59D756" w14:textId="77777777" w:rsidR="00037E29" w:rsidRPr="001C7EC9" w:rsidRDefault="00037E29" w:rsidP="00C45E1E">
            <w:r w:rsidRPr="001C7EC9">
              <w:t>10055171</w:t>
            </w:r>
          </w:p>
        </w:tc>
        <w:tc>
          <w:tcPr>
            <w:tcW w:w="3395" w:type="dxa"/>
          </w:tcPr>
          <w:p w14:paraId="74A6CBCA" w14:textId="77777777" w:rsidR="00037E29" w:rsidRPr="001C7EC9" w:rsidRDefault="00037E29" w:rsidP="00C45E1E">
            <w:r w:rsidRPr="001C7EC9">
              <w:t>Hypertensive nephropathy</w:t>
            </w:r>
          </w:p>
        </w:tc>
      </w:tr>
      <w:tr w:rsidR="00037E29" w:rsidRPr="001C7EC9" w14:paraId="34448FDE" w14:textId="77777777" w:rsidTr="00C45E1E">
        <w:tc>
          <w:tcPr>
            <w:tcW w:w="2882" w:type="dxa"/>
            <w:vMerge/>
          </w:tcPr>
          <w:p w14:paraId="15EAE04C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6EAB7AC1" w14:textId="77777777" w:rsidR="00037E29" w:rsidRPr="001C7EC9" w:rsidRDefault="00037E29" w:rsidP="00C45E1E">
            <w:r w:rsidRPr="001C7EC9">
              <w:t>10058181</w:t>
            </w:r>
          </w:p>
        </w:tc>
        <w:tc>
          <w:tcPr>
            <w:tcW w:w="3395" w:type="dxa"/>
          </w:tcPr>
          <w:p w14:paraId="43913254" w14:textId="77777777" w:rsidR="00037E29" w:rsidRPr="001C7EC9" w:rsidRDefault="00037E29" w:rsidP="00C45E1E">
            <w:r w:rsidRPr="001C7EC9">
              <w:t>Hypertensive urgency</w:t>
            </w:r>
          </w:p>
        </w:tc>
      </w:tr>
      <w:tr w:rsidR="00037E29" w:rsidRPr="001C7EC9" w14:paraId="475B2855" w14:textId="77777777" w:rsidTr="00C45E1E">
        <w:tc>
          <w:tcPr>
            <w:tcW w:w="2882" w:type="dxa"/>
            <w:vMerge/>
          </w:tcPr>
          <w:p w14:paraId="454FF8D6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280A04A2" w14:textId="77777777" w:rsidR="00037E29" w:rsidRPr="001C7EC9" w:rsidRDefault="00037E29" w:rsidP="00C45E1E">
            <w:r w:rsidRPr="001C7EC9">
              <w:t>10049079</w:t>
            </w:r>
          </w:p>
        </w:tc>
        <w:tc>
          <w:tcPr>
            <w:tcW w:w="3395" w:type="dxa"/>
          </w:tcPr>
          <w:p w14:paraId="23607AFE" w14:textId="77777777" w:rsidR="00037E29" w:rsidRPr="001C7EC9" w:rsidRDefault="00037E29" w:rsidP="00C45E1E">
            <w:r w:rsidRPr="001C7EC9">
              <w:t>Labile hypertension</w:t>
            </w:r>
          </w:p>
        </w:tc>
      </w:tr>
      <w:tr w:rsidR="00037E29" w:rsidRPr="001C7EC9" w14:paraId="0B41F3F6" w14:textId="77777777" w:rsidTr="00C45E1E">
        <w:tc>
          <w:tcPr>
            <w:tcW w:w="2882" w:type="dxa"/>
            <w:vMerge/>
          </w:tcPr>
          <w:p w14:paraId="0F27185A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69DDF582" w14:textId="77777777" w:rsidR="00037E29" w:rsidRPr="001C7EC9" w:rsidRDefault="00037E29" w:rsidP="00C45E1E">
            <w:r w:rsidRPr="001C7EC9">
              <w:t>10025600</w:t>
            </w:r>
          </w:p>
        </w:tc>
        <w:tc>
          <w:tcPr>
            <w:tcW w:w="3395" w:type="dxa"/>
          </w:tcPr>
          <w:p w14:paraId="03205AA4" w14:textId="77777777" w:rsidR="00037E29" w:rsidRPr="001C7EC9" w:rsidRDefault="00037E29" w:rsidP="00C45E1E">
            <w:r w:rsidRPr="001C7EC9">
              <w:t>Malignant hypertension</w:t>
            </w:r>
          </w:p>
        </w:tc>
      </w:tr>
      <w:tr w:rsidR="00037E29" w:rsidRPr="001C7EC9" w14:paraId="43132B48" w14:textId="77777777" w:rsidTr="00C45E1E">
        <w:tc>
          <w:tcPr>
            <w:tcW w:w="2882" w:type="dxa"/>
            <w:vMerge/>
          </w:tcPr>
          <w:p w14:paraId="7C38E88D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2E3E654C" w14:textId="77777777" w:rsidR="00037E29" w:rsidRPr="001C7EC9" w:rsidRDefault="00037E29" w:rsidP="00C45E1E">
            <w:r w:rsidRPr="001C7EC9">
              <w:t>10025603</w:t>
            </w:r>
          </w:p>
        </w:tc>
        <w:tc>
          <w:tcPr>
            <w:tcW w:w="3395" w:type="dxa"/>
          </w:tcPr>
          <w:p w14:paraId="2AC0D75F" w14:textId="77777777" w:rsidR="00037E29" w:rsidRPr="001C7EC9" w:rsidRDefault="00037E29" w:rsidP="00C45E1E">
            <w:r w:rsidRPr="001C7EC9">
              <w:t>Malignant hypertensive heart disease</w:t>
            </w:r>
          </w:p>
        </w:tc>
      </w:tr>
      <w:tr w:rsidR="00037E29" w:rsidRPr="001C7EC9" w14:paraId="4B36AA49" w14:textId="77777777" w:rsidTr="00C45E1E">
        <w:tc>
          <w:tcPr>
            <w:tcW w:w="2882" w:type="dxa"/>
            <w:vMerge/>
          </w:tcPr>
          <w:p w14:paraId="517045D8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5B343D65" w14:textId="77777777" w:rsidR="00037E29" w:rsidRPr="001C7EC9" w:rsidRDefault="00037E29" w:rsidP="00C45E1E">
            <w:r w:rsidRPr="001C7EC9">
              <w:t>10026674</w:t>
            </w:r>
          </w:p>
        </w:tc>
        <w:tc>
          <w:tcPr>
            <w:tcW w:w="3395" w:type="dxa"/>
          </w:tcPr>
          <w:p w14:paraId="7E2421EE" w14:textId="77777777" w:rsidR="00037E29" w:rsidRPr="001C7EC9" w:rsidRDefault="00037E29" w:rsidP="00C45E1E">
            <w:r w:rsidRPr="001C7EC9">
              <w:t>Malignant renal hypertension</w:t>
            </w:r>
          </w:p>
        </w:tc>
      </w:tr>
      <w:tr w:rsidR="00037E29" w:rsidRPr="001C7EC9" w14:paraId="27A60867" w14:textId="77777777" w:rsidTr="00C45E1E">
        <w:tc>
          <w:tcPr>
            <w:tcW w:w="2882" w:type="dxa"/>
            <w:vMerge/>
          </w:tcPr>
          <w:p w14:paraId="0B2F91E8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3AFD2D86" w14:textId="77777777" w:rsidR="00037E29" w:rsidRPr="001C7EC9" w:rsidRDefault="00037E29" w:rsidP="00C45E1E">
            <w:r w:rsidRPr="001C7EC9">
              <w:t>10026924</w:t>
            </w:r>
          </w:p>
        </w:tc>
        <w:tc>
          <w:tcPr>
            <w:tcW w:w="3395" w:type="dxa"/>
          </w:tcPr>
          <w:p w14:paraId="1DC84905" w14:textId="77777777" w:rsidR="00037E29" w:rsidRPr="001C7EC9" w:rsidRDefault="00037E29" w:rsidP="00C45E1E">
            <w:r w:rsidRPr="001C7EC9">
              <w:t xml:space="preserve">Maternal hypertension affecting </w:t>
            </w:r>
            <w:proofErr w:type="spellStart"/>
            <w:r w:rsidRPr="001C7EC9">
              <w:t>foetus</w:t>
            </w:r>
            <w:proofErr w:type="spellEnd"/>
          </w:p>
        </w:tc>
      </w:tr>
      <w:tr w:rsidR="00037E29" w:rsidRPr="001C7EC9" w14:paraId="0DAF1144" w14:textId="77777777" w:rsidTr="00C45E1E">
        <w:tc>
          <w:tcPr>
            <w:tcW w:w="2882" w:type="dxa"/>
            <w:vMerge/>
          </w:tcPr>
          <w:p w14:paraId="279D2B1D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538BCD41" w14:textId="77777777" w:rsidR="00037E29" w:rsidRPr="001C7EC9" w:rsidRDefault="00037E29" w:rsidP="00C45E1E">
            <w:r w:rsidRPr="001C7EC9">
              <w:t>10026985</w:t>
            </w:r>
          </w:p>
        </w:tc>
        <w:tc>
          <w:tcPr>
            <w:tcW w:w="3395" w:type="dxa"/>
          </w:tcPr>
          <w:p w14:paraId="354E08A9" w14:textId="77777777" w:rsidR="00037E29" w:rsidRPr="001C7EC9" w:rsidRDefault="00037E29" w:rsidP="00C45E1E">
            <w:r w:rsidRPr="001C7EC9">
              <w:t>Mean arterial pressure increased</w:t>
            </w:r>
          </w:p>
        </w:tc>
      </w:tr>
      <w:tr w:rsidR="00037E29" w:rsidRPr="001C7EC9" w14:paraId="44033220" w14:textId="77777777" w:rsidTr="00C45E1E">
        <w:tc>
          <w:tcPr>
            <w:tcW w:w="2882" w:type="dxa"/>
            <w:vMerge/>
          </w:tcPr>
          <w:p w14:paraId="10361754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062998C8" w14:textId="77777777" w:rsidR="00037E29" w:rsidRPr="001C7EC9" w:rsidRDefault="00037E29" w:rsidP="00C45E1E">
            <w:r w:rsidRPr="001C7EC9">
              <w:t>10052066</w:t>
            </w:r>
          </w:p>
        </w:tc>
        <w:tc>
          <w:tcPr>
            <w:tcW w:w="3395" w:type="dxa"/>
          </w:tcPr>
          <w:p w14:paraId="04D6EB08" w14:textId="77777777" w:rsidR="00037E29" w:rsidRPr="001C7EC9" w:rsidRDefault="00037E29" w:rsidP="00C45E1E">
            <w:r w:rsidRPr="001C7EC9">
              <w:t>Metabolic syndrome</w:t>
            </w:r>
          </w:p>
        </w:tc>
      </w:tr>
      <w:tr w:rsidR="00037E29" w:rsidRPr="001C7EC9" w14:paraId="5DB22BDF" w14:textId="77777777" w:rsidTr="00C45E1E">
        <w:tc>
          <w:tcPr>
            <w:tcW w:w="2882" w:type="dxa"/>
            <w:vMerge/>
          </w:tcPr>
          <w:p w14:paraId="49A6D383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200D12EC" w14:textId="77777777" w:rsidR="00037E29" w:rsidRPr="001C7EC9" w:rsidRDefault="00037E29" w:rsidP="00C45E1E">
            <w:r w:rsidRPr="001C7EC9">
              <w:t>10067598</w:t>
            </w:r>
          </w:p>
        </w:tc>
        <w:tc>
          <w:tcPr>
            <w:tcW w:w="3395" w:type="dxa"/>
          </w:tcPr>
          <w:p w14:paraId="309BA268" w14:textId="77777777" w:rsidR="00037E29" w:rsidRPr="001C7EC9" w:rsidRDefault="00037E29" w:rsidP="00C45E1E">
            <w:r w:rsidRPr="001C7EC9">
              <w:t>Neurogenic hypertension</w:t>
            </w:r>
          </w:p>
        </w:tc>
      </w:tr>
      <w:tr w:rsidR="00037E29" w:rsidRPr="001C7EC9" w14:paraId="7E736503" w14:textId="77777777" w:rsidTr="00C45E1E">
        <w:tc>
          <w:tcPr>
            <w:tcW w:w="2882" w:type="dxa"/>
            <w:vMerge/>
          </w:tcPr>
          <w:p w14:paraId="1749FDC7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0C998720" w14:textId="77777777" w:rsidR="00037E29" w:rsidRPr="001C7EC9" w:rsidRDefault="00037E29" w:rsidP="00C45E1E">
            <w:r w:rsidRPr="001C7EC9">
              <w:t>10089290</w:t>
            </w:r>
          </w:p>
        </w:tc>
        <w:tc>
          <w:tcPr>
            <w:tcW w:w="3395" w:type="dxa"/>
          </w:tcPr>
          <w:p w14:paraId="78E18334" w14:textId="77777777" w:rsidR="00037E29" w:rsidRPr="001C7EC9" w:rsidRDefault="00037E29" w:rsidP="00C45E1E">
            <w:r w:rsidRPr="001C7EC9">
              <w:t>Nocturnal hypertension</w:t>
            </w:r>
          </w:p>
        </w:tc>
      </w:tr>
      <w:tr w:rsidR="00037E29" w:rsidRPr="001C7EC9" w14:paraId="48C64593" w14:textId="77777777" w:rsidTr="00C45E1E">
        <w:tc>
          <w:tcPr>
            <w:tcW w:w="2882" w:type="dxa"/>
            <w:vMerge/>
          </w:tcPr>
          <w:p w14:paraId="2BF71F59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427A6B87" w14:textId="77777777" w:rsidR="00037E29" w:rsidRPr="001C7EC9" w:rsidRDefault="00037E29" w:rsidP="00C45E1E">
            <w:r w:rsidRPr="001C7EC9">
              <w:t>10065508</w:t>
            </w:r>
          </w:p>
        </w:tc>
        <w:tc>
          <w:tcPr>
            <w:tcW w:w="3395" w:type="dxa"/>
          </w:tcPr>
          <w:p w14:paraId="6D7BFDD8" w14:textId="77777777" w:rsidR="00037E29" w:rsidRPr="001C7EC9" w:rsidRDefault="00037E29" w:rsidP="00C45E1E">
            <w:r w:rsidRPr="001C7EC9">
              <w:t>Orthostatic hypertension</w:t>
            </w:r>
          </w:p>
        </w:tc>
      </w:tr>
      <w:tr w:rsidR="00037E29" w:rsidRPr="001C7EC9" w14:paraId="063FC7FF" w14:textId="77777777" w:rsidTr="00C45E1E">
        <w:tc>
          <w:tcPr>
            <w:tcW w:w="2882" w:type="dxa"/>
            <w:vMerge/>
          </w:tcPr>
          <w:p w14:paraId="7967E6D9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221019DB" w14:textId="77777777" w:rsidR="00037E29" w:rsidRPr="001C7EC9" w:rsidRDefault="00037E29" w:rsidP="00C45E1E">
            <w:r w:rsidRPr="001C7EC9">
              <w:t>10076704</w:t>
            </w:r>
          </w:p>
        </w:tc>
        <w:tc>
          <w:tcPr>
            <w:tcW w:w="3395" w:type="dxa"/>
          </w:tcPr>
          <w:p w14:paraId="5EBCA62C" w14:textId="77777777" w:rsidR="00037E29" w:rsidRPr="001C7EC9" w:rsidRDefault="00037E29" w:rsidP="00C45E1E">
            <w:r w:rsidRPr="001C7EC9">
              <w:t>Page kidney</w:t>
            </w:r>
          </w:p>
        </w:tc>
      </w:tr>
      <w:tr w:rsidR="00037E29" w:rsidRPr="001C7EC9" w14:paraId="5EE98241" w14:textId="77777777" w:rsidTr="00C45E1E">
        <w:tc>
          <w:tcPr>
            <w:tcW w:w="2882" w:type="dxa"/>
            <w:vMerge/>
          </w:tcPr>
          <w:p w14:paraId="57E8253A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7FE9069F" w14:textId="77777777" w:rsidR="00037E29" w:rsidRPr="001C7EC9" w:rsidRDefault="00037E29" w:rsidP="00C45E1E">
            <w:r w:rsidRPr="001C7EC9">
              <w:t>10050631</w:t>
            </w:r>
          </w:p>
        </w:tc>
        <w:tc>
          <w:tcPr>
            <w:tcW w:w="3395" w:type="dxa"/>
          </w:tcPr>
          <w:p w14:paraId="29AFF8D3" w14:textId="77777777" w:rsidR="00037E29" w:rsidRPr="001C7EC9" w:rsidRDefault="00037E29" w:rsidP="00C45E1E">
            <w:r w:rsidRPr="001C7EC9">
              <w:t>Postoperative hypertension</w:t>
            </w:r>
          </w:p>
        </w:tc>
      </w:tr>
      <w:tr w:rsidR="00037E29" w:rsidRPr="001C7EC9" w14:paraId="49861F75" w14:textId="77777777" w:rsidTr="00C45E1E">
        <w:tc>
          <w:tcPr>
            <w:tcW w:w="2882" w:type="dxa"/>
            <w:vMerge/>
          </w:tcPr>
          <w:p w14:paraId="3F36DC04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36A36E94" w14:textId="77777777" w:rsidR="00037E29" w:rsidRPr="001C7EC9" w:rsidRDefault="00037E29" w:rsidP="00C45E1E">
            <w:r w:rsidRPr="001C7EC9">
              <w:t>10036485</w:t>
            </w:r>
          </w:p>
        </w:tc>
        <w:tc>
          <w:tcPr>
            <w:tcW w:w="3395" w:type="dxa"/>
          </w:tcPr>
          <w:p w14:paraId="36D5F789" w14:textId="77777777" w:rsidR="00037E29" w:rsidRPr="001C7EC9" w:rsidRDefault="00037E29" w:rsidP="00C45E1E">
            <w:r w:rsidRPr="001C7EC9">
              <w:t>Pre-eclampsia</w:t>
            </w:r>
          </w:p>
        </w:tc>
      </w:tr>
      <w:tr w:rsidR="00037E29" w:rsidRPr="001C7EC9" w14:paraId="19B46615" w14:textId="77777777" w:rsidTr="00C45E1E">
        <w:tc>
          <w:tcPr>
            <w:tcW w:w="2882" w:type="dxa"/>
            <w:vMerge/>
          </w:tcPr>
          <w:p w14:paraId="3971996E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5617E734" w14:textId="77777777" w:rsidR="00037E29" w:rsidRPr="001C7EC9" w:rsidRDefault="00037E29" w:rsidP="00C45E1E">
            <w:r w:rsidRPr="001C7EC9">
              <w:t>10065918</w:t>
            </w:r>
          </w:p>
        </w:tc>
        <w:tc>
          <w:tcPr>
            <w:tcW w:w="3395" w:type="dxa"/>
          </w:tcPr>
          <w:p w14:paraId="6E0D925A" w14:textId="77777777" w:rsidR="00037E29" w:rsidRPr="001C7EC9" w:rsidRDefault="00037E29" w:rsidP="00C45E1E">
            <w:r w:rsidRPr="001C7EC9">
              <w:t>Prehypertension</w:t>
            </w:r>
          </w:p>
        </w:tc>
      </w:tr>
      <w:tr w:rsidR="00037E29" w:rsidRPr="001C7EC9" w14:paraId="4AD8CF0E" w14:textId="77777777" w:rsidTr="00C45E1E">
        <w:tc>
          <w:tcPr>
            <w:tcW w:w="2882" w:type="dxa"/>
            <w:vMerge/>
          </w:tcPr>
          <w:p w14:paraId="38BCEFF2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434DF938" w14:textId="77777777" w:rsidR="00037E29" w:rsidRPr="001C7EC9" w:rsidRDefault="00037E29" w:rsidP="00C45E1E">
            <w:r w:rsidRPr="001C7EC9">
              <w:t>10062886</w:t>
            </w:r>
          </w:p>
        </w:tc>
        <w:tc>
          <w:tcPr>
            <w:tcW w:w="3395" w:type="dxa"/>
          </w:tcPr>
          <w:p w14:paraId="215EBF2C" w14:textId="77777777" w:rsidR="00037E29" w:rsidRPr="001C7EC9" w:rsidRDefault="00037E29" w:rsidP="00C45E1E">
            <w:r w:rsidRPr="001C7EC9">
              <w:t>Procedural hypertension</w:t>
            </w:r>
          </w:p>
        </w:tc>
      </w:tr>
      <w:tr w:rsidR="00037E29" w:rsidRPr="001C7EC9" w14:paraId="467A2C9F" w14:textId="77777777" w:rsidTr="00C45E1E">
        <w:tc>
          <w:tcPr>
            <w:tcW w:w="2882" w:type="dxa"/>
            <w:vMerge/>
          </w:tcPr>
          <w:p w14:paraId="7A8C1E47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6C7293F5" w14:textId="77777777" w:rsidR="00037E29" w:rsidRPr="001C7EC9" w:rsidRDefault="00037E29" w:rsidP="00C45E1E">
            <w:r w:rsidRPr="001C7EC9">
              <w:t>10087816</w:t>
            </w:r>
          </w:p>
        </w:tc>
        <w:tc>
          <w:tcPr>
            <w:tcW w:w="3395" w:type="dxa"/>
          </w:tcPr>
          <w:p w14:paraId="02A31C1D" w14:textId="77777777" w:rsidR="00037E29" w:rsidRPr="001C7EC9" w:rsidRDefault="00037E29" w:rsidP="00C45E1E">
            <w:r w:rsidRPr="001C7EC9">
              <w:t xml:space="preserve">Renal artery </w:t>
            </w:r>
            <w:proofErr w:type="spellStart"/>
            <w:r w:rsidRPr="001C7EC9">
              <w:t>revascularisation</w:t>
            </w:r>
            <w:proofErr w:type="spellEnd"/>
          </w:p>
        </w:tc>
      </w:tr>
      <w:tr w:rsidR="00037E29" w:rsidRPr="001C7EC9" w14:paraId="6F765A7E" w14:textId="77777777" w:rsidTr="00C45E1E">
        <w:tc>
          <w:tcPr>
            <w:tcW w:w="2882" w:type="dxa"/>
            <w:vMerge/>
          </w:tcPr>
          <w:p w14:paraId="580EB06C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4692F5DA" w14:textId="77777777" w:rsidR="00037E29" w:rsidRPr="001C7EC9" w:rsidRDefault="00037E29" w:rsidP="00C45E1E">
            <w:r w:rsidRPr="001C7EC9">
              <w:t>10038464</w:t>
            </w:r>
          </w:p>
        </w:tc>
        <w:tc>
          <w:tcPr>
            <w:tcW w:w="3395" w:type="dxa"/>
          </w:tcPr>
          <w:p w14:paraId="0EEE8523" w14:textId="77777777" w:rsidR="00037E29" w:rsidRPr="001C7EC9" w:rsidRDefault="00037E29" w:rsidP="00C45E1E">
            <w:r w:rsidRPr="001C7EC9">
              <w:t>Renal hypertension</w:t>
            </w:r>
          </w:p>
        </w:tc>
      </w:tr>
      <w:tr w:rsidR="00037E29" w:rsidRPr="001C7EC9" w14:paraId="4735EE5A" w14:textId="77777777" w:rsidTr="00C45E1E">
        <w:tc>
          <w:tcPr>
            <w:tcW w:w="2882" w:type="dxa"/>
            <w:vMerge/>
          </w:tcPr>
          <w:p w14:paraId="2A7A7841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37641F6B" w14:textId="77777777" w:rsidR="00037E29" w:rsidRPr="001C7EC9" w:rsidRDefault="00037E29" w:rsidP="00C45E1E">
            <w:r w:rsidRPr="001C7EC9">
              <w:t>10074864</w:t>
            </w:r>
          </w:p>
        </w:tc>
        <w:tc>
          <w:tcPr>
            <w:tcW w:w="3395" w:type="dxa"/>
          </w:tcPr>
          <w:p w14:paraId="1716227E" w14:textId="77777777" w:rsidR="00037E29" w:rsidRPr="001C7EC9" w:rsidRDefault="00037E29" w:rsidP="00C45E1E">
            <w:r w:rsidRPr="001C7EC9">
              <w:t>Renal sympathetic nerve ablation</w:t>
            </w:r>
          </w:p>
        </w:tc>
      </w:tr>
      <w:tr w:rsidR="00037E29" w:rsidRPr="001C7EC9" w14:paraId="2F182964" w14:textId="77777777" w:rsidTr="00C45E1E">
        <w:tc>
          <w:tcPr>
            <w:tcW w:w="2882" w:type="dxa"/>
            <w:vMerge/>
          </w:tcPr>
          <w:p w14:paraId="7B05BD78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2642AF70" w14:textId="77777777" w:rsidR="00037E29" w:rsidRPr="001C7EC9" w:rsidRDefault="00037E29" w:rsidP="00C45E1E">
            <w:r w:rsidRPr="001C7EC9">
              <w:t>10038562</w:t>
            </w:r>
          </w:p>
        </w:tc>
        <w:tc>
          <w:tcPr>
            <w:tcW w:w="3395" w:type="dxa"/>
          </w:tcPr>
          <w:p w14:paraId="6751257D" w14:textId="77777777" w:rsidR="00037E29" w:rsidRPr="001C7EC9" w:rsidRDefault="00037E29" w:rsidP="00C45E1E">
            <w:proofErr w:type="spellStart"/>
            <w:r w:rsidRPr="001C7EC9">
              <w:t>Renovascular</w:t>
            </w:r>
            <w:proofErr w:type="spellEnd"/>
            <w:r w:rsidRPr="001C7EC9">
              <w:t xml:space="preserve"> hypertension</w:t>
            </w:r>
          </w:p>
        </w:tc>
      </w:tr>
      <w:tr w:rsidR="00037E29" w:rsidRPr="001C7EC9" w14:paraId="4A1FB915" w14:textId="77777777" w:rsidTr="00C45E1E">
        <w:tc>
          <w:tcPr>
            <w:tcW w:w="2882" w:type="dxa"/>
            <w:vMerge/>
          </w:tcPr>
          <w:p w14:paraId="4CF8BA44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7D0EB3D7" w14:textId="77777777" w:rsidR="00037E29" w:rsidRPr="001C7EC9" w:rsidRDefault="00037E29" w:rsidP="00C45E1E">
            <w:r w:rsidRPr="001C7EC9">
              <w:t>10038926</w:t>
            </w:r>
          </w:p>
        </w:tc>
        <w:tc>
          <w:tcPr>
            <w:tcW w:w="3395" w:type="dxa"/>
          </w:tcPr>
          <w:p w14:paraId="381649F3" w14:textId="77777777" w:rsidR="00037E29" w:rsidRPr="001C7EC9" w:rsidRDefault="00037E29" w:rsidP="00C45E1E">
            <w:r w:rsidRPr="001C7EC9">
              <w:t>Retinopathy hypertensive</w:t>
            </w:r>
          </w:p>
        </w:tc>
      </w:tr>
      <w:tr w:rsidR="00037E29" w:rsidRPr="001C7EC9" w14:paraId="667E8939" w14:textId="77777777" w:rsidTr="00C45E1E">
        <w:tc>
          <w:tcPr>
            <w:tcW w:w="2882" w:type="dxa"/>
            <w:vMerge/>
          </w:tcPr>
          <w:p w14:paraId="3E0C313F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74CA16D3" w14:textId="77777777" w:rsidR="00037E29" w:rsidRPr="001C7EC9" w:rsidRDefault="00037E29" w:rsidP="00C45E1E">
            <w:r w:rsidRPr="001C7EC9">
              <w:t>10039808</w:t>
            </w:r>
          </w:p>
        </w:tc>
        <w:tc>
          <w:tcPr>
            <w:tcW w:w="3395" w:type="dxa"/>
          </w:tcPr>
          <w:p w14:paraId="07DA8DCC" w14:textId="77777777" w:rsidR="00037E29" w:rsidRPr="001C7EC9" w:rsidRDefault="00037E29" w:rsidP="00C45E1E">
            <w:r w:rsidRPr="001C7EC9">
              <w:t xml:space="preserve">Secondary </w:t>
            </w:r>
            <w:proofErr w:type="spellStart"/>
            <w:r w:rsidRPr="001C7EC9">
              <w:t>aldosteronism</w:t>
            </w:r>
            <w:proofErr w:type="spellEnd"/>
          </w:p>
        </w:tc>
      </w:tr>
      <w:tr w:rsidR="00037E29" w:rsidRPr="001C7EC9" w14:paraId="0D7F778F" w14:textId="77777777" w:rsidTr="00C45E1E">
        <w:tc>
          <w:tcPr>
            <w:tcW w:w="2882" w:type="dxa"/>
            <w:vMerge/>
          </w:tcPr>
          <w:p w14:paraId="1F633FCD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3D936B1F" w14:textId="77777777" w:rsidR="00037E29" w:rsidRPr="001C7EC9" w:rsidRDefault="00037E29" w:rsidP="00C45E1E">
            <w:r w:rsidRPr="001C7EC9">
              <w:t>10039834</w:t>
            </w:r>
          </w:p>
        </w:tc>
        <w:tc>
          <w:tcPr>
            <w:tcW w:w="3395" w:type="dxa"/>
          </w:tcPr>
          <w:p w14:paraId="5B816152" w14:textId="77777777" w:rsidR="00037E29" w:rsidRPr="001C7EC9" w:rsidRDefault="00037E29" w:rsidP="00C45E1E">
            <w:r w:rsidRPr="001C7EC9">
              <w:t>Secondary hypertension</w:t>
            </w:r>
          </w:p>
        </w:tc>
      </w:tr>
      <w:tr w:rsidR="00037E29" w:rsidRPr="001C7EC9" w14:paraId="4E1747EC" w14:textId="77777777" w:rsidTr="00C45E1E">
        <w:tc>
          <w:tcPr>
            <w:tcW w:w="2882" w:type="dxa"/>
            <w:vMerge/>
          </w:tcPr>
          <w:p w14:paraId="6E1A6A95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0677DAD5" w14:textId="77777777" w:rsidR="00037E29" w:rsidRPr="001C7EC9" w:rsidRDefault="00037E29" w:rsidP="00C45E1E">
            <w:r w:rsidRPr="001C7EC9">
              <w:t>10084825</w:t>
            </w:r>
          </w:p>
        </w:tc>
        <w:tc>
          <w:tcPr>
            <w:tcW w:w="3395" w:type="dxa"/>
          </w:tcPr>
          <w:p w14:paraId="3F12C4DE" w14:textId="77777777" w:rsidR="00037E29" w:rsidRPr="001C7EC9" w:rsidRDefault="00037E29" w:rsidP="00C45E1E">
            <w:r w:rsidRPr="001C7EC9">
              <w:t>Superimposed pre-eclampsia</w:t>
            </w:r>
          </w:p>
        </w:tc>
      </w:tr>
      <w:tr w:rsidR="00037E29" w:rsidRPr="001C7EC9" w14:paraId="631852B8" w14:textId="77777777" w:rsidTr="00C45E1E">
        <w:tc>
          <w:tcPr>
            <w:tcW w:w="2882" w:type="dxa"/>
            <w:vMerge/>
          </w:tcPr>
          <w:p w14:paraId="6E2F0950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1D854770" w14:textId="77777777" w:rsidR="00037E29" w:rsidRPr="001C7EC9" w:rsidRDefault="00037E29" w:rsidP="00C45E1E">
            <w:r w:rsidRPr="001C7EC9">
              <w:t>10078932</w:t>
            </w:r>
          </w:p>
        </w:tc>
        <w:tc>
          <w:tcPr>
            <w:tcW w:w="3395" w:type="dxa"/>
          </w:tcPr>
          <w:p w14:paraId="1D125374" w14:textId="77777777" w:rsidR="00037E29" w:rsidRPr="001C7EC9" w:rsidRDefault="00037E29" w:rsidP="00C45E1E">
            <w:r w:rsidRPr="001C7EC9">
              <w:t>Supine hypertension</w:t>
            </w:r>
          </w:p>
        </w:tc>
      </w:tr>
      <w:tr w:rsidR="00037E29" w:rsidRPr="001C7EC9" w14:paraId="1D998B9F" w14:textId="77777777" w:rsidTr="00C45E1E">
        <w:tc>
          <w:tcPr>
            <w:tcW w:w="2882" w:type="dxa"/>
            <w:vMerge/>
          </w:tcPr>
          <w:p w14:paraId="372A44EC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6BA2D0AC" w14:textId="77777777" w:rsidR="00037E29" w:rsidRPr="001C7EC9" w:rsidRDefault="00037E29" w:rsidP="00C45E1E">
            <w:r w:rsidRPr="001C7EC9">
              <w:t>10088977</w:t>
            </w:r>
          </w:p>
        </w:tc>
        <w:tc>
          <w:tcPr>
            <w:tcW w:w="3395" w:type="dxa"/>
          </w:tcPr>
          <w:p w14:paraId="602C4680" w14:textId="77777777" w:rsidR="00037E29" w:rsidRPr="001C7EC9" w:rsidRDefault="00037E29" w:rsidP="00C45E1E">
            <w:r w:rsidRPr="001C7EC9">
              <w:t>Syndrome Z</w:t>
            </w:r>
          </w:p>
        </w:tc>
      </w:tr>
      <w:tr w:rsidR="00037E29" w:rsidRPr="001C7EC9" w14:paraId="0209D986" w14:textId="77777777" w:rsidTr="00C45E1E">
        <w:tc>
          <w:tcPr>
            <w:tcW w:w="2882" w:type="dxa"/>
            <w:vMerge/>
          </w:tcPr>
          <w:p w14:paraId="268E148D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33B72B22" w14:textId="77777777" w:rsidR="00037E29" w:rsidRPr="001C7EC9" w:rsidRDefault="00037E29" w:rsidP="00C45E1E">
            <w:r w:rsidRPr="001C7EC9">
              <w:t>10042957</w:t>
            </w:r>
          </w:p>
        </w:tc>
        <w:tc>
          <w:tcPr>
            <w:tcW w:w="3395" w:type="dxa"/>
          </w:tcPr>
          <w:p w14:paraId="14FE7CE3" w14:textId="77777777" w:rsidR="00037E29" w:rsidRPr="001C7EC9" w:rsidRDefault="00037E29" w:rsidP="00C45E1E">
            <w:r w:rsidRPr="001C7EC9">
              <w:t>Systolic hypertension</w:t>
            </w:r>
          </w:p>
        </w:tc>
      </w:tr>
      <w:tr w:rsidR="00037E29" w:rsidRPr="001C7EC9" w14:paraId="3F280005" w14:textId="77777777" w:rsidTr="00C45E1E">
        <w:tc>
          <w:tcPr>
            <w:tcW w:w="2882" w:type="dxa"/>
            <w:vMerge/>
          </w:tcPr>
          <w:p w14:paraId="4EEAA0FA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1A2E729D" w14:textId="77777777" w:rsidR="00037E29" w:rsidRPr="001C7EC9" w:rsidRDefault="00037E29" w:rsidP="00C45E1E">
            <w:r w:rsidRPr="001C7EC9">
              <w:t>10048007</w:t>
            </w:r>
          </w:p>
        </w:tc>
        <w:tc>
          <w:tcPr>
            <w:tcW w:w="3395" w:type="dxa"/>
          </w:tcPr>
          <w:p w14:paraId="02EFA8B6" w14:textId="77777777" w:rsidR="00037E29" w:rsidRPr="001C7EC9" w:rsidRDefault="00037E29" w:rsidP="00C45E1E">
            <w:r w:rsidRPr="001C7EC9">
              <w:t>Withdrawal hypertension</w:t>
            </w:r>
          </w:p>
        </w:tc>
      </w:tr>
      <w:tr w:rsidR="00037E29" w:rsidRPr="001C7EC9" w14:paraId="564829D4" w14:textId="77777777" w:rsidTr="00C45E1E">
        <w:tc>
          <w:tcPr>
            <w:tcW w:w="2882" w:type="dxa"/>
            <w:vMerge w:val="restart"/>
          </w:tcPr>
          <w:p w14:paraId="7C95989B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  <w:proofErr w:type="spellStart"/>
            <w:r w:rsidRPr="001C7EC9">
              <w:rPr>
                <w:szCs w:val="21"/>
              </w:rPr>
              <w:t>Hyperglycaemia</w:t>
            </w:r>
            <w:proofErr w:type="spellEnd"/>
            <w:r w:rsidRPr="001C7EC9">
              <w:rPr>
                <w:szCs w:val="21"/>
              </w:rPr>
              <w:t>/new onset diabetes mellitus</w:t>
            </w:r>
          </w:p>
          <w:p w14:paraId="120C6C85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  <w:r w:rsidRPr="001C7EC9">
              <w:rPr>
                <w:szCs w:val="21"/>
              </w:rPr>
              <w:t>Code: 20000041</w:t>
            </w:r>
          </w:p>
        </w:tc>
        <w:tc>
          <w:tcPr>
            <w:tcW w:w="1331" w:type="dxa"/>
          </w:tcPr>
          <w:p w14:paraId="01ABE7B0" w14:textId="77777777" w:rsidR="00037E29" w:rsidRPr="001C7EC9" w:rsidRDefault="00037E29" w:rsidP="00C45E1E">
            <w:r w:rsidRPr="001C7EC9">
              <w:t>10087376</w:t>
            </w:r>
          </w:p>
        </w:tc>
        <w:tc>
          <w:tcPr>
            <w:tcW w:w="3395" w:type="dxa"/>
          </w:tcPr>
          <w:p w14:paraId="3AE3F559" w14:textId="77777777" w:rsidR="00037E29" w:rsidRPr="001C7EC9" w:rsidRDefault="00037E29" w:rsidP="00C45E1E">
            <w:r w:rsidRPr="001C7EC9">
              <w:t xml:space="preserve">Acquired </w:t>
            </w:r>
            <w:proofErr w:type="spellStart"/>
            <w:r w:rsidRPr="001C7EC9">
              <w:t>generalised</w:t>
            </w:r>
            <w:proofErr w:type="spellEnd"/>
            <w:r w:rsidRPr="001C7EC9">
              <w:t xml:space="preserve"> lipodystrophy</w:t>
            </w:r>
          </w:p>
        </w:tc>
      </w:tr>
      <w:tr w:rsidR="00037E29" w:rsidRPr="001C7EC9" w14:paraId="637EE3B5" w14:textId="77777777" w:rsidTr="00C45E1E">
        <w:tc>
          <w:tcPr>
            <w:tcW w:w="2882" w:type="dxa"/>
            <w:vMerge/>
          </w:tcPr>
          <w:p w14:paraId="29799A56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3922936F" w14:textId="77777777" w:rsidR="00037E29" w:rsidRPr="001C7EC9" w:rsidRDefault="00037E29" w:rsidP="00C45E1E">
            <w:r w:rsidRPr="001C7EC9">
              <w:t>10089543</w:t>
            </w:r>
          </w:p>
        </w:tc>
        <w:tc>
          <w:tcPr>
            <w:tcW w:w="3395" w:type="dxa"/>
          </w:tcPr>
          <w:p w14:paraId="7E7EDA05" w14:textId="77777777" w:rsidR="00037E29" w:rsidRPr="001C7EC9" w:rsidRDefault="00037E29" w:rsidP="00C45E1E">
            <w:r w:rsidRPr="001C7EC9">
              <w:t xml:space="preserve">Alpha </w:t>
            </w:r>
            <w:proofErr w:type="spellStart"/>
            <w:r w:rsidRPr="001C7EC9">
              <w:t>hydroxybutyric</w:t>
            </w:r>
            <w:proofErr w:type="spellEnd"/>
            <w:r w:rsidRPr="001C7EC9">
              <w:t xml:space="preserve"> acid increased</w:t>
            </w:r>
          </w:p>
        </w:tc>
      </w:tr>
      <w:tr w:rsidR="00037E29" w:rsidRPr="001C7EC9" w14:paraId="3777384D" w14:textId="77777777" w:rsidTr="00C45E1E">
        <w:tc>
          <w:tcPr>
            <w:tcW w:w="2882" w:type="dxa"/>
            <w:vMerge/>
          </w:tcPr>
          <w:p w14:paraId="15F27431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116042B0" w14:textId="77777777" w:rsidR="00037E29" w:rsidRPr="001C7EC9" w:rsidRDefault="00037E29" w:rsidP="00C45E1E">
            <w:r w:rsidRPr="001C7EC9">
              <w:t>10065367</w:t>
            </w:r>
          </w:p>
        </w:tc>
        <w:tc>
          <w:tcPr>
            <w:tcW w:w="3395" w:type="dxa"/>
          </w:tcPr>
          <w:p w14:paraId="34EB06F8" w14:textId="77777777" w:rsidR="00037E29" w:rsidRPr="001C7EC9" w:rsidRDefault="00037E29" w:rsidP="00C45E1E">
            <w:r w:rsidRPr="001C7EC9">
              <w:t>Blood 1,5-anhydroglucitol decreased</w:t>
            </w:r>
          </w:p>
        </w:tc>
      </w:tr>
      <w:tr w:rsidR="00037E29" w:rsidRPr="001C7EC9" w14:paraId="2E82BE43" w14:textId="77777777" w:rsidTr="00C45E1E">
        <w:tc>
          <w:tcPr>
            <w:tcW w:w="2882" w:type="dxa"/>
            <w:vMerge/>
          </w:tcPr>
          <w:p w14:paraId="73B7C480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6BFA5D3B" w14:textId="77777777" w:rsidR="00037E29" w:rsidRPr="001C7EC9" w:rsidRDefault="00037E29" w:rsidP="00C45E1E">
            <w:r w:rsidRPr="001C7EC9">
              <w:t>10005557</w:t>
            </w:r>
          </w:p>
        </w:tc>
        <w:tc>
          <w:tcPr>
            <w:tcW w:w="3395" w:type="dxa"/>
          </w:tcPr>
          <w:p w14:paraId="7ED78E80" w14:textId="77777777" w:rsidR="00037E29" w:rsidRPr="001C7EC9" w:rsidRDefault="00037E29" w:rsidP="00C45E1E">
            <w:r w:rsidRPr="001C7EC9">
              <w:t>Blood glucose increased</w:t>
            </w:r>
          </w:p>
        </w:tc>
      </w:tr>
      <w:tr w:rsidR="00037E29" w:rsidRPr="001C7EC9" w14:paraId="4FFF481F" w14:textId="77777777" w:rsidTr="00C45E1E">
        <w:tc>
          <w:tcPr>
            <w:tcW w:w="2882" w:type="dxa"/>
            <w:vMerge/>
          </w:tcPr>
          <w:p w14:paraId="68C9CA42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20612F7A" w14:textId="77777777" w:rsidR="00037E29" w:rsidRPr="001C7EC9" w:rsidRDefault="00037E29" w:rsidP="00C45E1E">
            <w:r w:rsidRPr="001C7EC9">
              <w:t>10012596</w:t>
            </w:r>
          </w:p>
        </w:tc>
        <w:tc>
          <w:tcPr>
            <w:tcW w:w="3395" w:type="dxa"/>
          </w:tcPr>
          <w:p w14:paraId="4B672B91" w14:textId="77777777" w:rsidR="00037E29" w:rsidRPr="001C7EC9" w:rsidRDefault="00037E29" w:rsidP="00C45E1E">
            <w:r w:rsidRPr="001C7EC9">
              <w:t>Diabetes complicating pregnancy</w:t>
            </w:r>
          </w:p>
        </w:tc>
      </w:tr>
      <w:tr w:rsidR="00037E29" w:rsidRPr="001C7EC9" w14:paraId="4EAED3F0" w14:textId="77777777" w:rsidTr="00C45E1E">
        <w:tc>
          <w:tcPr>
            <w:tcW w:w="2882" w:type="dxa"/>
            <w:vMerge/>
          </w:tcPr>
          <w:p w14:paraId="0F7E9D10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075C3373" w14:textId="77777777" w:rsidR="00037E29" w:rsidRPr="001C7EC9" w:rsidRDefault="00037E29" w:rsidP="00C45E1E">
            <w:r w:rsidRPr="001C7EC9">
              <w:t>10012601</w:t>
            </w:r>
          </w:p>
        </w:tc>
        <w:tc>
          <w:tcPr>
            <w:tcW w:w="3395" w:type="dxa"/>
          </w:tcPr>
          <w:p w14:paraId="772E84F0" w14:textId="77777777" w:rsidR="00037E29" w:rsidRPr="001C7EC9" w:rsidRDefault="00037E29" w:rsidP="00C45E1E">
            <w:r w:rsidRPr="001C7EC9">
              <w:t>Diabetes mellitus</w:t>
            </w:r>
          </w:p>
        </w:tc>
      </w:tr>
      <w:tr w:rsidR="00037E29" w:rsidRPr="001C7EC9" w14:paraId="21B064D9" w14:textId="77777777" w:rsidTr="00C45E1E">
        <w:tc>
          <w:tcPr>
            <w:tcW w:w="2882" w:type="dxa"/>
            <w:vMerge/>
          </w:tcPr>
          <w:p w14:paraId="2405757B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0078BA9E" w14:textId="77777777" w:rsidR="00037E29" w:rsidRPr="001C7EC9" w:rsidRDefault="00037E29" w:rsidP="00C45E1E">
            <w:r w:rsidRPr="001C7EC9">
              <w:t>10012607</w:t>
            </w:r>
          </w:p>
        </w:tc>
        <w:tc>
          <w:tcPr>
            <w:tcW w:w="3395" w:type="dxa"/>
          </w:tcPr>
          <w:p w14:paraId="329BE517" w14:textId="77777777" w:rsidR="00037E29" w:rsidRPr="001C7EC9" w:rsidRDefault="00037E29" w:rsidP="00C45E1E">
            <w:r w:rsidRPr="001C7EC9">
              <w:t>Diabetes mellitus inadequate control</w:t>
            </w:r>
          </w:p>
        </w:tc>
      </w:tr>
      <w:tr w:rsidR="00037E29" w:rsidRPr="001C7EC9" w14:paraId="631A4EAE" w14:textId="77777777" w:rsidTr="00C45E1E">
        <w:tc>
          <w:tcPr>
            <w:tcW w:w="2882" w:type="dxa"/>
            <w:vMerge/>
          </w:tcPr>
          <w:p w14:paraId="07198E5F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7A7790D0" w14:textId="77777777" w:rsidR="00037E29" w:rsidRPr="001C7EC9" w:rsidRDefault="00037E29" w:rsidP="00C45E1E">
            <w:r w:rsidRPr="001C7EC9">
              <w:t>10012631</w:t>
            </w:r>
          </w:p>
        </w:tc>
        <w:tc>
          <w:tcPr>
            <w:tcW w:w="3395" w:type="dxa"/>
          </w:tcPr>
          <w:p w14:paraId="57FB69E5" w14:textId="77777777" w:rsidR="00037E29" w:rsidRPr="001C7EC9" w:rsidRDefault="00037E29" w:rsidP="00C45E1E">
            <w:r w:rsidRPr="001C7EC9">
              <w:t xml:space="preserve">Diabetes with </w:t>
            </w:r>
            <w:proofErr w:type="spellStart"/>
            <w:r w:rsidRPr="001C7EC9">
              <w:t>hyperosmolarity</w:t>
            </w:r>
            <w:proofErr w:type="spellEnd"/>
          </w:p>
        </w:tc>
      </w:tr>
      <w:tr w:rsidR="00037E29" w:rsidRPr="001C7EC9" w14:paraId="6CB3CF96" w14:textId="77777777" w:rsidTr="00C45E1E">
        <w:tc>
          <w:tcPr>
            <w:tcW w:w="2882" w:type="dxa"/>
            <w:vMerge/>
          </w:tcPr>
          <w:p w14:paraId="034956E9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2F97D920" w14:textId="77777777" w:rsidR="00037E29" w:rsidRPr="001C7EC9" w:rsidRDefault="00037E29" w:rsidP="00C45E1E">
            <w:r w:rsidRPr="001C7EC9">
              <w:t>10077357</w:t>
            </w:r>
          </w:p>
        </w:tc>
        <w:tc>
          <w:tcPr>
            <w:tcW w:w="3395" w:type="dxa"/>
          </w:tcPr>
          <w:p w14:paraId="6F71681B" w14:textId="77777777" w:rsidR="00037E29" w:rsidRPr="001C7EC9" w:rsidRDefault="00037E29" w:rsidP="00C45E1E">
            <w:r w:rsidRPr="001C7EC9">
              <w:t>Diabetic arteritis</w:t>
            </w:r>
          </w:p>
        </w:tc>
      </w:tr>
      <w:tr w:rsidR="00037E29" w:rsidRPr="001C7EC9" w14:paraId="6A866144" w14:textId="77777777" w:rsidTr="00C45E1E">
        <w:tc>
          <w:tcPr>
            <w:tcW w:w="2882" w:type="dxa"/>
            <w:vMerge/>
          </w:tcPr>
          <w:p w14:paraId="492FB064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458ED2C1" w14:textId="77777777" w:rsidR="00037E29" w:rsidRPr="001C7EC9" w:rsidRDefault="00037E29" w:rsidP="00C45E1E">
            <w:r w:rsidRPr="001C7EC9">
              <w:t>10012650</w:t>
            </w:r>
          </w:p>
        </w:tc>
        <w:tc>
          <w:tcPr>
            <w:tcW w:w="3395" w:type="dxa"/>
          </w:tcPr>
          <w:p w14:paraId="13381B92" w14:textId="77777777" w:rsidR="00037E29" w:rsidRPr="001C7EC9" w:rsidRDefault="00037E29" w:rsidP="00C45E1E">
            <w:r w:rsidRPr="001C7EC9">
              <w:t>Diabetic coma</w:t>
            </w:r>
          </w:p>
        </w:tc>
      </w:tr>
      <w:tr w:rsidR="00037E29" w:rsidRPr="001C7EC9" w14:paraId="75BC6C64" w14:textId="77777777" w:rsidTr="00C45E1E">
        <w:tc>
          <w:tcPr>
            <w:tcW w:w="2882" w:type="dxa"/>
            <w:vMerge/>
          </w:tcPr>
          <w:p w14:paraId="404E5481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180CBACC" w14:textId="77777777" w:rsidR="00037E29" w:rsidRPr="001C7EC9" w:rsidRDefault="00037E29" w:rsidP="00C45E1E">
            <w:r w:rsidRPr="001C7EC9">
              <w:t>10080788</w:t>
            </w:r>
          </w:p>
        </w:tc>
        <w:tc>
          <w:tcPr>
            <w:tcW w:w="3395" w:type="dxa"/>
          </w:tcPr>
          <w:p w14:paraId="3B66E719" w14:textId="77777777" w:rsidR="00037E29" w:rsidRPr="001C7EC9" w:rsidRDefault="00037E29" w:rsidP="00C45E1E">
            <w:r w:rsidRPr="001C7EC9">
              <w:t xml:space="preserve">Diabetic coronary </w:t>
            </w:r>
            <w:proofErr w:type="spellStart"/>
            <w:r w:rsidRPr="001C7EC9">
              <w:t>microangiopathy</w:t>
            </w:r>
            <w:proofErr w:type="spellEnd"/>
          </w:p>
        </w:tc>
      </w:tr>
      <w:tr w:rsidR="00037E29" w:rsidRPr="001C7EC9" w14:paraId="0A87CC82" w14:textId="77777777" w:rsidTr="00C45E1E">
        <w:tc>
          <w:tcPr>
            <w:tcW w:w="2882" w:type="dxa"/>
            <w:vMerge/>
          </w:tcPr>
          <w:p w14:paraId="58972F03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3AF37B81" w14:textId="77777777" w:rsidR="00037E29" w:rsidRPr="001C7EC9" w:rsidRDefault="00037E29" w:rsidP="00C45E1E">
            <w:r w:rsidRPr="001C7EC9">
              <w:t>10071265</w:t>
            </w:r>
          </w:p>
        </w:tc>
        <w:tc>
          <w:tcPr>
            <w:tcW w:w="3395" w:type="dxa"/>
          </w:tcPr>
          <w:p w14:paraId="29D5CF8B" w14:textId="77777777" w:rsidR="00037E29" w:rsidRPr="001C7EC9" w:rsidRDefault="00037E29" w:rsidP="00C45E1E">
            <w:r w:rsidRPr="001C7EC9">
              <w:t xml:space="preserve">Diabetic </w:t>
            </w:r>
            <w:proofErr w:type="spellStart"/>
            <w:r w:rsidRPr="001C7EC9">
              <w:t>hepatopathy</w:t>
            </w:r>
            <w:proofErr w:type="spellEnd"/>
          </w:p>
        </w:tc>
      </w:tr>
      <w:tr w:rsidR="00037E29" w:rsidRPr="001C7EC9" w14:paraId="1802FF55" w14:textId="77777777" w:rsidTr="00C45E1E">
        <w:tc>
          <w:tcPr>
            <w:tcW w:w="2882" w:type="dxa"/>
            <w:vMerge/>
          </w:tcPr>
          <w:p w14:paraId="16BD55DF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7893F9CA" w14:textId="77777777" w:rsidR="00037E29" w:rsidRPr="001C7EC9" w:rsidRDefault="00037E29" w:rsidP="00C45E1E">
            <w:r w:rsidRPr="001C7EC9">
              <w:t>10012668</w:t>
            </w:r>
          </w:p>
        </w:tc>
        <w:tc>
          <w:tcPr>
            <w:tcW w:w="3395" w:type="dxa"/>
          </w:tcPr>
          <w:p w14:paraId="5FE2B9E9" w14:textId="77777777" w:rsidR="00037E29" w:rsidRPr="001C7EC9" w:rsidRDefault="00037E29" w:rsidP="00C45E1E">
            <w:r w:rsidRPr="001C7EC9">
              <w:t xml:space="preserve">Diabetic </w:t>
            </w:r>
            <w:proofErr w:type="spellStart"/>
            <w:r w:rsidRPr="001C7EC9">
              <w:t>hyperglycaemic</w:t>
            </w:r>
            <w:proofErr w:type="spellEnd"/>
            <w:r w:rsidRPr="001C7EC9">
              <w:t xml:space="preserve"> coma</w:t>
            </w:r>
          </w:p>
        </w:tc>
      </w:tr>
      <w:tr w:rsidR="00037E29" w:rsidRPr="001C7EC9" w14:paraId="7FA47FB6" w14:textId="77777777" w:rsidTr="00C45E1E">
        <w:tc>
          <w:tcPr>
            <w:tcW w:w="2882" w:type="dxa"/>
            <w:vMerge/>
          </w:tcPr>
          <w:p w14:paraId="460A11A2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0B533EB5" w14:textId="77777777" w:rsidR="00037E29" w:rsidRPr="001C7EC9" w:rsidRDefault="00037E29" w:rsidP="00C45E1E">
            <w:r w:rsidRPr="001C7EC9">
              <w:t>10012669</w:t>
            </w:r>
          </w:p>
        </w:tc>
        <w:tc>
          <w:tcPr>
            <w:tcW w:w="3395" w:type="dxa"/>
          </w:tcPr>
          <w:p w14:paraId="13996AD7" w14:textId="77777777" w:rsidR="00037E29" w:rsidRPr="001C7EC9" w:rsidRDefault="00037E29" w:rsidP="00C45E1E">
            <w:r w:rsidRPr="001C7EC9">
              <w:t>Diabetic hyperosmolar coma</w:t>
            </w:r>
          </w:p>
        </w:tc>
      </w:tr>
      <w:tr w:rsidR="00037E29" w:rsidRPr="001C7EC9" w14:paraId="36D44FA4" w14:textId="77777777" w:rsidTr="00C45E1E">
        <w:tc>
          <w:tcPr>
            <w:tcW w:w="2882" w:type="dxa"/>
            <w:vMerge/>
          </w:tcPr>
          <w:p w14:paraId="64C45F81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5C90B167" w14:textId="77777777" w:rsidR="00037E29" w:rsidRPr="001C7EC9" w:rsidRDefault="00037E29" w:rsidP="00C45E1E">
            <w:r w:rsidRPr="001C7EC9">
              <w:t>10012671</w:t>
            </w:r>
          </w:p>
        </w:tc>
        <w:tc>
          <w:tcPr>
            <w:tcW w:w="3395" w:type="dxa"/>
          </w:tcPr>
          <w:p w14:paraId="35F29895" w14:textId="77777777" w:rsidR="00037E29" w:rsidRPr="001C7EC9" w:rsidRDefault="00037E29" w:rsidP="00C45E1E">
            <w:r w:rsidRPr="001C7EC9">
              <w:t>Diabetic ketoacidosis</w:t>
            </w:r>
          </w:p>
        </w:tc>
      </w:tr>
      <w:tr w:rsidR="00037E29" w:rsidRPr="001C7EC9" w14:paraId="1C87A235" w14:textId="77777777" w:rsidTr="00C45E1E">
        <w:tc>
          <w:tcPr>
            <w:tcW w:w="2882" w:type="dxa"/>
            <w:vMerge/>
          </w:tcPr>
          <w:p w14:paraId="0A00134F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3FF1712D" w14:textId="77777777" w:rsidR="00037E29" w:rsidRPr="001C7EC9" w:rsidRDefault="00037E29" w:rsidP="00C45E1E">
            <w:r w:rsidRPr="001C7EC9">
              <w:t>10012672</w:t>
            </w:r>
          </w:p>
        </w:tc>
        <w:tc>
          <w:tcPr>
            <w:tcW w:w="3395" w:type="dxa"/>
          </w:tcPr>
          <w:p w14:paraId="2C8F9D05" w14:textId="77777777" w:rsidR="00037E29" w:rsidRPr="001C7EC9" w:rsidRDefault="00037E29" w:rsidP="00C45E1E">
            <w:r w:rsidRPr="001C7EC9">
              <w:t xml:space="preserve">Diabetic </w:t>
            </w:r>
            <w:proofErr w:type="spellStart"/>
            <w:r w:rsidRPr="001C7EC9">
              <w:t>ketoacidotic</w:t>
            </w:r>
            <w:proofErr w:type="spellEnd"/>
            <w:r w:rsidRPr="001C7EC9">
              <w:t xml:space="preserve"> </w:t>
            </w:r>
            <w:proofErr w:type="spellStart"/>
            <w:r w:rsidRPr="001C7EC9">
              <w:t>hyperglycaemic</w:t>
            </w:r>
            <w:proofErr w:type="spellEnd"/>
            <w:r w:rsidRPr="001C7EC9">
              <w:t xml:space="preserve"> coma</w:t>
            </w:r>
          </w:p>
        </w:tc>
      </w:tr>
      <w:tr w:rsidR="00037E29" w:rsidRPr="001C7EC9" w14:paraId="3EBCA5A4" w14:textId="77777777" w:rsidTr="00C45E1E">
        <w:tc>
          <w:tcPr>
            <w:tcW w:w="2882" w:type="dxa"/>
            <w:vMerge/>
          </w:tcPr>
          <w:p w14:paraId="1A66997B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6D1ACF6F" w14:textId="77777777" w:rsidR="00037E29" w:rsidRPr="001C7EC9" w:rsidRDefault="00037E29" w:rsidP="00C45E1E">
            <w:r w:rsidRPr="001C7EC9">
              <w:t>10012673</w:t>
            </w:r>
          </w:p>
        </w:tc>
        <w:tc>
          <w:tcPr>
            <w:tcW w:w="3395" w:type="dxa"/>
          </w:tcPr>
          <w:p w14:paraId="3894C7AA" w14:textId="77777777" w:rsidR="00037E29" w:rsidRPr="001C7EC9" w:rsidRDefault="00037E29" w:rsidP="00C45E1E">
            <w:r w:rsidRPr="001C7EC9">
              <w:t>Diabetic ketosis</w:t>
            </w:r>
          </w:p>
        </w:tc>
      </w:tr>
      <w:tr w:rsidR="00037E29" w:rsidRPr="001C7EC9" w14:paraId="22D06D4C" w14:textId="77777777" w:rsidTr="00C45E1E">
        <w:tc>
          <w:tcPr>
            <w:tcW w:w="2882" w:type="dxa"/>
            <w:vMerge/>
          </w:tcPr>
          <w:p w14:paraId="662B5918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2805E9BA" w14:textId="77777777" w:rsidR="00037E29" w:rsidRPr="001C7EC9" w:rsidRDefault="00037E29" w:rsidP="00C45E1E">
            <w:r w:rsidRPr="001C7EC9">
              <w:t>10074309</w:t>
            </w:r>
          </w:p>
        </w:tc>
        <w:tc>
          <w:tcPr>
            <w:tcW w:w="3395" w:type="dxa"/>
          </w:tcPr>
          <w:p w14:paraId="05E44FA7" w14:textId="77777777" w:rsidR="00037E29" w:rsidRPr="001C7EC9" w:rsidRDefault="00037E29" w:rsidP="00C45E1E">
            <w:r w:rsidRPr="001C7EC9">
              <w:t>Diabetic metabolic decompensation</w:t>
            </w:r>
          </w:p>
        </w:tc>
      </w:tr>
      <w:tr w:rsidR="00037E29" w:rsidRPr="001C7EC9" w14:paraId="24C8FBA5" w14:textId="77777777" w:rsidTr="00C45E1E">
        <w:tc>
          <w:tcPr>
            <w:tcW w:w="2882" w:type="dxa"/>
            <w:vMerge/>
          </w:tcPr>
          <w:p w14:paraId="30FDB5DB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103663B6" w14:textId="77777777" w:rsidR="00037E29" w:rsidRPr="001C7EC9" w:rsidRDefault="00037E29" w:rsidP="00C45E1E">
            <w:r w:rsidRPr="001C7EC9">
              <w:t>10081558</w:t>
            </w:r>
          </w:p>
        </w:tc>
        <w:tc>
          <w:tcPr>
            <w:tcW w:w="3395" w:type="dxa"/>
          </w:tcPr>
          <w:p w14:paraId="119BE5BB" w14:textId="77777777" w:rsidR="00037E29" w:rsidRPr="001C7EC9" w:rsidRDefault="00037E29" w:rsidP="00C45E1E">
            <w:r w:rsidRPr="001C7EC9">
              <w:t>Diabetic wound</w:t>
            </w:r>
          </w:p>
        </w:tc>
      </w:tr>
      <w:tr w:rsidR="00037E29" w:rsidRPr="001C7EC9" w14:paraId="4CCD6C4A" w14:textId="77777777" w:rsidTr="00C45E1E">
        <w:tc>
          <w:tcPr>
            <w:tcW w:w="2882" w:type="dxa"/>
            <w:vMerge/>
          </w:tcPr>
          <w:p w14:paraId="4D6AB212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113E412C" w14:textId="77777777" w:rsidR="00037E29" w:rsidRPr="001C7EC9" w:rsidRDefault="00037E29" w:rsidP="00C45E1E">
            <w:r w:rsidRPr="001C7EC9">
              <w:t>10080061</w:t>
            </w:r>
          </w:p>
        </w:tc>
        <w:tc>
          <w:tcPr>
            <w:tcW w:w="3395" w:type="dxa"/>
          </w:tcPr>
          <w:p w14:paraId="1C56E64A" w14:textId="77777777" w:rsidR="00037E29" w:rsidRPr="001C7EC9" w:rsidRDefault="00037E29" w:rsidP="00C45E1E">
            <w:proofErr w:type="spellStart"/>
            <w:r w:rsidRPr="001C7EC9">
              <w:t>Euglycaemic</w:t>
            </w:r>
            <w:proofErr w:type="spellEnd"/>
            <w:r w:rsidRPr="001C7EC9">
              <w:t xml:space="preserve"> diabetic ketoacidosis</w:t>
            </w:r>
          </w:p>
        </w:tc>
      </w:tr>
      <w:tr w:rsidR="00037E29" w:rsidRPr="001C7EC9" w14:paraId="2F291DD5" w14:textId="77777777" w:rsidTr="00C45E1E">
        <w:tc>
          <w:tcPr>
            <w:tcW w:w="2882" w:type="dxa"/>
            <w:vMerge/>
          </w:tcPr>
          <w:p w14:paraId="7FC030B1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0B18E007" w14:textId="77777777" w:rsidR="00037E29" w:rsidRPr="001C7EC9" w:rsidRDefault="00037E29" w:rsidP="00C45E1E">
            <w:r w:rsidRPr="001C7EC9">
              <w:t>10017395</w:t>
            </w:r>
          </w:p>
        </w:tc>
        <w:tc>
          <w:tcPr>
            <w:tcW w:w="3395" w:type="dxa"/>
          </w:tcPr>
          <w:p w14:paraId="54572B68" w14:textId="77777777" w:rsidR="00037E29" w:rsidRPr="001C7EC9" w:rsidRDefault="00037E29" w:rsidP="00C45E1E">
            <w:proofErr w:type="spellStart"/>
            <w:r w:rsidRPr="001C7EC9">
              <w:t>Fructosamine</w:t>
            </w:r>
            <w:proofErr w:type="spellEnd"/>
            <w:r w:rsidRPr="001C7EC9">
              <w:t xml:space="preserve"> increased</w:t>
            </w:r>
          </w:p>
        </w:tc>
      </w:tr>
      <w:tr w:rsidR="00037E29" w:rsidRPr="001C7EC9" w14:paraId="72A5FF69" w14:textId="77777777" w:rsidTr="00C45E1E">
        <w:tc>
          <w:tcPr>
            <w:tcW w:w="2882" w:type="dxa"/>
            <w:vMerge/>
          </w:tcPr>
          <w:p w14:paraId="576A412E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22536285" w14:textId="77777777" w:rsidR="00037E29" w:rsidRPr="001C7EC9" w:rsidRDefault="00037E29" w:rsidP="00C45E1E">
            <w:r w:rsidRPr="001C7EC9">
              <w:t>10072628</w:t>
            </w:r>
          </w:p>
        </w:tc>
        <w:tc>
          <w:tcPr>
            <w:tcW w:w="3395" w:type="dxa"/>
          </w:tcPr>
          <w:p w14:paraId="73F755DD" w14:textId="77777777" w:rsidR="00037E29" w:rsidRPr="001C7EC9" w:rsidRDefault="00037E29" w:rsidP="00C45E1E">
            <w:r w:rsidRPr="001C7EC9">
              <w:t>Fulminant type 1 diabetes mellitus</w:t>
            </w:r>
          </w:p>
        </w:tc>
      </w:tr>
      <w:tr w:rsidR="00037E29" w:rsidRPr="001C7EC9" w14:paraId="516AC145" w14:textId="77777777" w:rsidTr="00C45E1E">
        <w:tc>
          <w:tcPr>
            <w:tcW w:w="2882" w:type="dxa"/>
            <w:vMerge/>
          </w:tcPr>
          <w:p w14:paraId="65445036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08C60535" w14:textId="77777777" w:rsidR="00037E29" w:rsidRPr="001C7EC9" w:rsidRDefault="00037E29" w:rsidP="00C45E1E">
            <w:r w:rsidRPr="001C7EC9">
              <w:t>10018209</w:t>
            </w:r>
          </w:p>
        </w:tc>
        <w:tc>
          <w:tcPr>
            <w:tcW w:w="3395" w:type="dxa"/>
          </w:tcPr>
          <w:p w14:paraId="2FC270B6" w14:textId="77777777" w:rsidR="00037E29" w:rsidRPr="001C7EC9" w:rsidRDefault="00037E29" w:rsidP="00C45E1E">
            <w:r w:rsidRPr="001C7EC9">
              <w:t>Gestational diabetes</w:t>
            </w:r>
          </w:p>
        </w:tc>
      </w:tr>
      <w:tr w:rsidR="00037E29" w:rsidRPr="001C7EC9" w14:paraId="702EC464" w14:textId="77777777" w:rsidTr="00C45E1E">
        <w:tc>
          <w:tcPr>
            <w:tcW w:w="2882" w:type="dxa"/>
            <w:vMerge/>
          </w:tcPr>
          <w:p w14:paraId="07855507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211BA2AB" w14:textId="77777777" w:rsidR="00037E29" w:rsidRPr="001C7EC9" w:rsidRDefault="00037E29" w:rsidP="00C45E1E">
            <w:r w:rsidRPr="001C7EC9">
              <w:t>10018429</w:t>
            </w:r>
          </w:p>
        </w:tc>
        <w:tc>
          <w:tcPr>
            <w:tcW w:w="3395" w:type="dxa"/>
          </w:tcPr>
          <w:p w14:paraId="3C3C4BA5" w14:textId="77777777" w:rsidR="00037E29" w:rsidRPr="001C7EC9" w:rsidRDefault="00037E29" w:rsidP="00C45E1E">
            <w:r w:rsidRPr="001C7EC9">
              <w:t>Glucose tolerance impaired</w:t>
            </w:r>
          </w:p>
        </w:tc>
      </w:tr>
      <w:tr w:rsidR="00037E29" w:rsidRPr="001C7EC9" w14:paraId="11BB5523" w14:textId="77777777" w:rsidTr="00C45E1E">
        <w:tc>
          <w:tcPr>
            <w:tcW w:w="2882" w:type="dxa"/>
            <w:vMerge/>
          </w:tcPr>
          <w:p w14:paraId="4D312D28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729E48E5" w14:textId="77777777" w:rsidR="00037E29" w:rsidRPr="001C7EC9" w:rsidRDefault="00037E29" w:rsidP="00C45E1E">
            <w:r w:rsidRPr="001C7EC9">
              <w:t>10018430</w:t>
            </w:r>
          </w:p>
        </w:tc>
        <w:tc>
          <w:tcPr>
            <w:tcW w:w="3395" w:type="dxa"/>
          </w:tcPr>
          <w:p w14:paraId="3D5F7293" w14:textId="77777777" w:rsidR="00037E29" w:rsidRPr="001C7EC9" w:rsidRDefault="00037E29" w:rsidP="00C45E1E">
            <w:r w:rsidRPr="001C7EC9">
              <w:t>Glucose tolerance impaired in pregnancy</w:t>
            </w:r>
          </w:p>
        </w:tc>
      </w:tr>
      <w:tr w:rsidR="00037E29" w:rsidRPr="001C7EC9" w14:paraId="3731BB06" w14:textId="77777777" w:rsidTr="00C45E1E">
        <w:tc>
          <w:tcPr>
            <w:tcW w:w="2882" w:type="dxa"/>
            <w:vMerge/>
          </w:tcPr>
          <w:p w14:paraId="5ABDCA1F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3E00001F" w14:textId="77777777" w:rsidR="00037E29" w:rsidRPr="001C7EC9" w:rsidRDefault="00037E29" w:rsidP="00C45E1E">
            <w:r w:rsidRPr="001C7EC9">
              <w:t>10018478</w:t>
            </w:r>
          </w:p>
        </w:tc>
        <w:tc>
          <w:tcPr>
            <w:tcW w:w="3395" w:type="dxa"/>
          </w:tcPr>
          <w:p w14:paraId="21117E94" w14:textId="77777777" w:rsidR="00037E29" w:rsidRPr="001C7EC9" w:rsidRDefault="00037E29" w:rsidP="00C45E1E">
            <w:r w:rsidRPr="001C7EC9">
              <w:t>Glucose urine present</w:t>
            </w:r>
          </w:p>
        </w:tc>
      </w:tr>
      <w:tr w:rsidR="00037E29" w:rsidRPr="001C7EC9" w14:paraId="56C5E3BB" w14:textId="77777777" w:rsidTr="00C45E1E">
        <w:tc>
          <w:tcPr>
            <w:tcW w:w="2882" w:type="dxa"/>
            <w:vMerge/>
          </w:tcPr>
          <w:p w14:paraId="09E0A50F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0A28D5B1" w14:textId="77777777" w:rsidR="00037E29" w:rsidRPr="001C7EC9" w:rsidRDefault="00037E29" w:rsidP="00C45E1E">
            <w:r w:rsidRPr="001C7EC9">
              <w:t>10082836</w:t>
            </w:r>
          </w:p>
        </w:tc>
        <w:tc>
          <w:tcPr>
            <w:tcW w:w="3395" w:type="dxa"/>
          </w:tcPr>
          <w:p w14:paraId="5B9AA557" w14:textId="77777777" w:rsidR="00037E29" w:rsidRPr="001C7EC9" w:rsidRDefault="00037E29" w:rsidP="00C45E1E">
            <w:r w:rsidRPr="001C7EC9">
              <w:t>Glycated albumin increased</w:t>
            </w:r>
          </w:p>
        </w:tc>
      </w:tr>
      <w:tr w:rsidR="00037E29" w:rsidRPr="001C7EC9" w14:paraId="4FBC488B" w14:textId="77777777" w:rsidTr="00C45E1E">
        <w:tc>
          <w:tcPr>
            <w:tcW w:w="2882" w:type="dxa"/>
            <w:vMerge/>
          </w:tcPr>
          <w:p w14:paraId="00BE50B5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202AE614" w14:textId="77777777" w:rsidR="00037E29" w:rsidRPr="001C7EC9" w:rsidRDefault="00037E29" w:rsidP="00C45E1E">
            <w:r w:rsidRPr="001C7EC9">
              <w:t>10087214</w:t>
            </w:r>
          </w:p>
        </w:tc>
        <w:tc>
          <w:tcPr>
            <w:tcW w:w="3395" w:type="dxa"/>
          </w:tcPr>
          <w:p w14:paraId="28C95B32" w14:textId="77777777" w:rsidR="00037E29" w:rsidRPr="001C7EC9" w:rsidRDefault="00037E29" w:rsidP="00C45E1E">
            <w:r w:rsidRPr="001C7EC9">
              <w:t>Glycated serum protein increased</w:t>
            </w:r>
          </w:p>
        </w:tc>
      </w:tr>
      <w:tr w:rsidR="00037E29" w:rsidRPr="001C7EC9" w14:paraId="2FF306F7" w14:textId="77777777" w:rsidTr="00C45E1E">
        <w:tc>
          <w:tcPr>
            <w:tcW w:w="2882" w:type="dxa"/>
            <w:vMerge/>
          </w:tcPr>
          <w:p w14:paraId="0537E79C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4CBD0524" w14:textId="77777777" w:rsidR="00037E29" w:rsidRPr="001C7EC9" w:rsidRDefault="00037E29" w:rsidP="00C45E1E">
            <w:r w:rsidRPr="001C7EC9">
              <w:t>10018473</w:t>
            </w:r>
          </w:p>
        </w:tc>
        <w:tc>
          <w:tcPr>
            <w:tcW w:w="3395" w:type="dxa"/>
          </w:tcPr>
          <w:p w14:paraId="0A7B1C22" w14:textId="77777777" w:rsidR="00037E29" w:rsidRPr="001C7EC9" w:rsidRDefault="00037E29" w:rsidP="00C45E1E">
            <w:r w:rsidRPr="001C7EC9">
              <w:t>Glycosuria</w:t>
            </w:r>
          </w:p>
        </w:tc>
      </w:tr>
      <w:tr w:rsidR="00037E29" w:rsidRPr="001C7EC9" w14:paraId="06D0DF51" w14:textId="77777777" w:rsidTr="00C45E1E">
        <w:tc>
          <w:tcPr>
            <w:tcW w:w="2882" w:type="dxa"/>
            <w:vMerge/>
          </w:tcPr>
          <w:p w14:paraId="195EF791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6B4C343D" w14:textId="77777777" w:rsidR="00037E29" w:rsidRPr="001C7EC9" w:rsidRDefault="00037E29" w:rsidP="00C45E1E">
            <w:r w:rsidRPr="001C7EC9">
              <w:t>10018475</w:t>
            </w:r>
          </w:p>
        </w:tc>
        <w:tc>
          <w:tcPr>
            <w:tcW w:w="3395" w:type="dxa"/>
          </w:tcPr>
          <w:p w14:paraId="657CFBB3" w14:textId="77777777" w:rsidR="00037E29" w:rsidRPr="001C7EC9" w:rsidRDefault="00037E29" w:rsidP="00C45E1E">
            <w:r w:rsidRPr="001C7EC9">
              <w:t>Glycosuria during pregnancy</w:t>
            </w:r>
          </w:p>
        </w:tc>
      </w:tr>
      <w:tr w:rsidR="00037E29" w:rsidRPr="001C7EC9" w14:paraId="24F4D3EA" w14:textId="77777777" w:rsidTr="00C45E1E">
        <w:tc>
          <w:tcPr>
            <w:tcW w:w="2882" w:type="dxa"/>
            <w:vMerge/>
          </w:tcPr>
          <w:p w14:paraId="1613DF60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136D1B27" w14:textId="77777777" w:rsidR="00037E29" w:rsidRPr="001C7EC9" w:rsidRDefault="00037E29" w:rsidP="00C45E1E">
            <w:r w:rsidRPr="001C7EC9">
              <w:t>10018481</w:t>
            </w:r>
          </w:p>
        </w:tc>
        <w:tc>
          <w:tcPr>
            <w:tcW w:w="3395" w:type="dxa"/>
          </w:tcPr>
          <w:p w14:paraId="5BB76043" w14:textId="77777777" w:rsidR="00037E29" w:rsidRPr="001C7EC9" w:rsidRDefault="00037E29" w:rsidP="00C45E1E">
            <w:r w:rsidRPr="001C7EC9">
              <w:t xml:space="preserve">Glycosylated </w:t>
            </w:r>
            <w:proofErr w:type="spellStart"/>
            <w:r w:rsidRPr="001C7EC9">
              <w:t>haemoglobin</w:t>
            </w:r>
            <w:proofErr w:type="spellEnd"/>
            <w:r w:rsidRPr="001C7EC9">
              <w:t xml:space="preserve"> abnormal</w:t>
            </w:r>
          </w:p>
        </w:tc>
      </w:tr>
      <w:tr w:rsidR="00037E29" w:rsidRPr="001C7EC9" w14:paraId="23C7A5BE" w14:textId="77777777" w:rsidTr="00C45E1E">
        <w:tc>
          <w:tcPr>
            <w:tcW w:w="2882" w:type="dxa"/>
            <w:vMerge/>
          </w:tcPr>
          <w:p w14:paraId="5F728F39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48ED6808" w14:textId="77777777" w:rsidR="00037E29" w:rsidRPr="001C7EC9" w:rsidRDefault="00037E29" w:rsidP="00C45E1E">
            <w:r w:rsidRPr="001C7EC9">
              <w:t>10018484</w:t>
            </w:r>
          </w:p>
        </w:tc>
        <w:tc>
          <w:tcPr>
            <w:tcW w:w="3395" w:type="dxa"/>
          </w:tcPr>
          <w:p w14:paraId="56BCCB14" w14:textId="77777777" w:rsidR="00037E29" w:rsidRPr="001C7EC9" w:rsidRDefault="00037E29" w:rsidP="00C45E1E">
            <w:r w:rsidRPr="001C7EC9">
              <w:t xml:space="preserve">Glycosylated </w:t>
            </w:r>
            <w:proofErr w:type="spellStart"/>
            <w:r w:rsidRPr="001C7EC9">
              <w:t>haemoglobin</w:t>
            </w:r>
            <w:proofErr w:type="spellEnd"/>
            <w:r w:rsidRPr="001C7EC9">
              <w:t xml:space="preserve"> increased</w:t>
            </w:r>
          </w:p>
        </w:tc>
      </w:tr>
      <w:tr w:rsidR="00037E29" w:rsidRPr="001C7EC9" w14:paraId="73B376E5" w14:textId="77777777" w:rsidTr="00C45E1E">
        <w:tc>
          <w:tcPr>
            <w:tcW w:w="2882" w:type="dxa"/>
            <w:vMerge/>
          </w:tcPr>
          <w:p w14:paraId="3D2E3DF2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320B312D" w14:textId="77777777" w:rsidR="00037E29" w:rsidRPr="001C7EC9" w:rsidRDefault="00037E29" w:rsidP="00C45E1E">
            <w:r w:rsidRPr="001C7EC9">
              <w:t>10085610</w:t>
            </w:r>
          </w:p>
        </w:tc>
        <w:tc>
          <w:tcPr>
            <w:tcW w:w="3395" w:type="dxa"/>
          </w:tcPr>
          <w:p w14:paraId="726A5107" w14:textId="77777777" w:rsidR="00037E29" w:rsidRPr="001C7EC9" w:rsidRDefault="00037E29" w:rsidP="00C45E1E">
            <w:proofErr w:type="spellStart"/>
            <w:r w:rsidRPr="001C7EC9">
              <w:t>Hepatogenous</w:t>
            </w:r>
            <w:proofErr w:type="spellEnd"/>
            <w:r w:rsidRPr="001C7EC9">
              <w:t xml:space="preserve"> diabetes</w:t>
            </w:r>
          </w:p>
        </w:tc>
      </w:tr>
      <w:tr w:rsidR="00037E29" w:rsidRPr="001C7EC9" w14:paraId="40E94EB4" w14:textId="77777777" w:rsidTr="00C45E1E">
        <w:tc>
          <w:tcPr>
            <w:tcW w:w="2882" w:type="dxa"/>
            <w:vMerge/>
          </w:tcPr>
          <w:p w14:paraId="46E52B0C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60B14EF0" w14:textId="77777777" w:rsidR="00037E29" w:rsidRPr="001C7EC9" w:rsidRDefault="00037E29" w:rsidP="00C45E1E">
            <w:r w:rsidRPr="001C7EC9">
              <w:t>10020635</w:t>
            </w:r>
          </w:p>
        </w:tc>
        <w:tc>
          <w:tcPr>
            <w:tcW w:w="3395" w:type="dxa"/>
          </w:tcPr>
          <w:p w14:paraId="0D2E3664" w14:textId="77777777" w:rsidR="00037E29" w:rsidRPr="001C7EC9" w:rsidRDefault="00037E29" w:rsidP="00C45E1E">
            <w:proofErr w:type="spellStart"/>
            <w:r w:rsidRPr="001C7EC9">
              <w:t>Hyperglycaemia</w:t>
            </w:r>
            <w:proofErr w:type="spellEnd"/>
          </w:p>
        </w:tc>
      </w:tr>
      <w:tr w:rsidR="00037E29" w:rsidRPr="001C7EC9" w14:paraId="3D64CE4E" w14:textId="77777777" w:rsidTr="00C45E1E">
        <w:tc>
          <w:tcPr>
            <w:tcW w:w="2882" w:type="dxa"/>
            <w:vMerge/>
          </w:tcPr>
          <w:p w14:paraId="517D27F5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4972B04E" w14:textId="77777777" w:rsidR="00037E29" w:rsidRPr="001C7EC9" w:rsidRDefault="00037E29" w:rsidP="00C45E1E">
            <w:r w:rsidRPr="001C7EC9">
              <w:t>10087319</w:t>
            </w:r>
          </w:p>
        </w:tc>
        <w:tc>
          <w:tcPr>
            <w:tcW w:w="3395" w:type="dxa"/>
          </w:tcPr>
          <w:p w14:paraId="4FE2730E" w14:textId="77777777" w:rsidR="00037E29" w:rsidRPr="001C7EC9" w:rsidRDefault="00037E29" w:rsidP="00C45E1E">
            <w:proofErr w:type="spellStart"/>
            <w:r w:rsidRPr="001C7EC9">
              <w:t>Hyperglycaemic</w:t>
            </w:r>
            <w:proofErr w:type="spellEnd"/>
            <w:r w:rsidRPr="001C7EC9">
              <w:t xml:space="preserve"> crisis</w:t>
            </w:r>
          </w:p>
        </w:tc>
      </w:tr>
      <w:tr w:rsidR="00037E29" w:rsidRPr="001C7EC9" w14:paraId="3D63488E" w14:textId="77777777" w:rsidTr="00C45E1E">
        <w:tc>
          <w:tcPr>
            <w:tcW w:w="2882" w:type="dxa"/>
            <w:vMerge/>
          </w:tcPr>
          <w:p w14:paraId="5F4B6797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6AD20337" w14:textId="77777777" w:rsidR="00037E29" w:rsidRPr="001C7EC9" w:rsidRDefault="00037E29" w:rsidP="00C45E1E">
            <w:r w:rsidRPr="001C7EC9">
              <w:t>10063554</w:t>
            </w:r>
          </w:p>
        </w:tc>
        <w:tc>
          <w:tcPr>
            <w:tcW w:w="3395" w:type="dxa"/>
          </w:tcPr>
          <w:p w14:paraId="15D23C62" w14:textId="77777777" w:rsidR="00037E29" w:rsidRPr="001C7EC9" w:rsidRDefault="00037E29" w:rsidP="00C45E1E">
            <w:proofErr w:type="spellStart"/>
            <w:r w:rsidRPr="001C7EC9">
              <w:t>Hyperglycaemic</w:t>
            </w:r>
            <w:proofErr w:type="spellEnd"/>
            <w:r w:rsidRPr="001C7EC9">
              <w:t xml:space="preserve"> hyperosmolar </w:t>
            </w:r>
            <w:proofErr w:type="spellStart"/>
            <w:r w:rsidRPr="001C7EC9">
              <w:t>nonketotic</w:t>
            </w:r>
            <w:proofErr w:type="spellEnd"/>
            <w:r w:rsidRPr="001C7EC9">
              <w:t xml:space="preserve"> syndrome</w:t>
            </w:r>
          </w:p>
        </w:tc>
      </w:tr>
      <w:tr w:rsidR="00037E29" w:rsidRPr="001C7EC9" w14:paraId="405CD37C" w14:textId="77777777" w:rsidTr="00C45E1E">
        <w:tc>
          <w:tcPr>
            <w:tcW w:w="2882" w:type="dxa"/>
            <w:vMerge/>
          </w:tcPr>
          <w:p w14:paraId="24E337F8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3BE6EA67" w14:textId="77777777" w:rsidR="00037E29" w:rsidRPr="001C7EC9" w:rsidRDefault="00037E29" w:rsidP="00C45E1E">
            <w:r w:rsidRPr="001C7EC9">
              <w:t>10071394</w:t>
            </w:r>
          </w:p>
        </w:tc>
        <w:tc>
          <w:tcPr>
            <w:tcW w:w="3395" w:type="dxa"/>
          </w:tcPr>
          <w:p w14:paraId="24BB4BEF" w14:textId="77777777" w:rsidR="00037E29" w:rsidRPr="001C7EC9" w:rsidRDefault="00037E29" w:rsidP="00C45E1E">
            <w:proofErr w:type="spellStart"/>
            <w:r w:rsidRPr="001C7EC9">
              <w:t>Hyperglycaemic</w:t>
            </w:r>
            <w:proofErr w:type="spellEnd"/>
            <w:r w:rsidRPr="001C7EC9">
              <w:t xml:space="preserve"> seizure</w:t>
            </w:r>
          </w:p>
        </w:tc>
      </w:tr>
      <w:tr w:rsidR="00037E29" w:rsidRPr="001C7EC9" w14:paraId="5E797343" w14:textId="77777777" w:rsidTr="00C45E1E">
        <w:tc>
          <w:tcPr>
            <w:tcW w:w="2882" w:type="dxa"/>
            <w:vMerge/>
          </w:tcPr>
          <w:p w14:paraId="442A16B6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1DB615B7" w14:textId="77777777" w:rsidR="00037E29" w:rsidRPr="001C7EC9" w:rsidRDefault="00037E29" w:rsidP="00C45E1E">
            <w:r w:rsidRPr="001C7EC9">
              <w:t>10071286</w:t>
            </w:r>
          </w:p>
        </w:tc>
        <w:tc>
          <w:tcPr>
            <w:tcW w:w="3395" w:type="dxa"/>
          </w:tcPr>
          <w:p w14:paraId="6D6BDFE6" w14:textId="77777777" w:rsidR="00037E29" w:rsidRPr="001C7EC9" w:rsidRDefault="00037E29" w:rsidP="00C45E1E">
            <w:proofErr w:type="spellStart"/>
            <w:r w:rsidRPr="001C7EC9">
              <w:t>Hyperglycaemic</w:t>
            </w:r>
            <w:proofErr w:type="spellEnd"/>
            <w:r w:rsidRPr="001C7EC9">
              <w:t xml:space="preserve"> unconsciousness</w:t>
            </w:r>
          </w:p>
        </w:tc>
      </w:tr>
      <w:tr w:rsidR="00037E29" w:rsidRPr="001C7EC9" w14:paraId="779DC462" w14:textId="77777777" w:rsidTr="00C45E1E">
        <w:tc>
          <w:tcPr>
            <w:tcW w:w="2882" w:type="dxa"/>
            <w:vMerge/>
          </w:tcPr>
          <w:p w14:paraId="7447C327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0016AC01" w14:textId="77777777" w:rsidR="00037E29" w:rsidRPr="001C7EC9" w:rsidRDefault="00037E29" w:rsidP="00C45E1E">
            <w:r w:rsidRPr="001C7EC9">
              <w:t>10056997</w:t>
            </w:r>
          </w:p>
        </w:tc>
        <w:tc>
          <w:tcPr>
            <w:tcW w:w="3395" w:type="dxa"/>
          </w:tcPr>
          <w:p w14:paraId="00D14702" w14:textId="77777777" w:rsidR="00037E29" w:rsidRPr="001C7EC9" w:rsidRDefault="00037E29" w:rsidP="00C45E1E">
            <w:r w:rsidRPr="001C7EC9">
              <w:t>Impaired fasting glucose</w:t>
            </w:r>
          </w:p>
        </w:tc>
      </w:tr>
      <w:tr w:rsidR="00037E29" w:rsidRPr="001C7EC9" w14:paraId="6ADA803B" w14:textId="77777777" w:rsidTr="00C45E1E">
        <w:tc>
          <w:tcPr>
            <w:tcW w:w="2882" w:type="dxa"/>
            <w:vMerge/>
          </w:tcPr>
          <w:p w14:paraId="7A83D4FC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2E8EB35F" w14:textId="77777777" w:rsidR="00037E29" w:rsidRPr="001C7EC9" w:rsidRDefault="00037E29" w:rsidP="00C45E1E">
            <w:r w:rsidRPr="001C7EC9">
              <w:t>10022489</w:t>
            </w:r>
          </w:p>
        </w:tc>
        <w:tc>
          <w:tcPr>
            <w:tcW w:w="3395" w:type="dxa"/>
          </w:tcPr>
          <w:p w14:paraId="338405AD" w14:textId="77777777" w:rsidR="00037E29" w:rsidRPr="001C7EC9" w:rsidRDefault="00037E29" w:rsidP="00C45E1E">
            <w:r w:rsidRPr="001C7EC9">
              <w:t>Insulin resistance</w:t>
            </w:r>
          </w:p>
        </w:tc>
      </w:tr>
      <w:tr w:rsidR="00037E29" w:rsidRPr="001C7EC9" w14:paraId="71710CC7" w14:textId="77777777" w:rsidTr="00C45E1E">
        <w:tc>
          <w:tcPr>
            <w:tcW w:w="2882" w:type="dxa"/>
            <w:vMerge/>
          </w:tcPr>
          <w:p w14:paraId="5B765516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65AB1E5B" w14:textId="77777777" w:rsidR="00037E29" w:rsidRPr="001C7EC9" w:rsidRDefault="00037E29" w:rsidP="00C45E1E">
            <w:r w:rsidRPr="001C7EC9">
              <w:t>10022491</w:t>
            </w:r>
          </w:p>
        </w:tc>
        <w:tc>
          <w:tcPr>
            <w:tcW w:w="3395" w:type="dxa"/>
          </w:tcPr>
          <w:p w14:paraId="70B88271" w14:textId="77777777" w:rsidR="00037E29" w:rsidRPr="001C7EC9" w:rsidRDefault="00037E29" w:rsidP="00C45E1E">
            <w:r w:rsidRPr="001C7EC9">
              <w:t>Insulin resistant diabetes</w:t>
            </w:r>
          </w:p>
        </w:tc>
      </w:tr>
      <w:tr w:rsidR="00037E29" w:rsidRPr="001C7EC9" w14:paraId="40C32DA4" w14:textId="77777777" w:rsidTr="00C45E1E">
        <w:tc>
          <w:tcPr>
            <w:tcW w:w="2882" w:type="dxa"/>
            <w:vMerge/>
          </w:tcPr>
          <w:p w14:paraId="19042582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4F1F9F67" w14:textId="77777777" w:rsidR="00037E29" w:rsidRPr="001C7EC9" w:rsidRDefault="00037E29" w:rsidP="00C45E1E">
            <w:r w:rsidRPr="001C7EC9">
              <w:t>10053247</w:t>
            </w:r>
          </w:p>
        </w:tc>
        <w:tc>
          <w:tcPr>
            <w:tcW w:w="3395" w:type="dxa"/>
          </w:tcPr>
          <w:p w14:paraId="0B330E95" w14:textId="77777777" w:rsidR="00037E29" w:rsidRPr="001C7EC9" w:rsidRDefault="00037E29" w:rsidP="00C45E1E">
            <w:r w:rsidRPr="001C7EC9">
              <w:t>Insulin-requiring type 2 diabetes mellitus</w:t>
            </w:r>
          </w:p>
        </w:tc>
      </w:tr>
      <w:tr w:rsidR="00037E29" w:rsidRPr="001C7EC9" w14:paraId="13DCE035" w14:textId="77777777" w:rsidTr="00C45E1E">
        <w:tc>
          <w:tcPr>
            <w:tcW w:w="2882" w:type="dxa"/>
            <w:vMerge/>
          </w:tcPr>
          <w:p w14:paraId="1ABAB94F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0863BF2E" w14:textId="77777777" w:rsidR="00037E29" w:rsidRPr="001C7EC9" w:rsidRDefault="00037E29" w:rsidP="00C45E1E">
            <w:r w:rsidRPr="001C7EC9">
              <w:t>10023379</w:t>
            </w:r>
          </w:p>
        </w:tc>
        <w:tc>
          <w:tcPr>
            <w:tcW w:w="3395" w:type="dxa"/>
          </w:tcPr>
          <w:p w14:paraId="75A9F304" w14:textId="77777777" w:rsidR="00037E29" w:rsidRPr="001C7EC9" w:rsidRDefault="00037E29" w:rsidP="00C45E1E">
            <w:r w:rsidRPr="001C7EC9">
              <w:t>Ketoacidosis</w:t>
            </w:r>
          </w:p>
        </w:tc>
      </w:tr>
      <w:tr w:rsidR="00037E29" w:rsidRPr="001C7EC9" w14:paraId="3A9293D8" w14:textId="77777777" w:rsidTr="00C45E1E">
        <w:tc>
          <w:tcPr>
            <w:tcW w:w="2882" w:type="dxa"/>
            <w:vMerge/>
          </w:tcPr>
          <w:p w14:paraId="1B921F8E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4FD15D4E" w14:textId="77777777" w:rsidR="00037E29" w:rsidRPr="001C7EC9" w:rsidRDefault="00037E29" w:rsidP="00C45E1E">
            <w:r w:rsidRPr="001C7EC9">
              <w:t>10023388</w:t>
            </w:r>
          </w:p>
        </w:tc>
        <w:tc>
          <w:tcPr>
            <w:tcW w:w="3395" w:type="dxa"/>
          </w:tcPr>
          <w:p w14:paraId="2DF5678F" w14:textId="77777777" w:rsidR="00037E29" w:rsidRPr="001C7EC9" w:rsidRDefault="00037E29" w:rsidP="00C45E1E">
            <w:proofErr w:type="spellStart"/>
            <w:r w:rsidRPr="001C7EC9">
              <w:t>Ketonuria</w:t>
            </w:r>
            <w:proofErr w:type="spellEnd"/>
          </w:p>
        </w:tc>
      </w:tr>
      <w:tr w:rsidR="00037E29" w:rsidRPr="001C7EC9" w14:paraId="74CC1837" w14:textId="77777777" w:rsidTr="00C45E1E">
        <w:tc>
          <w:tcPr>
            <w:tcW w:w="2882" w:type="dxa"/>
            <w:vMerge/>
          </w:tcPr>
          <w:p w14:paraId="243E9678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101F3AA2" w14:textId="77777777" w:rsidR="00037E29" w:rsidRPr="001C7EC9" w:rsidRDefault="00037E29" w:rsidP="00C45E1E">
            <w:r w:rsidRPr="001C7EC9">
              <w:t>10023391</w:t>
            </w:r>
          </w:p>
        </w:tc>
        <w:tc>
          <w:tcPr>
            <w:tcW w:w="3395" w:type="dxa"/>
          </w:tcPr>
          <w:p w14:paraId="191925CE" w14:textId="77777777" w:rsidR="00037E29" w:rsidRPr="001C7EC9" w:rsidRDefault="00037E29" w:rsidP="00C45E1E">
            <w:r w:rsidRPr="001C7EC9">
              <w:t>Ketosis</w:t>
            </w:r>
          </w:p>
        </w:tc>
      </w:tr>
      <w:tr w:rsidR="00037E29" w:rsidRPr="001C7EC9" w14:paraId="49C954DA" w14:textId="77777777" w:rsidTr="00C45E1E">
        <w:tc>
          <w:tcPr>
            <w:tcW w:w="2882" w:type="dxa"/>
            <w:vMerge/>
          </w:tcPr>
          <w:p w14:paraId="54C9E1A7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5FE29E41" w14:textId="77777777" w:rsidR="00037E29" w:rsidRPr="001C7EC9" w:rsidRDefault="00037E29" w:rsidP="00C45E1E">
            <w:r w:rsidRPr="001C7EC9">
              <w:t>10023392</w:t>
            </w:r>
          </w:p>
        </w:tc>
        <w:tc>
          <w:tcPr>
            <w:tcW w:w="3395" w:type="dxa"/>
          </w:tcPr>
          <w:p w14:paraId="13DE149C" w14:textId="77777777" w:rsidR="00037E29" w:rsidRPr="001C7EC9" w:rsidRDefault="00037E29" w:rsidP="00C45E1E">
            <w:r w:rsidRPr="001C7EC9">
              <w:t>Ketosis-prone diabetes mellitus</w:t>
            </w:r>
          </w:p>
        </w:tc>
      </w:tr>
      <w:tr w:rsidR="00037E29" w:rsidRPr="001C7EC9" w14:paraId="64478B7C" w14:textId="77777777" w:rsidTr="00C45E1E">
        <w:tc>
          <w:tcPr>
            <w:tcW w:w="2882" w:type="dxa"/>
            <w:vMerge/>
          </w:tcPr>
          <w:p w14:paraId="4BC9012B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793E9D84" w14:textId="77777777" w:rsidR="00037E29" w:rsidRPr="001C7EC9" w:rsidRDefault="00037E29" w:rsidP="00C45E1E">
            <w:r w:rsidRPr="001C7EC9">
              <w:t>10066389</w:t>
            </w:r>
          </w:p>
        </w:tc>
        <w:tc>
          <w:tcPr>
            <w:tcW w:w="3395" w:type="dxa"/>
          </w:tcPr>
          <w:p w14:paraId="722DDB6B" w14:textId="77777777" w:rsidR="00037E29" w:rsidRPr="001C7EC9" w:rsidRDefault="00037E29" w:rsidP="00C45E1E">
            <w:r w:rsidRPr="001C7EC9">
              <w:t>Latent autoimmune diabetes in adults</w:t>
            </w:r>
          </w:p>
        </w:tc>
      </w:tr>
      <w:tr w:rsidR="00037E29" w:rsidRPr="001C7EC9" w14:paraId="4A96156C" w14:textId="77777777" w:rsidTr="00C45E1E">
        <w:tc>
          <w:tcPr>
            <w:tcW w:w="2882" w:type="dxa"/>
            <w:vMerge/>
          </w:tcPr>
          <w:p w14:paraId="27BEF861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644B5D07" w14:textId="77777777" w:rsidR="00037E29" w:rsidRPr="001C7EC9" w:rsidRDefault="00037E29" w:rsidP="00C45E1E">
            <w:r w:rsidRPr="001C7EC9">
              <w:t>10086189</w:t>
            </w:r>
          </w:p>
        </w:tc>
        <w:tc>
          <w:tcPr>
            <w:tcW w:w="3395" w:type="dxa"/>
          </w:tcPr>
          <w:p w14:paraId="3A3CD3CC" w14:textId="77777777" w:rsidR="00037E29" w:rsidRPr="001C7EC9" w:rsidRDefault="00037E29" w:rsidP="00C45E1E">
            <w:r w:rsidRPr="001C7EC9">
              <w:t>Maternally inherited diabetes and deafness</w:t>
            </w:r>
          </w:p>
        </w:tc>
      </w:tr>
      <w:tr w:rsidR="00037E29" w:rsidRPr="001C7EC9" w14:paraId="61154F42" w14:textId="77777777" w:rsidTr="00C45E1E">
        <w:tc>
          <w:tcPr>
            <w:tcW w:w="2882" w:type="dxa"/>
            <w:vMerge/>
          </w:tcPr>
          <w:p w14:paraId="7AC0A1AE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4B077B0F" w14:textId="77777777" w:rsidR="00037E29" w:rsidRPr="001C7EC9" w:rsidRDefault="00037E29" w:rsidP="00C45E1E">
            <w:r w:rsidRPr="001C7EC9">
              <w:t>10075980</w:t>
            </w:r>
          </w:p>
        </w:tc>
        <w:tc>
          <w:tcPr>
            <w:tcW w:w="3395" w:type="dxa"/>
          </w:tcPr>
          <w:p w14:paraId="7908C909" w14:textId="77777777" w:rsidR="00037E29" w:rsidRPr="001C7EC9" w:rsidRDefault="00037E29" w:rsidP="00C45E1E">
            <w:r w:rsidRPr="001C7EC9">
              <w:t>Monogenic diabetes</w:t>
            </w:r>
          </w:p>
        </w:tc>
      </w:tr>
      <w:tr w:rsidR="00037E29" w:rsidRPr="001C7EC9" w14:paraId="1DDE5694" w14:textId="77777777" w:rsidTr="00C45E1E">
        <w:tc>
          <w:tcPr>
            <w:tcW w:w="2882" w:type="dxa"/>
            <w:vMerge/>
          </w:tcPr>
          <w:p w14:paraId="098E93E3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3DCC1713" w14:textId="77777777" w:rsidR="00037E29" w:rsidRPr="001C7EC9" w:rsidRDefault="00037E29" w:rsidP="00C45E1E">
            <w:r w:rsidRPr="001C7EC9">
              <w:t>10028933</w:t>
            </w:r>
          </w:p>
        </w:tc>
        <w:tc>
          <w:tcPr>
            <w:tcW w:w="3395" w:type="dxa"/>
          </w:tcPr>
          <w:p w14:paraId="599E02CD" w14:textId="77777777" w:rsidR="00037E29" w:rsidRPr="001C7EC9" w:rsidRDefault="00037E29" w:rsidP="00C45E1E">
            <w:r w:rsidRPr="001C7EC9">
              <w:t>Neonatal diabetes mellitus</w:t>
            </w:r>
          </w:p>
        </w:tc>
      </w:tr>
      <w:tr w:rsidR="00037E29" w:rsidRPr="001C7EC9" w14:paraId="31980DA4" w14:textId="77777777" w:rsidTr="00C45E1E">
        <w:tc>
          <w:tcPr>
            <w:tcW w:w="2882" w:type="dxa"/>
            <w:vMerge/>
          </w:tcPr>
          <w:p w14:paraId="75AC3904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6B1432B4" w14:textId="77777777" w:rsidR="00037E29" w:rsidRPr="001C7EC9" w:rsidRDefault="00037E29" w:rsidP="00C45E1E">
            <w:r w:rsidRPr="001C7EC9">
              <w:t>10086425</w:t>
            </w:r>
          </w:p>
        </w:tc>
        <w:tc>
          <w:tcPr>
            <w:tcW w:w="3395" w:type="dxa"/>
          </w:tcPr>
          <w:p w14:paraId="00EA24F2" w14:textId="77777777" w:rsidR="00037E29" w:rsidRPr="001C7EC9" w:rsidRDefault="00037E29" w:rsidP="00C45E1E">
            <w:r w:rsidRPr="001C7EC9">
              <w:t xml:space="preserve">Neonatal </w:t>
            </w:r>
            <w:proofErr w:type="spellStart"/>
            <w:r w:rsidRPr="001C7EC9">
              <w:t>hyperglycaemia</w:t>
            </w:r>
            <w:proofErr w:type="spellEnd"/>
          </w:p>
        </w:tc>
      </w:tr>
      <w:tr w:rsidR="00037E29" w:rsidRPr="001C7EC9" w14:paraId="2E9C92AA" w14:textId="77777777" w:rsidTr="00C45E1E">
        <w:tc>
          <w:tcPr>
            <w:tcW w:w="2882" w:type="dxa"/>
            <w:vMerge/>
          </w:tcPr>
          <w:p w14:paraId="3150091F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667AC69C" w14:textId="77777777" w:rsidR="00037E29" w:rsidRPr="001C7EC9" w:rsidRDefault="00037E29" w:rsidP="00C45E1E">
            <w:r w:rsidRPr="001C7EC9">
              <w:t>10082630</w:t>
            </w:r>
          </w:p>
        </w:tc>
        <w:tc>
          <w:tcPr>
            <w:tcW w:w="3395" w:type="dxa"/>
          </w:tcPr>
          <w:p w14:paraId="0F2236CA" w14:textId="77777777" w:rsidR="00037E29" w:rsidRPr="001C7EC9" w:rsidRDefault="00037E29" w:rsidP="00C45E1E">
            <w:r w:rsidRPr="001C7EC9">
              <w:t>New onset diabetes after transplantation</w:t>
            </w:r>
          </w:p>
        </w:tc>
      </w:tr>
      <w:tr w:rsidR="00037E29" w:rsidRPr="001C7EC9" w14:paraId="252EDFA5" w14:textId="77777777" w:rsidTr="00C45E1E">
        <w:tc>
          <w:tcPr>
            <w:tcW w:w="2882" w:type="dxa"/>
            <w:vMerge/>
          </w:tcPr>
          <w:p w14:paraId="47B34ED6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44E441BB" w14:textId="77777777" w:rsidR="00037E29" w:rsidRPr="001C7EC9" w:rsidRDefault="00037E29" w:rsidP="00C45E1E">
            <w:r w:rsidRPr="001C7EC9">
              <w:t>10033660</w:t>
            </w:r>
          </w:p>
        </w:tc>
        <w:tc>
          <w:tcPr>
            <w:tcW w:w="3395" w:type="dxa"/>
          </w:tcPr>
          <w:p w14:paraId="03BA828C" w14:textId="77777777" w:rsidR="00037E29" w:rsidRPr="001C7EC9" w:rsidRDefault="00037E29" w:rsidP="00C45E1E">
            <w:proofErr w:type="spellStart"/>
            <w:r w:rsidRPr="001C7EC9">
              <w:t>Pancreatogenous</w:t>
            </w:r>
            <w:proofErr w:type="spellEnd"/>
            <w:r w:rsidRPr="001C7EC9">
              <w:t xml:space="preserve"> diabetes</w:t>
            </w:r>
          </w:p>
        </w:tc>
      </w:tr>
      <w:tr w:rsidR="00037E29" w:rsidRPr="001C7EC9" w14:paraId="1FF9001C" w14:textId="77777777" w:rsidTr="00C45E1E">
        <w:tc>
          <w:tcPr>
            <w:tcW w:w="2882" w:type="dxa"/>
            <w:vMerge/>
          </w:tcPr>
          <w:p w14:paraId="12468BEB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37727B15" w14:textId="77777777" w:rsidR="00037E29" w:rsidRPr="001C7EC9" w:rsidRDefault="00037E29" w:rsidP="00C45E1E">
            <w:r w:rsidRPr="001C7EC9">
              <w:t>10087435</w:t>
            </w:r>
          </w:p>
        </w:tc>
        <w:tc>
          <w:tcPr>
            <w:tcW w:w="3395" w:type="dxa"/>
          </w:tcPr>
          <w:p w14:paraId="3DE89DC2" w14:textId="77777777" w:rsidR="00037E29" w:rsidRPr="001C7EC9" w:rsidRDefault="00037E29" w:rsidP="00C45E1E">
            <w:proofErr w:type="spellStart"/>
            <w:r w:rsidRPr="001C7EC9">
              <w:t>Pseudodiabetes</w:t>
            </w:r>
            <w:proofErr w:type="spellEnd"/>
          </w:p>
        </w:tc>
      </w:tr>
      <w:tr w:rsidR="00037E29" w:rsidRPr="001C7EC9" w14:paraId="0A6151F7" w14:textId="77777777" w:rsidTr="00C45E1E">
        <w:tc>
          <w:tcPr>
            <w:tcW w:w="2882" w:type="dxa"/>
            <w:vMerge/>
          </w:tcPr>
          <w:p w14:paraId="2E85E37A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617486BA" w14:textId="77777777" w:rsidR="00037E29" w:rsidRPr="001C7EC9" w:rsidRDefault="00037E29" w:rsidP="00C45E1E">
            <w:r w:rsidRPr="001C7EC9">
              <w:t>10081755</w:t>
            </w:r>
          </w:p>
        </w:tc>
        <w:tc>
          <w:tcPr>
            <w:tcW w:w="3395" w:type="dxa"/>
          </w:tcPr>
          <w:p w14:paraId="4E616B61" w14:textId="77777777" w:rsidR="00037E29" w:rsidRPr="001C7EC9" w:rsidRDefault="00037E29" w:rsidP="00C45E1E">
            <w:r w:rsidRPr="001C7EC9">
              <w:t>Steroid diabetes</w:t>
            </w:r>
          </w:p>
        </w:tc>
      </w:tr>
      <w:tr w:rsidR="00037E29" w:rsidRPr="001C7EC9" w14:paraId="6503A740" w14:textId="77777777" w:rsidTr="00C45E1E">
        <w:tc>
          <w:tcPr>
            <w:tcW w:w="2882" w:type="dxa"/>
            <w:vMerge/>
          </w:tcPr>
          <w:p w14:paraId="52922F85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4D35E366" w14:textId="77777777" w:rsidR="00037E29" w:rsidRPr="001C7EC9" w:rsidRDefault="00037E29" w:rsidP="00C45E1E">
            <w:r w:rsidRPr="001C7EC9">
              <w:t>10067584</w:t>
            </w:r>
          </w:p>
        </w:tc>
        <w:tc>
          <w:tcPr>
            <w:tcW w:w="3395" w:type="dxa"/>
          </w:tcPr>
          <w:p w14:paraId="276190FB" w14:textId="77777777" w:rsidR="00037E29" w:rsidRPr="001C7EC9" w:rsidRDefault="00037E29" w:rsidP="00C45E1E">
            <w:r w:rsidRPr="001C7EC9">
              <w:t>Type 1 diabetes mellitus</w:t>
            </w:r>
          </w:p>
        </w:tc>
      </w:tr>
      <w:tr w:rsidR="00037E29" w:rsidRPr="001C7EC9" w14:paraId="16D88025" w14:textId="77777777" w:rsidTr="00C45E1E">
        <w:tc>
          <w:tcPr>
            <w:tcW w:w="2882" w:type="dxa"/>
            <w:vMerge/>
          </w:tcPr>
          <w:p w14:paraId="583439AF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6695DCF1" w14:textId="77777777" w:rsidR="00037E29" w:rsidRPr="001C7EC9" w:rsidRDefault="00037E29" w:rsidP="00C45E1E">
            <w:r w:rsidRPr="001C7EC9">
              <w:t>10067585</w:t>
            </w:r>
          </w:p>
        </w:tc>
        <w:tc>
          <w:tcPr>
            <w:tcW w:w="3395" w:type="dxa"/>
          </w:tcPr>
          <w:p w14:paraId="1E49F8BF" w14:textId="77777777" w:rsidR="00037E29" w:rsidRPr="001C7EC9" w:rsidRDefault="00037E29" w:rsidP="00C45E1E">
            <w:r w:rsidRPr="001C7EC9">
              <w:t>Type 2 diabetes mellitus</w:t>
            </w:r>
          </w:p>
        </w:tc>
      </w:tr>
      <w:tr w:rsidR="00037E29" w:rsidRPr="001C7EC9" w14:paraId="369164EB" w14:textId="77777777" w:rsidTr="00C45E1E">
        <w:tc>
          <w:tcPr>
            <w:tcW w:w="2882" w:type="dxa"/>
            <w:vMerge/>
          </w:tcPr>
          <w:p w14:paraId="0AB8CD3B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6EA61657" w14:textId="77777777" w:rsidR="00037E29" w:rsidRPr="001C7EC9" w:rsidRDefault="00037E29" w:rsidP="00C45E1E">
            <w:r w:rsidRPr="001C7EC9">
              <w:t>10072659</w:t>
            </w:r>
          </w:p>
        </w:tc>
        <w:tc>
          <w:tcPr>
            <w:tcW w:w="3395" w:type="dxa"/>
          </w:tcPr>
          <w:p w14:paraId="74B3F380" w14:textId="77777777" w:rsidR="00037E29" w:rsidRPr="001C7EC9" w:rsidRDefault="00037E29" w:rsidP="00C45E1E">
            <w:r w:rsidRPr="001C7EC9">
              <w:t>Type 3 diabetes mellitus</w:t>
            </w:r>
          </w:p>
        </w:tc>
      </w:tr>
      <w:tr w:rsidR="00037E29" w:rsidRPr="001C7EC9" w14:paraId="5A80C733" w14:textId="77777777" w:rsidTr="00C45E1E">
        <w:tc>
          <w:tcPr>
            <w:tcW w:w="2882" w:type="dxa"/>
            <w:vMerge/>
          </w:tcPr>
          <w:p w14:paraId="02D9691C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69A21390" w14:textId="77777777" w:rsidR="00037E29" w:rsidRPr="001C7EC9" w:rsidRDefault="00037E29" w:rsidP="00C45E1E">
            <w:r w:rsidRPr="001C7EC9">
              <w:t>10057597</w:t>
            </w:r>
          </w:p>
        </w:tc>
        <w:tc>
          <w:tcPr>
            <w:tcW w:w="3395" w:type="dxa"/>
          </w:tcPr>
          <w:p w14:paraId="09D56498" w14:textId="77777777" w:rsidR="00037E29" w:rsidRPr="001C7EC9" w:rsidRDefault="00037E29" w:rsidP="00C45E1E">
            <w:r w:rsidRPr="001C7EC9">
              <w:t>Urine ketone body present</w:t>
            </w:r>
          </w:p>
        </w:tc>
      </w:tr>
      <w:tr w:rsidR="00037E29" w:rsidRPr="001C7EC9" w14:paraId="256FE527" w14:textId="77777777" w:rsidTr="00C45E1E">
        <w:tc>
          <w:tcPr>
            <w:tcW w:w="2882" w:type="dxa"/>
            <w:vMerge w:val="restart"/>
          </w:tcPr>
          <w:p w14:paraId="1966E145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  <w:r w:rsidRPr="001C7EC9">
              <w:rPr>
                <w:szCs w:val="21"/>
              </w:rPr>
              <w:t>Cardiac failure</w:t>
            </w:r>
          </w:p>
          <w:p w14:paraId="1ADCE391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  <w:r w:rsidRPr="001C7EC9">
              <w:rPr>
                <w:szCs w:val="21"/>
              </w:rPr>
              <w:t>Code: 20000004</w:t>
            </w:r>
          </w:p>
        </w:tc>
        <w:tc>
          <w:tcPr>
            <w:tcW w:w="1331" w:type="dxa"/>
          </w:tcPr>
          <w:p w14:paraId="271300CD" w14:textId="77777777" w:rsidR="00037E29" w:rsidRPr="001C7EC9" w:rsidRDefault="00037E29" w:rsidP="00C45E1E">
            <w:r w:rsidRPr="001C7EC9">
              <w:t>10063081</w:t>
            </w:r>
          </w:p>
        </w:tc>
        <w:tc>
          <w:tcPr>
            <w:tcW w:w="3395" w:type="dxa"/>
          </w:tcPr>
          <w:p w14:paraId="1F128B1F" w14:textId="77777777" w:rsidR="00037E29" w:rsidRPr="001C7EC9" w:rsidRDefault="00037E29" w:rsidP="00C45E1E">
            <w:r w:rsidRPr="001C7EC9">
              <w:t>Acute left ventricular failure</w:t>
            </w:r>
          </w:p>
        </w:tc>
      </w:tr>
      <w:tr w:rsidR="00037E29" w:rsidRPr="001C7EC9" w14:paraId="6107120C" w14:textId="77777777" w:rsidTr="00C45E1E">
        <w:tc>
          <w:tcPr>
            <w:tcW w:w="2882" w:type="dxa"/>
            <w:vMerge/>
          </w:tcPr>
          <w:p w14:paraId="50B6C82F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0F2A83B3" w14:textId="77777777" w:rsidR="00037E29" w:rsidRPr="001C7EC9" w:rsidRDefault="00037E29" w:rsidP="00C45E1E">
            <w:r w:rsidRPr="001C7EC9">
              <w:t>10001029</w:t>
            </w:r>
          </w:p>
        </w:tc>
        <w:tc>
          <w:tcPr>
            <w:tcW w:w="3395" w:type="dxa"/>
          </w:tcPr>
          <w:p w14:paraId="6D0B2E96" w14:textId="77777777" w:rsidR="00037E29" w:rsidRPr="001C7EC9" w:rsidRDefault="00037E29" w:rsidP="00C45E1E">
            <w:r w:rsidRPr="001C7EC9">
              <w:t xml:space="preserve">Acute pulmonary </w:t>
            </w:r>
            <w:proofErr w:type="spellStart"/>
            <w:r w:rsidRPr="001C7EC9">
              <w:t>oedema</w:t>
            </w:r>
            <w:proofErr w:type="spellEnd"/>
          </w:p>
        </w:tc>
      </w:tr>
      <w:tr w:rsidR="00037E29" w:rsidRPr="001C7EC9" w14:paraId="4412982D" w14:textId="77777777" w:rsidTr="00C45E1E">
        <w:tc>
          <w:tcPr>
            <w:tcW w:w="2882" w:type="dxa"/>
            <w:vMerge/>
          </w:tcPr>
          <w:p w14:paraId="674C433A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73BC0559" w14:textId="77777777" w:rsidR="00037E29" w:rsidRPr="001C7EC9" w:rsidRDefault="00037E29" w:rsidP="00C45E1E">
            <w:r w:rsidRPr="001C7EC9">
              <w:t>10063082</w:t>
            </w:r>
          </w:p>
        </w:tc>
        <w:tc>
          <w:tcPr>
            <w:tcW w:w="3395" w:type="dxa"/>
          </w:tcPr>
          <w:p w14:paraId="0F261C26" w14:textId="77777777" w:rsidR="00037E29" w:rsidRPr="001C7EC9" w:rsidRDefault="00037E29" w:rsidP="00C45E1E">
            <w:r w:rsidRPr="001C7EC9">
              <w:t>Acute right ventricular failure</w:t>
            </w:r>
          </w:p>
        </w:tc>
      </w:tr>
      <w:tr w:rsidR="00037E29" w:rsidRPr="001C7EC9" w14:paraId="1ABE486E" w14:textId="77777777" w:rsidTr="00C45E1E">
        <w:tc>
          <w:tcPr>
            <w:tcW w:w="2882" w:type="dxa"/>
            <w:vMerge/>
          </w:tcPr>
          <w:p w14:paraId="1864BCEF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6BB0D458" w14:textId="77777777" w:rsidR="00037E29" w:rsidRPr="001C7EC9" w:rsidRDefault="00037E29" w:rsidP="00C45E1E">
            <w:r w:rsidRPr="001C7EC9">
              <w:t>10007522</w:t>
            </w:r>
          </w:p>
        </w:tc>
        <w:tc>
          <w:tcPr>
            <w:tcW w:w="3395" w:type="dxa"/>
          </w:tcPr>
          <w:p w14:paraId="79CF24A8" w14:textId="77777777" w:rsidR="00037E29" w:rsidRPr="001C7EC9" w:rsidRDefault="00037E29" w:rsidP="00C45E1E">
            <w:r w:rsidRPr="001C7EC9">
              <w:t>Cardiac asthma</w:t>
            </w:r>
          </w:p>
        </w:tc>
      </w:tr>
      <w:tr w:rsidR="00037E29" w:rsidRPr="001C7EC9" w14:paraId="6703C862" w14:textId="77777777" w:rsidTr="00C45E1E">
        <w:tc>
          <w:tcPr>
            <w:tcW w:w="2882" w:type="dxa"/>
            <w:vMerge/>
          </w:tcPr>
          <w:p w14:paraId="10ED6022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7D8DA65B" w14:textId="77777777" w:rsidR="00037E29" w:rsidRPr="001C7EC9" w:rsidRDefault="00037E29" w:rsidP="00C45E1E">
            <w:r w:rsidRPr="001C7EC9">
              <w:t>10007554</w:t>
            </w:r>
          </w:p>
        </w:tc>
        <w:tc>
          <w:tcPr>
            <w:tcW w:w="3395" w:type="dxa"/>
          </w:tcPr>
          <w:p w14:paraId="3E33DF21" w14:textId="77777777" w:rsidR="00037E29" w:rsidRPr="001C7EC9" w:rsidRDefault="00037E29" w:rsidP="00C45E1E">
            <w:r w:rsidRPr="001C7EC9">
              <w:t>Cardiac failure</w:t>
            </w:r>
          </w:p>
        </w:tc>
      </w:tr>
      <w:tr w:rsidR="00037E29" w:rsidRPr="001C7EC9" w14:paraId="2D1F1C0B" w14:textId="77777777" w:rsidTr="00C45E1E">
        <w:tc>
          <w:tcPr>
            <w:tcW w:w="2882" w:type="dxa"/>
            <w:vMerge/>
          </w:tcPr>
          <w:p w14:paraId="172B37D0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7008E2BA" w14:textId="77777777" w:rsidR="00037E29" w:rsidRPr="001C7EC9" w:rsidRDefault="00037E29" w:rsidP="00C45E1E">
            <w:r w:rsidRPr="001C7EC9">
              <w:t>10007556</w:t>
            </w:r>
          </w:p>
        </w:tc>
        <w:tc>
          <w:tcPr>
            <w:tcW w:w="3395" w:type="dxa"/>
          </w:tcPr>
          <w:p w14:paraId="1FEEF44E" w14:textId="77777777" w:rsidR="00037E29" w:rsidRPr="001C7EC9" w:rsidRDefault="00037E29" w:rsidP="00C45E1E">
            <w:r w:rsidRPr="001C7EC9">
              <w:t>Cardiac failure acute</w:t>
            </w:r>
          </w:p>
        </w:tc>
      </w:tr>
      <w:tr w:rsidR="00037E29" w:rsidRPr="001C7EC9" w14:paraId="52718523" w14:textId="77777777" w:rsidTr="00C45E1E">
        <w:tc>
          <w:tcPr>
            <w:tcW w:w="2882" w:type="dxa"/>
            <w:vMerge/>
          </w:tcPr>
          <w:p w14:paraId="1D83A552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5E69EDAA" w14:textId="77777777" w:rsidR="00037E29" w:rsidRPr="001C7EC9" w:rsidRDefault="00037E29" w:rsidP="00C45E1E">
            <w:r w:rsidRPr="001C7EC9">
              <w:t>10007558</w:t>
            </w:r>
          </w:p>
        </w:tc>
        <w:tc>
          <w:tcPr>
            <w:tcW w:w="3395" w:type="dxa"/>
          </w:tcPr>
          <w:p w14:paraId="20CF7969" w14:textId="77777777" w:rsidR="00037E29" w:rsidRPr="001C7EC9" w:rsidRDefault="00037E29" w:rsidP="00C45E1E">
            <w:r w:rsidRPr="001C7EC9">
              <w:t>Cardiac failure chronic</w:t>
            </w:r>
          </w:p>
        </w:tc>
      </w:tr>
      <w:tr w:rsidR="00037E29" w:rsidRPr="001C7EC9" w14:paraId="16708BA7" w14:textId="77777777" w:rsidTr="00C45E1E">
        <w:tc>
          <w:tcPr>
            <w:tcW w:w="2882" w:type="dxa"/>
            <w:vMerge/>
          </w:tcPr>
          <w:p w14:paraId="680D814E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69267542" w14:textId="77777777" w:rsidR="00037E29" w:rsidRPr="001C7EC9" w:rsidRDefault="00037E29" w:rsidP="00C45E1E">
            <w:r w:rsidRPr="001C7EC9">
              <w:t>10007559</w:t>
            </w:r>
          </w:p>
        </w:tc>
        <w:tc>
          <w:tcPr>
            <w:tcW w:w="3395" w:type="dxa"/>
          </w:tcPr>
          <w:p w14:paraId="036D62B6" w14:textId="77777777" w:rsidR="00037E29" w:rsidRPr="001C7EC9" w:rsidRDefault="00037E29" w:rsidP="00C45E1E">
            <w:r w:rsidRPr="001C7EC9">
              <w:t>Cardiac failure congestive</w:t>
            </w:r>
          </w:p>
        </w:tc>
      </w:tr>
      <w:tr w:rsidR="00037E29" w:rsidRPr="001C7EC9" w14:paraId="7E08A89F" w14:textId="77777777" w:rsidTr="00C45E1E">
        <w:tc>
          <w:tcPr>
            <w:tcW w:w="2882" w:type="dxa"/>
            <w:vMerge/>
          </w:tcPr>
          <w:p w14:paraId="76AA4D99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7E6FCECE" w14:textId="77777777" w:rsidR="00037E29" w:rsidRPr="001C7EC9" w:rsidRDefault="00037E29" w:rsidP="00C45E1E">
            <w:r w:rsidRPr="001C7EC9">
              <w:t>10007560</w:t>
            </w:r>
          </w:p>
        </w:tc>
        <w:tc>
          <w:tcPr>
            <w:tcW w:w="3395" w:type="dxa"/>
          </w:tcPr>
          <w:p w14:paraId="225DA827" w14:textId="77777777" w:rsidR="00037E29" w:rsidRPr="001C7EC9" w:rsidRDefault="00037E29" w:rsidP="00C45E1E">
            <w:r w:rsidRPr="001C7EC9">
              <w:t>Cardiac failure high output</w:t>
            </w:r>
          </w:p>
        </w:tc>
      </w:tr>
      <w:tr w:rsidR="00037E29" w:rsidRPr="001C7EC9" w14:paraId="77C7CAB8" w14:textId="77777777" w:rsidTr="00C45E1E">
        <w:tc>
          <w:tcPr>
            <w:tcW w:w="2882" w:type="dxa"/>
            <w:vMerge/>
          </w:tcPr>
          <w:p w14:paraId="2D39CE67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1DB01BD0" w14:textId="77777777" w:rsidR="00037E29" w:rsidRPr="001C7EC9" w:rsidRDefault="00037E29" w:rsidP="00C45E1E">
            <w:r w:rsidRPr="001C7EC9">
              <w:t>10007625</w:t>
            </w:r>
          </w:p>
        </w:tc>
        <w:tc>
          <w:tcPr>
            <w:tcW w:w="3395" w:type="dxa"/>
          </w:tcPr>
          <w:p w14:paraId="0827BE9A" w14:textId="77777777" w:rsidR="00037E29" w:rsidRPr="001C7EC9" w:rsidRDefault="00037E29" w:rsidP="00C45E1E">
            <w:r w:rsidRPr="001C7EC9">
              <w:t>Cardiogenic shock</w:t>
            </w:r>
          </w:p>
        </w:tc>
      </w:tr>
      <w:tr w:rsidR="00037E29" w:rsidRPr="001C7EC9" w14:paraId="62FB2E96" w14:textId="77777777" w:rsidTr="00C45E1E">
        <w:tc>
          <w:tcPr>
            <w:tcW w:w="2882" w:type="dxa"/>
            <w:vMerge/>
          </w:tcPr>
          <w:p w14:paraId="46B8FE90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420AAE9B" w14:textId="77777777" w:rsidR="00037E29" w:rsidRPr="001C7EC9" w:rsidRDefault="00037E29" w:rsidP="00C45E1E">
            <w:r w:rsidRPr="001C7EC9">
              <w:t>10082480</w:t>
            </w:r>
          </w:p>
        </w:tc>
        <w:tc>
          <w:tcPr>
            <w:tcW w:w="3395" w:type="dxa"/>
          </w:tcPr>
          <w:p w14:paraId="2ED95769" w14:textId="77777777" w:rsidR="00037E29" w:rsidRPr="001C7EC9" w:rsidRDefault="00037E29" w:rsidP="00C45E1E">
            <w:proofErr w:type="spellStart"/>
            <w:r w:rsidRPr="001C7EC9">
              <w:t>Cardiohepatic</w:t>
            </w:r>
            <w:proofErr w:type="spellEnd"/>
            <w:r w:rsidRPr="001C7EC9">
              <w:t xml:space="preserve"> syndrome</w:t>
            </w:r>
          </w:p>
        </w:tc>
      </w:tr>
      <w:tr w:rsidR="00037E29" w:rsidRPr="001C7EC9" w14:paraId="6981C49F" w14:textId="77777777" w:rsidTr="00C45E1E">
        <w:tc>
          <w:tcPr>
            <w:tcW w:w="2882" w:type="dxa"/>
            <w:vMerge/>
          </w:tcPr>
          <w:p w14:paraId="5937095B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2F6ED23C" w14:textId="77777777" w:rsidR="00037E29" w:rsidRPr="001C7EC9" w:rsidRDefault="00037E29" w:rsidP="00C45E1E">
            <w:r w:rsidRPr="001C7EC9">
              <w:t>10051093</w:t>
            </w:r>
          </w:p>
        </w:tc>
        <w:tc>
          <w:tcPr>
            <w:tcW w:w="3395" w:type="dxa"/>
          </w:tcPr>
          <w:p w14:paraId="49840A09" w14:textId="77777777" w:rsidR="00037E29" w:rsidRPr="001C7EC9" w:rsidRDefault="00037E29" w:rsidP="00C45E1E">
            <w:r w:rsidRPr="001C7EC9">
              <w:t>Cardiopulmonary failure</w:t>
            </w:r>
          </w:p>
        </w:tc>
      </w:tr>
      <w:tr w:rsidR="00037E29" w:rsidRPr="001C7EC9" w14:paraId="1F587961" w14:textId="77777777" w:rsidTr="00C45E1E">
        <w:tc>
          <w:tcPr>
            <w:tcW w:w="2882" w:type="dxa"/>
            <w:vMerge/>
          </w:tcPr>
          <w:p w14:paraId="3261014C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4E7B8BE9" w14:textId="77777777" w:rsidR="00037E29" w:rsidRPr="001C7EC9" w:rsidRDefault="00037E29" w:rsidP="00C45E1E">
            <w:r w:rsidRPr="001C7EC9">
              <w:t>10068230</w:t>
            </w:r>
          </w:p>
        </w:tc>
        <w:tc>
          <w:tcPr>
            <w:tcW w:w="3395" w:type="dxa"/>
          </w:tcPr>
          <w:p w14:paraId="74B35889" w14:textId="77777777" w:rsidR="00037E29" w:rsidRPr="001C7EC9" w:rsidRDefault="00037E29" w:rsidP="00C45E1E">
            <w:proofErr w:type="spellStart"/>
            <w:r w:rsidRPr="001C7EC9">
              <w:t>Cardiorenal</w:t>
            </w:r>
            <w:proofErr w:type="spellEnd"/>
            <w:r w:rsidRPr="001C7EC9">
              <w:t xml:space="preserve"> syndrome</w:t>
            </w:r>
          </w:p>
        </w:tc>
      </w:tr>
      <w:tr w:rsidR="00037E29" w:rsidRPr="001C7EC9" w14:paraId="62B43FB6" w14:textId="77777777" w:rsidTr="00C45E1E">
        <w:tc>
          <w:tcPr>
            <w:tcW w:w="2882" w:type="dxa"/>
            <w:vMerge/>
          </w:tcPr>
          <w:p w14:paraId="20355096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386155DF" w14:textId="77777777" w:rsidR="00037E29" w:rsidRPr="001C7EC9" w:rsidRDefault="00037E29" w:rsidP="00C45E1E">
            <w:r w:rsidRPr="001C7EC9">
              <w:t>10063083</w:t>
            </w:r>
          </w:p>
        </w:tc>
        <w:tc>
          <w:tcPr>
            <w:tcW w:w="3395" w:type="dxa"/>
          </w:tcPr>
          <w:p w14:paraId="09281B84" w14:textId="77777777" w:rsidR="00037E29" w:rsidRPr="001C7EC9" w:rsidRDefault="00037E29" w:rsidP="00C45E1E">
            <w:r w:rsidRPr="001C7EC9">
              <w:t>Chronic left ventricular failure</w:t>
            </w:r>
          </w:p>
        </w:tc>
      </w:tr>
      <w:tr w:rsidR="00037E29" w:rsidRPr="001C7EC9" w14:paraId="605F06BC" w14:textId="77777777" w:rsidTr="00C45E1E">
        <w:tc>
          <w:tcPr>
            <w:tcW w:w="2882" w:type="dxa"/>
            <w:vMerge/>
          </w:tcPr>
          <w:p w14:paraId="37FD2221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05130CE1" w14:textId="77777777" w:rsidR="00037E29" w:rsidRPr="001C7EC9" w:rsidRDefault="00037E29" w:rsidP="00C45E1E">
            <w:r w:rsidRPr="001C7EC9">
              <w:t>10063084</w:t>
            </w:r>
          </w:p>
        </w:tc>
        <w:tc>
          <w:tcPr>
            <w:tcW w:w="3395" w:type="dxa"/>
          </w:tcPr>
          <w:p w14:paraId="46E1D2C1" w14:textId="77777777" w:rsidR="00037E29" w:rsidRPr="001C7EC9" w:rsidRDefault="00037E29" w:rsidP="00C45E1E">
            <w:r w:rsidRPr="001C7EC9">
              <w:t>Chronic right ventricular failure</w:t>
            </w:r>
          </w:p>
        </w:tc>
      </w:tr>
      <w:tr w:rsidR="00037E29" w:rsidRPr="001C7EC9" w14:paraId="36940684" w14:textId="77777777" w:rsidTr="00C45E1E">
        <w:tc>
          <w:tcPr>
            <w:tcW w:w="2882" w:type="dxa"/>
            <w:vMerge/>
          </w:tcPr>
          <w:p w14:paraId="38924538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5E7656E6" w14:textId="77777777" w:rsidR="00037E29" w:rsidRPr="001C7EC9" w:rsidRDefault="00037E29" w:rsidP="00C45E1E">
            <w:r w:rsidRPr="001C7EC9">
              <w:t>10084058</w:t>
            </w:r>
          </w:p>
        </w:tc>
        <w:tc>
          <w:tcPr>
            <w:tcW w:w="3395" w:type="dxa"/>
          </w:tcPr>
          <w:p w14:paraId="7CF0A26C" w14:textId="77777777" w:rsidR="00037E29" w:rsidRPr="001C7EC9" w:rsidRDefault="00037E29" w:rsidP="00C45E1E">
            <w:r w:rsidRPr="001C7EC9">
              <w:t xml:space="preserve">Congestive </w:t>
            </w:r>
            <w:proofErr w:type="spellStart"/>
            <w:r w:rsidRPr="001C7EC9">
              <w:t>hepatopathy</w:t>
            </w:r>
            <w:proofErr w:type="spellEnd"/>
          </w:p>
        </w:tc>
      </w:tr>
      <w:tr w:rsidR="00037E29" w:rsidRPr="001C7EC9" w14:paraId="227B43BF" w14:textId="77777777" w:rsidTr="00C45E1E">
        <w:tc>
          <w:tcPr>
            <w:tcW w:w="2882" w:type="dxa"/>
            <w:vMerge/>
          </w:tcPr>
          <w:p w14:paraId="67CAC467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68DD8413" w14:textId="77777777" w:rsidR="00037E29" w:rsidRPr="001C7EC9" w:rsidRDefault="00037E29" w:rsidP="00C45E1E">
            <w:r w:rsidRPr="001C7EC9">
              <w:t>10010968</w:t>
            </w:r>
          </w:p>
        </w:tc>
        <w:tc>
          <w:tcPr>
            <w:tcW w:w="3395" w:type="dxa"/>
          </w:tcPr>
          <w:p w14:paraId="1520B2E2" w14:textId="77777777" w:rsidR="00037E29" w:rsidRPr="001C7EC9" w:rsidRDefault="00037E29" w:rsidP="00C45E1E">
            <w:proofErr w:type="spellStart"/>
            <w:r w:rsidRPr="001C7EC9">
              <w:t>Cor</w:t>
            </w:r>
            <w:proofErr w:type="spellEnd"/>
            <w:r w:rsidRPr="001C7EC9">
              <w:t xml:space="preserve"> </w:t>
            </w:r>
            <w:proofErr w:type="spellStart"/>
            <w:r w:rsidRPr="001C7EC9">
              <w:t>pulmonale</w:t>
            </w:r>
            <w:proofErr w:type="spellEnd"/>
          </w:p>
        </w:tc>
      </w:tr>
      <w:tr w:rsidR="00037E29" w:rsidRPr="001C7EC9" w14:paraId="4AE431BF" w14:textId="77777777" w:rsidTr="00C45E1E">
        <w:tc>
          <w:tcPr>
            <w:tcW w:w="2882" w:type="dxa"/>
            <w:vMerge/>
          </w:tcPr>
          <w:p w14:paraId="6DE2C057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2EF9AE29" w14:textId="77777777" w:rsidR="00037E29" w:rsidRPr="001C7EC9" w:rsidRDefault="00037E29" w:rsidP="00C45E1E">
            <w:r w:rsidRPr="001C7EC9">
              <w:t>10010969</w:t>
            </w:r>
          </w:p>
        </w:tc>
        <w:tc>
          <w:tcPr>
            <w:tcW w:w="3395" w:type="dxa"/>
          </w:tcPr>
          <w:p w14:paraId="3B9B2B98" w14:textId="77777777" w:rsidR="00037E29" w:rsidRPr="001C7EC9" w:rsidRDefault="00037E29" w:rsidP="00C45E1E">
            <w:proofErr w:type="spellStart"/>
            <w:r w:rsidRPr="001C7EC9">
              <w:t>Cor</w:t>
            </w:r>
            <w:proofErr w:type="spellEnd"/>
            <w:r w:rsidRPr="001C7EC9">
              <w:t xml:space="preserve"> </w:t>
            </w:r>
            <w:proofErr w:type="spellStart"/>
            <w:r w:rsidRPr="001C7EC9">
              <w:t>pulmonale</w:t>
            </w:r>
            <w:proofErr w:type="spellEnd"/>
            <w:r w:rsidRPr="001C7EC9">
              <w:t xml:space="preserve"> acute</w:t>
            </w:r>
          </w:p>
        </w:tc>
      </w:tr>
      <w:tr w:rsidR="00037E29" w:rsidRPr="001C7EC9" w14:paraId="19D1F48B" w14:textId="77777777" w:rsidTr="00C45E1E">
        <w:tc>
          <w:tcPr>
            <w:tcW w:w="2882" w:type="dxa"/>
            <w:vMerge/>
          </w:tcPr>
          <w:p w14:paraId="2F5549D3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75FDEA88" w14:textId="77777777" w:rsidR="00037E29" w:rsidRPr="001C7EC9" w:rsidRDefault="00037E29" w:rsidP="00C45E1E">
            <w:r w:rsidRPr="001C7EC9">
              <w:t>10010970</w:t>
            </w:r>
          </w:p>
        </w:tc>
        <w:tc>
          <w:tcPr>
            <w:tcW w:w="3395" w:type="dxa"/>
          </w:tcPr>
          <w:p w14:paraId="291B5D2B" w14:textId="77777777" w:rsidR="00037E29" w:rsidRPr="001C7EC9" w:rsidRDefault="00037E29" w:rsidP="00C45E1E">
            <w:proofErr w:type="spellStart"/>
            <w:r w:rsidRPr="001C7EC9">
              <w:t>Cor</w:t>
            </w:r>
            <w:proofErr w:type="spellEnd"/>
            <w:r w:rsidRPr="001C7EC9">
              <w:t xml:space="preserve"> </w:t>
            </w:r>
            <w:proofErr w:type="spellStart"/>
            <w:r w:rsidRPr="001C7EC9">
              <w:t>pulmonale</w:t>
            </w:r>
            <w:proofErr w:type="spellEnd"/>
            <w:r w:rsidRPr="001C7EC9">
              <w:t xml:space="preserve"> chronic</w:t>
            </w:r>
          </w:p>
        </w:tc>
      </w:tr>
      <w:tr w:rsidR="00037E29" w:rsidRPr="001C7EC9" w14:paraId="0D2C19D8" w14:textId="77777777" w:rsidTr="00C45E1E">
        <w:tc>
          <w:tcPr>
            <w:tcW w:w="2882" w:type="dxa"/>
            <w:vMerge/>
          </w:tcPr>
          <w:p w14:paraId="269F3BA2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45BF861A" w14:textId="77777777" w:rsidR="00037E29" w:rsidRPr="001C7EC9" w:rsidRDefault="00037E29" w:rsidP="00C45E1E">
            <w:r w:rsidRPr="001C7EC9">
              <w:t>10050528</w:t>
            </w:r>
          </w:p>
        </w:tc>
        <w:tc>
          <w:tcPr>
            <w:tcW w:w="3395" w:type="dxa"/>
          </w:tcPr>
          <w:p w14:paraId="5F885B86" w14:textId="77777777" w:rsidR="00037E29" w:rsidRPr="001C7EC9" w:rsidRDefault="00037E29" w:rsidP="00C45E1E">
            <w:r w:rsidRPr="001C7EC9">
              <w:t>Ejection fraction decreased</w:t>
            </w:r>
          </w:p>
        </w:tc>
      </w:tr>
      <w:tr w:rsidR="00037E29" w:rsidRPr="001C7EC9" w14:paraId="48DFACA1" w14:textId="77777777" w:rsidTr="00C45E1E">
        <w:tc>
          <w:tcPr>
            <w:tcW w:w="2882" w:type="dxa"/>
            <w:vMerge/>
          </w:tcPr>
          <w:p w14:paraId="6FE8381A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3ABD25F9" w14:textId="77777777" w:rsidR="00037E29" w:rsidRPr="001C7EC9" w:rsidRDefault="00037E29" w:rsidP="00C45E1E">
            <w:r w:rsidRPr="001C7EC9">
              <w:t>10051448</w:t>
            </w:r>
          </w:p>
        </w:tc>
        <w:tc>
          <w:tcPr>
            <w:tcW w:w="3395" w:type="dxa"/>
          </w:tcPr>
          <w:p w14:paraId="056683EC" w14:textId="77777777" w:rsidR="00037E29" w:rsidRPr="001C7EC9" w:rsidRDefault="00037E29" w:rsidP="00C45E1E">
            <w:proofErr w:type="spellStart"/>
            <w:r w:rsidRPr="001C7EC9">
              <w:t>Hepatojugular</w:t>
            </w:r>
            <w:proofErr w:type="spellEnd"/>
            <w:r w:rsidRPr="001C7EC9">
              <w:t xml:space="preserve"> reflux</w:t>
            </w:r>
          </w:p>
        </w:tc>
      </w:tr>
      <w:tr w:rsidR="00037E29" w:rsidRPr="001C7EC9" w14:paraId="546BFF8E" w14:textId="77777777" w:rsidTr="00C45E1E">
        <w:tc>
          <w:tcPr>
            <w:tcW w:w="2882" w:type="dxa"/>
            <w:vMerge/>
          </w:tcPr>
          <w:p w14:paraId="47EE89A9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2523E4D3" w14:textId="77777777" w:rsidR="00037E29" w:rsidRPr="001C7EC9" w:rsidRDefault="00037E29" w:rsidP="00C45E1E">
            <w:r w:rsidRPr="001C7EC9">
              <w:t>10024119</w:t>
            </w:r>
          </w:p>
        </w:tc>
        <w:tc>
          <w:tcPr>
            <w:tcW w:w="3395" w:type="dxa"/>
          </w:tcPr>
          <w:p w14:paraId="6D0E309E" w14:textId="77777777" w:rsidR="00037E29" w:rsidRPr="001C7EC9" w:rsidRDefault="00037E29" w:rsidP="00C45E1E">
            <w:r w:rsidRPr="001C7EC9">
              <w:t>Left ventricular failure</w:t>
            </w:r>
          </w:p>
        </w:tc>
      </w:tr>
      <w:tr w:rsidR="00037E29" w:rsidRPr="001C7EC9" w14:paraId="1AD01476" w14:textId="77777777" w:rsidTr="00C45E1E">
        <w:tc>
          <w:tcPr>
            <w:tcW w:w="2882" w:type="dxa"/>
            <w:vMerge/>
          </w:tcPr>
          <w:p w14:paraId="4E37C27A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4C2C9EA2" w14:textId="77777777" w:rsidR="00037E29" w:rsidRPr="001C7EC9" w:rsidRDefault="00037E29" w:rsidP="00C45E1E">
            <w:r w:rsidRPr="001C7EC9">
              <w:t>10024899</w:t>
            </w:r>
          </w:p>
        </w:tc>
        <w:tc>
          <w:tcPr>
            <w:tcW w:w="3395" w:type="dxa"/>
          </w:tcPr>
          <w:p w14:paraId="66CE7E4C" w14:textId="77777777" w:rsidR="00037E29" w:rsidRPr="001C7EC9" w:rsidRDefault="00037E29" w:rsidP="00C45E1E">
            <w:r w:rsidRPr="001C7EC9">
              <w:t>Low cardiac output syndrome</w:t>
            </w:r>
          </w:p>
        </w:tc>
      </w:tr>
      <w:tr w:rsidR="00037E29" w:rsidRPr="001C7EC9" w14:paraId="06095D5A" w14:textId="77777777" w:rsidTr="00C45E1E">
        <w:tc>
          <w:tcPr>
            <w:tcW w:w="2882" w:type="dxa"/>
            <w:vMerge/>
          </w:tcPr>
          <w:p w14:paraId="3BADA718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0FF00E5A" w14:textId="77777777" w:rsidR="00037E29" w:rsidRPr="001C7EC9" w:rsidRDefault="00037E29" w:rsidP="00C45E1E">
            <w:r w:rsidRPr="001C7EC9">
              <w:t>10049780</w:t>
            </w:r>
          </w:p>
        </w:tc>
        <w:tc>
          <w:tcPr>
            <w:tcW w:w="3395" w:type="dxa"/>
          </w:tcPr>
          <w:p w14:paraId="076342E1" w14:textId="77777777" w:rsidR="00037E29" w:rsidRPr="001C7EC9" w:rsidRDefault="00037E29" w:rsidP="00C45E1E">
            <w:r w:rsidRPr="001C7EC9">
              <w:t>Neonatal cardiac failure</w:t>
            </w:r>
          </w:p>
        </w:tc>
      </w:tr>
      <w:tr w:rsidR="00037E29" w:rsidRPr="001C7EC9" w14:paraId="0820BBDC" w14:textId="77777777" w:rsidTr="00C45E1E">
        <w:tc>
          <w:tcPr>
            <w:tcW w:w="2882" w:type="dxa"/>
            <w:vMerge/>
          </w:tcPr>
          <w:p w14:paraId="304EEE3C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5F163189" w14:textId="77777777" w:rsidR="00037E29" w:rsidRPr="001C7EC9" w:rsidRDefault="00037E29" w:rsidP="00C45E1E">
            <w:r w:rsidRPr="001C7EC9">
              <w:t>10073708</w:t>
            </w:r>
          </w:p>
        </w:tc>
        <w:tc>
          <w:tcPr>
            <w:tcW w:w="3395" w:type="dxa"/>
          </w:tcPr>
          <w:p w14:paraId="71774862" w14:textId="77777777" w:rsidR="00037E29" w:rsidRPr="001C7EC9" w:rsidRDefault="00037E29" w:rsidP="00C45E1E">
            <w:r w:rsidRPr="001C7EC9">
              <w:t>Obstructive shock</w:t>
            </w:r>
          </w:p>
        </w:tc>
      </w:tr>
      <w:tr w:rsidR="00037E29" w:rsidRPr="001C7EC9" w14:paraId="025E933F" w14:textId="77777777" w:rsidTr="00C45E1E">
        <w:tc>
          <w:tcPr>
            <w:tcW w:w="2882" w:type="dxa"/>
            <w:vMerge/>
          </w:tcPr>
          <w:p w14:paraId="6AD39BBE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530ACA66" w14:textId="77777777" w:rsidR="00037E29" w:rsidRPr="001C7EC9" w:rsidRDefault="00037E29" w:rsidP="00C45E1E">
            <w:r w:rsidRPr="001C7EC9">
              <w:t>10037423</w:t>
            </w:r>
          </w:p>
        </w:tc>
        <w:tc>
          <w:tcPr>
            <w:tcW w:w="3395" w:type="dxa"/>
          </w:tcPr>
          <w:p w14:paraId="600386FD" w14:textId="77777777" w:rsidR="00037E29" w:rsidRPr="001C7EC9" w:rsidRDefault="00037E29" w:rsidP="00C45E1E">
            <w:r w:rsidRPr="001C7EC9">
              <w:t xml:space="preserve">Pulmonary </w:t>
            </w:r>
            <w:proofErr w:type="spellStart"/>
            <w:r w:rsidRPr="001C7EC9">
              <w:t>oedema</w:t>
            </w:r>
            <w:proofErr w:type="spellEnd"/>
          </w:p>
        </w:tc>
      </w:tr>
      <w:tr w:rsidR="00037E29" w:rsidRPr="001C7EC9" w14:paraId="3D7DB933" w14:textId="77777777" w:rsidTr="00C45E1E">
        <w:tc>
          <w:tcPr>
            <w:tcW w:w="2882" w:type="dxa"/>
            <w:vMerge/>
          </w:tcPr>
          <w:p w14:paraId="01438A9E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172981C1" w14:textId="77777777" w:rsidR="00037E29" w:rsidRPr="001C7EC9" w:rsidRDefault="00037E29" w:rsidP="00C45E1E">
            <w:r w:rsidRPr="001C7EC9">
              <w:t>10050459</w:t>
            </w:r>
          </w:p>
        </w:tc>
        <w:tc>
          <w:tcPr>
            <w:tcW w:w="3395" w:type="dxa"/>
          </w:tcPr>
          <w:p w14:paraId="2E6395FC" w14:textId="77777777" w:rsidR="00037E29" w:rsidRPr="001C7EC9" w:rsidRDefault="00037E29" w:rsidP="00C45E1E">
            <w:r w:rsidRPr="001C7EC9">
              <w:t xml:space="preserve">Pulmonary </w:t>
            </w:r>
            <w:proofErr w:type="spellStart"/>
            <w:r w:rsidRPr="001C7EC9">
              <w:t>oedema</w:t>
            </w:r>
            <w:proofErr w:type="spellEnd"/>
            <w:r w:rsidRPr="001C7EC9">
              <w:t xml:space="preserve"> neonatal</w:t>
            </w:r>
          </w:p>
        </w:tc>
      </w:tr>
      <w:tr w:rsidR="00037E29" w:rsidRPr="001C7EC9" w14:paraId="47476445" w14:textId="77777777" w:rsidTr="00C45E1E">
        <w:tc>
          <w:tcPr>
            <w:tcW w:w="2882" w:type="dxa"/>
            <w:vMerge/>
          </w:tcPr>
          <w:p w14:paraId="1B369E9D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196FB2A5" w14:textId="77777777" w:rsidR="00037E29" w:rsidRPr="001C7EC9" w:rsidRDefault="00037E29" w:rsidP="00C45E1E">
            <w:r w:rsidRPr="001C7EC9">
              <w:t>10076203</w:t>
            </w:r>
          </w:p>
        </w:tc>
        <w:tc>
          <w:tcPr>
            <w:tcW w:w="3395" w:type="dxa"/>
          </w:tcPr>
          <w:p w14:paraId="6D2533F6" w14:textId="77777777" w:rsidR="00037E29" w:rsidRPr="001C7EC9" w:rsidRDefault="00037E29" w:rsidP="00C45E1E">
            <w:r w:rsidRPr="001C7EC9">
              <w:t>Radiation associated cardiac failure</w:t>
            </w:r>
          </w:p>
        </w:tc>
      </w:tr>
      <w:tr w:rsidR="00037E29" w:rsidRPr="001C7EC9" w14:paraId="7F1D1A9E" w14:textId="77777777" w:rsidTr="00C45E1E">
        <w:tc>
          <w:tcPr>
            <w:tcW w:w="2882" w:type="dxa"/>
            <w:vMerge/>
          </w:tcPr>
          <w:p w14:paraId="18DE874E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2BF985D1" w14:textId="77777777" w:rsidR="00037E29" w:rsidRPr="001C7EC9" w:rsidRDefault="00037E29" w:rsidP="00C45E1E">
            <w:r w:rsidRPr="001C7EC9">
              <w:t>10075337</w:t>
            </w:r>
          </w:p>
        </w:tc>
        <w:tc>
          <w:tcPr>
            <w:tcW w:w="3395" w:type="dxa"/>
          </w:tcPr>
          <w:p w14:paraId="1E8F6B89" w14:textId="77777777" w:rsidR="00037E29" w:rsidRPr="001C7EC9" w:rsidRDefault="00037E29" w:rsidP="00C45E1E">
            <w:r w:rsidRPr="001C7EC9">
              <w:t>Right ventricular ejection fraction decreased</w:t>
            </w:r>
          </w:p>
        </w:tc>
      </w:tr>
      <w:tr w:rsidR="00037E29" w:rsidRPr="001C7EC9" w14:paraId="7B70B3DD" w14:textId="77777777" w:rsidTr="00C45E1E">
        <w:tc>
          <w:tcPr>
            <w:tcW w:w="2882" w:type="dxa"/>
            <w:vMerge/>
          </w:tcPr>
          <w:p w14:paraId="1A9313EA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176FBCDF" w14:textId="77777777" w:rsidR="00037E29" w:rsidRPr="001C7EC9" w:rsidRDefault="00037E29" w:rsidP="00C45E1E">
            <w:r w:rsidRPr="001C7EC9">
              <w:t>10039163</w:t>
            </w:r>
          </w:p>
        </w:tc>
        <w:tc>
          <w:tcPr>
            <w:tcW w:w="3395" w:type="dxa"/>
          </w:tcPr>
          <w:p w14:paraId="34AD67B7" w14:textId="77777777" w:rsidR="00037E29" w:rsidRPr="001C7EC9" w:rsidRDefault="00037E29" w:rsidP="00C45E1E">
            <w:r w:rsidRPr="001C7EC9">
              <w:t>Right ventricular failure</w:t>
            </w:r>
          </w:p>
        </w:tc>
      </w:tr>
      <w:tr w:rsidR="00037E29" w:rsidRPr="001C7EC9" w14:paraId="2349AB31" w14:textId="77777777" w:rsidTr="00C45E1E">
        <w:tc>
          <w:tcPr>
            <w:tcW w:w="2882" w:type="dxa"/>
            <w:vMerge/>
          </w:tcPr>
          <w:p w14:paraId="2DB12411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31" w:type="dxa"/>
          </w:tcPr>
          <w:p w14:paraId="7FC16089" w14:textId="77777777" w:rsidR="00037E29" w:rsidRPr="001C7EC9" w:rsidRDefault="00037E29" w:rsidP="00C45E1E">
            <w:r w:rsidRPr="001C7EC9">
              <w:t>10060953</w:t>
            </w:r>
          </w:p>
        </w:tc>
        <w:tc>
          <w:tcPr>
            <w:tcW w:w="3395" w:type="dxa"/>
          </w:tcPr>
          <w:p w14:paraId="38A16919" w14:textId="77777777" w:rsidR="00037E29" w:rsidRPr="001C7EC9" w:rsidRDefault="00037E29" w:rsidP="00C45E1E">
            <w:r w:rsidRPr="001C7EC9">
              <w:t>Ventricular failure</w:t>
            </w:r>
          </w:p>
        </w:tc>
      </w:tr>
    </w:tbl>
    <w:p w14:paraId="5C3938BC" w14:textId="77777777" w:rsidR="00037E29" w:rsidRPr="001C7EC9" w:rsidRDefault="00037E29" w:rsidP="00037E29">
      <w:pPr>
        <w:widowControl/>
        <w:jc w:val="left"/>
        <w:rPr>
          <w:szCs w:val="21"/>
        </w:rPr>
      </w:pPr>
    </w:p>
    <w:p w14:paraId="568DBD11" w14:textId="03FBFE86" w:rsidR="00037E29" w:rsidRPr="001C7EC9" w:rsidRDefault="00037E29" w:rsidP="001D0A37">
      <w:pPr>
        <w:widowControl/>
        <w:spacing w:line="480" w:lineRule="auto"/>
        <w:jc w:val="left"/>
        <w:rPr>
          <w:rFonts w:eastAsiaTheme="minorEastAsia"/>
          <w:sz w:val="24"/>
          <w:szCs w:val="24"/>
        </w:rPr>
      </w:pPr>
      <w:r w:rsidRPr="001C7EC9">
        <w:rPr>
          <w:rFonts w:eastAsiaTheme="minorEastAsia"/>
          <w:sz w:val="24"/>
          <w:szCs w:val="24"/>
        </w:rPr>
        <w:br w:type="page"/>
      </w:r>
    </w:p>
    <w:p w14:paraId="7A39F215" w14:textId="77777777" w:rsidR="00037E29" w:rsidRPr="001C7EC9" w:rsidRDefault="00037E29" w:rsidP="00037E29">
      <w:pPr>
        <w:widowControl/>
        <w:jc w:val="left"/>
        <w:rPr>
          <w:b/>
          <w:noProof/>
          <w:szCs w:val="21"/>
        </w:rPr>
        <w:sectPr w:rsidR="00037E29" w:rsidRPr="001C7EC9" w:rsidSect="00F92372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2C6EE477" w14:textId="26AE696B" w:rsidR="00037E29" w:rsidRPr="001C7EC9" w:rsidRDefault="00037E29" w:rsidP="00037E29">
      <w:pPr>
        <w:widowControl/>
        <w:jc w:val="left"/>
        <w:rPr>
          <w:rFonts w:eastAsia="ＭＳ Ｐゴシック"/>
          <w:szCs w:val="21"/>
        </w:rPr>
      </w:pPr>
      <w:r w:rsidRPr="001C7EC9">
        <w:rPr>
          <w:b/>
          <w:noProof/>
          <w:szCs w:val="21"/>
        </w:rPr>
        <w:lastRenderedPageBreak/>
        <w:t>Table S3.</w:t>
      </w:r>
      <w:r w:rsidRPr="001C7EC9">
        <w:rPr>
          <w:noProof/>
          <w:szCs w:val="21"/>
        </w:rPr>
        <w:t xml:space="preserve"> </w:t>
      </w:r>
      <w:proofErr w:type="gramStart"/>
      <w:r w:rsidRPr="001C7EC9">
        <w:rPr>
          <w:rFonts w:eastAsia="ＭＳ Ｐゴシック"/>
          <w:szCs w:val="21"/>
        </w:rPr>
        <w:t xml:space="preserve">Two-by-two </w:t>
      </w:r>
      <w:bookmarkStart w:id="4" w:name="xsccpyfpm5qpfq"/>
      <w:r w:rsidRPr="001C7EC9">
        <w:rPr>
          <w:rFonts w:eastAsia="ＭＳ Ｐゴシック"/>
          <w:szCs w:val="21"/>
        </w:rPr>
        <w:t>contingency table for</w:t>
      </w:r>
      <w:bookmarkEnd w:id="4"/>
      <w:r w:rsidRPr="001C7EC9">
        <w:rPr>
          <w:rFonts w:eastAsia="ＭＳ Ｐゴシック"/>
          <w:szCs w:val="21"/>
        </w:rPr>
        <w:t xml:space="preserve"> calculating </w:t>
      </w:r>
      <w:r w:rsidR="00CE5F4F">
        <w:rPr>
          <w:rFonts w:eastAsia="ＭＳ Ｐゴシック"/>
          <w:szCs w:val="21"/>
        </w:rPr>
        <w:t>the ROR</w:t>
      </w:r>
      <w:r w:rsidRPr="001C7EC9">
        <w:rPr>
          <w:rFonts w:eastAsia="ＭＳ Ｐゴシック"/>
          <w:szCs w:val="21"/>
        </w:rPr>
        <w:t>.</w:t>
      </w:r>
      <w:proofErr w:type="gramEnd"/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4255"/>
        <w:gridCol w:w="1505"/>
        <w:gridCol w:w="3652"/>
      </w:tblGrid>
      <w:tr w:rsidR="00037E29" w:rsidRPr="001C7EC9" w14:paraId="4746E2F3" w14:textId="77777777" w:rsidTr="00C45E1E">
        <w:tc>
          <w:tcPr>
            <w:tcW w:w="4255" w:type="dxa"/>
          </w:tcPr>
          <w:p w14:paraId="353F628D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505" w:type="dxa"/>
          </w:tcPr>
          <w:p w14:paraId="5BB49356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  <w:r w:rsidRPr="001C7EC9">
              <w:rPr>
                <w:szCs w:val="21"/>
              </w:rPr>
              <w:t>AKI (cases)</w:t>
            </w:r>
          </w:p>
        </w:tc>
        <w:tc>
          <w:tcPr>
            <w:tcW w:w="3652" w:type="dxa"/>
          </w:tcPr>
          <w:p w14:paraId="39853B76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  <w:r w:rsidRPr="001C7EC9">
              <w:rPr>
                <w:szCs w:val="21"/>
              </w:rPr>
              <w:t>Adverse effects other than AKI (cases)</w:t>
            </w:r>
          </w:p>
        </w:tc>
      </w:tr>
      <w:tr w:rsidR="00037E29" w:rsidRPr="001C7EC9" w14:paraId="7C055341" w14:textId="77777777" w:rsidTr="00C45E1E">
        <w:tc>
          <w:tcPr>
            <w:tcW w:w="4255" w:type="dxa"/>
          </w:tcPr>
          <w:p w14:paraId="057D7041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  <w:r w:rsidRPr="001C7EC9">
              <w:rPr>
                <w:szCs w:val="21"/>
              </w:rPr>
              <w:t>Administered active vitamin D</w:t>
            </w:r>
            <w:r w:rsidRPr="001C7EC9">
              <w:rPr>
                <w:szCs w:val="21"/>
                <w:vertAlign w:val="subscript"/>
              </w:rPr>
              <w:t>3</w:t>
            </w:r>
            <w:r w:rsidRPr="001C7EC9">
              <w:rPr>
                <w:szCs w:val="21"/>
              </w:rPr>
              <w:t xml:space="preserve"> analogs</w:t>
            </w:r>
          </w:p>
        </w:tc>
        <w:tc>
          <w:tcPr>
            <w:tcW w:w="1505" w:type="dxa"/>
          </w:tcPr>
          <w:p w14:paraId="38481746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  <w:r w:rsidRPr="001C7EC9">
              <w:rPr>
                <w:szCs w:val="21"/>
              </w:rPr>
              <w:t>A</w:t>
            </w:r>
          </w:p>
        </w:tc>
        <w:tc>
          <w:tcPr>
            <w:tcW w:w="3652" w:type="dxa"/>
          </w:tcPr>
          <w:p w14:paraId="40B1B1F8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  <w:r w:rsidRPr="001C7EC9">
              <w:rPr>
                <w:szCs w:val="21"/>
              </w:rPr>
              <w:t>B</w:t>
            </w:r>
          </w:p>
        </w:tc>
      </w:tr>
      <w:tr w:rsidR="00037E29" w:rsidRPr="001C7EC9" w14:paraId="3D5EE905" w14:textId="77777777" w:rsidTr="00C45E1E">
        <w:tc>
          <w:tcPr>
            <w:tcW w:w="4255" w:type="dxa"/>
          </w:tcPr>
          <w:p w14:paraId="7357CE7C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  <w:r w:rsidRPr="001C7EC9">
              <w:rPr>
                <w:szCs w:val="21"/>
              </w:rPr>
              <w:t>Administered other drugs</w:t>
            </w:r>
          </w:p>
        </w:tc>
        <w:tc>
          <w:tcPr>
            <w:tcW w:w="1505" w:type="dxa"/>
          </w:tcPr>
          <w:p w14:paraId="0A995E37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  <w:r w:rsidRPr="001C7EC9">
              <w:rPr>
                <w:szCs w:val="21"/>
              </w:rPr>
              <w:t>C</w:t>
            </w:r>
          </w:p>
        </w:tc>
        <w:tc>
          <w:tcPr>
            <w:tcW w:w="3652" w:type="dxa"/>
          </w:tcPr>
          <w:p w14:paraId="38C01E80" w14:textId="77777777" w:rsidR="00037E29" w:rsidRPr="001C7EC9" w:rsidRDefault="00037E29" w:rsidP="00C45E1E">
            <w:pPr>
              <w:widowControl/>
              <w:jc w:val="left"/>
              <w:rPr>
                <w:szCs w:val="21"/>
              </w:rPr>
            </w:pPr>
            <w:r w:rsidRPr="001C7EC9">
              <w:rPr>
                <w:szCs w:val="21"/>
              </w:rPr>
              <w:t>D</w:t>
            </w:r>
          </w:p>
        </w:tc>
      </w:tr>
      <w:tr w:rsidR="00037E29" w:rsidRPr="001C7EC9" w14:paraId="0BB58BF3" w14:textId="77777777" w:rsidTr="00C45E1E">
        <w:tc>
          <w:tcPr>
            <w:tcW w:w="9412" w:type="dxa"/>
            <w:gridSpan w:val="3"/>
          </w:tcPr>
          <w:p w14:paraId="7D1E3A75" w14:textId="0C0EF295" w:rsidR="00037E29" w:rsidRPr="001C7EC9" w:rsidRDefault="00CE5F4F" w:rsidP="00C45E1E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ROR</w:t>
            </w:r>
            <w:r w:rsidR="00037E29" w:rsidRPr="001C7EC9">
              <w:rPr>
                <w:szCs w:val="21"/>
              </w:rPr>
              <w:t xml:space="preserve"> =</w:t>
            </w:r>
            <m:oMath>
              <m:f>
                <m:fPr>
                  <m:ctrlPr>
                    <w:rPr>
                      <w:rFonts w:ascii="Cambria Math" w:eastAsia="ＭＳ Ｐゴシック" w:hAnsi="Cambria Math"/>
                      <w:iCs/>
                      <w:color w:val="000000" w:themeColor="text1"/>
                      <w:kern w:val="24"/>
                      <w:szCs w:val="21"/>
                    </w:rPr>
                  </m:ctrlPr>
                </m:fPr>
                <m:num>
                  <m:f>
                    <m:fPr>
                      <m:type m:val="skw"/>
                      <m:ctrlPr>
                        <w:rPr>
                          <w:rFonts w:ascii="Cambria Math" w:eastAsia="ＭＳ Ｐゴシック" w:hAnsi="Cambria Math"/>
                          <w:iCs/>
                          <w:color w:val="000000" w:themeColor="text1"/>
                          <w:kern w:val="24"/>
                          <w:szCs w:val="21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kern w:val="24"/>
                          <w:szCs w:val="21"/>
                        </w:rPr>
                        <m:t>A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kern w:val="24"/>
                          <w:szCs w:val="21"/>
                        </w:rPr>
                        <m:t>B</m:t>
                      </m:r>
                    </m:den>
                  </m:f>
                </m:num>
                <m:den>
                  <m:f>
                    <m:fPr>
                      <m:type m:val="skw"/>
                      <m:ctrlPr>
                        <w:rPr>
                          <w:rFonts w:ascii="Cambria Math" w:eastAsia="ＭＳ Ｐゴシック" w:hAnsi="Cambria Math"/>
                          <w:iCs/>
                          <w:color w:val="000000" w:themeColor="text1"/>
                          <w:kern w:val="24"/>
                          <w:szCs w:val="21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kern w:val="24"/>
                          <w:szCs w:val="21"/>
                        </w:rPr>
                        <m:t>C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kern w:val="24"/>
                          <w:szCs w:val="21"/>
                        </w:rPr>
                        <m:t>D</m:t>
                      </m:r>
                    </m:den>
                  </m:f>
                </m:den>
              </m:f>
            </m:oMath>
            <w:r w:rsidR="00037E29" w:rsidRPr="001C7EC9">
              <w:rPr>
                <w:iCs/>
                <w:color w:val="000000" w:themeColor="text1"/>
                <w:kern w:val="24"/>
                <w:szCs w:val="21"/>
              </w:rPr>
              <w:t xml:space="preserve">  </w:t>
            </w:r>
            <w:r w:rsidR="00037E29" w:rsidRPr="001C7EC9">
              <w:rPr>
                <w:szCs w:val="21"/>
              </w:rPr>
              <w:t>95%CI=</w:t>
            </w:r>
            <w:proofErr w:type="spellStart"/>
            <w:r w:rsidR="00037E29" w:rsidRPr="001C7EC9">
              <w:rPr>
                <w:szCs w:val="21"/>
              </w:rPr>
              <w:t>exp</w:t>
            </w:r>
            <w:proofErr w:type="spellEnd"/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szCs w:val="21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kern w:val="24"/>
                      <w:szCs w:val="21"/>
                    </w:rPr>
                    <m:t>log</m:t>
                  </m:r>
                  <m:d>
                    <m:dPr>
                      <m:ctrlPr>
                        <w:rPr>
                          <w:rFonts w:ascii="Cambria Math" w:eastAsia="ＭＳ Ｐゴシック" w:hAnsi="Cambria Math"/>
                          <w:i/>
                          <w:iCs/>
                          <w:color w:val="000000" w:themeColor="text1"/>
                          <w:kern w:val="24"/>
                          <w:szCs w:val="2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  <w:kern w:val="24"/>
                          <w:szCs w:val="21"/>
                        </w:rPr>
                        <m:t>ROR</m:t>
                      </m:r>
                    </m:e>
                  </m:d>
                  <m:r>
                    <w:rPr>
                      <w:rFonts w:ascii="Cambria Math" w:eastAsia="Cambria Math" w:hAnsi="Cambria Math"/>
                      <w:color w:val="000000" w:themeColor="text1"/>
                      <w:kern w:val="24"/>
                      <w:szCs w:val="21"/>
                    </w:rPr>
                    <m:t>±1.96</m:t>
                  </m:r>
                  <m:rad>
                    <m:radPr>
                      <m:degHide m:val="1"/>
                      <m:ctrlPr>
                        <w:rPr>
                          <w:rFonts w:ascii="Cambria Math" w:eastAsia="Cambria Math" w:hAnsi="Cambria Math"/>
                          <w:i/>
                          <w:iCs/>
                          <w:color w:val="000000" w:themeColor="text1"/>
                          <w:kern w:val="24"/>
                          <w:szCs w:val="21"/>
                        </w:rPr>
                      </m:ctrlPr>
                    </m:radPr>
                    <m:deg/>
                    <m:e>
                      <m:f>
                        <m:fPr>
                          <m:ctrlPr>
                            <w:rPr>
                              <w:rFonts w:ascii="Cambria Math" w:eastAsia="Cambria Math" w:hAnsi="Cambria Math"/>
                              <w:i/>
                              <w:iCs/>
                              <w:color w:val="000000" w:themeColor="text1"/>
                              <w:kern w:val="24"/>
                              <w:szCs w:val="21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Cambria Math" w:hAnsi="Cambria Math"/>
                              <w:color w:val="000000" w:themeColor="text1"/>
                              <w:kern w:val="24"/>
                              <w:szCs w:val="21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eastAsia="Cambria Math" w:hAnsi="Cambria Math"/>
                              <w:color w:val="000000" w:themeColor="text1"/>
                              <w:kern w:val="24"/>
                              <w:szCs w:val="21"/>
                            </w:rPr>
                            <m:t>A</m:t>
                          </m:r>
                        </m:den>
                      </m:f>
                      <m:r>
                        <w:rPr>
                          <w:rFonts w:ascii="Cambria Math" w:eastAsia="Cambria Math" w:hAnsi="Cambria Math"/>
                          <w:color w:val="000000" w:themeColor="text1"/>
                          <w:kern w:val="24"/>
                          <w:szCs w:val="21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="Cambria Math" w:hAnsi="Cambria Math"/>
                              <w:i/>
                              <w:iCs/>
                              <w:color w:val="000000" w:themeColor="text1"/>
                              <w:kern w:val="24"/>
                              <w:szCs w:val="21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Cambria Math" w:hAnsi="Cambria Math"/>
                              <w:color w:val="000000" w:themeColor="text1"/>
                              <w:kern w:val="24"/>
                              <w:szCs w:val="21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eastAsia="Cambria Math" w:hAnsi="Cambria Math"/>
                              <w:color w:val="000000" w:themeColor="text1"/>
                              <w:kern w:val="24"/>
                              <w:szCs w:val="21"/>
                            </w:rPr>
                            <m:t>B</m:t>
                          </m:r>
                        </m:den>
                      </m:f>
                      <m:r>
                        <w:rPr>
                          <w:rFonts w:ascii="Cambria Math" w:eastAsia="Cambria Math" w:hAnsi="Cambria Math"/>
                          <w:color w:val="000000" w:themeColor="text1"/>
                          <w:kern w:val="24"/>
                          <w:szCs w:val="21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="Cambria Math" w:hAnsi="Cambria Math"/>
                              <w:i/>
                              <w:iCs/>
                              <w:color w:val="000000" w:themeColor="text1"/>
                              <w:kern w:val="24"/>
                              <w:szCs w:val="21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Cambria Math" w:hAnsi="Cambria Math"/>
                              <w:color w:val="000000" w:themeColor="text1"/>
                              <w:kern w:val="24"/>
                              <w:szCs w:val="21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eastAsia="Cambria Math" w:hAnsi="Cambria Math"/>
                              <w:color w:val="000000" w:themeColor="text1"/>
                              <w:kern w:val="24"/>
                              <w:szCs w:val="21"/>
                            </w:rPr>
                            <m:t>C</m:t>
                          </m:r>
                        </m:den>
                      </m:f>
                      <m:r>
                        <w:rPr>
                          <w:rFonts w:ascii="Cambria Math" w:eastAsia="Cambria Math" w:hAnsi="Cambria Math"/>
                          <w:color w:val="000000" w:themeColor="text1"/>
                          <w:kern w:val="24"/>
                          <w:szCs w:val="21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="Cambria Math" w:hAnsi="Cambria Math"/>
                              <w:i/>
                              <w:iCs/>
                              <w:color w:val="000000" w:themeColor="text1"/>
                              <w:kern w:val="24"/>
                              <w:szCs w:val="21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Cambria Math" w:hAnsi="Cambria Math"/>
                              <w:color w:val="000000" w:themeColor="text1"/>
                              <w:kern w:val="24"/>
                              <w:szCs w:val="21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eastAsia="Cambria Math" w:hAnsi="Cambria Math"/>
                              <w:color w:val="000000" w:themeColor="text1"/>
                              <w:kern w:val="24"/>
                              <w:szCs w:val="21"/>
                            </w:rPr>
                            <m:t>D</m:t>
                          </m:r>
                        </m:den>
                      </m:f>
                    </m:e>
                  </m:rad>
                </m:e>
              </m:d>
            </m:oMath>
          </w:p>
        </w:tc>
      </w:tr>
    </w:tbl>
    <w:p w14:paraId="755FFE1E" w14:textId="29B9E049" w:rsidR="00037E29" w:rsidRPr="001C7EC9" w:rsidRDefault="00037E29" w:rsidP="00871D12">
      <w:pPr>
        <w:widowControl/>
        <w:jc w:val="left"/>
        <w:rPr>
          <w:rFonts w:eastAsiaTheme="minorEastAsia"/>
          <w:sz w:val="24"/>
          <w:szCs w:val="24"/>
        </w:rPr>
      </w:pPr>
      <w:proofErr w:type="gramStart"/>
      <w:r w:rsidRPr="001C7EC9">
        <w:rPr>
          <w:szCs w:val="21"/>
        </w:rPr>
        <w:t>AKI, acute kidney injury; ROR, reporting odds ratio.</w:t>
      </w:r>
      <w:proofErr w:type="gramEnd"/>
    </w:p>
    <w:sectPr w:rsidR="00037E29" w:rsidRPr="001C7EC9" w:rsidSect="00F92372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1DF933" w14:textId="77777777" w:rsidR="00873165" w:rsidRDefault="00873165" w:rsidP="00D614B3">
      <w:r>
        <w:separator/>
      </w:r>
    </w:p>
  </w:endnote>
  <w:endnote w:type="continuationSeparator" w:id="0">
    <w:p w14:paraId="293D4CC5" w14:textId="77777777" w:rsidR="00873165" w:rsidRDefault="00873165" w:rsidP="00D614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TimesNewRomanPSMT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51565873"/>
      <w:docPartObj>
        <w:docPartGallery w:val="Page Numbers (Bottom of Page)"/>
        <w:docPartUnique/>
      </w:docPartObj>
    </w:sdtPr>
    <w:sdtEndPr/>
    <w:sdtContent>
      <w:p w14:paraId="0B3097CA" w14:textId="3B83AB26" w:rsidR="005043BE" w:rsidRDefault="005043BE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16317" w:rsidRPr="00C16317">
          <w:rPr>
            <w:noProof/>
            <w:lang w:val="ja-JP"/>
          </w:rPr>
          <w:t>10</w:t>
        </w:r>
        <w:r>
          <w:fldChar w:fldCharType="end"/>
        </w:r>
      </w:p>
    </w:sdtContent>
  </w:sdt>
  <w:p w14:paraId="77A829B7" w14:textId="77777777" w:rsidR="005043BE" w:rsidRDefault="005043BE">
    <w:pPr>
      <w:pStyle w:val="a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8919FE" w14:textId="77777777" w:rsidR="00873165" w:rsidRDefault="00873165" w:rsidP="00D614B3">
      <w:r>
        <w:separator/>
      </w:r>
    </w:p>
  </w:footnote>
  <w:footnote w:type="continuationSeparator" w:id="0">
    <w:p w14:paraId="73D5BCA7" w14:textId="77777777" w:rsidR="00873165" w:rsidRDefault="00873165" w:rsidP="00D614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D4130"/>
    <w:multiLevelType w:val="hybridMultilevel"/>
    <w:tmpl w:val="FE7C9FF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06A87F95"/>
    <w:multiLevelType w:val="multilevel"/>
    <w:tmpl w:val="8940FE20"/>
    <w:lvl w:ilvl="0">
      <w:start w:val="4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2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2">
    <w:nsid w:val="09261C8F"/>
    <w:multiLevelType w:val="multilevel"/>
    <w:tmpl w:val="322652A8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2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3">
    <w:nsid w:val="09BF073A"/>
    <w:multiLevelType w:val="hybridMultilevel"/>
    <w:tmpl w:val="0C9881FA"/>
    <w:lvl w:ilvl="0" w:tplc="BE927968">
      <w:numFmt w:val="bullet"/>
      <w:lvlText w:val="•"/>
      <w:lvlJc w:val="left"/>
      <w:pPr>
        <w:ind w:left="360" w:hanging="360"/>
      </w:pPr>
      <w:rPr>
        <w:rFonts w:ascii="ＭＳ Ｐゴシック" w:eastAsia="ＭＳ Ｐゴシック" w:hAnsi="ＭＳ Ｐゴシック" w:cs="ＭＳ Ｐゴシック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0E5D26F6"/>
    <w:multiLevelType w:val="hybridMultilevel"/>
    <w:tmpl w:val="983C9C74"/>
    <w:lvl w:ilvl="0" w:tplc="712ADEFA">
      <w:start w:val="1"/>
      <w:numFmt w:val="decimal"/>
      <w:lvlText w:val="%1."/>
      <w:lvlJc w:val="left"/>
      <w:pPr>
        <w:ind w:left="360" w:hanging="360"/>
      </w:pPr>
      <w:rPr>
        <w:rFonts w:cs="ＭＳ Ｐゴシック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0EB02FB4"/>
    <w:multiLevelType w:val="multilevel"/>
    <w:tmpl w:val="1842DD72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none"/>
      <w:lvlText w:val="4.5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6">
    <w:nsid w:val="1159389B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7">
    <w:nsid w:val="128A65E7"/>
    <w:multiLevelType w:val="multilevel"/>
    <w:tmpl w:val="C12E95CA"/>
    <w:lvl w:ilvl="0">
      <w:start w:val="3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2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8">
    <w:nsid w:val="179F5B43"/>
    <w:multiLevelType w:val="multilevel"/>
    <w:tmpl w:val="89F61080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none"/>
      <w:lvlText w:val="2.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9">
    <w:nsid w:val="249A5274"/>
    <w:multiLevelType w:val="multilevel"/>
    <w:tmpl w:val="E0A24F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7A77641"/>
    <w:multiLevelType w:val="multilevel"/>
    <w:tmpl w:val="E05267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92A5977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2">
    <w:nsid w:val="2B201622"/>
    <w:multiLevelType w:val="multilevel"/>
    <w:tmpl w:val="1E5865B6"/>
    <w:lvl w:ilvl="0">
      <w:start w:val="2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2"/>
      <w:numFmt w:val="decimal"/>
      <w:lvlText w:val="4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3">
    <w:nsid w:val="300563E1"/>
    <w:multiLevelType w:val="multilevel"/>
    <w:tmpl w:val="D6C60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0333F67"/>
    <w:multiLevelType w:val="multilevel"/>
    <w:tmpl w:val="074C70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6825813"/>
    <w:multiLevelType w:val="multilevel"/>
    <w:tmpl w:val="1376E8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7754D75"/>
    <w:multiLevelType w:val="hybridMultilevel"/>
    <w:tmpl w:val="B0D802A8"/>
    <w:lvl w:ilvl="0" w:tplc="471E99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86EE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5407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6E68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5A4D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26DB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53C10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B8298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7471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3781039B"/>
    <w:multiLevelType w:val="multilevel"/>
    <w:tmpl w:val="96F0FCC4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8">
    <w:nsid w:val="3AD7094C"/>
    <w:multiLevelType w:val="multilevel"/>
    <w:tmpl w:val="C1A2E5BC"/>
    <w:lvl w:ilvl="0">
      <w:start w:val="2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4.%2."/>
      <w:lvlJc w:val="left"/>
      <w:pPr>
        <w:ind w:left="567" w:hanging="567"/>
      </w:pPr>
      <w:rPr>
        <w:rFonts w:hint="eastAsia"/>
        <w:b w:val="0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9">
    <w:nsid w:val="3E603A0F"/>
    <w:multiLevelType w:val="multilevel"/>
    <w:tmpl w:val="1DF6D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3E72537D"/>
    <w:multiLevelType w:val="multilevel"/>
    <w:tmpl w:val="62E45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3FE04877"/>
    <w:multiLevelType w:val="multilevel"/>
    <w:tmpl w:val="D4E4C8B2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2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22">
    <w:nsid w:val="442E4F65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3">
    <w:nsid w:val="44443080"/>
    <w:multiLevelType w:val="multilevel"/>
    <w:tmpl w:val="B7664498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24">
    <w:nsid w:val="4A527921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5">
    <w:nsid w:val="4A600731"/>
    <w:multiLevelType w:val="multilevel"/>
    <w:tmpl w:val="58900A1A"/>
    <w:lvl w:ilvl="0">
      <w:start w:val="3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none"/>
      <w:lvlText w:val="3.1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26">
    <w:nsid w:val="4BDE4BC4"/>
    <w:multiLevelType w:val="hybridMultilevel"/>
    <w:tmpl w:val="4F8E64F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>
    <w:nsid w:val="4D782D54"/>
    <w:multiLevelType w:val="hybridMultilevel"/>
    <w:tmpl w:val="43068F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>
    <w:nsid w:val="509E7BCA"/>
    <w:multiLevelType w:val="hybridMultilevel"/>
    <w:tmpl w:val="18667014"/>
    <w:lvl w:ilvl="0" w:tplc="5C9EA33E">
      <w:start w:val="1"/>
      <w:numFmt w:val="decimal"/>
      <w:lvlText w:val="%1."/>
      <w:lvlJc w:val="left"/>
      <w:pPr>
        <w:ind w:left="360" w:hanging="360"/>
      </w:pPr>
      <w:rPr>
        <w:rFonts w:ascii="Times New Roman" w:eastAsia="ＭＳ Ｐゴシック" w:hAnsi="Times New Roman" w:cs="Times New Roman"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>
    <w:nsid w:val="54A1646A"/>
    <w:multiLevelType w:val="multilevel"/>
    <w:tmpl w:val="2612C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5733166D"/>
    <w:multiLevelType w:val="hybridMultilevel"/>
    <w:tmpl w:val="27CC337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>
    <w:nsid w:val="5D1C4644"/>
    <w:multiLevelType w:val="multilevel"/>
    <w:tmpl w:val="B192B6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626A5166"/>
    <w:multiLevelType w:val="multilevel"/>
    <w:tmpl w:val="D9D09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63F27F9C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34">
    <w:nsid w:val="67893FE5"/>
    <w:multiLevelType w:val="multilevel"/>
    <w:tmpl w:val="F766A9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68F25482"/>
    <w:multiLevelType w:val="hybridMultilevel"/>
    <w:tmpl w:val="87820874"/>
    <w:lvl w:ilvl="0" w:tplc="0409000F">
      <w:start w:val="1"/>
      <w:numFmt w:val="decimal"/>
      <w:lvlText w:val="%1."/>
      <w:lvlJc w:val="left"/>
      <w:pPr>
        <w:ind w:left="1260" w:hanging="420"/>
      </w:p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36">
    <w:nsid w:val="6C137480"/>
    <w:multiLevelType w:val="hybridMultilevel"/>
    <w:tmpl w:val="92CE7EA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7">
    <w:nsid w:val="6DEF38E0"/>
    <w:multiLevelType w:val="hybridMultilevel"/>
    <w:tmpl w:val="2C0E846E"/>
    <w:lvl w:ilvl="0" w:tplc="0409000F">
      <w:start w:val="1"/>
      <w:numFmt w:val="decimal"/>
      <w:lvlText w:val="%1."/>
      <w:lvlJc w:val="left"/>
      <w:pPr>
        <w:ind w:left="1260" w:hanging="420"/>
      </w:p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38">
    <w:nsid w:val="6EDA6A74"/>
    <w:multiLevelType w:val="multilevel"/>
    <w:tmpl w:val="C512CD56"/>
    <w:lvl w:ilvl="0">
      <w:start w:val="4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39">
    <w:nsid w:val="724513A8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40">
    <w:nsid w:val="72BC566A"/>
    <w:multiLevelType w:val="multilevel"/>
    <w:tmpl w:val="ED9E514E"/>
    <w:lvl w:ilvl="0">
      <w:start w:val="3"/>
      <w:numFmt w:val="none"/>
      <w:lvlText w:val="2."/>
      <w:lvlJc w:val="left"/>
      <w:pPr>
        <w:ind w:left="425" w:hanging="425"/>
      </w:pPr>
      <w:rPr>
        <w:rFonts w:hint="eastAsia"/>
      </w:rPr>
    </w:lvl>
    <w:lvl w:ilvl="1">
      <w:start w:val="1"/>
      <w:numFmt w:val="none"/>
      <w:lvlText w:val="3.1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41">
    <w:nsid w:val="78813CB2"/>
    <w:multiLevelType w:val="multilevel"/>
    <w:tmpl w:val="7EB08C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>
    <w:nsid w:val="788556F2"/>
    <w:multiLevelType w:val="hybridMultilevel"/>
    <w:tmpl w:val="925E85F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3">
    <w:nsid w:val="78D975FD"/>
    <w:multiLevelType w:val="multilevel"/>
    <w:tmpl w:val="ADC84B60"/>
    <w:lvl w:ilvl="0">
      <w:start w:val="4"/>
      <w:numFmt w:val="none"/>
      <w:lvlText w:val="3."/>
      <w:lvlJc w:val="left"/>
      <w:pPr>
        <w:ind w:left="425" w:hanging="425"/>
      </w:pPr>
      <w:rPr>
        <w:rFonts w:hint="eastAsia"/>
      </w:rPr>
    </w:lvl>
    <w:lvl w:ilvl="1">
      <w:start w:val="2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44">
    <w:nsid w:val="79870DB8"/>
    <w:multiLevelType w:val="multilevel"/>
    <w:tmpl w:val="1EA86D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>
    <w:nsid w:val="7E0C6C1F"/>
    <w:multiLevelType w:val="multilevel"/>
    <w:tmpl w:val="58FE87A6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2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num w:numId="1">
    <w:abstractNumId w:val="34"/>
  </w:num>
  <w:num w:numId="2">
    <w:abstractNumId w:val="15"/>
  </w:num>
  <w:num w:numId="3">
    <w:abstractNumId w:val="32"/>
  </w:num>
  <w:num w:numId="4">
    <w:abstractNumId w:val="41"/>
  </w:num>
  <w:num w:numId="5">
    <w:abstractNumId w:val="9"/>
  </w:num>
  <w:num w:numId="6">
    <w:abstractNumId w:val="13"/>
  </w:num>
  <w:num w:numId="7">
    <w:abstractNumId w:val="31"/>
  </w:num>
  <w:num w:numId="8">
    <w:abstractNumId w:val="20"/>
  </w:num>
  <w:num w:numId="9">
    <w:abstractNumId w:val="29"/>
  </w:num>
  <w:num w:numId="10">
    <w:abstractNumId w:val="44"/>
  </w:num>
  <w:num w:numId="11">
    <w:abstractNumId w:val="3"/>
  </w:num>
  <w:num w:numId="12">
    <w:abstractNumId w:val="36"/>
  </w:num>
  <w:num w:numId="13">
    <w:abstractNumId w:val="4"/>
  </w:num>
  <w:num w:numId="14">
    <w:abstractNumId w:val="30"/>
  </w:num>
  <w:num w:numId="15">
    <w:abstractNumId w:val="35"/>
  </w:num>
  <w:num w:numId="16">
    <w:abstractNumId w:val="27"/>
  </w:num>
  <w:num w:numId="17">
    <w:abstractNumId w:val="37"/>
  </w:num>
  <w:num w:numId="18">
    <w:abstractNumId w:val="0"/>
  </w:num>
  <w:num w:numId="19">
    <w:abstractNumId w:val="42"/>
  </w:num>
  <w:num w:numId="20">
    <w:abstractNumId w:val="28"/>
  </w:num>
  <w:num w:numId="21">
    <w:abstractNumId w:val="26"/>
  </w:num>
  <w:num w:numId="22">
    <w:abstractNumId w:val="17"/>
  </w:num>
  <w:num w:numId="23">
    <w:abstractNumId w:val="33"/>
  </w:num>
  <w:num w:numId="24">
    <w:abstractNumId w:val="18"/>
  </w:num>
  <w:num w:numId="25">
    <w:abstractNumId w:val="11"/>
  </w:num>
  <w:num w:numId="26">
    <w:abstractNumId w:val="12"/>
  </w:num>
  <w:num w:numId="27">
    <w:abstractNumId w:val="23"/>
  </w:num>
  <w:num w:numId="28">
    <w:abstractNumId w:val="24"/>
  </w:num>
  <w:num w:numId="29">
    <w:abstractNumId w:val="22"/>
  </w:num>
  <w:num w:numId="30">
    <w:abstractNumId w:val="6"/>
  </w:num>
  <w:num w:numId="31">
    <w:abstractNumId w:val="39"/>
  </w:num>
  <w:num w:numId="32">
    <w:abstractNumId w:val="7"/>
  </w:num>
  <w:num w:numId="33">
    <w:abstractNumId w:val="5"/>
  </w:num>
  <w:num w:numId="34">
    <w:abstractNumId w:val="16"/>
  </w:num>
  <w:num w:numId="35">
    <w:abstractNumId w:val="19"/>
  </w:num>
  <w:num w:numId="36">
    <w:abstractNumId w:val="14"/>
  </w:num>
  <w:num w:numId="37">
    <w:abstractNumId w:val="10"/>
  </w:num>
  <w:num w:numId="38">
    <w:abstractNumId w:val="25"/>
  </w:num>
  <w:num w:numId="39">
    <w:abstractNumId w:val="1"/>
  </w:num>
  <w:num w:numId="40">
    <w:abstractNumId w:val="40"/>
  </w:num>
  <w:num w:numId="41">
    <w:abstractNumId w:val="43"/>
  </w:num>
  <w:num w:numId="42">
    <w:abstractNumId w:val="38"/>
  </w:num>
  <w:num w:numId="43">
    <w:abstractNumId w:val="2"/>
  </w:num>
  <w:num w:numId="44">
    <w:abstractNumId w:val="21"/>
  </w:num>
  <w:num w:numId="45">
    <w:abstractNumId w:val="45"/>
  </w:num>
  <w:num w:numId="4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trackRevisions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wNDM1MbEwNrA0NzFT0lEKTi0uzszPAymwNKkFADvvj3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5wr0w9rfs05cew99u5da9hvdaaxf50pasd&quot;&gt;vitaminD3&lt;record-ids&gt;&lt;item&gt;4&lt;/item&gt;&lt;item&gt;5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7&lt;/item&gt;&lt;item&gt;28&lt;/item&gt;&lt;item&gt;29&lt;/item&gt;&lt;item&gt;30&lt;/item&gt;&lt;item&gt;31&lt;/item&gt;&lt;item&gt;36&lt;/item&gt;&lt;item&gt;37&lt;/item&gt;&lt;item&gt;38&lt;/item&gt;&lt;item&gt;40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4&lt;/item&gt;&lt;item&gt;56&lt;/item&gt;&lt;item&gt;57&lt;/item&gt;&lt;item&gt;59&lt;/item&gt;&lt;item&gt;64&lt;/item&gt;&lt;item&gt;65&lt;/item&gt;&lt;item&gt;67&lt;/item&gt;&lt;item&gt;68&lt;/item&gt;&lt;item&gt;70&lt;/item&gt;&lt;item&gt;71&lt;/item&gt;&lt;item&gt;73&lt;/item&gt;&lt;item&gt;74&lt;/item&gt;&lt;item&gt;75&lt;/item&gt;&lt;item&gt;77&lt;/item&gt;&lt;item&gt;78&lt;/item&gt;&lt;item&gt;79&lt;/item&gt;&lt;item&gt;80&lt;/item&gt;&lt;item&gt;81&lt;/item&gt;&lt;item&gt;82&lt;/item&gt;&lt;item&gt;83&lt;/item&gt;&lt;item&gt;94&lt;/item&gt;&lt;item&gt;95&lt;/item&gt;&lt;item&gt;98&lt;/item&gt;&lt;item&gt;100&lt;/item&gt;&lt;item&gt;101&lt;/item&gt;&lt;item&gt;102&lt;/item&gt;&lt;item&gt;105&lt;/item&gt;&lt;/record-ids&gt;&lt;/item&gt;&lt;/Libraries&gt;"/>
  </w:docVars>
  <w:rsids>
    <w:rsidRoot w:val="00C7068D"/>
    <w:rsid w:val="0000038C"/>
    <w:rsid w:val="000011E4"/>
    <w:rsid w:val="00001C81"/>
    <w:rsid w:val="00002927"/>
    <w:rsid w:val="000046C7"/>
    <w:rsid w:val="0000714C"/>
    <w:rsid w:val="00007943"/>
    <w:rsid w:val="00010335"/>
    <w:rsid w:val="000118D7"/>
    <w:rsid w:val="00011FF0"/>
    <w:rsid w:val="00012B92"/>
    <w:rsid w:val="0001545A"/>
    <w:rsid w:val="0001570E"/>
    <w:rsid w:val="00017E91"/>
    <w:rsid w:val="000200FB"/>
    <w:rsid w:val="00021969"/>
    <w:rsid w:val="00023B46"/>
    <w:rsid w:val="000266C1"/>
    <w:rsid w:val="000268E8"/>
    <w:rsid w:val="000270F2"/>
    <w:rsid w:val="0002712D"/>
    <w:rsid w:val="00030CF9"/>
    <w:rsid w:val="00032B28"/>
    <w:rsid w:val="000357AB"/>
    <w:rsid w:val="00037E29"/>
    <w:rsid w:val="00040E9F"/>
    <w:rsid w:val="00041BD3"/>
    <w:rsid w:val="000466C0"/>
    <w:rsid w:val="000475CD"/>
    <w:rsid w:val="000506DF"/>
    <w:rsid w:val="00053484"/>
    <w:rsid w:val="00053696"/>
    <w:rsid w:val="00054634"/>
    <w:rsid w:val="00054E3C"/>
    <w:rsid w:val="000570E5"/>
    <w:rsid w:val="00060227"/>
    <w:rsid w:val="00061125"/>
    <w:rsid w:val="00061282"/>
    <w:rsid w:val="00067A00"/>
    <w:rsid w:val="0007128E"/>
    <w:rsid w:val="000736D5"/>
    <w:rsid w:val="00075BB1"/>
    <w:rsid w:val="00075C6A"/>
    <w:rsid w:val="00076315"/>
    <w:rsid w:val="00080038"/>
    <w:rsid w:val="00080043"/>
    <w:rsid w:val="00080CC0"/>
    <w:rsid w:val="00080D29"/>
    <w:rsid w:val="0008122E"/>
    <w:rsid w:val="0008422C"/>
    <w:rsid w:val="00085D88"/>
    <w:rsid w:val="00087293"/>
    <w:rsid w:val="00087AE9"/>
    <w:rsid w:val="00090C42"/>
    <w:rsid w:val="00091345"/>
    <w:rsid w:val="000948C9"/>
    <w:rsid w:val="00094B62"/>
    <w:rsid w:val="00095AD5"/>
    <w:rsid w:val="00095CC5"/>
    <w:rsid w:val="00095CE9"/>
    <w:rsid w:val="000A0CFC"/>
    <w:rsid w:val="000A15EE"/>
    <w:rsid w:val="000A1967"/>
    <w:rsid w:val="000A1DC4"/>
    <w:rsid w:val="000B05D2"/>
    <w:rsid w:val="000B11CE"/>
    <w:rsid w:val="000B15EE"/>
    <w:rsid w:val="000B2CF9"/>
    <w:rsid w:val="000B370B"/>
    <w:rsid w:val="000B4DC9"/>
    <w:rsid w:val="000B578F"/>
    <w:rsid w:val="000C0923"/>
    <w:rsid w:val="000C3A08"/>
    <w:rsid w:val="000D2A01"/>
    <w:rsid w:val="000D3792"/>
    <w:rsid w:val="000D3A11"/>
    <w:rsid w:val="000D475F"/>
    <w:rsid w:val="000D57C3"/>
    <w:rsid w:val="000D744E"/>
    <w:rsid w:val="000E0A15"/>
    <w:rsid w:val="000E253F"/>
    <w:rsid w:val="000E2647"/>
    <w:rsid w:val="000E2979"/>
    <w:rsid w:val="000E2ADA"/>
    <w:rsid w:val="000E3C7C"/>
    <w:rsid w:val="000F03C6"/>
    <w:rsid w:val="000F18FE"/>
    <w:rsid w:val="000F201D"/>
    <w:rsid w:val="000F2AE9"/>
    <w:rsid w:val="000F2CCE"/>
    <w:rsid w:val="000F34DC"/>
    <w:rsid w:val="000F5ABE"/>
    <w:rsid w:val="000F64F0"/>
    <w:rsid w:val="000F743E"/>
    <w:rsid w:val="000F77DE"/>
    <w:rsid w:val="0010070D"/>
    <w:rsid w:val="00100AA0"/>
    <w:rsid w:val="001020B3"/>
    <w:rsid w:val="001063DC"/>
    <w:rsid w:val="001106F2"/>
    <w:rsid w:val="001110BE"/>
    <w:rsid w:val="001110C3"/>
    <w:rsid w:val="00112EEE"/>
    <w:rsid w:val="0011313B"/>
    <w:rsid w:val="00114184"/>
    <w:rsid w:val="00114A92"/>
    <w:rsid w:val="001204C4"/>
    <w:rsid w:val="0012165E"/>
    <w:rsid w:val="001230D3"/>
    <w:rsid w:val="00123459"/>
    <w:rsid w:val="0012360A"/>
    <w:rsid w:val="00127EC4"/>
    <w:rsid w:val="001308BE"/>
    <w:rsid w:val="00131A5C"/>
    <w:rsid w:val="001321BA"/>
    <w:rsid w:val="00132287"/>
    <w:rsid w:val="00133267"/>
    <w:rsid w:val="00134408"/>
    <w:rsid w:val="001358D7"/>
    <w:rsid w:val="00135C4C"/>
    <w:rsid w:val="00135CCF"/>
    <w:rsid w:val="001368B6"/>
    <w:rsid w:val="00137822"/>
    <w:rsid w:val="00137C57"/>
    <w:rsid w:val="00141F30"/>
    <w:rsid w:val="00143409"/>
    <w:rsid w:val="00143C89"/>
    <w:rsid w:val="00143DE0"/>
    <w:rsid w:val="001461B0"/>
    <w:rsid w:val="0015210B"/>
    <w:rsid w:val="001527A1"/>
    <w:rsid w:val="001535C3"/>
    <w:rsid w:val="00153923"/>
    <w:rsid w:val="00154C79"/>
    <w:rsid w:val="0015697B"/>
    <w:rsid w:val="00160894"/>
    <w:rsid w:val="001609D9"/>
    <w:rsid w:val="001609DF"/>
    <w:rsid w:val="00160C69"/>
    <w:rsid w:val="00160E5E"/>
    <w:rsid w:val="00161B8A"/>
    <w:rsid w:val="00161C57"/>
    <w:rsid w:val="001635DB"/>
    <w:rsid w:val="00165516"/>
    <w:rsid w:val="001669C6"/>
    <w:rsid w:val="001711A5"/>
    <w:rsid w:val="0017511C"/>
    <w:rsid w:val="0017521A"/>
    <w:rsid w:val="00176245"/>
    <w:rsid w:val="00176322"/>
    <w:rsid w:val="001817D8"/>
    <w:rsid w:val="00181CE2"/>
    <w:rsid w:val="00183265"/>
    <w:rsid w:val="0018372A"/>
    <w:rsid w:val="00194350"/>
    <w:rsid w:val="00194705"/>
    <w:rsid w:val="001958D3"/>
    <w:rsid w:val="00197156"/>
    <w:rsid w:val="00197CB2"/>
    <w:rsid w:val="001A1DE9"/>
    <w:rsid w:val="001A2385"/>
    <w:rsid w:val="001A36BA"/>
    <w:rsid w:val="001A61DB"/>
    <w:rsid w:val="001B14C7"/>
    <w:rsid w:val="001B35B8"/>
    <w:rsid w:val="001B3D32"/>
    <w:rsid w:val="001B3DCA"/>
    <w:rsid w:val="001B491F"/>
    <w:rsid w:val="001B49D4"/>
    <w:rsid w:val="001B64AE"/>
    <w:rsid w:val="001C0084"/>
    <w:rsid w:val="001C0C61"/>
    <w:rsid w:val="001C137A"/>
    <w:rsid w:val="001C17F5"/>
    <w:rsid w:val="001C2B22"/>
    <w:rsid w:val="001C54AB"/>
    <w:rsid w:val="001C6267"/>
    <w:rsid w:val="001C6D45"/>
    <w:rsid w:val="001C7D88"/>
    <w:rsid w:val="001C7EC9"/>
    <w:rsid w:val="001D0A1C"/>
    <w:rsid w:val="001D0A37"/>
    <w:rsid w:val="001D2231"/>
    <w:rsid w:val="001D2B24"/>
    <w:rsid w:val="001D46B2"/>
    <w:rsid w:val="001D4D0A"/>
    <w:rsid w:val="001D5574"/>
    <w:rsid w:val="001D6543"/>
    <w:rsid w:val="001D66F5"/>
    <w:rsid w:val="001D79DC"/>
    <w:rsid w:val="001E06BA"/>
    <w:rsid w:val="001E4BE7"/>
    <w:rsid w:val="001E5AC4"/>
    <w:rsid w:val="001E7563"/>
    <w:rsid w:val="001E79ED"/>
    <w:rsid w:val="001F0251"/>
    <w:rsid w:val="001F0956"/>
    <w:rsid w:val="001F0FEA"/>
    <w:rsid w:val="001F12E1"/>
    <w:rsid w:val="001F1576"/>
    <w:rsid w:val="001F1F1B"/>
    <w:rsid w:val="001F21D4"/>
    <w:rsid w:val="001F2D8C"/>
    <w:rsid w:val="001F3C75"/>
    <w:rsid w:val="001F4446"/>
    <w:rsid w:val="001F5CE3"/>
    <w:rsid w:val="001F6434"/>
    <w:rsid w:val="001F67C3"/>
    <w:rsid w:val="00200ECA"/>
    <w:rsid w:val="0020218B"/>
    <w:rsid w:val="00202637"/>
    <w:rsid w:val="00205322"/>
    <w:rsid w:val="00205CD0"/>
    <w:rsid w:val="00210925"/>
    <w:rsid w:val="0021092B"/>
    <w:rsid w:val="002137BB"/>
    <w:rsid w:val="00214D65"/>
    <w:rsid w:val="00217848"/>
    <w:rsid w:val="00217C41"/>
    <w:rsid w:val="00217DC8"/>
    <w:rsid w:val="00217E9B"/>
    <w:rsid w:val="00220026"/>
    <w:rsid w:val="00222B6C"/>
    <w:rsid w:val="00225661"/>
    <w:rsid w:val="00227C55"/>
    <w:rsid w:val="0023126F"/>
    <w:rsid w:val="00233160"/>
    <w:rsid w:val="0023424B"/>
    <w:rsid w:val="00234EB1"/>
    <w:rsid w:val="00235F1A"/>
    <w:rsid w:val="0023671A"/>
    <w:rsid w:val="00236762"/>
    <w:rsid w:val="00237A86"/>
    <w:rsid w:val="00240265"/>
    <w:rsid w:val="00240798"/>
    <w:rsid w:val="00240877"/>
    <w:rsid w:val="002424BB"/>
    <w:rsid w:val="00243087"/>
    <w:rsid w:val="00246294"/>
    <w:rsid w:val="00247118"/>
    <w:rsid w:val="002477D6"/>
    <w:rsid w:val="00251497"/>
    <w:rsid w:val="00252200"/>
    <w:rsid w:val="00253999"/>
    <w:rsid w:val="00254015"/>
    <w:rsid w:val="00255FB7"/>
    <w:rsid w:val="00260015"/>
    <w:rsid w:val="0026061D"/>
    <w:rsid w:val="002606EB"/>
    <w:rsid w:val="002610EB"/>
    <w:rsid w:val="00262725"/>
    <w:rsid w:val="002645CD"/>
    <w:rsid w:val="002654EC"/>
    <w:rsid w:val="00267510"/>
    <w:rsid w:val="0026755D"/>
    <w:rsid w:val="002676AB"/>
    <w:rsid w:val="00271C91"/>
    <w:rsid w:val="0027399E"/>
    <w:rsid w:val="00273C54"/>
    <w:rsid w:val="0027532C"/>
    <w:rsid w:val="002769D5"/>
    <w:rsid w:val="00277638"/>
    <w:rsid w:val="00277F7C"/>
    <w:rsid w:val="00280217"/>
    <w:rsid w:val="00280860"/>
    <w:rsid w:val="00280AF2"/>
    <w:rsid w:val="0028207C"/>
    <w:rsid w:val="00285B75"/>
    <w:rsid w:val="0029039A"/>
    <w:rsid w:val="0029068B"/>
    <w:rsid w:val="002912ED"/>
    <w:rsid w:val="0029154E"/>
    <w:rsid w:val="00293352"/>
    <w:rsid w:val="002948CE"/>
    <w:rsid w:val="00295FE5"/>
    <w:rsid w:val="00296DE6"/>
    <w:rsid w:val="002A1B15"/>
    <w:rsid w:val="002A273A"/>
    <w:rsid w:val="002A6B21"/>
    <w:rsid w:val="002A7471"/>
    <w:rsid w:val="002A7913"/>
    <w:rsid w:val="002A7D00"/>
    <w:rsid w:val="002B264B"/>
    <w:rsid w:val="002B3D67"/>
    <w:rsid w:val="002B4468"/>
    <w:rsid w:val="002B508C"/>
    <w:rsid w:val="002B6B79"/>
    <w:rsid w:val="002B6EAA"/>
    <w:rsid w:val="002B7402"/>
    <w:rsid w:val="002C1B87"/>
    <w:rsid w:val="002C28A8"/>
    <w:rsid w:val="002C3FE6"/>
    <w:rsid w:val="002C4ED8"/>
    <w:rsid w:val="002C5627"/>
    <w:rsid w:val="002C5E51"/>
    <w:rsid w:val="002C68B1"/>
    <w:rsid w:val="002C6F80"/>
    <w:rsid w:val="002C789E"/>
    <w:rsid w:val="002E0AEA"/>
    <w:rsid w:val="002E0E62"/>
    <w:rsid w:val="002E3348"/>
    <w:rsid w:val="002E36FD"/>
    <w:rsid w:val="002E4545"/>
    <w:rsid w:val="002E4DD4"/>
    <w:rsid w:val="002E54A8"/>
    <w:rsid w:val="002E5B8E"/>
    <w:rsid w:val="002F0393"/>
    <w:rsid w:val="002F13EF"/>
    <w:rsid w:val="002F1836"/>
    <w:rsid w:val="002F270F"/>
    <w:rsid w:val="002F68D4"/>
    <w:rsid w:val="002F72FF"/>
    <w:rsid w:val="002F7DBB"/>
    <w:rsid w:val="002F7F20"/>
    <w:rsid w:val="003004F3"/>
    <w:rsid w:val="003028A9"/>
    <w:rsid w:val="0030306C"/>
    <w:rsid w:val="003101A2"/>
    <w:rsid w:val="003104B9"/>
    <w:rsid w:val="00316793"/>
    <w:rsid w:val="003174A3"/>
    <w:rsid w:val="00317875"/>
    <w:rsid w:val="00321688"/>
    <w:rsid w:val="003233A5"/>
    <w:rsid w:val="003253D7"/>
    <w:rsid w:val="00326F57"/>
    <w:rsid w:val="00327EA7"/>
    <w:rsid w:val="00330B62"/>
    <w:rsid w:val="00332945"/>
    <w:rsid w:val="0033300B"/>
    <w:rsid w:val="00333199"/>
    <w:rsid w:val="00335F88"/>
    <w:rsid w:val="003371D7"/>
    <w:rsid w:val="00337BE8"/>
    <w:rsid w:val="00337FF3"/>
    <w:rsid w:val="00344354"/>
    <w:rsid w:val="00344A88"/>
    <w:rsid w:val="00345DE3"/>
    <w:rsid w:val="0035105F"/>
    <w:rsid w:val="00352339"/>
    <w:rsid w:val="00352DA7"/>
    <w:rsid w:val="0035353D"/>
    <w:rsid w:val="00356887"/>
    <w:rsid w:val="00356AB1"/>
    <w:rsid w:val="00360582"/>
    <w:rsid w:val="003621C7"/>
    <w:rsid w:val="00365941"/>
    <w:rsid w:val="00371E35"/>
    <w:rsid w:val="003742F1"/>
    <w:rsid w:val="00374666"/>
    <w:rsid w:val="0037478D"/>
    <w:rsid w:val="00375438"/>
    <w:rsid w:val="003754C0"/>
    <w:rsid w:val="00377357"/>
    <w:rsid w:val="00377623"/>
    <w:rsid w:val="0037788A"/>
    <w:rsid w:val="00380EC0"/>
    <w:rsid w:val="0038284C"/>
    <w:rsid w:val="00386746"/>
    <w:rsid w:val="00386781"/>
    <w:rsid w:val="003911D5"/>
    <w:rsid w:val="00391423"/>
    <w:rsid w:val="0039475C"/>
    <w:rsid w:val="00394767"/>
    <w:rsid w:val="00394E33"/>
    <w:rsid w:val="00396E31"/>
    <w:rsid w:val="003A1088"/>
    <w:rsid w:val="003A428D"/>
    <w:rsid w:val="003A4457"/>
    <w:rsid w:val="003A57C8"/>
    <w:rsid w:val="003A714F"/>
    <w:rsid w:val="003A7163"/>
    <w:rsid w:val="003B0221"/>
    <w:rsid w:val="003B07CA"/>
    <w:rsid w:val="003B1734"/>
    <w:rsid w:val="003B3112"/>
    <w:rsid w:val="003B327A"/>
    <w:rsid w:val="003B4812"/>
    <w:rsid w:val="003B51D8"/>
    <w:rsid w:val="003B5AB6"/>
    <w:rsid w:val="003B5BA1"/>
    <w:rsid w:val="003B76F1"/>
    <w:rsid w:val="003C0BC3"/>
    <w:rsid w:val="003C4D1E"/>
    <w:rsid w:val="003C6263"/>
    <w:rsid w:val="003C7D40"/>
    <w:rsid w:val="003D29C6"/>
    <w:rsid w:val="003D36BF"/>
    <w:rsid w:val="003D443D"/>
    <w:rsid w:val="003D45EB"/>
    <w:rsid w:val="003D636B"/>
    <w:rsid w:val="003D6F29"/>
    <w:rsid w:val="003D70F0"/>
    <w:rsid w:val="003D7405"/>
    <w:rsid w:val="003D7DA6"/>
    <w:rsid w:val="003E0B35"/>
    <w:rsid w:val="003E2DB8"/>
    <w:rsid w:val="003E3873"/>
    <w:rsid w:val="003E3DD8"/>
    <w:rsid w:val="003E725E"/>
    <w:rsid w:val="003F00AB"/>
    <w:rsid w:val="003F1916"/>
    <w:rsid w:val="003F4281"/>
    <w:rsid w:val="003F5EEB"/>
    <w:rsid w:val="004020AE"/>
    <w:rsid w:val="00402D5B"/>
    <w:rsid w:val="00402D77"/>
    <w:rsid w:val="00402DE8"/>
    <w:rsid w:val="00403063"/>
    <w:rsid w:val="00405B6B"/>
    <w:rsid w:val="00405E52"/>
    <w:rsid w:val="0040781C"/>
    <w:rsid w:val="00414B1A"/>
    <w:rsid w:val="004161E0"/>
    <w:rsid w:val="00417ED7"/>
    <w:rsid w:val="00420254"/>
    <w:rsid w:val="00420AD8"/>
    <w:rsid w:val="00420AFB"/>
    <w:rsid w:val="00421450"/>
    <w:rsid w:val="00421D15"/>
    <w:rsid w:val="00421DBF"/>
    <w:rsid w:val="00422DDD"/>
    <w:rsid w:val="00425C80"/>
    <w:rsid w:val="004336DB"/>
    <w:rsid w:val="00433E0A"/>
    <w:rsid w:val="00434993"/>
    <w:rsid w:val="00434D9D"/>
    <w:rsid w:val="00435E4C"/>
    <w:rsid w:val="004370FB"/>
    <w:rsid w:val="0043753B"/>
    <w:rsid w:val="00444D2F"/>
    <w:rsid w:val="00445391"/>
    <w:rsid w:val="004470F3"/>
    <w:rsid w:val="00447246"/>
    <w:rsid w:val="004473B5"/>
    <w:rsid w:val="00447445"/>
    <w:rsid w:val="00450FD7"/>
    <w:rsid w:val="00451445"/>
    <w:rsid w:val="004520C7"/>
    <w:rsid w:val="0045295C"/>
    <w:rsid w:val="00452C5C"/>
    <w:rsid w:val="00461D2C"/>
    <w:rsid w:val="00462EC9"/>
    <w:rsid w:val="0046352A"/>
    <w:rsid w:val="00465BF6"/>
    <w:rsid w:val="0047097E"/>
    <w:rsid w:val="00470E27"/>
    <w:rsid w:val="004730BC"/>
    <w:rsid w:val="00473CF4"/>
    <w:rsid w:val="004747BA"/>
    <w:rsid w:val="00477130"/>
    <w:rsid w:val="004772B3"/>
    <w:rsid w:val="00481573"/>
    <w:rsid w:val="004836A8"/>
    <w:rsid w:val="0048399E"/>
    <w:rsid w:val="00484249"/>
    <w:rsid w:val="00484B8D"/>
    <w:rsid w:val="004862CF"/>
    <w:rsid w:val="004875B2"/>
    <w:rsid w:val="00490698"/>
    <w:rsid w:val="00490F1F"/>
    <w:rsid w:val="004910B0"/>
    <w:rsid w:val="0049166B"/>
    <w:rsid w:val="004954DA"/>
    <w:rsid w:val="00495A60"/>
    <w:rsid w:val="00496822"/>
    <w:rsid w:val="00496B92"/>
    <w:rsid w:val="004A038F"/>
    <w:rsid w:val="004A0A45"/>
    <w:rsid w:val="004A22EE"/>
    <w:rsid w:val="004A50D4"/>
    <w:rsid w:val="004A527B"/>
    <w:rsid w:val="004A609E"/>
    <w:rsid w:val="004B1A9D"/>
    <w:rsid w:val="004B257F"/>
    <w:rsid w:val="004B4ED6"/>
    <w:rsid w:val="004B6644"/>
    <w:rsid w:val="004B7377"/>
    <w:rsid w:val="004B7D0B"/>
    <w:rsid w:val="004C2303"/>
    <w:rsid w:val="004C3425"/>
    <w:rsid w:val="004C4E8F"/>
    <w:rsid w:val="004C6BEF"/>
    <w:rsid w:val="004D1281"/>
    <w:rsid w:val="004D1419"/>
    <w:rsid w:val="004D40D1"/>
    <w:rsid w:val="004D48DC"/>
    <w:rsid w:val="004E049B"/>
    <w:rsid w:val="004E0F80"/>
    <w:rsid w:val="004E2B75"/>
    <w:rsid w:val="004E3109"/>
    <w:rsid w:val="004E38D1"/>
    <w:rsid w:val="004E4764"/>
    <w:rsid w:val="004E4EAD"/>
    <w:rsid w:val="004E615A"/>
    <w:rsid w:val="004E65C7"/>
    <w:rsid w:val="004F1560"/>
    <w:rsid w:val="004F2A15"/>
    <w:rsid w:val="004F2B93"/>
    <w:rsid w:val="004F4284"/>
    <w:rsid w:val="004F4743"/>
    <w:rsid w:val="004F5F6C"/>
    <w:rsid w:val="004F78FC"/>
    <w:rsid w:val="004F7ABA"/>
    <w:rsid w:val="004F7AD6"/>
    <w:rsid w:val="004F7CA6"/>
    <w:rsid w:val="00500509"/>
    <w:rsid w:val="00500C5B"/>
    <w:rsid w:val="00501B85"/>
    <w:rsid w:val="00502D8E"/>
    <w:rsid w:val="005039C4"/>
    <w:rsid w:val="005043BE"/>
    <w:rsid w:val="0050635D"/>
    <w:rsid w:val="0050713D"/>
    <w:rsid w:val="005130AF"/>
    <w:rsid w:val="005136B2"/>
    <w:rsid w:val="005149D1"/>
    <w:rsid w:val="00514BCD"/>
    <w:rsid w:val="00517D1B"/>
    <w:rsid w:val="00520B7A"/>
    <w:rsid w:val="00520D05"/>
    <w:rsid w:val="00520E3C"/>
    <w:rsid w:val="00521836"/>
    <w:rsid w:val="00521A53"/>
    <w:rsid w:val="00521A72"/>
    <w:rsid w:val="005226B1"/>
    <w:rsid w:val="00522D71"/>
    <w:rsid w:val="00524BDE"/>
    <w:rsid w:val="00524E6C"/>
    <w:rsid w:val="005267AE"/>
    <w:rsid w:val="005300EC"/>
    <w:rsid w:val="005321CA"/>
    <w:rsid w:val="005331B8"/>
    <w:rsid w:val="00533438"/>
    <w:rsid w:val="005345DF"/>
    <w:rsid w:val="00534984"/>
    <w:rsid w:val="00535F25"/>
    <w:rsid w:val="00537588"/>
    <w:rsid w:val="00540731"/>
    <w:rsid w:val="00540915"/>
    <w:rsid w:val="00540C6E"/>
    <w:rsid w:val="00541527"/>
    <w:rsid w:val="0054171A"/>
    <w:rsid w:val="00541BEE"/>
    <w:rsid w:val="00542B29"/>
    <w:rsid w:val="00543D3C"/>
    <w:rsid w:val="0054481D"/>
    <w:rsid w:val="00546E27"/>
    <w:rsid w:val="00546F38"/>
    <w:rsid w:val="0054760B"/>
    <w:rsid w:val="00551CD1"/>
    <w:rsid w:val="00552824"/>
    <w:rsid w:val="00556362"/>
    <w:rsid w:val="00557875"/>
    <w:rsid w:val="00561E9D"/>
    <w:rsid w:val="005638E0"/>
    <w:rsid w:val="00563A63"/>
    <w:rsid w:val="0056483B"/>
    <w:rsid w:val="00565139"/>
    <w:rsid w:val="005665F2"/>
    <w:rsid w:val="00566F73"/>
    <w:rsid w:val="00567001"/>
    <w:rsid w:val="0057003F"/>
    <w:rsid w:val="00571332"/>
    <w:rsid w:val="00571E56"/>
    <w:rsid w:val="00572FF1"/>
    <w:rsid w:val="00573F5D"/>
    <w:rsid w:val="00574D71"/>
    <w:rsid w:val="005769FD"/>
    <w:rsid w:val="005803D6"/>
    <w:rsid w:val="00580A8C"/>
    <w:rsid w:val="00581348"/>
    <w:rsid w:val="00581C86"/>
    <w:rsid w:val="00582C5D"/>
    <w:rsid w:val="00582D17"/>
    <w:rsid w:val="005944CC"/>
    <w:rsid w:val="005945E0"/>
    <w:rsid w:val="00594710"/>
    <w:rsid w:val="005947F9"/>
    <w:rsid w:val="005973B4"/>
    <w:rsid w:val="005A1397"/>
    <w:rsid w:val="005A1819"/>
    <w:rsid w:val="005A1D88"/>
    <w:rsid w:val="005A2509"/>
    <w:rsid w:val="005A2E94"/>
    <w:rsid w:val="005A3126"/>
    <w:rsid w:val="005A56E9"/>
    <w:rsid w:val="005A673D"/>
    <w:rsid w:val="005B344E"/>
    <w:rsid w:val="005B35E6"/>
    <w:rsid w:val="005B36E5"/>
    <w:rsid w:val="005B37F0"/>
    <w:rsid w:val="005B4E9D"/>
    <w:rsid w:val="005B577E"/>
    <w:rsid w:val="005B6551"/>
    <w:rsid w:val="005B6D52"/>
    <w:rsid w:val="005C2B0F"/>
    <w:rsid w:val="005C3277"/>
    <w:rsid w:val="005C3673"/>
    <w:rsid w:val="005C3C64"/>
    <w:rsid w:val="005C48A5"/>
    <w:rsid w:val="005C4D42"/>
    <w:rsid w:val="005C5CE7"/>
    <w:rsid w:val="005C6308"/>
    <w:rsid w:val="005D053E"/>
    <w:rsid w:val="005D0D1A"/>
    <w:rsid w:val="005D263F"/>
    <w:rsid w:val="005D3CE0"/>
    <w:rsid w:val="005D5903"/>
    <w:rsid w:val="005D6BD9"/>
    <w:rsid w:val="005E0A43"/>
    <w:rsid w:val="005E1129"/>
    <w:rsid w:val="005E1F76"/>
    <w:rsid w:val="005E259D"/>
    <w:rsid w:val="005E4B11"/>
    <w:rsid w:val="005E5D4B"/>
    <w:rsid w:val="005E7A28"/>
    <w:rsid w:val="005F13AB"/>
    <w:rsid w:val="005F3962"/>
    <w:rsid w:val="005F4057"/>
    <w:rsid w:val="005F41D6"/>
    <w:rsid w:val="005F5100"/>
    <w:rsid w:val="005F78D2"/>
    <w:rsid w:val="00600071"/>
    <w:rsid w:val="0060139A"/>
    <w:rsid w:val="00603E5B"/>
    <w:rsid w:val="006045DF"/>
    <w:rsid w:val="006117D6"/>
    <w:rsid w:val="00617841"/>
    <w:rsid w:val="0062068B"/>
    <w:rsid w:val="00621058"/>
    <w:rsid w:val="0062283E"/>
    <w:rsid w:val="00630503"/>
    <w:rsid w:val="00631E0B"/>
    <w:rsid w:val="006323DC"/>
    <w:rsid w:val="00634829"/>
    <w:rsid w:val="00635583"/>
    <w:rsid w:val="00635B2F"/>
    <w:rsid w:val="00635CC9"/>
    <w:rsid w:val="00637247"/>
    <w:rsid w:val="0063786F"/>
    <w:rsid w:val="00637A99"/>
    <w:rsid w:val="006408B3"/>
    <w:rsid w:val="00644702"/>
    <w:rsid w:val="00645584"/>
    <w:rsid w:val="00646BF6"/>
    <w:rsid w:val="0064746D"/>
    <w:rsid w:val="00651618"/>
    <w:rsid w:val="006526A8"/>
    <w:rsid w:val="00654EDE"/>
    <w:rsid w:val="00656404"/>
    <w:rsid w:val="00657BE7"/>
    <w:rsid w:val="00657D49"/>
    <w:rsid w:val="006614B4"/>
    <w:rsid w:val="006629B1"/>
    <w:rsid w:val="006650EB"/>
    <w:rsid w:val="00665809"/>
    <w:rsid w:val="00666C08"/>
    <w:rsid w:val="006703A8"/>
    <w:rsid w:val="00672D3F"/>
    <w:rsid w:val="006755CD"/>
    <w:rsid w:val="006756A1"/>
    <w:rsid w:val="00677609"/>
    <w:rsid w:val="00677888"/>
    <w:rsid w:val="00680105"/>
    <w:rsid w:val="00680233"/>
    <w:rsid w:val="006819F1"/>
    <w:rsid w:val="00686E1C"/>
    <w:rsid w:val="00690314"/>
    <w:rsid w:val="00691A51"/>
    <w:rsid w:val="0069266A"/>
    <w:rsid w:val="00692779"/>
    <w:rsid w:val="00696A4E"/>
    <w:rsid w:val="006A3B25"/>
    <w:rsid w:val="006B1ACE"/>
    <w:rsid w:val="006B4886"/>
    <w:rsid w:val="006B48EE"/>
    <w:rsid w:val="006B667A"/>
    <w:rsid w:val="006B6FC4"/>
    <w:rsid w:val="006C27A4"/>
    <w:rsid w:val="006C295A"/>
    <w:rsid w:val="006C3258"/>
    <w:rsid w:val="006C3543"/>
    <w:rsid w:val="006C486D"/>
    <w:rsid w:val="006C4B4F"/>
    <w:rsid w:val="006C4CEF"/>
    <w:rsid w:val="006C68E8"/>
    <w:rsid w:val="006D2014"/>
    <w:rsid w:val="006D5349"/>
    <w:rsid w:val="006D78F0"/>
    <w:rsid w:val="006E145A"/>
    <w:rsid w:val="006E18DC"/>
    <w:rsid w:val="006E309B"/>
    <w:rsid w:val="006E4CC0"/>
    <w:rsid w:val="006E74B9"/>
    <w:rsid w:val="006F0065"/>
    <w:rsid w:val="006F03AA"/>
    <w:rsid w:val="006F0ED5"/>
    <w:rsid w:val="006F1054"/>
    <w:rsid w:val="006F42A1"/>
    <w:rsid w:val="006F5727"/>
    <w:rsid w:val="006F69C7"/>
    <w:rsid w:val="007013E7"/>
    <w:rsid w:val="007018E1"/>
    <w:rsid w:val="00702AAC"/>
    <w:rsid w:val="007047FD"/>
    <w:rsid w:val="00705316"/>
    <w:rsid w:val="007053A1"/>
    <w:rsid w:val="00713E29"/>
    <w:rsid w:val="007149EB"/>
    <w:rsid w:val="0071531E"/>
    <w:rsid w:val="00715629"/>
    <w:rsid w:val="00716D68"/>
    <w:rsid w:val="00720A8E"/>
    <w:rsid w:val="00722364"/>
    <w:rsid w:val="00722789"/>
    <w:rsid w:val="00722793"/>
    <w:rsid w:val="00722EF9"/>
    <w:rsid w:val="00723334"/>
    <w:rsid w:val="0072643F"/>
    <w:rsid w:val="00727AC2"/>
    <w:rsid w:val="00727B66"/>
    <w:rsid w:val="007323AA"/>
    <w:rsid w:val="00734265"/>
    <w:rsid w:val="00734E87"/>
    <w:rsid w:val="007352B4"/>
    <w:rsid w:val="007363B1"/>
    <w:rsid w:val="00736597"/>
    <w:rsid w:val="0073673E"/>
    <w:rsid w:val="00742890"/>
    <w:rsid w:val="0074407F"/>
    <w:rsid w:val="00744B2A"/>
    <w:rsid w:val="007452FA"/>
    <w:rsid w:val="0074682F"/>
    <w:rsid w:val="00746E4B"/>
    <w:rsid w:val="00750568"/>
    <w:rsid w:val="00750FED"/>
    <w:rsid w:val="00752E7E"/>
    <w:rsid w:val="007530AA"/>
    <w:rsid w:val="00753482"/>
    <w:rsid w:val="00753BD8"/>
    <w:rsid w:val="00756BDB"/>
    <w:rsid w:val="00757C90"/>
    <w:rsid w:val="00757D56"/>
    <w:rsid w:val="00764F5B"/>
    <w:rsid w:val="0076524D"/>
    <w:rsid w:val="00766882"/>
    <w:rsid w:val="00770B07"/>
    <w:rsid w:val="00776DDA"/>
    <w:rsid w:val="00777B97"/>
    <w:rsid w:val="00782093"/>
    <w:rsid w:val="007824A9"/>
    <w:rsid w:val="00782C98"/>
    <w:rsid w:val="00783250"/>
    <w:rsid w:val="007860FB"/>
    <w:rsid w:val="007867F9"/>
    <w:rsid w:val="00786888"/>
    <w:rsid w:val="007872F5"/>
    <w:rsid w:val="007912EB"/>
    <w:rsid w:val="0079524E"/>
    <w:rsid w:val="007963A4"/>
    <w:rsid w:val="007978D4"/>
    <w:rsid w:val="007A0F35"/>
    <w:rsid w:val="007A45E3"/>
    <w:rsid w:val="007A527F"/>
    <w:rsid w:val="007A5E7A"/>
    <w:rsid w:val="007A645B"/>
    <w:rsid w:val="007A6FB1"/>
    <w:rsid w:val="007A7B70"/>
    <w:rsid w:val="007A7EBE"/>
    <w:rsid w:val="007B09FB"/>
    <w:rsid w:val="007B1E94"/>
    <w:rsid w:val="007B1FEE"/>
    <w:rsid w:val="007B2323"/>
    <w:rsid w:val="007B37E0"/>
    <w:rsid w:val="007B4568"/>
    <w:rsid w:val="007B5793"/>
    <w:rsid w:val="007C1B34"/>
    <w:rsid w:val="007C236F"/>
    <w:rsid w:val="007C281B"/>
    <w:rsid w:val="007C3013"/>
    <w:rsid w:val="007C3F25"/>
    <w:rsid w:val="007C49DD"/>
    <w:rsid w:val="007C5025"/>
    <w:rsid w:val="007D09AF"/>
    <w:rsid w:val="007D103F"/>
    <w:rsid w:val="007D295D"/>
    <w:rsid w:val="007D3A75"/>
    <w:rsid w:val="007D3ADD"/>
    <w:rsid w:val="007D557B"/>
    <w:rsid w:val="007D69B4"/>
    <w:rsid w:val="007D6CB3"/>
    <w:rsid w:val="007E0EE2"/>
    <w:rsid w:val="007E14E1"/>
    <w:rsid w:val="007E1BE8"/>
    <w:rsid w:val="007E284D"/>
    <w:rsid w:val="007E29EB"/>
    <w:rsid w:val="007E3332"/>
    <w:rsid w:val="007E3A43"/>
    <w:rsid w:val="007E3CFD"/>
    <w:rsid w:val="007E6DF1"/>
    <w:rsid w:val="007E75F7"/>
    <w:rsid w:val="007E7ED2"/>
    <w:rsid w:val="007F1080"/>
    <w:rsid w:val="007F10C3"/>
    <w:rsid w:val="007F48EE"/>
    <w:rsid w:val="007F7EF7"/>
    <w:rsid w:val="00800354"/>
    <w:rsid w:val="00802DEE"/>
    <w:rsid w:val="00805451"/>
    <w:rsid w:val="00806D22"/>
    <w:rsid w:val="00807610"/>
    <w:rsid w:val="00807898"/>
    <w:rsid w:val="0081074E"/>
    <w:rsid w:val="0081109B"/>
    <w:rsid w:val="00811161"/>
    <w:rsid w:val="008138FF"/>
    <w:rsid w:val="00816ED9"/>
    <w:rsid w:val="0081705B"/>
    <w:rsid w:val="0081717E"/>
    <w:rsid w:val="008171F3"/>
    <w:rsid w:val="0082203D"/>
    <w:rsid w:val="00824BE5"/>
    <w:rsid w:val="00824F0A"/>
    <w:rsid w:val="0082505F"/>
    <w:rsid w:val="00825146"/>
    <w:rsid w:val="00827DE0"/>
    <w:rsid w:val="008300ED"/>
    <w:rsid w:val="00830240"/>
    <w:rsid w:val="00830DB2"/>
    <w:rsid w:val="008317AE"/>
    <w:rsid w:val="0083197E"/>
    <w:rsid w:val="008328BC"/>
    <w:rsid w:val="0084013D"/>
    <w:rsid w:val="00841D04"/>
    <w:rsid w:val="008421D2"/>
    <w:rsid w:val="008500A2"/>
    <w:rsid w:val="00850374"/>
    <w:rsid w:val="0085039D"/>
    <w:rsid w:val="008510C9"/>
    <w:rsid w:val="0085168A"/>
    <w:rsid w:val="00852B8B"/>
    <w:rsid w:val="008533A9"/>
    <w:rsid w:val="00853984"/>
    <w:rsid w:val="00861327"/>
    <w:rsid w:val="00861D76"/>
    <w:rsid w:val="008625DA"/>
    <w:rsid w:val="008641E3"/>
    <w:rsid w:val="00867885"/>
    <w:rsid w:val="00867C07"/>
    <w:rsid w:val="0087015D"/>
    <w:rsid w:val="00871D12"/>
    <w:rsid w:val="00873165"/>
    <w:rsid w:val="008742F8"/>
    <w:rsid w:val="008743CA"/>
    <w:rsid w:val="00875205"/>
    <w:rsid w:val="008769C1"/>
    <w:rsid w:val="00880078"/>
    <w:rsid w:val="00880E9F"/>
    <w:rsid w:val="008821E2"/>
    <w:rsid w:val="00884576"/>
    <w:rsid w:val="00884A16"/>
    <w:rsid w:val="008901C6"/>
    <w:rsid w:val="00891D34"/>
    <w:rsid w:val="008922EC"/>
    <w:rsid w:val="008954FF"/>
    <w:rsid w:val="00895EE8"/>
    <w:rsid w:val="008A11E9"/>
    <w:rsid w:val="008A1E16"/>
    <w:rsid w:val="008A2757"/>
    <w:rsid w:val="008A3289"/>
    <w:rsid w:val="008A4362"/>
    <w:rsid w:val="008A4442"/>
    <w:rsid w:val="008A4D94"/>
    <w:rsid w:val="008B0CE8"/>
    <w:rsid w:val="008B395E"/>
    <w:rsid w:val="008C0A7A"/>
    <w:rsid w:val="008C2E84"/>
    <w:rsid w:val="008C65D3"/>
    <w:rsid w:val="008C6E02"/>
    <w:rsid w:val="008D00CD"/>
    <w:rsid w:val="008D10CE"/>
    <w:rsid w:val="008D236D"/>
    <w:rsid w:val="008D291C"/>
    <w:rsid w:val="008D2D2A"/>
    <w:rsid w:val="008D4807"/>
    <w:rsid w:val="008D72DF"/>
    <w:rsid w:val="008E0332"/>
    <w:rsid w:val="008E1239"/>
    <w:rsid w:val="008E1B8F"/>
    <w:rsid w:val="008E3401"/>
    <w:rsid w:val="008E4A35"/>
    <w:rsid w:val="008E6E9B"/>
    <w:rsid w:val="008E73B1"/>
    <w:rsid w:val="008E74C4"/>
    <w:rsid w:val="008F0CEF"/>
    <w:rsid w:val="008F1719"/>
    <w:rsid w:val="008F2E0C"/>
    <w:rsid w:val="008F363D"/>
    <w:rsid w:val="008F47E5"/>
    <w:rsid w:val="008F4F32"/>
    <w:rsid w:val="008F5010"/>
    <w:rsid w:val="008F50D2"/>
    <w:rsid w:val="008F61B2"/>
    <w:rsid w:val="008F7B69"/>
    <w:rsid w:val="0090492B"/>
    <w:rsid w:val="00904F3B"/>
    <w:rsid w:val="00907837"/>
    <w:rsid w:val="00907C4E"/>
    <w:rsid w:val="009138E6"/>
    <w:rsid w:val="009150D0"/>
    <w:rsid w:val="00922687"/>
    <w:rsid w:val="009230F7"/>
    <w:rsid w:val="009244CF"/>
    <w:rsid w:val="009246CC"/>
    <w:rsid w:val="00925791"/>
    <w:rsid w:val="00926AF7"/>
    <w:rsid w:val="00926FAF"/>
    <w:rsid w:val="00927F2F"/>
    <w:rsid w:val="0093048F"/>
    <w:rsid w:val="00930657"/>
    <w:rsid w:val="00930AAA"/>
    <w:rsid w:val="00931943"/>
    <w:rsid w:val="00931DFC"/>
    <w:rsid w:val="009342E3"/>
    <w:rsid w:val="00934318"/>
    <w:rsid w:val="00934638"/>
    <w:rsid w:val="00940A5D"/>
    <w:rsid w:val="00940C6F"/>
    <w:rsid w:val="00943A4A"/>
    <w:rsid w:val="00943A91"/>
    <w:rsid w:val="00944E52"/>
    <w:rsid w:val="009456B5"/>
    <w:rsid w:val="009465EF"/>
    <w:rsid w:val="009466F7"/>
    <w:rsid w:val="009468B1"/>
    <w:rsid w:val="0094771C"/>
    <w:rsid w:val="00950191"/>
    <w:rsid w:val="0095082C"/>
    <w:rsid w:val="009513EA"/>
    <w:rsid w:val="0095209E"/>
    <w:rsid w:val="00954BEF"/>
    <w:rsid w:val="00957DDE"/>
    <w:rsid w:val="00961FB3"/>
    <w:rsid w:val="009620F4"/>
    <w:rsid w:val="00962598"/>
    <w:rsid w:val="009654DC"/>
    <w:rsid w:val="009676A3"/>
    <w:rsid w:val="009678D3"/>
    <w:rsid w:val="0097164F"/>
    <w:rsid w:val="00974938"/>
    <w:rsid w:val="009752E3"/>
    <w:rsid w:val="0097689E"/>
    <w:rsid w:val="00977E4D"/>
    <w:rsid w:val="00981AE9"/>
    <w:rsid w:val="00983EA4"/>
    <w:rsid w:val="00985659"/>
    <w:rsid w:val="009859ED"/>
    <w:rsid w:val="0099046B"/>
    <w:rsid w:val="00991B88"/>
    <w:rsid w:val="00993782"/>
    <w:rsid w:val="0099422D"/>
    <w:rsid w:val="00994A9A"/>
    <w:rsid w:val="00995189"/>
    <w:rsid w:val="009968C6"/>
    <w:rsid w:val="009A047F"/>
    <w:rsid w:val="009A08B0"/>
    <w:rsid w:val="009A1577"/>
    <w:rsid w:val="009A2C29"/>
    <w:rsid w:val="009A5D9B"/>
    <w:rsid w:val="009A6EC1"/>
    <w:rsid w:val="009A70F4"/>
    <w:rsid w:val="009B334D"/>
    <w:rsid w:val="009B5683"/>
    <w:rsid w:val="009B657A"/>
    <w:rsid w:val="009B6B20"/>
    <w:rsid w:val="009B7768"/>
    <w:rsid w:val="009C0E93"/>
    <w:rsid w:val="009C19EC"/>
    <w:rsid w:val="009C455E"/>
    <w:rsid w:val="009C5D8A"/>
    <w:rsid w:val="009C6039"/>
    <w:rsid w:val="009C6FE8"/>
    <w:rsid w:val="009C72B3"/>
    <w:rsid w:val="009C78AF"/>
    <w:rsid w:val="009C7A8D"/>
    <w:rsid w:val="009D0A90"/>
    <w:rsid w:val="009D455F"/>
    <w:rsid w:val="009E1DA2"/>
    <w:rsid w:val="009E2360"/>
    <w:rsid w:val="009E3177"/>
    <w:rsid w:val="009E3CFB"/>
    <w:rsid w:val="009E3DBD"/>
    <w:rsid w:val="009E76CB"/>
    <w:rsid w:val="009F000B"/>
    <w:rsid w:val="009F1583"/>
    <w:rsid w:val="009F243C"/>
    <w:rsid w:val="009F50EB"/>
    <w:rsid w:val="009F7248"/>
    <w:rsid w:val="00A004CA"/>
    <w:rsid w:val="00A00BE9"/>
    <w:rsid w:val="00A047E9"/>
    <w:rsid w:val="00A060BE"/>
    <w:rsid w:val="00A07C1B"/>
    <w:rsid w:val="00A11240"/>
    <w:rsid w:val="00A12207"/>
    <w:rsid w:val="00A126AB"/>
    <w:rsid w:val="00A14333"/>
    <w:rsid w:val="00A148AF"/>
    <w:rsid w:val="00A150CD"/>
    <w:rsid w:val="00A1628A"/>
    <w:rsid w:val="00A17D8C"/>
    <w:rsid w:val="00A201B2"/>
    <w:rsid w:val="00A21EDE"/>
    <w:rsid w:val="00A24B95"/>
    <w:rsid w:val="00A27765"/>
    <w:rsid w:val="00A27F58"/>
    <w:rsid w:val="00A3072A"/>
    <w:rsid w:val="00A32422"/>
    <w:rsid w:val="00A3640E"/>
    <w:rsid w:val="00A36C03"/>
    <w:rsid w:val="00A421B1"/>
    <w:rsid w:val="00A451AA"/>
    <w:rsid w:val="00A4761E"/>
    <w:rsid w:val="00A47F60"/>
    <w:rsid w:val="00A500E0"/>
    <w:rsid w:val="00A50C66"/>
    <w:rsid w:val="00A516CA"/>
    <w:rsid w:val="00A51A13"/>
    <w:rsid w:val="00A52975"/>
    <w:rsid w:val="00A53792"/>
    <w:rsid w:val="00A548CF"/>
    <w:rsid w:val="00A6374C"/>
    <w:rsid w:val="00A64409"/>
    <w:rsid w:val="00A66B63"/>
    <w:rsid w:val="00A71FAB"/>
    <w:rsid w:val="00A73AA8"/>
    <w:rsid w:val="00A74C5E"/>
    <w:rsid w:val="00A81372"/>
    <w:rsid w:val="00A85599"/>
    <w:rsid w:val="00A85C21"/>
    <w:rsid w:val="00A85D59"/>
    <w:rsid w:val="00A871EB"/>
    <w:rsid w:val="00A92AEA"/>
    <w:rsid w:val="00A93B13"/>
    <w:rsid w:val="00A952BF"/>
    <w:rsid w:val="00A95F1B"/>
    <w:rsid w:val="00A9665E"/>
    <w:rsid w:val="00AA3494"/>
    <w:rsid w:val="00AA4D63"/>
    <w:rsid w:val="00AA60EB"/>
    <w:rsid w:val="00AA7302"/>
    <w:rsid w:val="00AA7DE4"/>
    <w:rsid w:val="00AB1B36"/>
    <w:rsid w:val="00AB29C8"/>
    <w:rsid w:val="00AB3503"/>
    <w:rsid w:val="00AB4361"/>
    <w:rsid w:val="00AB5FF8"/>
    <w:rsid w:val="00AB6B14"/>
    <w:rsid w:val="00AB7824"/>
    <w:rsid w:val="00AC0C24"/>
    <w:rsid w:val="00AC0DF5"/>
    <w:rsid w:val="00AC1033"/>
    <w:rsid w:val="00AC253D"/>
    <w:rsid w:val="00AC2589"/>
    <w:rsid w:val="00AC2F8B"/>
    <w:rsid w:val="00AD0746"/>
    <w:rsid w:val="00AD08E7"/>
    <w:rsid w:val="00AD17D4"/>
    <w:rsid w:val="00AD1E81"/>
    <w:rsid w:val="00AD290F"/>
    <w:rsid w:val="00AD6ABB"/>
    <w:rsid w:val="00AD7848"/>
    <w:rsid w:val="00AE0DA2"/>
    <w:rsid w:val="00AE205D"/>
    <w:rsid w:val="00AE2293"/>
    <w:rsid w:val="00AE2BC7"/>
    <w:rsid w:val="00AE3AD2"/>
    <w:rsid w:val="00AE4023"/>
    <w:rsid w:val="00AE4C9D"/>
    <w:rsid w:val="00AE5A16"/>
    <w:rsid w:val="00AE61BC"/>
    <w:rsid w:val="00AE6BAF"/>
    <w:rsid w:val="00AF07E6"/>
    <w:rsid w:val="00AF0D1E"/>
    <w:rsid w:val="00AF3AB1"/>
    <w:rsid w:val="00AF3D7C"/>
    <w:rsid w:val="00AF4F1A"/>
    <w:rsid w:val="00AF5B85"/>
    <w:rsid w:val="00AF6289"/>
    <w:rsid w:val="00AF69DD"/>
    <w:rsid w:val="00AF6DC9"/>
    <w:rsid w:val="00B006B9"/>
    <w:rsid w:val="00B023BC"/>
    <w:rsid w:val="00B0393A"/>
    <w:rsid w:val="00B04664"/>
    <w:rsid w:val="00B05FFD"/>
    <w:rsid w:val="00B112D2"/>
    <w:rsid w:val="00B1177B"/>
    <w:rsid w:val="00B12539"/>
    <w:rsid w:val="00B12737"/>
    <w:rsid w:val="00B14F17"/>
    <w:rsid w:val="00B14F9C"/>
    <w:rsid w:val="00B16914"/>
    <w:rsid w:val="00B213B5"/>
    <w:rsid w:val="00B22321"/>
    <w:rsid w:val="00B2598A"/>
    <w:rsid w:val="00B262DF"/>
    <w:rsid w:val="00B26901"/>
    <w:rsid w:val="00B271CE"/>
    <w:rsid w:val="00B30047"/>
    <w:rsid w:val="00B30443"/>
    <w:rsid w:val="00B30F48"/>
    <w:rsid w:val="00B3142E"/>
    <w:rsid w:val="00B31655"/>
    <w:rsid w:val="00B3318C"/>
    <w:rsid w:val="00B3338A"/>
    <w:rsid w:val="00B3379A"/>
    <w:rsid w:val="00B35108"/>
    <w:rsid w:val="00B36F43"/>
    <w:rsid w:val="00B40236"/>
    <w:rsid w:val="00B40E26"/>
    <w:rsid w:val="00B43B4C"/>
    <w:rsid w:val="00B45C84"/>
    <w:rsid w:val="00B465F5"/>
    <w:rsid w:val="00B47B41"/>
    <w:rsid w:val="00B47BF1"/>
    <w:rsid w:val="00B5036E"/>
    <w:rsid w:val="00B528B0"/>
    <w:rsid w:val="00B54351"/>
    <w:rsid w:val="00B54549"/>
    <w:rsid w:val="00B549E1"/>
    <w:rsid w:val="00B55076"/>
    <w:rsid w:val="00B550FB"/>
    <w:rsid w:val="00B565B6"/>
    <w:rsid w:val="00B57A58"/>
    <w:rsid w:val="00B634E7"/>
    <w:rsid w:val="00B63A58"/>
    <w:rsid w:val="00B63BFC"/>
    <w:rsid w:val="00B67D47"/>
    <w:rsid w:val="00B70C9E"/>
    <w:rsid w:val="00B70ED7"/>
    <w:rsid w:val="00B723A5"/>
    <w:rsid w:val="00B727E6"/>
    <w:rsid w:val="00B73A33"/>
    <w:rsid w:val="00B74464"/>
    <w:rsid w:val="00B7544C"/>
    <w:rsid w:val="00B75C9F"/>
    <w:rsid w:val="00B761D9"/>
    <w:rsid w:val="00B76696"/>
    <w:rsid w:val="00B76FF4"/>
    <w:rsid w:val="00B81FD8"/>
    <w:rsid w:val="00B82481"/>
    <w:rsid w:val="00B82A36"/>
    <w:rsid w:val="00B83079"/>
    <w:rsid w:val="00B8465E"/>
    <w:rsid w:val="00B84805"/>
    <w:rsid w:val="00B849A5"/>
    <w:rsid w:val="00B84DA1"/>
    <w:rsid w:val="00B8543D"/>
    <w:rsid w:val="00B855F1"/>
    <w:rsid w:val="00B85FC4"/>
    <w:rsid w:val="00B86F5E"/>
    <w:rsid w:val="00B87B43"/>
    <w:rsid w:val="00B87F82"/>
    <w:rsid w:val="00B92A93"/>
    <w:rsid w:val="00B939D9"/>
    <w:rsid w:val="00B9430F"/>
    <w:rsid w:val="00B94B8E"/>
    <w:rsid w:val="00B96C18"/>
    <w:rsid w:val="00BA13EE"/>
    <w:rsid w:val="00BA1DFB"/>
    <w:rsid w:val="00BA2AB7"/>
    <w:rsid w:val="00BA3189"/>
    <w:rsid w:val="00BA3264"/>
    <w:rsid w:val="00BA4BF3"/>
    <w:rsid w:val="00BA65EC"/>
    <w:rsid w:val="00BA70DA"/>
    <w:rsid w:val="00BA7DF3"/>
    <w:rsid w:val="00BB07FA"/>
    <w:rsid w:val="00BB0C27"/>
    <w:rsid w:val="00BB107E"/>
    <w:rsid w:val="00BB1C5B"/>
    <w:rsid w:val="00BB280E"/>
    <w:rsid w:val="00BB4377"/>
    <w:rsid w:val="00BB4872"/>
    <w:rsid w:val="00BB5911"/>
    <w:rsid w:val="00BB753B"/>
    <w:rsid w:val="00BB7762"/>
    <w:rsid w:val="00BB7DE5"/>
    <w:rsid w:val="00BC06C4"/>
    <w:rsid w:val="00BC19FF"/>
    <w:rsid w:val="00BC2219"/>
    <w:rsid w:val="00BC79E2"/>
    <w:rsid w:val="00BC7A50"/>
    <w:rsid w:val="00BD19FE"/>
    <w:rsid w:val="00BD4FCC"/>
    <w:rsid w:val="00BD56A9"/>
    <w:rsid w:val="00BD7AB2"/>
    <w:rsid w:val="00BD7E1F"/>
    <w:rsid w:val="00BE117F"/>
    <w:rsid w:val="00BE4D03"/>
    <w:rsid w:val="00BE5F48"/>
    <w:rsid w:val="00BE668B"/>
    <w:rsid w:val="00BE690F"/>
    <w:rsid w:val="00BF0428"/>
    <w:rsid w:val="00BF157B"/>
    <w:rsid w:val="00BF2EEF"/>
    <w:rsid w:val="00BF6E65"/>
    <w:rsid w:val="00C025B2"/>
    <w:rsid w:val="00C04663"/>
    <w:rsid w:val="00C04975"/>
    <w:rsid w:val="00C06179"/>
    <w:rsid w:val="00C100C3"/>
    <w:rsid w:val="00C124E2"/>
    <w:rsid w:val="00C125BA"/>
    <w:rsid w:val="00C138EF"/>
    <w:rsid w:val="00C14976"/>
    <w:rsid w:val="00C153CB"/>
    <w:rsid w:val="00C15983"/>
    <w:rsid w:val="00C16317"/>
    <w:rsid w:val="00C166D9"/>
    <w:rsid w:val="00C1687F"/>
    <w:rsid w:val="00C168F6"/>
    <w:rsid w:val="00C256ED"/>
    <w:rsid w:val="00C26460"/>
    <w:rsid w:val="00C31354"/>
    <w:rsid w:val="00C32015"/>
    <w:rsid w:val="00C37CAB"/>
    <w:rsid w:val="00C4102F"/>
    <w:rsid w:val="00C41E04"/>
    <w:rsid w:val="00C4562F"/>
    <w:rsid w:val="00C45E1E"/>
    <w:rsid w:val="00C478E3"/>
    <w:rsid w:val="00C50C89"/>
    <w:rsid w:val="00C5111E"/>
    <w:rsid w:val="00C512ED"/>
    <w:rsid w:val="00C52B35"/>
    <w:rsid w:val="00C54274"/>
    <w:rsid w:val="00C5434B"/>
    <w:rsid w:val="00C547EB"/>
    <w:rsid w:val="00C56642"/>
    <w:rsid w:val="00C620BF"/>
    <w:rsid w:val="00C65707"/>
    <w:rsid w:val="00C67B84"/>
    <w:rsid w:val="00C67B9B"/>
    <w:rsid w:val="00C7068D"/>
    <w:rsid w:val="00C70F56"/>
    <w:rsid w:val="00C72347"/>
    <w:rsid w:val="00C77252"/>
    <w:rsid w:val="00C77679"/>
    <w:rsid w:val="00C803B6"/>
    <w:rsid w:val="00C83D76"/>
    <w:rsid w:val="00C843DD"/>
    <w:rsid w:val="00C84DB5"/>
    <w:rsid w:val="00C8541B"/>
    <w:rsid w:val="00C85A43"/>
    <w:rsid w:val="00C86EBC"/>
    <w:rsid w:val="00C87DB7"/>
    <w:rsid w:val="00C91982"/>
    <w:rsid w:val="00C924AB"/>
    <w:rsid w:val="00C962CD"/>
    <w:rsid w:val="00CA12C8"/>
    <w:rsid w:val="00CA2271"/>
    <w:rsid w:val="00CA49B2"/>
    <w:rsid w:val="00CA4ACA"/>
    <w:rsid w:val="00CA6525"/>
    <w:rsid w:val="00CA6632"/>
    <w:rsid w:val="00CB093E"/>
    <w:rsid w:val="00CB17DC"/>
    <w:rsid w:val="00CB21E0"/>
    <w:rsid w:val="00CB3826"/>
    <w:rsid w:val="00CB3BCB"/>
    <w:rsid w:val="00CB42BB"/>
    <w:rsid w:val="00CB54B8"/>
    <w:rsid w:val="00CB6524"/>
    <w:rsid w:val="00CB7BA1"/>
    <w:rsid w:val="00CC04D9"/>
    <w:rsid w:val="00CC2763"/>
    <w:rsid w:val="00CC47C6"/>
    <w:rsid w:val="00CC5945"/>
    <w:rsid w:val="00CD117D"/>
    <w:rsid w:val="00CD1219"/>
    <w:rsid w:val="00CD29C7"/>
    <w:rsid w:val="00CD48ED"/>
    <w:rsid w:val="00CD4C23"/>
    <w:rsid w:val="00CD5629"/>
    <w:rsid w:val="00CD7646"/>
    <w:rsid w:val="00CD7D6B"/>
    <w:rsid w:val="00CE0E0F"/>
    <w:rsid w:val="00CE287F"/>
    <w:rsid w:val="00CE2BDC"/>
    <w:rsid w:val="00CE2DCA"/>
    <w:rsid w:val="00CE3328"/>
    <w:rsid w:val="00CE3D65"/>
    <w:rsid w:val="00CE3EC1"/>
    <w:rsid w:val="00CE400E"/>
    <w:rsid w:val="00CE4BCE"/>
    <w:rsid w:val="00CE529A"/>
    <w:rsid w:val="00CE5F4F"/>
    <w:rsid w:val="00CE6543"/>
    <w:rsid w:val="00CE695A"/>
    <w:rsid w:val="00CF1275"/>
    <w:rsid w:val="00CF30DF"/>
    <w:rsid w:val="00CF32EE"/>
    <w:rsid w:val="00CF69EC"/>
    <w:rsid w:val="00CF727B"/>
    <w:rsid w:val="00CF735F"/>
    <w:rsid w:val="00CF79F2"/>
    <w:rsid w:val="00D001FC"/>
    <w:rsid w:val="00D0152F"/>
    <w:rsid w:val="00D01B28"/>
    <w:rsid w:val="00D02813"/>
    <w:rsid w:val="00D035F3"/>
    <w:rsid w:val="00D04006"/>
    <w:rsid w:val="00D06CC3"/>
    <w:rsid w:val="00D06D4C"/>
    <w:rsid w:val="00D11FDA"/>
    <w:rsid w:val="00D13249"/>
    <w:rsid w:val="00D13B22"/>
    <w:rsid w:val="00D14C15"/>
    <w:rsid w:val="00D16052"/>
    <w:rsid w:val="00D22099"/>
    <w:rsid w:val="00D23596"/>
    <w:rsid w:val="00D237AA"/>
    <w:rsid w:val="00D23C52"/>
    <w:rsid w:val="00D252F7"/>
    <w:rsid w:val="00D2594A"/>
    <w:rsid w:val="00D26DFD"/>
    <w:rsid w:val="00D26F14"/>
    <w:rsid w:val="00D30245"/>
    <w:rsid w:val="00D3087D"/>
    <w:rsid w:val="00D3123D"/>
    <w:rsid w:val="00D333A0"/>
    <w:rsid w:val="00D333AC"/>
    <w:rsid w:val="00D37389"/>
    <w:rsid w:val="00D37FC6"/>
    <w:rsid w:val="00D41018"/>
    <w:rsid w:val="00D4149C"/>
    <w:rsid w:val="00D41952"/>
    <w:rsid w:val="00D425E6"/>
    <w:rsid w:val="00D438B0"/>
    <w:rsid w:val="00D44EB1"/>
    <w:rsid w:val="00D533D2"/>
    <w:rsid w:val="00D535EE"/>
    <w:rsid w:val="00D54297"/>
    <w:rsid w:val="00D55C5E"/>
    <w:rsid w:val="00D5706F"/>
    <w:rsid w:val="00D614B3"/>
    <w:rsid w:val="00D63631"/>
    <w:rsid w:val="00D6364D"/>
    <w:rsid w:val="00D66970"/>
    <w:rsid w:val="00D67AFA"/>
    <w:rsid w:val="00D67D64"/>
    <w:rsid w:val="00D7219F"/>
    <w:rsid w:val="00D823AA"/>
    <w:rsid w:val="00D837CA"/>
    <w:rsid w:val="00D84C7B"/>
    <w:rsid w:val="00D850D0"/>
    <w:rsid w:val="00D85DD3"/>
    <w:rsid w:val="00D862DE"/>
    <w:rsid w:val="00D924AD"/>
    <w:rsid w:val="00D928D3"/>
    <w:rsid w:val="00D9358C"/>
    <w:rsid w:val="00D93591"/>
    <w:rsid w:val="00D94EA6"/>
    <w:rsid w:val="00D97CEE"/>
    <w:rsid w:val="00D97EB1"/>
    <w:rsid w:val="00DA1BA3"/>
    <w:rsid w:val="00DA2465"/>
    <w:rsid w:val="00DA3DF7"/>
    <w:rsid w:val="00DA6EB3"/>
    <w:rsid w:val="00DB0830"/>
    <w:rsid w:val="00DB0FC1"/>
    <w:rsid w:val="00DB2D80"/>
    <w:rsid w:val="00DB300E"/>
    <w:rsid w:val="00DB3F55"/>
    <w:rsid w:val="00DB5125"/>
    <w:rsid w:val="00DB51A3"/>
    <w:rsid w:val="00DB6A01"/>
    <w:rsid w:val="00DC1DEA"/>
    <w:rsid w:val="00DC3945"/>
    <w:rsid w:val="00DC535B"/>
    <w:rsid w:val="00DC5DEB"/>
    <w:rsid w:val="00DC5E82"/>
    <w:rsid w:val="00DD1408"/>
    <w:rsid w:val="00DD3483"/>
    <w:rsid w:val="00DD4710"/>
    <w:rsid w:val="00DD5431"/>
    <w:rsid w:val="00DD5874"/>
    <w:rsid w:val="00DD5EDA"/>
    <w:rsid w:val="00DD7704"/>
    <w:rsid w:val="00DE0A15"/>
    <w:rsid w:val="00DE0B9A"/>
    <w:rsid w:val="00DE0FC4"/>
    <w:rsid w:val="00DE19E1"/>
    <w:rsid w:val="00DE25EA"/>
    <w:rsid w:val="00DE396F"/>
    <w:rsid w:val="00DE4278"/>
    <w:rsid w:val="00DE523D"/>
    <w:rsid w:val="00DE631C"/>
    <w:rsid w:val="00DF15A5"/>
    <w:rsid w:val="00DF21E7"/>
    <w:rsid w:val="00DF2A09"/>
    <w:rsid w:val="00DF371A"/>
    <w:rsid w:val="00DF3D5E"/>
    <w:rsid w:val="00DF3E73"/>
    <w:rsid w:val="00DF410A"/>
    <w:rsid w:val="00DF426B"/>
    <w:rsid w:val="00DF4367"/>
    <w:rsid w:val="00DF4F84"/>
    <w:rsid w:val="00DF5A92"/>
    <w:rsid w:val="00DF6FDC"/>
    <w:rsid w:val="00E019C9"/>
    <w:rsid w:val="00E026EB"/>
    <w:rsid w:val="00E0285A"/>
    <w:rsid w:val="00E02D7D"/>
    <w:rsid w:val="00E037F7"/>
    <w:rsid w:val="00E05784"/>
    <w:rsid w:val="00E10028"/>
    <w:rsid w:val="00E1016C"/>
    <w:rsid w:val="00E101FB"/>
    <w:rsid w:val="00E108C2"/>
    <w:rsid w:val="00E1137F"/>
    <w:rsid w:val="00E11778"/>
    <w:rsid w:val="00E11C98"/>
    <w:rsid w:val="00E11E0B"/>
    <w:rsid w:val="00E13C1A"/>
    <w:rsid w:val="00E158CF"/>
    <w:rsid w:val="00E2028A"/>
    <w:rsid w:val="00E20B0D"/>
    <w:rsid w:val="00E25607"/>
    <w:rsid w:val="00E25B95"/>
    <w:rsid w:val="00E261E3"/>
    <w:rsid w:val="00E303B4"/>
    <w:rsid w:val="00E32B36"/>
    <w:rsid w:val="00E33A99"/>
    <w:rsid w:val="00E35CE5"/>
    <w:rsid w:val="00E412AD"/>
    <w:rsid w:val="00E41F1C"/>
    <w:rsid w:val="00E42ECD"/>
    <w:rsid w:val="00E44E79"/>
    <w:rsid w:val="00E45B7C"/>
    <w:rsid w:val="00E45F1C"/>
    <w:rsid w:val="00E46695"/>
    <w:rsid w:val="00E46A8B"/>
    <w:rsid w:val="00E46CDF"/>
    <w:rsid w:val="00E50734"/>
    <w:rsid w:val="00E52366"/>
    <w:rsid w:val="00E525D0"/>
    <w:rsid w:val="00E538E0"/>
    <w:rsid w:val="00E53D95"/>
    <w:rsid w:val="00E53F82"/>
    <w:rsid w:val="00E54E0F"/>
    <w:rsid w:val="00E55012"/>
    <w:rsid w:val="00E56004"/>
    <w:rsid w:val="00E5756A"/>
    <w:rsid w:val="00E6561F"/>
    <w:rsid w:val="00E65A2F"/>
    <w:rsid w:val="00E66152"/>
    <w:rsid w:val="00E6698E"/>
    <w:rsid w:val="00E67E2A"/>
    <w:rsid w:val="00E73278"/>
    <w:rsid w:val="00E74160"/>
    <w:rsid w:val="00E7460D"/>
    <w:rsid w:val="00E74854"/>
    <w:rsid w:val="00E81E34"/>
    <w:rsid w:val="00E87F1B"/>
    <w:rsid w:val="00E902D8"/>
    <w:rsid w:val="00E903AB"/>
    <w:rsid w:val="00E9216D"/>
    <w:rsid w:val="00E9237F"/>
    <w:rsid w:val="00E92486"/>
    <w:rsid w:val="00E924D8"/>
    <w:rsid w:val="00E92D94"/>
    <w:rsid w:val="00E94E3D"/>
    <w:rsid w:val="00E956F1"/>
    <w:rsid w:val="00E96110"/>
    <w:rsid w:val="00E966A0"/>
    <w:rsid w:val="00E96FB8"/>
    <w:rsid w:val="00E970AE"/>
    <w:rsid w:val="00E9754F"/>
    <w:rsid w:val="00E97B8C"/>
    <w:rsid w:val="00EA1FBE"/>
    <w:rsid w:val="00EA2AE7"/>
    <w:rsid w:val="00EA32FE"/>
    <w:rsid w:val="00EA3C46"/>
    <w:rsid w:val="00EA3F58"/>
    <w:rsid w:val="00EB503A"/>
    <w:rsid w:val="00EB7BBA"/>
    <w:rsid w:val="00EC10D5"/>
    <w:rsid w:val="00EC1920"/>
    <w:rsid w:val="00ED0BE1"/>
    <w:rsid w:val="00ED178A"/>
    <w:rsid w:val="00ED3C21"/>
    <w:rsid w:val="00ED4528"/>
    <w:rsid w:val="00ED49B1"/>
    <w:rsid w:val="00ED5162"/>
    <w:rsid w:val="00ED6049"/>
    <w:rsid w:val="00ED734B"/>
    <w:rsid w:val="00ED7631"/>
    <w:rsid w:val="00EE039F"/>
    <w:rsid w:val="00EE250E"/>
    <w:rsid w:val="00EE6FC6"/>
    <w:rsid w:val="00EE7B7A"/>
    <w:rsid w:val="00EF0029"/>
    <w:rsid w:val="00EF0086"/>
    <w:rsid w:val="00EF0C02"/>
    <w:rsid w:val="00EF1309"/>
    <w:rsid w:val="00EF1739"/>
    <w:rsid w:val="00EF3549"/>
    <w:rsid w:val="00EF3B3B"/>
    <w:rsid w:val="00EF566F"/>
    <w:rsid w:val="00EF73BA"/>
    <w:rsid w:val="00F02088"/>
    <w:rsid w:val="00F06B71"/>
    <w:rsid w:val="00F159A9"/>
    <w:rsid w:val="00F21367"/>
    <w:rsid w:val="00F21941"/>
    <w:rsid w:val="00F22500"/>
    <w:rsid w:val="00F23C09"/>
    <w:rsid w:val="00F24383"/>
    <w:rsid w:val="00F249C3"/>
    <w:rsid w:val="00F24FDF"/>
    <w:rsid w:val="00F2735C"/>
    <w:rsid w:val="00F27CC5"/>
    <w:rsid w:val="00F3065C"/>
    <w:rsid w:val="00F30BB9"/>
    <w:rsid w:val="00F33B10"/>
    <w:rsid w:val="00F346DA"/>
    <w:rsid w:val="00F37A3F"/>
    <w:rsid w:val="00F37E3C"/>
    <w:rsid w:val="00F41553"/>
    <w:rsid w:val="00F43F59"/>
    <w:rsid w:val="00F44528"/>
    <w:rsid w:val="00F52182"/>
    <w:rsid w:val="00F5260A"/>
    <w:rsid w:val="00F53A15"/>
    <w:rsid w:val="00F54582"/>
    <w:rsid w:val="00F5548B"/>
    <w:rsid w:val="00F57670"/>
    <w:rsid w:val="00F57A53"/>
    <w:rsid w:val="00F57F5D"/>
    <w:rsid w:val="00F6081F"/>
    <w:rsid w:val="00F6110D"/>
    <w:rsid w:val="00F6362F"/>
    <w:rsid w:val="00F6475C"/>
    <w:rsid w:val="00F66CF0"/>
    <w:rsid w:val="00F708F9"/>
    <w:rsid w:val="00F720D2"/>
    <w:rsid w:val="00F72DE2"/>
    <w:rsid w:val="00F752DA"/>
    <w:rsid w:val="00F75EAE"/>
    <w:rsid w:val="00F771C4"/>
    <w:rsid w:val="00F77D06"/>
    <w:rsid w:val="00F8208F"/>
    <w:rsid w:val="00F822D4"/>
    <w:rsid w:val="00F827E9"/>
    <w:rsid w:val="00F86896"/>
    <w:rsid w:val="00F90024"/>
    <w:rsid w:val="00F92225"/>
    <w:rsid w:val="00F92372"/>
    <w:rsid w:val="00F930A4"/>
    <w:rsid w:val="00F93615"/>
    <w:rsid w:val="00F940BC"/>
    <w:rsid w:val="00F94982"/>
    <w:rsid w:val="00F955B8"/>
    <w:rsid w:val="00F97784"/>
    <w:rsid w:val="00F97D77"/>
    <w:rsid w:val="00FA0126"/>
    <w:rsid w:val="00FA1C9F"/>
    <w:rsid w:val="00FB115D"/>
    <w:rsid w:val="00FB129D"/>
    <w:rsid w:val="00FB5FCB"/>
    <w:rsid w:val="00FB6960"/>
    <w:rsid w:val="00FC0F9F"/>
    <w:rsid w:val="00FC1BF0"/>
    <w:rsid w:val="00FC1FF3"/>
    <w:rsid w:val="00FC2E19"/>
    <w:rsid w:val="00FC4806"/>
    <w:rsid w:val="00FC4F95"/>
    <w:rsid w:val="00FC514F"/>
    <w:rsid w:val="00FC676A"/>
    <w:rsid w:val="00FD2B66"/>
    <w:rsid w:val="00FD358D"/>
    <w:rsid w:val="00FD4926"/>
    <w:rsid w:val="00FD4A1D"/>
    <w:rsid w:val="00FE0048"/>
    <w:rsid w:val="00FE026B"/>
    <w:rsid w:val="00FE0B28"/>
    <w:rsid w:val="00FE5270"/>
    <w:rsid w:val="00FE7A12"/>
    <w:rsid w:val="00FF20E7"/>
    <w:rsid w:val="00FF2A23"/>
    <w:rsid w:val="00FF2C89"/>
    <w:rsid w:val="00FF5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BACA7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68F6"/>
    <w:pPr>
      <w:widowControl w:val="0"/>
      <w:adjustRightInd w:val="0"/>
      <w:spacing w:line="360" w:lineRule="atLeast"/>
      <w:jc w:val="both"/>
      <w:textAlignment w:val="baseline"/>
    </w:pPr>
    <w:rPr>
      <w:rFonts w:ascii="Times New Roman" w:eastAsia="Times New Roman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7068D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C7068D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C7068D"/>
  </w:style>
  <w:style w:type="paragraph" w:styleId="a6">
    <w:name w:val="Balloon Text"/>
    <w:basedOn w:val="a"/>
    <w:link w:val="a7"/>
    <w:uiPriority w:val="99"/>
    <w:semiHidden/>
    <w:unhideWhenUsed/>
    <w:rsid w:val="00C7068D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C7068D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4875B2"/>
    <w:rPr>
      <w:b/>
      <w:bCs/>
    </w:rPr>
  </w:style>
  <w:style w:type="character" w:customStyle="1" w:styleId="a9">
    <w:name w:val="コメント内容 (文字)"/>
    <w:basedOn w:val="a5"/>
    <w:link w:val="a8"/>
    <w:uiPriority w:val="99"/>
    <w:semiHidden/>
    <w:rsid w:val="004875B2"/>
    <w:rPr>
      <w:b/>
      <w:bCs/>
    </w:rPr>
  </w:style>
  <w:style w:type="paragraph" w:styleId="aa">
    <w:name w:val="List Paragraph"/>
    <w:basedOn w:val="a"/>
    <w:uiPriority w:val="34"/>
    <w:qFormat/>
    <w:rsid w:val="00225661"/>
    <w:pPr>
      <w:ind w:leftChars="400" w:left="840"/>
    </w:pPr>
  </w:style>
  <w:style w:type="paragraph" w:styleId="ab">
    <w:name w:val="header"/>
    <w:basedOn w:val="a"/>
    <w:link w:val="ac"/>
    <w:uiPriority w:val="99"/>
    <w:unhideWhenUsed/>
    <w:rsid w:val="00D614B3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D614B3"/>
  </w:style>
  <w:style w:type="paragraph" w:styleId="ad">
    <w:name w:val="footer"/>
    <w:basedOn w:val="a"/>
    <w:link w:val="ae"/>
    <w:uiPriority w:val="99"/>
    <w:unhideWhenUsed/>
    <w:rsid w:val="00D614B3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D614B3"/>
  </w:style>
  <w:style w:type="paragraph" w:styleId="af">
    <w:name w:val="Revision"/>
    <w:hidden/>
    <w:uiPriority w:val="99"/>
    <w:semiHidden/>
    <w:rsid w:val="008D4807"/>
    <w:pPr>
      <w:widowControl w:val="0"/>
      <w:adjustRightInd w:val="0"/>
      <w:spacing w:line="360" w:lineRule="atLeast"/>
      <w:jc w:val="both"/>
      <w:textAlignment w:val="baseline"/>
    </w:pPr>
    <w:rPr>
      <w:rFonts w:ascii="Times New Roman" w:eastAsia="Times New Roman" w:hAnsi="Times New Roman" w:cs="Times New Roman"/>
      <w:kern w:val="0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F77D06"/>
    <w:pPr>
      <w:spacing w:line="240" w:lineRule="auto"/>
    </w:pPr>
    <w:rPr>
      <w:rFonts w:eastAsia="游明朝"/>
      <w:noProof/>
    </w:rPr>
  </w:style>
  <w:style w:type="character" w:customStyle="1" w:styleId="EndNoteBibliography0">
    <w:name w:val="EndNote Bibliography (文字)"/>
    <w:basedOn w:val="a0"/>
    <w:link w:val="EndNoteBibliography"/>
    <w:rsid w:val="00F77D06"/>
    <w:rPr>
      <w:rFonts w:ascii="Times New Roman" w:eastAsia="游明朝" w:hAnsi="Times New Roman" w:cs="Times New Roman"/>
      <w:noProof/>
      <w:kern w:val="0"/>
      <w:sz w:val="20"/>
      <w:szCs w:val="20"/>
    </w:rPr>
  </w:style>
  <w:style w:type="character" w:styleId="af0">
    <w:name w:val="Strong"/>
    <w:basedOn w:val="a0"/>
    <w:uiPriority w:val="22"/>
    <w:qFormat/>
    <w:rsid w:val="00317875"/>
    <w:rPr>
      <w:b/>
      <w:bCs/>
    </w:rPr>
  </w:style>
  <w:style w:type="character" w:styleId="af1">
    <w:name w:val="Emphasis"/>
    <w:basedOn w:val="a0"/>
    <w:uiPriority w:val="20"/>
    <w:qFormat/>
    <w:rsid w:val="00317875"/>
    <w:rPr>
      <w:i/>
      <w:iCs/>
    </w:rPr>
  </w:style>
  <w:style w:type="character" w:styleId="af2">
    <w:name w:val="Hyperlink"/>
    <w:basedOn w:val="a0"/>
    <w:uiPriority w:val="99"/>
    <w:unhideWhenUsed/>
    <w:rsid w:val="00CA49B2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7C49DD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7C49DD"/>
    <w:rPr>
      <w:rFonts w:ascii="Times New Roman" w:eastAsia="Times New Roman" w:hAnsi="Times New Roman" w:cs="Times New Roman"/>
      <w:noProof/>
      <w:kern w:val="0"/>
      <w:sz w:val="20"/>
      <w:szCs w:val="20"/>
    </w:rPr>
  </w:style>
  <w:style w:type="table" w:styleId="af3">
    <w:name w:val="Table Grid"/>
    <w:basedOn w:val="a1"/>
    <w:uiPriority w:val="59"/>
    <w:unhideWhenUsed/>
    <w:rsid w:val="004747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line number"/>
    <w:basedOn w:val="a0"/>
    <w:uiPriority w:val="99"/>
    <w:semiHidden/>
    <w:unhideWhenUsed/>
    <w:rsid w:val="009B657A"/>
  </w:style>
  <w:style w:type="table" w:customStyle="1" w:styleId="1">
    <w:name w:val="表 (格子)1"/>
    <w:basedOn w:val="a1"/>
    <w:next w:val="af3"/>
    <w:uiPriority w:val="59"/>
    <w:rsid w:val="001D0A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a1"/>
    <w:next w:val="af3"/>
    <w:uiPriority w:val="59"/>
    <w:rsid w:val="00421D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-label">
    <w:name w:val="id-label"/>
    <w:basedOn w:val="a0"/>
    <w:rsid w:val="009B334D"/>
  </w:style>
  <w:style w:type="character" w:styleId="af5">
    <w:name w:val="FollowedHyperlink"/>
    <w:basedOn w:val="a0"/>
    <w:uiPriority w:val="99"/>
    <w:semiHidden/>
    <w:unhideWhenUsed/>
    <w:rsid w:val="00727AC2"/>
    <w:rPr>
      <w:color w:val="800080" w:themeColor="followedHyperlink"/>
      <w:u w:val="single"/>
    </w:rPr>
  </w:style>
  <w:style w:type="paragraph" w:styleId="Web">
    <w:name w:val="Normal (Web)"/>
    <w:basedOn w:val="a"/>
    <w:uiPriority w:val="99"/>
    <w:unhideWhenUsed/>
    <w:rsid w:val="006819F1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ＭＳ Ｐゴシック" w:eastAsia="ＭＳ Ｐゴシック" w:hAnsi="ＭＳ Ｐゴシック" w:cs="ＭＳ Ｐゴシック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68F6"/>
    <w:pPr>
      <w:widowControl w:val="0"/>
      <w:adjustRightInd w:val="0"/>
      <w:spacing w:line="360" w:lineRule="atLeast"/>
      <w:jc w:val="both"/>
      <w:textAlignment w:val="baseline"/>
    </w:pPr>
    <w:rPr>
      <w:rFonts w:ascii="Times New Roman" w:eastAsia="Times New Roman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7068D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C7068D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C7068D"/>
  </w:style>
  <w:style w:type="paragraph" w:styleId="a6">
    <w:name w:val="Balloon Text"/>
    <w:basedOn w:val="a"/>
    <w:link w:val="a7"/>
    <w:uiPriority w:val="99"/>
    <w:semiHidden/>
    <w:unhideWhenUsed/>
    <w:rsid w:val="00C7068D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C7068D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4875B2"/>
    <w:rPr>
      <w:b/>
      <w:bCs/>
    </w:rPr>
  </w:style>
  <w:style w:type="character" w:customStyle="1" w:styleId="a9">
    <w:name w:val="コメント内容 (文字)"/>
    <w:basedOn w:val="a5"/>
    <w:link w:val="a8"/>
    <w:uiPriority w:val="99"/>
    <w:semiHidden/>
    <w:rsid w:val="004875B2"/>
    <w:rPr>
      <w:b/>
      <w:bCs/>
    </w:rPr>
  </w:style>
  <w:style w:type="paragraph" w:styleId="aa">
    <w:name w:val="List Paragraph"/>
    <w:basedOn w:val="a"/>
    <w:uiPriority w:val="34"/>
    <w:qFormat/>
    <w:rsid w:val="00225661"/>
    <w:pPr>
      <w:ind w:leftChars="400" w:left="840"/>
    </w:pPr>
  </w:style>
  <w:style w:type="paragraph" w:styleId="ab">
    <w:name w:val="header"/>
    <w:basedOn w:val="a"/>
    <w:link w:val="ac"/>
    <w:uiPriority w:val="99"/>
    <w:unhideWhenUsed/>
    <w:rsid w:val="00D614B3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D614B3"/>
  </w:style>
  <w:style w:type="paragraph" w:styleId="ad">
    <w:name w:val="footer"/>
    <w:basedOn w:val="a"/>
    <w:link w:val="ae"/>
    <w:uiPriority w:val="99"/>
    <w:unhideWhenUsed/>
    <w:rsid w:val="00D614B3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D614B3"/>
  </w:style>
  <w:style w:type="paragraph" w:styleId="af">
    <w:name w:val="Revision"/>
    <w:hidden/>
    <w:uiPriority w:val="99"/>
    <w:semiHidden/>
    <w:rsid w:val="008D4807"/>
    <w:pPr>
      <w:widowControl w:val="0"/>
      <w:adjustRightInd w:val="0"/>
      <w:spacing w:line="360" w:lineRule="atLeast"/>
      <w:jc w:val="both"/>
      <w:textAlignment w:val="baseline"/>
    </w:pPr>
    <w:rPr>
      <w:rFonts w:ascii="Times New Roman" w:eastAsia="Times New Roman" w:hAnsi="Times New Roman" w:cs="Times New Roman"/>
      <w:kern w:val="0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F77D06"/>
    <w:pPr>
      <w:spacing w:line="240" w:lineRule="auto"/>
    </w:pPr>
    <w:rPr>
      <w:rFonts w:eastAsia="游明朝"/>
      <w:noProof/>
    </w:rPr>
  </w:style>
  <w:style w:type="character" w:customStyle="1" w:styleId="EndNoteBibliography0">
    <w:name w:val="EndNote Bibliography (文字)"/>
    <w:basedOn w:val="a0"/>
    <w:link w:val="EndNoteBibliography"/>
    <w:rsid w:val="00F77D06"/>
    <w:rPr>
      <w:rFonts w:ascii="Times New Roman" w:eastAsia="游明朝" w:hAnsi="Times New Roman" w:cs="Times New Roman"/>
      <w:noProof/>
      <w:kern w:val="0"/>
      <w:sz w:val="20"/>
      <w:szCs w:val="20"/>
    </w:rPr>
  </w:style>
  <w:style w:type="character" w:styleId="af0">
    <w:name w:val="Strong"/>
    <w:basedOn w:val="a0"/>
    <w:uiPriority w:val="22"/>
    <w:qFormat/>
    <w:rsid w:val="00317875"/>
    <w:rPr>
      <w:b/>
      <w:bCs/>
    </w:rPr>
  </w:style>
  <w:style w:type="character" w:styleId="af1">
    <w:name w:val="Emphasis"/>
    <w:basedOn w:val="a0"/>
    <w:uiPriority w:val="20"/>
    <w:qFormat/>
    <w:rsid w:val="00317875"/>
    <w:rPr>
      <w:i/>
      <w:iCs/>
    </w:rPr>
  </w:style>
  <w:style w:type="character" w:styleId="af2">
    <w:name w:val="Hyperlink"/>
    <w:basedOn w:val="a0"/>
    <w:uiPriority w:val="99"/>
    <w:unhideWhenUsed/>
    <w:rsid w:val="00CA49B2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7C49DD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7C49DD"/>
    <w:rPr>
      <w:rFonts w:ascii="Times New Roman" w:eastAsia="Times New Roman" w:hAnsi="Times New Roman" w:cs="Times New Roman"/>
      <w:noProof/>
      <w:kern w:val="0"/>
      <w:sz w:val="20"/>
      <w:szCs w:val="20"/>
    </w:rPr>
  </w:style>
  <w:style w:type="table" w:styleId="af3">
    <w:name w:val="Table Grid"/>
    <w:basedOn w:val="a1"/>
    <w:uiPriority w:val="59"/>
    <w:unhideWhenUsed/>
    <w:rsid w:val="004747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line number"/>
    <w:basedOn w:val="a0"/>
    <w:uiPriority w:val="99"/>
    <w:semiHidden/>
    <w:unhideWhenUsed/>
    <w:rsid w:val="009B657A"/>
  </w:style>
  <w:style w:type="table" w:customStyle="1" w:styleId="1">
    <w:name w:val="表 (格子)1"/>
    <w:basedOn w:val="a1"/>
    <w:next w:val="af3"/>
    <w:uiPriority w:val="59"/>
    <w:rsid w:val="001D0A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a1"/>
    <w:next w:val="af3"/>
    <w:uiPriority w:val="59"/>
    <w:rsid w:val="00421D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-label">
    <w:name w:val="id-label"/>
    <w:basedOn w:val="a0"/>
    <w:rsid w:val="009B334D"/>
  </w:style>
  <w:style w:type="character" w:styleId="af5">
    <w:name w:val="FollowedHyperlink"/>
    <w:basedOn w:val="a0"/>
    <w:uiPriority w:val="99"/>
    <w:semiHidden/>
    <w:unhideWhenUsed/>
    <w:rsid w:val="00727AC2"/>
    <w:rPr>
      <w:color w:val="800080" w:themeColor="followedHyperlink"/>
      <w:u w:val="single"/>
    </w:rPr>
  </w:style>
  <w:style w:type="paragraph" w:styleId="Web">
    <w:name w:val="Normal (Web)"/>
    <w:basedOn w:val="a"/>
    <w:uiPriority w:val="99"/>
    <w:unhideWhenUsed/>
    <w:rsid w:val="006819F1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ＭＳ Ｐゴシック" w:eastAsia="ＭＳ Ｐゴシック" w:hAnsi="ＭＳ Ｐゴシック" w:cs="ＭＳ Ｐゴシック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66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4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1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31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47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34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96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15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89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9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480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96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5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224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287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5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02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41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832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60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73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86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89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78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468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05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1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05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20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717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2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02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57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549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8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75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89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14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77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76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59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85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44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507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77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63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773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432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04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62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844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46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4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135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82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8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71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64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52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46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06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9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6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2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027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847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07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528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19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241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52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09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510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80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7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530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4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59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57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333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54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89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498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9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3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47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8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12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70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29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408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267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9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63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86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68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81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72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69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73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01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27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28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64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8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29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4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3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96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99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45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43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97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1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0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36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1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54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90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28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59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522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5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73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654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562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68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847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4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57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50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303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55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276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312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38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92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271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89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46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566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7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90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87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71104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35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9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1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03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05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538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973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42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0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034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0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95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9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575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99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10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249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67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58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49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450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84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24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36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060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20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003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028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93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84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868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9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80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53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848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7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3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93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120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42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62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816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63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47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68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824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5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7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45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96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496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21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780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253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508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85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577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738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32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64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74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969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6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21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631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129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74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822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861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54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59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0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641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37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553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88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334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43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69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199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536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23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09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281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19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25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21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952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278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20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40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38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43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36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271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47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18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514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90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27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59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04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993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07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732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13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42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095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9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2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6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2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5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40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88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73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69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3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65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33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95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40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0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04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58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90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8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0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1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01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35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54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27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35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1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0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75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65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6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16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16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83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89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6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50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48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64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34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86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52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84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96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95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44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55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7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6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66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61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87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01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99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15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328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564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7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03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93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40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35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240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03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68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57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356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740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07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42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945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812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13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965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44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4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4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2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73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22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07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57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59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668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421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3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88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381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062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7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4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57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342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96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37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610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75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677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501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60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43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138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88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7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14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72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534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0873A3-6229-4100-8569-73C236A76D82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2.xml><?xml version="1.0" encoding="utf-8"?>
<ds:datastoreItem xmlns:ds="http://schemas.openxmlformats.org/officeDocument/2006/customXml" ds:itemID="{92B0EC4E-F562-4799-B7C7-C7738C5BEE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BDB7B07-0EE0-442F-897D-3EBC9DDC0FB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37CEE02-CF04-4EBE-9D9D-A65921B40F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500</Words>
  <Characters>8554</Characters>
  <Application>Microsoft Office Word</Application>
  <DocSecurity>0</DocSecurity>
  <Lines>71</Lines>
  <Paragraphs>2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ki Kawai</dc:creator>
  <cp:lastModifiedBy>Yuki Kawai</cp:lastModifiedBy>
  <cp:revision>3</cp:revision>
  <cp:lastPrinted>2021-02-09T08:34:00Z</cp:lastPrinted>
  <dcterms:created xsi:type="dcterms:W3CDTF">2024-09-05T06:20:00Z</dcterms:created>
  <dcterms:modified xsi:type="dcterms:W3CDTF">2024-09-05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  <property fmtid="{D5CDD505-2E9C-101B-9397-08002B2CF9AE}" pid="3" name="MediaServiceImageTags">
    <vt:lpwstr/>
  </property>
</Properties>
</file>